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4EC92" w14:textId="7250953D" w:rsidR="002F3B33" w:rsidRPr="00E635FE" w:rsidRDefault="00C35D23" w:rsidP="00414B0A">
      <w:pPr>
        <w:rPr>
          <w:lang w:eastAsia="zh-TW"/>
        </w:rPr>
      </w:pPr>
      <w:r>
        <w:rPr>
          <w:b/>
        </w:rPr>
        <w:t>Supplementary Table</w:t>
      </w:r>
      <w:r w:rsidR="001960A4">
        <w:rPr>
          <w:b/>
        </w:rPr>
        <w:t xml:space="preserve"> </w:t>
      </w:r>
      <w:r>
        <w:rPr>
          <w:b/>
        </w:rPr>
        <w:t>S1</w:t>
      </w:r>
      <w:r w:rsidR="002F3B33" w:rsidRPr="00E635FE">
        <w:rPr>
          <w:b/>
          <w:lang w:eastAsia="zh-TW"/>
        </w:rPr>
        <w:t xml:space="preserve"> </w:t>
      </w:r>
      <w:r w:rsidR="002F3B33" w:rsidRPr="00E635FE">
        <w:rPr>
          <w:i/>
          <w:lang w:eastAsia="zh-TW"/>
        </w:rPr>
        <w:t>L</w:t>
      </w:r>
      <w:r w:rsidR="002F3B33" w:rsidRPr="00E635FE">
        <w:rPr>
          <w:i/>
        </w:rPr>
        <w:t xml:space="preserve">inear </w:t>
      </w:r>
      <w:r w:rsidR="002F3B33" w:rsidRPr="00E635FE">
        <w:rPr>
          <w:i/>
          <w:lang w:eastAsia="zh-TW"/>
        </w:rPr>
        <w:t>mixed effects</w:t>
      </w:r>
      <w:r w:rsidR="002F3B33" w:rsidRPr="00E635FE">
        <w:rPr>
          <w:i/>
        </w:rPr>
        <w:t xml:space="preserve"> models </w:t>
      </w:r>
      <w:r w:rsidR="002F3B33" w:rsidRPr="00E635FE">
        <w:rPr>
          <w:i/>
          <w:lang w:eastAsia="zh-TW"/>
        </w:rPr>
        <w:t xml:space="preserve">that </w:t>
      </w:r>
      <w:r w:rsidR="002F3B33" w:rsidRPr="00E635FE">
        <w:rPr>
          <w:i/>
        </w:rPr>
        <w:t>predict</w:t>
      </w:r>
      <w:r w:rsidR="002F3B33" w:rsidRPr="00E635FE">
        <w:rPr>
          <w:i/>
          <w:lang w:eastAsia="zh-TW"/>
        </w:rPr>
        <w:t>ed</w:t>
      </w:r>
      <w:r w:rsidR="002F3B33" w:rsidRPr="00E635FE">
        <w:rPr>
          <w:i/>
        </w:rPr>
        <w:t xml:space="preserve"> </w:t>
      </w:r>
      <w:bookmarkStart w:id="0" w:name="_GoBack"/>
      <w:r w:rsidR="00170C2A" w:rsidRPr="00370B0E">
        <w:rPr>
          <w:i/>
          <w:color w:val="FF0000"/>
        </w:rPr>
        <w:t>s</w:t>
      </w:r>
      <w:bookmarkEnd w:id="0"/>
      <w:r w:rsidR="00170C2A" w:rsidRPr="00170C2A">
        <w:rPr>
          <w:i/>
          <w:color w:val="FF0000"/>
        </w:rPr>
        <w:t xml:space="preserve">econdary outcomes of </w:t>
      </w:r>
      <w:r w:rsidR="002F3B33" w:rsidRPr="00170C2A">
        <w:rPr>
          <w:i/>
          <w:color w:val="FF0000"/>
          <w:lang w:eastAsia="zh-TW"/>
        </w:rPr>
        <w:t>health assessment</w:t>
      </w:r>
      <w:r w:rsidR="001960A4" w:rsidRPr="00170C2A">
        <w:rPr>
          <w:i/>
          <w:color w:val="FF0000"/>
          <w:lang w:eastAsia="zh-TW"/>
        </w:rPr>
        <w:t xml:space="preserve"> and</w:t>
      </w:r>
      <w:r w:rsidR="002F3B33" w:rsidRPr="00170C2A">
        <w:rPr>
          <w:i/>
          <w:color w:val="FF0000"/>
          <w:lang w:eastAsia="zh-TW"/>
        </w:rPr>
        <w:t xml:space="preserve"> pain</w:t>
      </w:r>
      <w:r w:rsidR="00D10B4B" w:rsidRPr="00E635FE">
        <w:rPr>
          <w:i/>
          <w:lang w:eastAsia="zh-TW"/>
        </w:rPr>
        <w:t xml:space="preserve">, controlling for </w:t>
      </w:r>
      <w:r w:rsidR="00381506" w:rsidRPr="00E635FE">
        <w:rPr>
          <w:i/>
          <w:lang w:eastAsia="zh-TW"/>
        </w:rPr>
        <w:t xml:space="preserve">age, sex, </w:t>
      </w:r>
      <w:r w:rsidR="000C1AA9" w:rsidRPr="00E635FE">
        <w:rPr>
          <w:i/>
          <w:lang w:eastAsia="zh-TW"/>
        </w:rPr>
        <w:t xml:space="preserve">disease-modifying anti-rheumatic drugs </w:t>
      </w:r>
      <w:r w:rsidR="00381506" w:rsidRPr="00E635FE">
        <w:rPr>
          <w:i/>
          <w:lang w:eastAsia="zh-TW"/>
        </w:rPr>
        <w:t>used, body mass index, marital status, years of education, depression, anxiety, and disease durat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998"/>
        <w:gridCol w:w="992"/>
        <w:gridCol w:w="992"/>
        <w:gridCol w:w="993"/>
        <w:gridCol w:w="992"/>
        <w:gridCol w:w="1134"/>
      </w:tblGrid>
      <w:tr w:rsidR="001960A4" w:rsidRPr="0048263F" w14:paraId="58179D9D" w14:textId="77777777" w:rsidTr="0060428D">
        <w:tc>
          <w:tcPr>
            <w:tcW w:w="0" w:type="auto"/>
            <w:vAlign w:val="center"/>
          </w:tcPr>
          <w:p w14:paraId="0BA48AF6" w14:textId="77777777" w:rsidR="001960A4" w:rsidRPr="0048263F" w:rsidRDefault="001960A4" w:rsidP="00C37509">
            <w:r w:rsidRPr="0048263F">
              <w:t xml:space="preserve">Variable </w:t>
            </w:r>
          </w:p>
        </w:tc>
        <w:tc>
          <w:tcPr>
            <w:tcW w:w="2982" w:type="dxa"/>
            <w:gridSpan w:val="3"/>
            <w:tcBorders>
              <w:bottom w:val="single" w:sz="4" w:space="0" w:color="auto"/>
            </w:tcBorders>
            <w:vAlign w:val="center"/>
          </w:tcPr>
          <w:p w14:paraId="6E4FDB3B" w14:textId="77777777" w:rsidR="001960A4" w:rsidRPr="0048263F" w:rsidRDefault="001960A4" w:rsidP="00C37509">
            <w:pPr>
              <w:jc w:val="center"/>
            </w:pPr>
            <w:r w:rsidRPr="0048263F">
              <w:t>HAQ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E74A3C" w14:textId="77777777" w:rsidR="001960A4" w:rsidRPr="0048263F" w:rsidRDefault="001960A4" w:rsidP="00C37509">
            <w:pPr>
              <w:jc w:val="center"/>
            </w:pPr>
            <w:r w:rsidRPr="0048263F">
              <w:t>VAS</w:t>
            </w:r>
          </w:p>
        </w:tc>
      </w:tr>
      <w:tr w:rsidR="0048263F" w:rsidRPr="0048263F" w14:paraId="388BDADB" w14:textId="1CE1E6CB" w:rsidTr="0060428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066442" w14:textId="77777777" w:rsidR="0048263F" w:rsidRPr="0048263F" w:rsidRDefault="0048263F" w:rsidP="00C37509"/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CDC5" w14:textId="2C942AD4" w:rsidR="0048263F" w:rsidRPr="0048263F" w:rsidRDefault="0048263F" w:rsidP="0048263F">
            <w:pPr>
              <w:jc w:val="center"/>
            </w:pPr>
            <w:r w:rsidRPr="0048263F">
              <w:t xml:space="preserve">Β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31455" w14:textId="1A2BD2BF" w:rsidR="0048263F" w:rsidRPr="0048263F" w:rsidRDefault="0048263F" w:rsidP="00C37509">
            <w:pPr>
              <w:jc w:val="center"/>
            </w:pPr>
            <w:r w:rsidRPr="0048263F"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BE624D" w14:textId="4B3BD564" w:rsidR="0048263F" w:rsidRPr="0048263F" w:rsidRDefault="0048263F" w:rsidP="0048263F">
            <w:pPr>
              <w:jc w:val="center"/>
              <w:rPr>
                <w:i/>
              </w:rPr>
            </w:pPr>
            <w:r w:rsidRPr="0048263F">
              <w:t>Β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5FCE31" w14:textId="1E409D9D" w:rsidR="0048263F" w:rsidRPr="0048263F" w:rsidRDefault="0048263F" w:rsidP="00C37509">
            <w:pPr>
              <w:jc w:val="center"/>
            </w:pPr>
            <w:r w:rsidRPr="0048263F">
              <w:t>95% CI</w:t>
            </w:r>
          </w:p>
        </w:tc>
      </w:tr>
      <w:tr w:rsidR="0048263F" w:rsidRPr="0048263F" w14:paraId="5AB4EB95" w14:textId="19EC9780" w:rsidTr="0060428D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57CB90" w14:textId="77777777" w:rsidR="0048263F" w:rsidRPr="0048263F" w:rsidRDefault="0048263F" w:rsidP="00C37509">
            <w:r w:rsidRPr="0048263F">
              <w:t>Group (Ref: TAU)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FBAE56" w14:textId="7A4F28BF" w:rsidR="0048263F" w:rsidRPr="0048263F" w:rsidRDefault="0048263F" w:rsidP="0048263F">
            <w:pPr>
              <w:jc w:val="center"/>
            </w:pPr>
            <w:r w:rsidRPr="0048263F">
              <w:t xml:space="preserve">-0.0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BDF26" w14:textId="14C5F464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25</w:t>
            </w:r>
            <w:r>
              <w:t>,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8BCA8" w14:textId="359945A6" w:rsidR="0048263F" w:rsidRPr="0048263F" w:rsidRDefault="0048263F" w:rsidP="0048263F">
            <w:pPr>
              <w:rPr>
                <w:lang w:eastAsia="zh-TW"/>
              </w:rPr>
            </w:pPr>
            <w:r w:rsidRPr="0048263F"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3E655" w14:textId="283E6012" w:rsidR="0048263F" w:rsidRPr="0048263F" w:rsidRDefault="0048263F" w:rsidP="0048263F">
            <w:pPr>
              <w:jc w:val="center"/>
            </w:pPr>
            <w:r w:rsidRPr="0048263F">
              <w:t xml:space="preserve">-0.8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82C35" w14:textId="62DC14A8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2.85</w:t>
            </w:r>
            <w:r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47CD6FA" w14:textId="41E0C739" w:rsidR="0048263F" w:rsidRPr="0048263F" w:rsidRDefault="0048263F" w:rsidP="0048263F">
            <w:pPr>
              <w:rPr>
                <w:lang w:eastAsia="zh-TW"/>
              </w:rPr>
            </w:pPr>
            <w:r w:rsidRPr="0048263F">
              <w:t>1.15</w:t>
            </w:r>
          </w:p>
        </w:tc>
      </w:tr>
      <w:tr w:rsidR="0048263F" w:rsidRPr="0048263F" w14:paraId="46EA838C" w14:textId="4E2A10EE" w:rsidTr="0060428D">
        <w:trPr>
          <w:trHeight w:val="88"/>
        </w:trPr>
        <w:tc>
          <w:tcPr>
            <w:tcW w:w="0" w:type="auto"/>
            <w:tcBorders>
              <w:top w:val="nil"/>
            </w:tcBorders>
            <w:vAlign w:val="center"/>
          </w:tcPr>
          <w:p w14:paraId="69BE968E" w14:textId="77777777" w:rsidR="0048263F" w:rsidRPr="0048263F" w:rsidRDefault="0048263F" w:rsidP="00C37509">
            <w:r w:rsidRPr="0048263F">
              <w:t xml:space="preserve">Time (Ref: baseline) 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3B97D666" w14:textId="77777777" w:rsidR="0048263F" w:rsidRPr="0048263F" w:rsidRDefault="0048263F" w:rsidP="00C3750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8DC66" w14:textId="77777777" w:rsidR="0048263F" w:rsidRPr="0048263F" w:rsidRDefault="0048263F" w:rsidP="0048263F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29677" w14:textId="77777777" w:rsidR="0048263F" w:rsidRPr="0048263F" w:rsidRDefault="0048263F" w:rsidP="0048263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A69F" w14:textId="4811EC49" w:rsidR="0048263F" w:rsidRPr="0048263F" w:rsidRDefault="0048263F" w:rsidP="00C3750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7057E" w14:textId="77777777" w:rsidR="0048263F" w:rsidRPr="0048263F" w:rsidRDefault="0048263F" w:rsidP="0048263F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D85C05" w14:textId="77777777" w:rsidR="0048263F" w:rsidRPr="0048263F" w:rsidRDefault="0048263F" w:rsidP="0048263F"/>
        </w:tc>
      </w:tr>
      <w:tr w:rsidR="0048263F" w:rsidRPr="0048263F" w14:paraId="14EADC22" w14:textId="640577A7" w:rsidTr="0060428D">
        <w:trPr>
          <w:trHeight w:val="250"/>
        </w:trPr>
        <w:tc>
          <w:tcPr>
            <w:tcW w:w="0" w:type="auto"/>
            <w:vAlign w:val="center"/>
          </w:tcPr>
          <w:p w14:paraId="2DC5645B" w14:textId="77777777" w:rsidR="0048263F" w:rsidRPr="0048263F" w:rsidRDefault="0048263F" w:rsidP="00C37509">
            <w:r w:rsidRPr="0048263F">
              <w:rPr>
                <w:rtl/>
              </w:rPr>
              <w:t>3</w:t>
            </w:r>
            <w:r w:rsidRPr="0048263F">
              <w:t xml:space="preserve"> months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5C7E7A39" w14:textId="49DB274A" w:rsidR="0048263F" w:rsidRPr="0048263F" w:rsidRDefault="0048263F" w:rsidP="0048263F">
            <w:pPr>
              <w:jc w:val="center"/>
            </w:pPr>
            <w:r w:rsidRPr="0048263F">
              <w:t xml:space="preserve">-0.19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23CEAB" w14:textId="093D5289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0.29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71FCE" w14:textId="46B43E41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EC7D" w14:textId="7BF85A51" w:rsidR="0048263F" w:rsidRPr="0048263F" w:rsidRDefault="0048263F" w:rsidP="0048263F">
            <w:pPr>
              <w:jc w:val="center"/>
              <w:rPr>
                <w:bCs/>
              </w:rPr>
            </w:pPr>
            <w:r w:rsidRPr="0048263F"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74DA6" w14:textId="30115390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2.38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0CC23AD" w14:textId="468D83DB" w:rsidR="0048263F" w:rsidRPr="0048263F" w:rsidRDefault="0048263F" w:rsidP="0048263F">
            <w:pPr>
              <w:rPr>
                <w:lang w:eastAsia="zh-TW"/>
              </w:rPr>
            </w:pPr>
            <w:r w:rsidRPr="0048263F">
              <w:t>3.10</w:t>
            </w:r>
          </w:p>
        </w:tc>
      </w:tr>
      <w:tr w:rsidR="0048263F" w:rsidRPr="0048263F" w14:paraId="054F8AEC" w14:textId="466B6128" w:rsidTr="0060428D">
        <w:trPr>
          <w:trHeight w:val="150"/>
        </w:trPr>
        <w:tc>
          <w:tcPr>
            <w:tcW w:w="0" w:type="auto"/>
            <w:vAlign w:val="center"/>
          </w:tcPr>
          <w:p w14:paraId="110BBD86" w14:textId="77777777" w:rsidR="0048263F" w:rsidRPr="0048263F" w:rsidRDefault="0048263F" w:rsidP="00C37509">
            <w:r w:rsidRPr="0048263F">
              <w:rPr>
                <w:rtl/>
              </w:rPr>
              <w:t>6</w:t>
            </w:r>
            <w:r w:rsidRPr="0048263F">
              <w:t xml:space="preserve"> months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41694227" w14:textId="777F1E1E" w:rsidR="0048263F" w:rsidRPr="0048263F" w:rsidRDefault="0048263F" w:rsidP="0048263F">
            <w:pPr>
              <w:jc w:val="center"/>
            </w:pPr>
            <w:r w:rsidRPr="0048263F"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B9ED1" w14:textId="1093F9B6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09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8FC62" w14:textId="260765CB" w:rsidR="0048263F" w:rsidRPr="0048263F" w:rsidRDefault="0048263F" w:rsidP="0048263F">
            <w:pPr>
              <w:rPr>
                <w:lang w:eastAsia="zh-TW"/>
              </w:rPr>
            </w:pPr>
            <w:r w:rsidRPr="0048263F"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4BBB" w14:textId="01ADD615" w:rsidR="0048263F" w:rsidRPr="0048263F" w:rsidRDefault="0048263F" w:rsidP="0048263F">
            <w:pPr>
              <w:jc w:val="center"/>
              <w:rPr>
                <w:bCs/>
              </w:rPr>
            </w:pPr>
            <w:r w:rsidRPr="0048263F"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007FE" w14:textId="23BF8FAF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2.39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07B28C7" w14:textId="5DE814BA" w:rsidR="0048263F" w:rsidRPr="0048263F" w:rsidRDefault="0048263F" w:rsidP="0048263F">
            <w:pPr>
              <w:rPr>
                <w:lang w:eastAsia="zh-TW"/>
              </w:rPr>
            </w:pPr>
            <w:r w:rsidRPr="0048263F">
              <w:t>5.49</w:t>
            </w:r>
          </w:p>
        </w:tc>
      </w:tr>
      <w:tr w:rsidR="0048263F" w:rsidRPr="0048263F" w14:paraId="0D747237" w14:textId="380832B9" w:rsidTr="0060428D">
        <w:tc>
          <w:tcPr>
            <w:tcW w:w="0" w:type="auto"/>
            <w:vAlign w:val="center"/>
          </w:tcPr>
          <w:p w14:paraId="57912592" w14:textId="77777777" w:rsidR="0048263F" w:rsidRPr="0048263F" w:rsidRDefault="0048263F" w:rsidP="00C37509">
            <w:proofErr w:type="spellStart"/>
            <w:r w:rsidRPr="0048263F">
              <w:t>Group×time</w:t>
            </w:r>
            <w:proofErr w:type="spellEnd"/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614666D3" w14:textId="77777777" w:rsidR="0048263F" w:rsidRPr="0048263F" w:rsidRDefault="0048263F" w:rsidP="00C3750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E39A7F" w14:textId="77777777" w:rsidR="0048263F" w:rsidRPr="0048263F" w:rsidRDefault="0048263F" w:rsidP="0048263F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2FBBD" w14:textId="77777777" w:rsidR="0048263F" w:rsidRPr="0048263F" w:rsidRDefault="0048263F" w:rsidP="0048263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C7AC" w14:textId="43681ED0" w:rsidR="0048263F" w:rsidRPr="0048263F" w:rsidRDefault="0048263F" w:rsidP="00C3750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BF3CB" w14:textId="77777777" w:rsidR="0048263F" w:rsidRPr="0048263F" w:rsidRDefault="0048263F" w:rsidP="0048263F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D8EB687" w14:textId="77777777" w:rsidR="0048263F" w:rsidRPr="0048263F" w:rsidRDefault="0048263F" w:rsidP="0048263F"/>
        </w:tc>
      </w:tr>
      <w:tr w:rsidR="0048263F" w:rsidRPr="0048263F" w14:paraId="4C6329FF" w14:textId="4CBD0C41" w:rsidTr="0060428D">
        <w:tc>
          <w:tcPr>
            <w:tcW w:w="0" w:type="auto"/>
            <w:vAlign w:val="center"/>
          </w:tcPr>
          <w:p w14:paraId="474E55B0" w14:textId="77777777" w:rsidR="0048263F" w:rsidRPr="0048263F" w:rsidRDefault="0048263F" w:rsidP="00C37509">
            <w:r w:rsidRPr="0048263F">
              <w:t>INT vs. TAU at 3 months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51A34D46" w14:textId="62B355BD" w:rsidR="0048263F" w:rsidRPr="0048263F" w:rsidRDefault="0048263F" w:rsidP="0048263F">
            <w:pPr>
              <w:jc w:val="center"/>
            </w:pPr>
            <w:r w:rsidRPr="0048263F">
              <w:t xml:space="preserve">-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844CF" w14:textId="17DF677A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0.24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79329" w14:textId="11B532F6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39CE" w14:textId="04FA9277" w:rsidR="0048263F" w:rsidRPr="0048263F" w:rsidRDefault="0048263F" w:rsidP="0048263F">
            <w:pPr>
              <w:jc w:val="center"/>
            </w:pPr>
            <w:r w:rsidRPr="0048263F">
              <w:t xml:space="preserve">-11.72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F880C" w14:textId="06F7F449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18.40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B8BF0FC" w14:textId="02483799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-5.04</w:t>
            </w:r>
          </w:p>
        </w:tc>
      </w:tr>
      <w:tr w:rsidR="0048263F" w:rsidRPr="0048263F" w14:paraId="6138F52C" w14:textId="6C5EE77B" w:rsidTr="0060428D">
        <w:tc>
          <w:tcPr>
            <w:tcW w:w="0" w:type="auto"/>
            <w:vAlign w:val="center"/>
          </w:tcPr>
          <w:p w14:paraId="134EFC5F" w14:textId="77777777" w:rsidR="0048263F" w:rsidRPr="0048263F" w:rsidRDefault="0048263F" w:rsidP="00C37509">
            <w:r w:rsidRPr="0048263F">
              <w:t>INT vs. TAU at 6 months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217A29A4" w14:textId="14ED22A2" w:rsidR="0048263F" w:rsidRPr="0048263F" w:rsidRDefault="0048263F" w:rsidP="0048263F">
            <w:pPr>
              <w:jc w:val="center"/>
            </w:pPr>
            <w:r w:rsidRPr="0048263F">
              <w:t xml:space="preserve">-0.33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C333F" w14:textId="70917B2D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0.43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94DB0" w14:textId="546BEEBE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1CFC" w14:textId="1BD18081" w:rsidR="0048263F" w:rsidRPr="0048263F" w:rsidRDefault="0048263F" w:rsidP="0048263F">
            <w:pPr>
              <w:jc w:val="center"/>
            </w:pPr>
            <w:r w:rsidRPr="0048263F">
              <w:t xml:space="preserve">-9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CC471" w14:textId="71634179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16.36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E3497B" w14:textId="6318556F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-2.96</w:t>
            </w:r>
          </w:p>
        </w:tc>
      </w:tr>
      <w:tr w:rsidR="0048263F" w:rsidRPr="0048263F" w14:paraId="633B4922" w14:textId="54A7A3A5" w:rsidTr="0060428D">
        <w:tc>
          <w:tcPr>
            <w:tcW w:w="0" w:type="auto"/>
            <w:vAlign w:val="center"/>
          </w:tcPr>
          <w:p w14:paraId="612275D2" w14:textId="77777777" w:rsidR="0048263F" w:rsidRPr="0048263F" w:rsidRDefault="0048263F" w:rsidP="00C37509">
            <w:r w:rsidRPr="0048263F">
              <w:t>Age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3163D9D6" w14:textId="685654B3" w:rsidR="0048263F" w:rsidRPr="0048263F" w:rsidRDefault="0048263F" w:rsidP="0048263F">
            <w:pPr>
              <w:jc w:val="center"/>
            </w:pPr>
            <w:r w:rsidRPr="0048263F"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8AFB9" w14:textId="182F4E9B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01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43C33" w14:textId="2418A03C" w:rsidR="0048263F" w:rsidRPr="0048263F" w:rsidRDefault="0048263F" w:rsidP="0048263F">
            <w:pPr>
              <w:rPr>
                <w:lang w:eastAsia="zh-TW"/>
              </w:rPr>
            </w:pPr>
            <w:r w:rsidRPr="0048263F"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BCDF" w14:textId="4F3B91DA" w:rsidR="0048263F" w:rsidRPr="0048263F" w:rsidRDefault="0048263F" w:rsidP="0048263F">
            <w:pPr>
              <w:jc w:val="center"/>
            </w:pPr>
            <w:r w:rsidRPr="0048263F"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96DF0" w14:textId="07D3BE90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25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3DDD96" w14:textId="098D9213" w:rsidR="0048263F" w:rsidRPr="0048263F" w:rsidRDefault="0048263F" w:rsidP="0048263F">
            <w:pPr>
              <w:rPr>
                <w:lang w:eastAsia="zh-TW"/>
              </w:rPr>
            </w:pPr>
            <w:r w:rsidRPr="0048263F">
              <w:t>1.09</w:t>
            </w:r>
          </w:p>
        </w:tc>
      </w:tr>
      <w:tr w:rsidR="0048263F" w:rsidRPr="0048263F" w14:paraId="791C42E3" w14:textId="75AF29AD" w:rsidTr="0060428D">
        <w:tc>
          <w:tcPr>
            <w:tcW w:w="0" w:type="auto"/>
            <w:vAlign w:val="center"/>
          </w:tcPr>
          <w:p w14:paraId="747178FC" w14:textId="77777777" w:rsidR="0048263F" w:rsidRPr="0048263F" w:rsidRDefault="0048263F" w:rsidP="00C37509">
            <w:r w:rsidRPr="0048263F">
              <w:t>Sex (Ref: female)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1A131C2B" w14:textId="52FC4B8A" w:rsidR="0048263F" w:rsidRPr="0048263F" w:rsidRDefault="0048263F" w:rsidP="0048263F">
            <w:pPr>
              <w:jc w:val="center"/>
            </w:pPr>
            <w:r w:rsidRPr="0048263F">
              <w:t xml:space="preserve">-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C5956" w14:textId="69E7614E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37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FB3DA" w14:textId="14AAC2F1" w:rsidR="0048263F" w:rsidRPr="0048263F" w:rsidRDefault="0048263F" w:rsidP="0048263F">
            <w:pPr>
              <w:rPr>
                <w:lang w:eastAsia="zh-TW"/>
              </w:rPr>
            </w:pPr>
            <w:r w:rsidRPr="0048263F"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24EF" w14:textId="3B5724D9" w:rsidR="0048263F" w:rsidRPr="0048263F" w:rsidRDefault="0048263F" w:rsidP="0048263F">
            <w:pPr>
              <w:jc w:val="center"/>
            </w:pPr>
            <w:r w:rsidRPr="0048263F">
              <w:t xml:space="preserve">-9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5B48B" w14:textId="61425AAD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20.31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BDEBC8B" w14:textId="30F97EBB" w:rsidR="0048263F" w:rsidRPr="0048263F" w:rsidRDefault="0048263F" w:rsidP="0048263F">
            <w:pPr>
              <w:rPr>
                <w:lang w:eastAsia="zh-TW"/>
              </w:rPr>
            </w:pPr>
            <w:r w:rsidRPr="0048263F">
              <w:t>1.75</w:t>
            </w:r>
          </w:p>
        </w:tc>
      </w:tr>
      <w:tr w:rsidR="0048263F" w:rsidRPr="0048263F" w14:paraId="4CA36595" w14:textId="7416F4E3" w:rsidTr="0060428D">
        <w:tc>
          <w:tcPr>
            <w:tcW w:w="0" w:type="auto"/>
            <w:vAlign w:val="center"/>
          </w:tcPr>
          <w:p w14:paraId="4C3EEB2F" w14:textId="77777777" w:rsidR="0048263F" w:rsidRPr="0048263F" w:rsidRDefault="0048263F" w:rsidP="00C37509">
            <w:r w:rsidRPr="0048263F">
              <w:rPr>
                <w:iCs/>
              </w:rPr>
              <w:t>DMARDs used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0A13C21D" w14:textId="33EAD848" w:rsidR="0048263F" w:rsidRPr="0048263F" w:rsidRDefault="0048263F" w:rsidP="0048263F">
            <w:pPr>
              <w:jc w:val="center"/>
            </w:pPr>
            <w:r w:rsidRPr="0048263F"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A9991" w14:textId="6C8CD4BC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01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E015E" w14:textId="47077B97" w:rsidR="0048263F" w:rsidRPr="0048263F" w:rsidRDefault="0048263F" w:rsidP="0048263F">
            <w:pPr>
              <w:rPr>
                <w:lang w:eastAsia="zh-TW"/>
              </w:rPr>
            </w:pPr>
            <w:r w:rsidRPr="0048263F"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705E" w14:textId="192D6BB5" w:rsidR="0048263F" w:rsidRPr="0048263F" w:rsidRDefault="0048263F" w:rsidP="0048263F">
            <w:pPr>
              <w:jc w:val="center"/>
            </w:pPr>
            <w:r w:rsidRPr="0048263F">
              <w:t xml:space="preserve">-2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376DA" w14:textId="499D79CF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6.14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FBDAF30" w14:textId="3101DA5F" w:rsidR="0048263F" w:rsidRPr="0048263F" w:rsidRDefault="0048263F" w:rsidP="0048263F">
            <w:pPr>
              <w:rPr>
                <w:lang w:eastAsia="zh-TW"/>
              </w:rPr>
            </w:pPr>
            <w:r w:rsidRPr="0048263F">
              <w:t>1.38</w:t>
            </w:r>
          </w:p>
        </w:tc>
      </w:tr>
      <w:tr w:rsidR="0048263F" w:rsidRPr="0048263F" w14:paraId="53DFEFC0" w14:textId="01CC4C0C" w:rsidTr="0060428D">
        <w:tc>
          <w:tcPr>
            <w:tcW w:w="0" w:type="auto"/>
            <w:vAlign w:val="center"/>
          </w:tcPr>
          <w:p w14:paraId="337CF48C" w14:textId="77777777" w:rsidR="0048263F" w:rsidRPr="0048263F" w:rsidRDefault="0048263F" w:rsidP="00C37509">
            <w:r w:rsidRPr="0048263F">
              <w:t>Body mass index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021190D8" w14:textId="53781241" w:rsidR="0048263F" w:rsidRPr="0048263F" w:rsidRDefault="0048263F" w:rsidP="0048263F">
            <w:pPr>
              <w:jc w:val="center"/>
            </w:pPr>
            <w:r w:rsidRPr="0048263F">
              <w:t xml:space="preserve">-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E696F" w14:textId="71CA239C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10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1DD6E" w14:textId="4B2B9F75" w:rsidR="0048263F" w:rsidRPr="0048263F" w:rsidRDefault="0048263F" w:rsidP="0048263F">
            <w:pPr>
              <w:rPr>
                <w:lang w:eastAsia="zh-TW"/>
              </w:rPr>
            </w:pPr>
            <w:r w:rsidRPr="0048263F"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FB24" w14:textId="7E89AE2E" w:rsidR="0048263F" w:rsidRPr="0048263F" w:rsidRDefault="0048263F" w:rsidP="0048263F">
            <w:pPr>
              <w:jc w:val="center"/>
            </w:pPr>
            <w:r w:rsidRPr="0048263F">
              <w:t xml:space="preserve">-3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765FA" w14:textId="3956E7AC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7.08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58E2847" w14:textId="764285E2" w:rsidR="0048263F" w:rsidRPr="0048263F" w:rsidRDefault="0048263F" w:rsidP="0048263F">
            <w:pPr>
              <w:rPr>
                <w:lang w:eastAsia="zh-TW"/>
              </w:rPr>
            </w:pPr>
            <w:r w:rsidRPr="0048263F">
              <w:t>0.60</w:t>
            </w:r>
          </w:p>
        </w:tc>
      </w:tr>
      <w:tr w:rsidR="0048263F" w:rsidRPr="0048263F" w14:paraId="73BAFF84" w14:textId="56A472D7" w:rsidTr="0060428D">
        <w:tc>
          <w:tcPr>
            <w:tcW w:w="0" w:type="auto"/>
            <w:vAlign w:val="center"/>
          </w:tcPr>
          <w:p w14:paraId="50FD80F9" w14:textId="77777777" w:rsidR="0048263F" w:rsidRPr="0048263F" w:rsidRDefault="0048263F" w:rsidP="00C37509">
            <w:r w:rsidRPr="0048263F">
              <w:t xml:space="preserve">Marital status (Ref: single) 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6C57977A" w14:textId="4061281F" w:rsidR="0048263F" w:rsidRPr="0048263F" w:rsidRDefault="0048263F" w:rsidP="0048263F">
            <w:pPr>
              <w:jc w:val="center"/>
            </w:pPr>
            <w:r w:rsidRPr="0048263F"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B23D2" w14:textId="72C5067D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09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B57B9" w14:textId="50F98229" w:rsidR="0048263F" w:rsidRPr="0048263F" w:rsidRDefault="0048263F" w:rsidP="0048263F">
            <w:pPr>
              <w:rPr>
                <w:lang w:eastAsia="zh-TW"/>
              </w:rPr>
            </w:pPr>
            <w:r w:rsidRPr="0048263F"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DD27" w14:textId="02EC1A18" w:rsidR="0048263F" w:rsidRPr="0048263F" w:rsidRDefault="0048263F" w:rsidP="0048263F">
            <w:pPr>
              <w:jc w:val="center"/>
            </w:pPr>
            <w:r w:rsidRPr="0048263F">
              <w:t xml:space="preserve">-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ACB6D" w14:textId="5602736C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1.73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DD68010" w14:textId="20CC5D1A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0.93</w:t>
            </w:r>
          </w:p>
        </w:tc>
      </w:tr>
      <w:tr w:rsidR="0048263F" w:rsidRPr="0048263F" w14:paraId="6513C983" w14:textId="21B31C1A" w:rsidTr="0060428D">
        <w:tc>
          <w:tcPr>
            <w:tcW w:w="0" w:type="auto"/>
            <w:vAlign w:val="center"/>
          </w:tcPr>
          <w:p w14:paraId="67E972DF" w14:textId="77777777" w:rsidR="0048263F" w:rsidRPr="0048263F" w:rsidRDefault="0048263F" w:rsidP="00C37509">
            <w:r w:rsidRPr="0048263F">
              <w:t xml:space="preserve">Years of education 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1BACAC0D" w14:textId="6A4D054D" w:rsidR="0048263F" w:rsidRPr="0048263F" w:rsidRDefault="0048263F" w:rsidP="0048263F">
            <w:pPr>
              <w:jc w:val="center"/>
            </w:pPr>
            <w:r w:rsidRPr="0048263F"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140C5" w14:textId="0B96DC21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21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902B5" w14:textId="08F21DFE" w:rsidR="0048263F" w:rsidRPr="0048263F" w:rsidRDefault="0048263F" w:rsidP="0048263F">
            <w:pPr>
              <w:rPr>
                <w:lang w:eastAsia="zh-TW"/>
              </w:rPr>
            </w:pPr>
            <w:r w:rsidRPr="0048263F"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B40C" w14:textId="36B1B61A" w:rsidR="0048263F" w:rsidRPr="0048263F" w:rsidRDefault="0048263F" w:rsidP="0048263F">
            <w:pPr>
              <w:jc w:val="center"/>
            </w:pPr>
            <w:r w:rsidRPr="0048263F"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A253F" w14:textId="3712CA14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0.32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F49E2BD" w14:textId="6FADF550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0.46</w:t>
            </w:r>
          </w:p>
        </w:tc>
      </w:tr>
      <w:tr w:rsidR="0048263F" w:rsidRPr="0048263F" w14:paraId="7581FB83" w14:textId="6661D466" w:rsidTr="0060428D">
        <w:tc>
          <w:tcPr>
            <w:tcW w:w="0" w:type="auto"/>
            <w:vAlign w:val="center"/>
          </w:tcPr>
          <w:p w14:paraId="43268885" w14:textId="77777777" w:rsidR="0048263F" w:rsidRPr="0048263F" w:rsidRDefault="0048263F" w:rsidP="00C37509">
            <w:r w:rsidRPr="0048263F">
              <w:t xml:space="preserve">Depression 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211F83A6" w14:textId="27D14539" w:rsidR="0048263F" w:rsidRPr="0048263F" w:rsidRDefault="0048263F" w:rsidP="0048263F">
            <w:pPr>
              <w:jc w:val="center"/>
            </w:pPr>
            <w:r w:rsidRPr="0048263F"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A465A" w14:textId="35879510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11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150B77" w14:textId="6C08CAB3" w:rsidR="0048263F" w:rsidRPr="0048263F" w:rsidRDefault="0048263F" w:rsidP="0048263F">
            <w:pPr>
              <w:rPr>
                <w:lang w:eastAsia="zh-TW"/>
              </w:rPr>
            </w:pPr>
            <w:r w:rsidRPr="0048263F"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9DBB" w14:textId="5AA3E3CE" w:rsidR="0048263F" w:rsidRPr="0048263F" w:rsidRDefault="0048263F" w:rsidP="0048263F">
            <w:pPr>
              <w:jc w:val="center"/>
            </w:pPr>
            <w:r w:rsidRPr="0048263F"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FEE9E" w14:textId="66DF44EB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0.02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21E3EFB" w14:textId="0CBCFBAB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0.22</w:t>
            </w:r>
          </w:p>
        </w:tc>
      </w:tr>
      <w:tr w:rsidR="0048263F" w:rsidRPr="0048263F" w14:paraId="0F358093" w14:textId="7A7FFF00" w:rsidTr="0060428D">
        <w:tc>
          <w:tcPr>
            <w:tcW w:w="0" w:type="auto"/>
            <w:vAlign w:val="center"/>
          </w:tcPr>
          <w:p w14:paraId="169AC1CF" w14:textId="77777777" w:rsidR="0048263F" w:rsidRPr="0048263F" w:rsidRDefault="0048263F" w:rsidP="00C37509">
            <w:r w:rsidRPr="0048263F">
              <w:t xml:space="preserve">Anxiety </w:t>
            </w:r>
          </w:p>
        </w:tc>
        <w:tc>
          <w:tcPr>
            <w:tcW w:w="998" w:type="dxa"/>
            <w:tcBorders>
              <w:top w:val="nil"/>
              <w:bottom w:val="nil"/>
              <w:right w:val="nil"/>
            </w:tcBorders>
            <w:vAlign w:val="center"/>
          </w:tcPr>
          <w:p w14:paraId="304AA8E7" w14:textId="225964EA" w:rsidR="0048263F" w:rsidRPr="0048263F" w:rsidRDefault="0048263F" w:rsidP="0048263F">
            <w:pPr>
              <w:jc w:val="center"/>
            </w:pPr>
            <w:r w:rsidRPr="0048263F"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E7FE8" w14:textId="2D6E4DB2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13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A9EC9" w14:textId="640556ED" w:rsidR="0048263F" w:rsidRPr="0048263F" w:rsidRDefault="0048263F" w:rsidP="0048263F">
            <w:pPr>
              <w:rPr>
                <w:lang w:eastAsia="zh-TW"/>
              </w:rPr>
            </w:pPr>
            <w:r w:rsidRPr="0048263F"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F929" w14:textId="5C6736F1" w:rsidR="0048263F" w:rsidRPr="0048263F" w:rsidRDefault="0048263F" w:rsidP="0048263F">
            <w:pPr>
              <w:jc w:val="center"/>
            </w:pPr>
            <w:r w:rsidRPr="0048263F"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B7649" w14:textId="1E63DB8B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0.13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B66A7ED" w14:textId="71688C64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0.03</w:t>
            </w:r>
          </w:p>
        </w:tc>
      </w:tr>
      <w:tr w:rsidR="0048263F" w:rsidRPr="0048263F" w14:paraId="716A2153" w14:textId="0DBDB341" w:rsidTr="0060428D">
        <w:tc>
          <w:tcPr>
            <w:tcW w:w="0" w:type="auto"/>
            <w:vAlign w:val="center"/>
          </w:tcPr>
          <w:p w14:paraId="129247C5" w14:textId="77777777" w:rsidR="0048263F" w:rsidRPr="0048263F" w:rsidRDefault="0048263F" w:rsidP="00C37509">
            <w:r w:rsidRPr="0048263F">
              <w:t>Disease duration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C10CDF" w14:textId="5A812A3E" w:rsidR="0048263F" w:rsidRPr="0048263F" w:rsidRDefault="0048263F" w:rsidP="0048263F">
            <w:pPr>
              <w:jc w:val="center"/>
            </w:pPr>
            <w:r w:rsidRPr="0048263F">
              <w:rPr>
                <w:lang w:eastAsia="zh-TW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79ADA" w14:textId="7BA7790E" w:rsidR="0048263F" w:rsidRPr="0048263F" w:rsidRDefault="0048263F" w:rsidP="0048263F">
            <w:pPr>
              <w:jc w:val="right"/>
              <w:rPr>
                <w:lang w:eastAsia="zh-TW"/>
              </w:rPr>
            </w:pPr>
            <w:r w:rsidRPr="0048263F">
              <w:t>-0.14</w:t>
            </w:r>
            <w:r>
              <w:t>,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BBA67" w14:textId="4E30617C" w:rsidR="0048263F" w:rsidRPr="0048263F" w:rsidRDefault="0048263F" w:rsidP="0048263F">
            <w:pPr>
              <w:rPr>
                <w:lang w:eastAsia="zh-TW"/>
              </w:rPr>
            </w:pPr>
            <w:r w:rsidRPr="0048263F"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BAEB6" w14:textId="7EB3A4F9" w:rsidR="0048263F" w:rsidRPr="0048263F" w:rsidRDefault="0048263F" w:rsidP="0048263F">
            <w:pPr>
              <w:jc w:val="center"/>
            </w:pPr>
            <w:r w:rsidRPr="0048263F"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A7FEA" w14:textId="77EA13BF" w:rsidR="0048263F" w:rsidRPr="0048263F" w:rsidRDefault="0048263F" w:rsidP="0048263F">
            <w:pPr>
              <w:jc w:val="right"/>
              <w:rPr>
                <w:b/>
                <w:lang w:eastAsia="zh-TW"/>
              </w:rPr>
            </w:pPr>
            <w:r w:rsidRPr="0048263F">
              <w:t>-0.08</w:t>
            </w:r>
            <w: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192820E" w14:textId="497EF2A7" w:rsidR="0048263F" w:rsidRPr="0048263F" w:rsidRDefault="0048263F" w:rsidP="0048263F">
            <w:pPr>
              <w:rPr>
                <w:b/>
                <w:lang w:eastAsia="zh-TW"/>
              </w:rPr>
            </w:pPr>
            <w:r w:rsidRPr="0048263F">
              <w:t>0.12</w:t>
            </w:r>
          </w:p>
        </w:tc>
      </w:tr>
    </w:tbl>
    <w:p w14:paraId="0F8D6DF5" w14:textId="6B64BC32" w:rsidR="002F3B33" w:rsidRPr="00E635FE" w:rsidRDefault="002F3B33" w:rsidP="002F3B33">
      <w:pPr>
        <w:rPr>
          <w:b/>
        </w:rPr>
      </w:pPr>
      <w:r w:rsidRPr="00E635FE">
        <w:rPr>
          <w:i/>
        </w:rPr>
        <w:t xml:space="preserve">Note. </w:t>
      </w:r>
      <w:r w:rsidRPr="00E635FE">
        <w:t xml:space="preserve">Ref. = reference group for comparison; TAU=treatment as usual group; </w:t>
      </w:r>
      <w:r w:rsidR="004E0E46" w:rsidRPr="00E635FE">
        <w:t>INT</w:t>
      </w:r>
      <w:r w:rsidRPr="00E635FE">
        <w:t xml:space="preserve">= intervention group; </w:t>
      </w:r>
      <w:r w:rsidRPr="00E635FE">
        <w:rPr>
          <w:lang w:eastAsia="zh-TW"/>
        </w:rPr>
        <w:t xml:space="preserve">HAQ= Health Assessment Questionnaire Disability Index score; </w:t>
      </w:r>
      <w:r w:rsidR="00F6533A" w:rsidRPr="00E635FE">
        <w:rPr>
          <w:lang w:eastAsia="zh-TW"/>
        </w:rPr>
        <w:t>VAS= Visual Analogue Scale (VAS) on pain</w:t>
      </w:r>
      <w:r w:rsidRPr="00E635FE">
        <w:t>.</w:t>
      </w:r>
      <w:r w:rsidR="000F28F8" w:rsidRPr="00E635FE">
        <w:t xml:space="preserve"> </w:t>
      </w:r>
      <w:proofErr w:type="gramStart"/>
      <w:r w:rsidR="001960A4">
        <w:t>*</w:t>
      </w:r>
      <w:r w:rsidRPr="00E635FE">
        <w:rPr>
          <w:i/>
        </w:rPr>
        <w:t xml:space="preserve">p </w:t>
      </w:r>
      <w:r w:rsidRPr="00E635FE">
        <w:t>values &lt; 0.0</w:t>
      </w:r>
      <w:r w:rsidR="001960A4">
        <w:t>01</w:t>
      </w:r>
      <w:r w:rsidR="000F28F8" w:rsidRPr="00E635FE">
        <w:t>.</w:t>
      </w:r>
      <w:proofErr w:type="gramEnd"/>
      <w:r w:rsidR="000F28F8" w:rsidRPr="00E635FE">
        <w:t xml:space="preserve"> </w:t>
      </w:r>
    </w:p>
    <w:p w14:paraId="3FC00CC5" w14:textId="77777777" w:rsidR="002F3B33" w:rsidRPr="00E635FE" w:rsidRDefault="002F3B33" w:rsidP="002F3B33">
      <w:pPr>
        <w:spacing w:line="480" w:lineRule="auto"/>
        <w:rPr>
          <w:b/>
        </w:rPr>
        <w:sectPr w:rsidR="002F3B33" w:rsidRPr="00E635FE" w:rsidSect="00C37509">
          <w:footerReference w:type="default" r:id="rId9"/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12B1CD4" w14:textId="0524DD75" w:rsidR="001960A4" w:rsidRPr="00E635FE" w:rsidRDefault="001960A4" w:rsidP="001960A4">
      <w:pPr>
        <w:rPr>
          <w:lang w:eastAsia="zh-TW"/>
        </w:rPr>
      </w:pPr>
      <w:r>
        <w:rPr>
          <w:b/>
        </w:rPr>
        <w:lastRenderedPageBreak/>
        <w:t>Supplementary Table S2</w:t>
      </w:r>
      <w:r w:rsidRPr="00E635FE">
        <w:rPr>
          <w:b/>
          <w:lang w:eastAsia="zh-TW"/>
        </w:rPr>
        <w:t xml:space="preserve"> </w:t>
      </w:r>
      <w:r w:rsidRPr="00E635FE">
        <w:rPr>
          <w:i/>
          <w:lang w:eastAsia="zh-TW"/>
        </w:rPr>
        <w:t>L</w:t>
      </w:r>
      <w:r w:rsidRPr="00E635FE">
        <w:rPr>
          <w:i/>
        </w:rPr>
        <w:t xml:space="preserve">inear </w:t>
      </w:r>
      <w:r w:rsidRPr="00E635FE">
        <w:rPr>
          <w:i/>
          <w:lang w:eastAsia="zh-TW"/>
        </w:rPr>
        <w:t>mixed effects</w:t>
      </w:r>
      <w:r w:rsidRPr="00E635FE">
        <w:rPr>
          <w:i/>
        </w:rPr>
        <w:t xml:space="preserve"> models </w:t>
      </w:r>
      <w:r w:rsidRPr="00E635FE">
        <w:rPr>
          <w:i/>
          <w:lang w:eastAsia="zh-TW"/>
        </w:rPr>
        <w:t xml:space="preserve">that </w:t>
      </w:r>
      <w:r w:rsidRPr="00E635FE">
        <w:rPr>
          <w:i/>
        </w:rPr>
        <w:t>predict</w:t>
      </w:r>
      <w:r w:rsidRPr="00E635FE">
        <w:rPr>
          <w:i/>
          <w:lang w:eastAsia="zh-TW"/>
        </w:rPr>
        <w:t>ed</w:t>
      </w:r>
      <w:r w:rsidRPr="00E635FE">
        <w:rPr>
          <w:i/>
        </w:rPr>
        <w:t xml:space="preserve"> </w:t>
      </w:r>
      <w:r w:rsidR="00170C2A" w:rsidRPr="00170C2A">
        <w:rPr>
          <w:i/>
          <w:color w:val="FF0000"/>
        </w:rPr>
        <w:t xml:space="preserve">secondary outcome of </w:t>
      </w:r>
      <w:r w:rsidRPr="00170C2A">
        <w:rPr>
          <w:i/>
          <w:color w:val="FF0000"/>
          <w:lang w:eastAsia="zh-TW"/>
        </w:rPr>
        <w:t>quality of life</w:t>
      </w:r>
      <w:r w:rsidRPr="00E635FE">
        <w:rPr>
          <w:i/>
          <w:lang w:eastAsia="zh-TW"/>
        </w:rPr>
        <w:t>, controlling for age, sex, disease-modifying anti-rheumatic drugs used, body mass index, marital status, years of education, depression, anxiety, and disease durat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998"/>
        <w:gridCol w:w="1134"/>
        <w:gridCol w:w="1134"/>
        <w:gridCol w:w="1134"/>
        <w:gridCol w:w="1134"/>
        <w:gridCol w:w="1134"/>
      </w:tblGrid>
      <w:tr w:rsidR="001960A4" w:rsidRPr="00243795" w14:paraId="758E0C52" w14:textId="77777777" w:rsidTr="00243795"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7DFDDA83" w14:textId="77777777" w:rsidR="001960A4" w:rsidRPr="00243795" w:rsidRDefault="001960A4" w:rsidP="0060428D">
            <w:r w:rsidRPr="00243795">
              <w:t xml:space="preserve">Variable </w:t>
            </w: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5DC37" w14:textId="77777777" w:rsidR="001960A4" w:rsidRPr="00243795" w:rsidRDefault="001960A4" w:rsidP="0060428D">
            <w:pPr>
              <w:jc w:val="center"/>
            </w:pPr>
            <w:r w:rsidRPr="00243795">
              <w:t>PC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3E0F22" w14:textId="77777777" w:rsidR="001960A4" w:rsidRPr="00243795" w:rsidRDefault="001960A4" w:rsidP="0060428D">
            <w:pPr>
              <w:jc w:val="center"/>
            </w:pPr>
            <w:r w:rsidRPr="00243795">
              <w:t>MCS</w:t>
            </w:r>
          </w:p>
        </w:tc>
      </w:tr>
      <w:tr w:rsidR="0068318F" w:rsidRPr="00243795" w14:paraId="7745D056" w14:textId="0976DA82" w:rsidTr="00243795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57B8D30" w14:textId="77777777" w:rsidR="0068318F" w:rsidRPr="00243795" w:rsidRDefault="0068318F" w:rsidP="0060428D"/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3672" w14:textId="6DE3E903" w:rsidR="0068318F" w:rsidRPr="00243795" w:rsidRDefault="0068318F" w:rsidP="0060428D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D7C0D" w14:textId="724F1622" w:rsidR="0068318F" w:rsidRPr="00243795" w:rsidRDefault="0068318F" w:rsidP="0060428D">
            <w:pPr>
              <w:jc w:val="center"/>
            </w:pPr>
            <w:r w:rsidRPr="00243795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6A71F" w14:textId="5B6F16DE" w:rsidR="0068318F" w:rsidRPr="00243795" w:rsidRDefault="0068318F" w:rsidP="0060428D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A9656D" w14:textId="5F110D1D" w:rsidR="0068318F" w:rsidRPr="00243795" w:rsidRDefault="0068318F" w:rsidP="0060428D">
            <w:pPr>
              <w:jc w:val="center"/>
            </w:pPr>
            <w:r w:rsidRPr="00243795">
              <w:t>95% CI</w:t>
            </w:r>
          </w:p>
        </w:tc>
      </w:tr>
      <w:tr w:rsidR="0060428D" w:rsidRPr="00243795" w14:paraId="2D913B96" w14:textId="192245E5" w:rsidTr="0024379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5664FC" w14:textId="77777777" w:rsidR="0060428D" w:rsidRPr="00243795" w:rsidRDefault="0060428D" w:rsidP="0060428D">
            <w:r w:rsidRPr="00243795">
              <w:t>Group (Ref: TAU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C15B1" w14:textId="46F032E9" w:rsidR="0060428D" w:rsidRPr="00243795" w:rsidRDefault="0060428D" w:rsidP="0060428D">
            <w:pPr>
              <w:jc w:val="center"/>
            </w:pPr>
            <w:r w:rsidRPr="00243795">
              <w:t xml:space="preserve">0.0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90E8E" w14:textId="1F88C9E4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2.78</w:t>
            </w:r>
            <w:r w:rsidR="00243795"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D6832" w14:textId="55347FF3" w:rsidR="0060428D" w:rsidRPr="00243795" w:rsidRDefault="0060428D" w:rsidP="00243795">
            <w:pPr>
              <w:rPr>
                <w:lang w:eastAsia="zh-TW"/>
              </w:rPr>
            </w:pPr>
            <w:r w:rsidRPr="00243795">
              <w:t>2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01C99" w14:textId="1EA641C3" w:rsidR="0060428D" w:rsidRPr="00243795" w:rsidRDefault="0060428D" w:rsidP="0060428D">
            <w:pPr>
              <w:jc w:val="center"/>
            </w:pPr>
            <w:r w:rsidRPr="00243795">
              <w:rPr>
                <w:rtl/>
              </w:rPr>
              <w:t xml:space="preserve">2.39 </w:t>
            </w:r>
            <w:r w:rsidRPr="00243795"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61091" w14:textId="44AAF61C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4.72</w:t>
            </w:r>
            <w:r w:rsidR="00243795"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52E021BB" w14:textId="45D5E834" w:rsidR="0060428D" w:rsidRPr="00243795" w:rsidRDefault="0060428D" w:rsidP="00243795">
            <w:pPr>
              <w:rPr>
                <w:lang w:eastAsia="zh-TW"/>
              </w:rPr>
            </w:pPr>
            <w:r w:rsidRPr="00243795">
              <w:t>9.50</w:t>
            </w:r>
          </w:p>
        </w:tc>
      </w:tr>
      <w:tr w:rsidR="0060428D" w:rsidRPr="00243795" w14:paraId="7C6AAA7B" w14:textId="5443AC40" w:rsidTr="00243795">
        <w:trPr>
          <w:trHeight w:val="88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7A7C07C" w14:textId="77777777" w:rsidR="0060428D" w:rsidRPr="00243795" w:rsidRDefault="0060428D" w:rsidP="0060428D">
            <w:r w:rsidRPr="00243795">
              <w:t xml:space="preserve">Time (Ref: baseline) 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7AC98C8D" w14:textId="77777777" w:rsidR="0060428D" w:rsidRPr="00243795" w:rsidRDefault="0060428D" w:rsidP="0060428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220213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9CA5B1" w14:textId="77777777" w:rsidR="0060428D" w:rsidRPr="00243795" w:rsidRDefault="0060428D" w:rsidP="00243795"/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B64854" w14:textId="3380CF47" w:rsidR="0060428D" w:rsidRPr="00243795" w:rsidRDefault="0060428D" w:rsidP="0060428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01858C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333EED0" w14:textId="77777777" w:rsidR="0060428D" w:rsidRPr="00243795" w:rsidRDefault="0060428D" w:rsidP="00243795"/>
        </w:tc>
      </w:tr>
      <w:tr w:rsidR="0060428D" w:rsidRPr="00243795" w14:paraId="18B744EC" w14:textId="345D5A26" w:rsidTr="00243795">
        <w:trPr>
          <w:trHeight w:val="250"/>
        </w:trPr>
        <w:tc>
          <w:tcPr>
            <w:tcW w:w="0" w:type="auto"/>
            <w:tcBorders>
              <w:right w:val="nil"/>
            </w:tcBorders>
            <w:vAlign w:val="center"/>
          </w:tcPr>
          <w:p w14:paraId="231B2460" w14:textId="77777777" w:rsidR="0060428D" w:rsidRPr="00243795" w:rsidRDefault="0060428D" w:rsidP="0060428D">
            <w:r w:rsidRPr="00243795">
              <w:rPr>
                <w:rtl/>
              </w:rPr>
              <w:t>3</w:t>
            </w:r>
            <w:r w:rsidRPr="00243795">
              <w:t xml:space="preserve"> months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C37362D" w14:textId="07DDE9C4" w:rsidR="0060428D" w:rsidRPr="00243795" w:rsidRDefault="0060428D" w:rsidP="0060428D">
            <w:pPr>
              <w:jc w:val="center"/>
            </w:pPr>
            <w:r w:rsidRPr="00243795">
              <w:rPr>
                <w:bCs/>
              </w:rPr>
              <w:t xml:space="preserve">0.53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260E7A" w14:textId="5DB5FFA0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2.61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F85185" w14:textId="3928AC1C" w:rsidR="0060428D" w:rsidRPr="00243795" w:rsidRDefault="0060428D" w:rsidP="00243795">
            <w:pPr>
              <w:rPr>
                <w:lang w:eastAsia="zh-TW"/>
              </w:rPr>
            </w:pPr>
            <w:r w:rsidRPr="00243795">
              <w:t>3.6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0625A6" w14:textId="6B359082" w:rsidR="0060428D" w:rsidRPr="00243795" w:rsidRDefault="0060428D" w:rsidP="0060428D">
            <w:pPr>
              <w:jc w:val="center"/>
              <w:rPr>
                <w:bCs/>
              </w:rPr>
            </w:pPr>
            <w:r w:rsidRPr="00243795">
              <w:rPr>
                <w:bCs/>
              </w:rPr>
              <w:t xml:space="preserve">0.60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DF4E83" w14:textId="6DB07805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3.49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7C582E81" w14:textId="5ABD194B" w:rsidR="0060428D" w:rsidRPr="00243795" w:rsidRDefault="0060428D" w:rsidP="00243795">
            <w:pPr>
              <w:rPr>
                <w:lang w:eastAsia="zh-TW"/>
              </w:rPr>
            </w:pPr>
            <w:r w:rsidRPr="00243795">
              <w:t>3.61</w:t>
            </w:r>
          </w:p>
        </w:tc>
      </w:tr>
      <w:tr w:rsidR="0060428D" w:rsidRPr="00243795" w14:paraId="30934896" w14:textId="72C767A8" w:rsidTr="00243795">
        <w:trPr>
          <w:trHeight w:val="150"/>
        </w:trPr>
        <w:tc>
          <w:tcPr>
            <w:tcW w:w="0" w:type="auto"/>
            <w:tcBorders>
              <w:right w:val="nil"/>
            </w:tcBorders>
            <w:vAlign w:val="center"/>
          </w:tcPr>
          <w:p w14:paraId="49DBD146" w14:textId="77777777" w:rsidR="0060428D" w:rsidRPr="00243795" w:rsidRDefault="0060428D" w:rsidP="0060428D">
            <w:r w:rsidRPr="00243795">
              <w:rPr>
                <w:rtl/>
              </w:rPr>
              <w:t>6</w:t>
            </w:r>
            <w:r w:rsidRPr="00243795">
              <w:t xml:space="preserve"> months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00AB64D" w14:textId="675DC4DD" w:rsidR="0060428D" w:rsidRPr="00243795" w:rsidRDefault="0060428D" w:rsidP="0060428D">
            <w:pPr>
              <w:jc w:val="center"/>
            </w:pPr>
            <w:r w:rsidRPr="00243795">
              <w:rPr>
                <w:bCs/>
              </w:rPr>
              <w:t xml:space="preserve">0.91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007C31" w14:textId="2A1C8820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1.81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75BE06" w14:textId="3170A99A" w:rsidR="0060428D" w:rsidRPr="00243795" w:rsidRDefault="0060428D" w:rsidP="00243795">
            <w:pPr>
              <w:rPr>
                <w:lang w:eastAsia="zh-TW"/>
              </w:rPr>
            </w:pPr>
            <w:r w:rsidRPr="00243795">
              <w:t>3.6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A943EE" w14:textId="00F5ADB0" w:rsidR="0060428D" w:rsidRPr="00243795" w:rsidRDefault="0060428D" w:rsidP="0060428D">
            <w:pPr>
              <w:jc w:val="center"/>
              <w:rPr>
                <w:bCs/>
              </w:rPr>
            </w:pPr>
            <w:r w:rsidRPr="00243795">
              <w:rPr>
                <w:bCs/>
              </w:rPr>
              <w:t xml:space="preserve">0.96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A00363" w14:textId="25F94E94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2.51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66E07E28" w14:textId="0B442A56" w:rsidR="0060428D" w:rsidRPr="00243795" w:rsidRDefault="0060428D" w:rsidP="00243795">
            <w:pPr>
              <w:rPr>
                <w:lang w:eastAsia="zh-TW"/>
              </w:rPr>
            </w:pPr>
            <w:r w:rsidRPr="00243795">
              <w:t>4.43</w:t>
            </w:r>
          </w:p>
        </w:tc>
      </w:tr>
      <w:tr w:rsidR="0060428D" w:rsidRPr="00243795" w14:paraId="5D3DD1B4" w14:textId="5B7AD87A" w:rsidTr="00243795">
        <w:tc>
          <w:tcPr>
            <w:tcW w:w="0" w:type="auto"/>
            <w:tcBorders>
              <w:right w:val="nil"/>
            </w:tcBorders>
            <w:vAlign w:val="center"/>
          </w:tcPr>
          <w:p w14:paraId="1D5469FA" w14:textId="77777777" w:rsidR="0060428D" w:rsidRPr="00243795" w:rsidRDefault="0060428D" w:rsidP="0060428D">
            <w:proofErr w:type="spellStart"/>
            <w:r w:rsidRPr="00243795">
              <w:t>Group×time</w:t>
            </w:r>
            <w:proofErr w:type="spellEnd"/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37FC4F95" w14:textId="77777777" w:rsidR="0060428D" w:rsidRPr="00243795" w:rsidRDefault="0060428D" w:rsidP="0060428D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85E5B0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D97211" w14:textId="77777777" w:rsidR="0060428D" w:rsidRPr="00243795" w:rsidRDefault="0060428D" w:rsidP="00243795"/>
        </w:tc>
        <w:tc>
          <w:tcPr>
            <w:tcW w:w="1134" w:type="dxa"/>
            <w:tcBorders>
              <w:left w:val="nil"/>
              <w:right w:val="nil"/>
            </w:tcBorders>
          </w:tcPr>
          <w:p w14:paraId="5CC9739E" w14:textId="25EE73B3" w:rsidR="0060428D" w:rsidRPr="00243795" w:rsidRDefault="0060428D" w:rsidP="0060428D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6556B5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left w:val="nil"/>
            </w:tcBorders>
          </w:tcPr>
          <w:p w14:paraId="12CFB343" w14:textId="77777777" w:rsidR="0060428D" w:rsidRPr="00243795" w:rsidRDefault="0060428D" w:rsidP="00243795"/>
        </w:tc>
      </w:tr>
      <w:tr w:rsidR="0060428D" w:rsidRPr="00243795" w14:paraId="2619B79F" w14:textId="2B76367E" w:rsidTr="00243795">
        <w:tc>
          <w:tcPr>
            <w:tcW w:w="0" w:type="auto"/>
            <w:tcBorders>
              <w:right w:val="nil"/>
            </w:tcBorders>
            <w:vAlign w:val="center"/>
          </w:tcPr>
          <w:p w14:paraId="27A2CA32" w14:textId="77777777" w:rsidR="0060428D" w:rsidRPr="00243795" w:rsidRDefault="0060428D" w:rsidP="0060428D">
            <w:r w:rsidRPr="00243795">
              <w:t>INT vs. TAU at 3 months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DCFBFB9" w14:textId="13564920" w:rsidR="0060428D" w:rsidRPr="00243795" w:rsidRDefault="0060428D" w:rsidP="0060428D">
            <w:pPr>
              <w:jc w:val="center"/>
            </w:pPr>
            <w:r w:rsidRPr="00243795">
              <w:t xml:space="preserve">5.45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FAE005" w14:textId="239EF5CA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0.98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E4056B" w14:textId="614C5E71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9.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70E20D" w14:textId="6C14DFF9" w:rsidR="0060428D" w:rsidRPr="00243795" w:rsidRDefault="0060428D" w:rsidP="0060428D">
            <w:pPr>
              <w:jc w:val="center"/>
            </w:pPr>
            <w:r w:rsidRPr="00243795">
              <w:t xml:space="preserve">9.22*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9CFC72" w14:textId="684859DB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4.18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711543E1" w14:textId="3F5BF23E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14.26</w:t>
            </w:r>
          </w:p>
        </w:tc>
      </w:tr>
      <w:tr w:rsidR="0060428D" w:rsidRPr="00243795" w14:paraId="06EB4E0A" w14:textId="7DCD6C7B" w:rsidTr="00243795">
        <w:tc>
          <w:tcPr>
            <w:tcW w:w="0" w:type="auto"/>
            <w:tcBorders>
              <w:right w:val="nil"/>
            </w:tcBorders>
            <w:vAlign w:val="center"/>
          </w:tcPr>
          <w:p w14:paraId="43A62202" w14:textId="77777777" w:rsidR="0060428D" w:rsidRPr="00243795" w:rsidRDefault="0060428D" w:rsidP="0060428D">
            <w:r w:rsidRPr="00243795">
              <w:t>INT vs. TAU at 6 months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04D6C4C5" w14:textId="7040073F" w:rsidR="0060428D" w:rsidRPr="00243795" w:rsidRDefault="0060428D" w:rsidP="0060428D">
            <w:pPr>
              <w:jc w:val="center"/>
            </w:pPr>
            <w:r w:rsidRPr="00243795">
              <w:t xml:space="preserve">6.33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4761F4" w14:textId="244808C5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2.06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D5E442" w14:textId="49A4CBA5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10.6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85A3CF" w14:textId="77E145A5" w:rsidR="0060428D" w:rsidRPr="00243795" w:rsidRDefault="0060428D" w:rsidP="0060428D">
            <w:pPr>
              <w:jc w:val="center"/>
            </w:pPr>
            <w:r w:rsidRPr="00243795">
              <w:t xml:space="preserve">8.10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EA11B1" w14:textId="3AAC1B73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2.73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4CC7ABC9" w14:textId="6A8C9520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13.47</w:t>
            </w:r>
          </w:p>
        </w:tc>
      </w:tr>
      <w:tr w:rsidR="0060428D" w:rsidRPr="00243795" w14:paraId="024354E5" w14:textId="4869D767" w:rsidTr="00243795">
        <w:tc>
          <w:tcPr>
            <w:tcW w:w="0" w:type="auto"/>
            <w:tcBorders>
              <w:right w:val="nil"/>
            </w:tcBorders>
            <w:vAlign w:val="center"/>
          </w:tcPr>
          <w:p w14:paraId="0C1D8777" w14:textId="77777777" w:rsidR="0060428D" w:rsidRPr="00243795" w:rsidRDefault="0060428D" w:rsidP="0060428D">
            <w:r w:rsidRPr="00243795">
              <w:t>Age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F63E4B0" w14:textId="6362E5AF" w:rsidR="0060428D" w:rsidRPr="00243795" w:rsidRDefault="0060428D" w:rsidP="0060428D">
            <w:pPr>
              <w:jc w:val="center"/>
            </w:pPr>
            <w:r w:rsidRPr="00243795">
              <w:t xml:space="preserve">-0.18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490071" w14:textId="7A8544DB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49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CD7935" w14:textId="7E97A0CC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A2B3FC" w14:textId="1839CFCB" w:rsidR="0060428D" w:rsidRPr="00243795" w:rsidRDefault="0060428D" w:rsidP="0060428D">
            <w:pPr>
              <w:jc w:val="center"/>
            </w:pPr>
            <w:r w:rsidRPr="00243795">
              <w:t xml:space="preserve">-0.1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DFA895" w14:textId="77A5CC09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39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1F796D2D" w14:textId="3277CF11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1</w:t>
            </w:r>
          </w:p>
        </w:tc>
      </w:tr>
      <w:tr w:rsidR="0060428D" w:rsidRPr="00243795" w14:paraId="294C9F09" w14:textId="34C357F9" w:rsidTr="00243795">
        <w:tc>
          <w:tcPr>
            <w:tcW w:w="0" w:type="auto"/>
            <w:tcBorders>
              <w:right w:val="nil"/>
            </w:tcBorders>
            <w:vAlign w:val="center"/>
          </w:tcPr>
          <w:p w14:paraId="6C1C752F" w14:textId="77777777" w:rsidR="0060428D" w:rsidRPr="00243795" w:rsidRDefault="0060428D" w:rsidP="0060428D">
            <w:r w:rsidRPr="00243795">
              <w:t>Sex (Ref: female)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060A2A6" w14:textId="641256B2" w:rsidR="0060428D" w:rsidRPr="00243795" w:rsidRDefault="0060428D" w:rsidP="0060428D">
            <w:pPr>
              <w:jc w:val="center"/>
              <w:rPr>
                <w:lang w:eastAsia="zh-TW"/>
              </w:rPr>
            </w:pPr>
            <w:r w:rsidRPr="00243795">
              <w:t xml:space="preserve">-2.05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4C85E8" w14:textId="65AF76D9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6.93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4E03C1" w14:textId="266F6820" w:rsidR="0060428D" w:rsidRPr="00243795" w:rsidRDefault="0060428D" w:rsidP="00243795">
            <w:pPr>
              <w:rPr>
                <w:lang w:eastAsia="zh-TW"/>
              </w:rPr>
            </w:pPr>
            <w:r w:rsidRPr="00243795">
              <w:t>2.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B9F9B0" w14:textId="7CE5542B" w:rsidR="0060428D" w:rsidRPr="00243795" w:rsidRDefault="0060428D" w:rsidP="0060428D">
            <w:pPr>
              <w:jc w:val="center"/>
            </w:pPr>
            <w:r w:rsidRPr="00243795">
              <w:t xml:space="preserve">3.1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AC97B4" w14:textId="2E917D7E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4.72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4512C512" w14:textId="3D91416B" w:rsidR="0060428D" w:rsidRPr="00243795" w:rsidRDefault="0060428D" w:rsidP="00243795">
            <w:pPr>
              <w:rPr>
                <w:lang w:eastAsia="zh-TW"/>
              </w:rPr>
            </w:pPr>
            <w:r w:rsidRPr="00243795">
              <w:t>11.00</w:t>
            </w:r>
          </w:p>
        </w:tc>
      </w:tr>
      <w:tr w:rsidR="0060428D" w:rsidRPr="00243795" w14:paraId="717705B6" w14:textId="2515A3A6" w:rsidTr="00243795">
        <w:tc>
          <w:tcPr>
            <w:tcW w:w="0" w:type="auto"/>
            <w:tcBorders>
              <w:right w:val="nil"/>
            </w:tcBorders>
            <w:vAlign w:val="center"/>
          </w:tcPr>
          <w:p w14:paraId="7B7DF282" w14:textId="77777777" w:rsidR="0060428D" w:rsidRPr="00243795" w:rsidRDefault="0060428D" w:rsidP="0060428D">
            <w:r w:rsidRPr="00243795">
              <w:rPr>
                <w:iCs/>
              </w:rPr>
              <w:t>DMARDs used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32ADE06A" w14:textId="2E94C8A0" w:rsidR="0060428D" w:rsidRPr="00243795" w:rsidRDefault="0060428D" w:rsidP="0060428D">
            <w:pPr>
              <w:jc w:val="center"/>
            </w:pPr>
            <w:r w:rsidRPr="00243795">
              <w:t xml:space="preserve">2.1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871DD8" w14:textId="176F5540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1.90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78832C" w14:textId="12F5EF09" w:rsidR="0060428D" w:rsidRPr="00243795" w:rsidRDefault="0060428D" w:rsidP="00243795">
            <w:pPr>
              <w:rPr>
                <w:lang w:eastAsia="zh-TW"/>
              </w:rPr>
            </w:pPr>
            <w:r w:rsidRPr="00243795">
              <w:t>6.1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90D16C" w14:textId="04DAE305" w:rsidR="0060428D" w:rsidRPr="00243795" w:rsidRDefault="0060428D" w:rsidP="0060428D">
            <w:pPr>
              <w:jc w:val="center"/>
            </w:pPr>
            <w:r w:rsidRPr="00243795">
              <w:t xml:space="preserve">1.66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BEC991" w14:textId="1E8806CB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1.91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4A33CC47" w14:textId="519736A6" w:rsidR="0060428D" w:rsidRPr="00243795" w:rsidRDefault="0060428D" w:rsidP="00243795">
            <w:pPr>
              <w:rPr>
                <w:lang w:eastAsia="zh-TW"/>
              </w:rPr>
            </w:pPr>
            <w:r w:rsidRPr="00243795">
              <w:t>5.23</w:t>
            </w:r>
          </w:p>
        </w:tc>
      </w:tr>
      <w:tr w:rsidR="0060428D" w:rsidRPr="00243795" w14:paraId="27CC8870" w14:textId="5C26CA4A" w:rsidTr="00243795">
        <w:tc>
          <w:tcPr>
            <w:tcW w:w="0" w:type="auto"/>
            <w:tcBorders>
              <w:right w:val="nil"/>
            </w:tcBorders>
            <w:vAlign w:val="center"/>
          </w:tcPr>
          <w:p w14:paraId="7E230E2D" w14:textId="77777777" w:rsidR="0060428D" w:rsidRPr="00243795" w:rsidRDefault="0060428D" w:rsidP="0060428D">
            <w:r w:rsidRPr="00243795">
              <w:t>Body mass index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395D13A" w14:textId="1CE1736D" w:rsidR="0060428D" w:rsidRPr="00243795" w:rsidRDefault="0060428D" w:rsidP="0060428D">
            <w:pPr>
              <w:jc w:val="center"/>
            </w:pPr>
            <w:r w:rsidRPr="00243795">
              <w:t xml:space="preserve">-1.2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886DB8" w14:textId="252639BD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3.00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96F91F" w14:textId="4DCAAF33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0.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E608E8" w14:textId="5C43F1C9" w:rsidR="0060428D" w:rsidRPr="00243795" w:rsidRDefault="0060428D" w:rsidP="0060428D">
            <w:pPr>
              <w:jc w:val="center"/>
              <w:rPr>
                <w:rtl/>
                <w:lang w:bidi="fa-IR"/>
              </w:rPr>
            </w:pPr>
            <w:r w:rsidRPr="00243795">
              <w:t xml:space="preserve">1.4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F076B0" w14:textId="6379602D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29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572B58DD" w14:textId="1124F0A6" w:rsidR="0060428D" w:rsidRPr="00243795" w:rsidRDefault="0060428D" w:rsidP="00243795">
            <w:pPr>
              <w:rPr>
                <w:lang w:eastAsia="zh-TW"/>
              </w:rPr>
            </w:pPr>
            <w:r w:rsidRPr="00243795">
              <w:t>3.13</w:t>
            </w:r>
          </w:p>
        </w:tc>
      </w:tr>
      <w:tr w:rsidR="0060428D" w:rsidRPr="00243795" w14:paraId="6536B959" w14:textId="44B6D49A" w:rsidTr="00243795">
        <w:tc>
          <w:tcPr>
            <w:tcW w:w="0" w:type="auto"/>
            <w:tcBorders>
              <w:right w:val="nil"/>
            </w:tcBorders>
            <w:vAlign w:val="center"/>
          </w:tcPr>
          <w:p w14:paraId="6C9AF8FE" w14:textId="77777777" w:rsidR="0060428D" w:rsidRPr="00243795" w:rsidRDefault="0060428D" w:rsidP="0060428D">
            <w:r w:rsidRPr="00243795">
              <w:t xml:space="preserve">Marital status (Ref: single) 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12F198CB" w14:textId="1015D326" w:rsidR="0060428D" w:rsidRPr="00243795" w:rsidRDefault="0060428D" w:rsidP="0060428D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7F5B91" w14:textId="4681D80F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0.00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244B46" w14:textId="46BEFBFD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0.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E8AFE2" w14:textId="359F83FC" w:rsidR="0060428D" w:rsidRPr="00243795" w:rsidRDefault="0060428D" w:rsidP="0060428D">
            <w:pPr>
              <w:jc w:val="center"/>
            </w:pPr>
            <w:r w:rsidRPr="00243795">
              <w:t xml:space="preserve">0.13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B01B49" w14:textId="426B94A9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44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3506F8FA" w14:textId="55133581" w:rsidR="0060428D" w:rsidRPr="00243795" w:rsidRDefault="0060428D" w:rsidP="00243795">
            <w:pPr>
              <w:rPr>
                <w:lang w:eastAsia="zh-TW"/>
              </w:rPr>
            </w:pPr>
            <w:r w:rsidRPr="00243795">
              <w:t>0.70</w:t>
            </w:r>
          </w:p>
        </w:tc>
      </w:tr>
      <w:tr w:rsidR="0060428D" w:rsidRPr="00243795" w14:paraId="67F21655" w14:textId="14507F1C" w:rsidTr="00243795">
        <w:tc>
          <w:tcPr>
            <w:tcW w:w="0" w:type="auto"/>
            <w:tcBorders>
              <w:right w:val="nil"/>
            </w:tcBorders>
            <w:vAlign w:val="center"/>
          </w:tcPr>
          <w:p w14:paraId="7F7165C4" w14:textId="77777777" w:rsidR="0060428D" w:rsidRPr="00243795" w:rsidRDefault="0060428D" w:rsidP="0060428D">
            <w:r w:rsidRPr="00243795">
              <w:t xml:space="preserve">Years of education 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8151714" w14:textId="30521546" w:rsidR="0060428D" w:rsidRPr="00243795" w:rsidRDefault="0060428D" w:rsidP="0060428D">
            <w:pPr>
              <w:jc w:val="center"/>
            </w:pPr>
            <w:r w:rsidRPr="00243795">
              <w:t xml:space="preserve">0.11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235692" w14:textId="7E4A8D77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38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B064F5" w14:textId="57E5295E" w:rsidR="0060428D" w:rsidRPr="00243795" w:rsidRDefault="0060428D" w:rsidP="00243795">
            <w:pPr>
              <w:rPr>
                <w:lang w:eastAsia="zh-TW"/>
              </w:rPr>
            </w:pPr>
            <w:r w:rsidRPr="00243795">
              <w:t>0.6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BD0611" w14:textId="43973DD4" w:rsidR="0060428D" w:rsidRPr="00243795" w:rsidRDefault="0060428D" w:rsidP="0060428D">
            <w:pPr>
              <w:jc w:val="center"/>
            </w:pPr>
            <w:r w:rsidRPr="00243795">
              <w:t xml:space="preserve">0.10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9E8AA6" w14:textId="3432E9F7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45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6F2903B3" w14:textId="406C6EE0" w:rsidR="0060428D" w:rsidRPr="00243795" w:rsidRDefault="0060428D" w:rsidP="00243795">
            <w:pPr>
              <w:rPr>
                <w:lang w:eastAsia="zh-TW"/>
              </w:rPr>
            </w:pPr>
            <w:r w:rsidRPr="00243795">
              <w:t>0.65</w:t>
            </w:r>
          </w:p>
        </w:tc>
      </w:tr>
      <w:tr w:rsidR="0060428D" w:rsidRPr="00243795" w14:paraId="3509AA7E" w14:textId="45299EDC" w:rsidTr="00243795">
        <w:tc>
          <w:tcPr>
            <w:tcW w:w="0" w:type="auto"/>
            <w:tcBorders>
              <w:right w:val="nil"/>
            </w:tcBorders>
            <w:vAlign w:val="center"/>
          </w:tcPr>
          <w:p w14:paraId="4D4F98D7" w14:textId="77777777" w:rsidR="0060428D" w:rsidRPr="00243795" w:rsidRDefault="0060428D" w:rsidP="0060428D">
            <w:r w:rsidRPr="00243795">
              <w:t xml:space="preserve">Depression 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DF81E58" w14:textId="5806E84F" w:rsidR="0060428D" w:rsidRPr="00243795" w:rsidRDefault="0060428D" w:rsidP="0060428D">
            <w:pPr>
              <w:jc w:val="center"/>
            </w:pPr>
            <w:r w:rsidRPr="00243795">
              <w:t xml:space="preserve">-0.11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2B111B6" w14:textId="0D21FC27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0.21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6158F0" w14:textId="3CB33F11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-0.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015F64" w14:textId="1C2BBB58" w:rsidR="0060428D" w:rsidRPr="00243795" w:rsidRDefault="0060428D" w:rsidP="0060428D">
            <w:pPr>
              <w:jc w:val="center"/>
            </w:pPr>
            <w:r w:rsidRPr="00243795">
              <w:t xml:space="preserve">-0.21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B544DC" w14:textId="20468904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0.35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68C03643" w14:textId="12E74FC2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-0.07</w:t>
            </w:r>
          </w:p>
        </w:tc>
      </w:tr>
      <w:tr w:rsidR="0060428D" w:rsidRPr="00243795" w14:paraId="33546702" w14:textId="41CF8E67" w:rsidTr="00243795">
        <w:tc>
          <w:tcPr>
            <w:tcW w:w="0" w:type="auto"/>
            <w:tcBorders>
              <w:right w:val="nil"/>
            </w:tcBorders>
            <w:vAlign w:val="center"/>
          </w:tcPr>
          <w:p w14:paraId="4EDE6ACE" w14:textId="77777777" w:rsidR="0060428D" w:rsidRPr="00243795" w:rsidRDefault="0060428D" w:rsidP="0060428D">
            <w:r w:rsidRPr="00243795">
              <w:t xml:space="preserve">Anxiety 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B3CB4C5" w14:textId="1C0AFC4A" w:rsidR="0060428D" w:rsidRPr="00243795" w:rsidRDefault="0060428D" w:rsidP="0060428D">
            <w:pPr>
              <w:jc w:val="center"/>
            </w:pPr>
            <w:r w:rsidRPr="00243795">
              <w:t xml:space="preserve">-0.03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EFDD41" w14:textId="6BD329A0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6E89E1" w14:textId="357F4D5B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07F1D7" w14:textId="54BEE3D4" w:rsidR="0060428D" w:rsidRPr="00243795" w:rsidRDefault="0060428D" w:rsidP="0060428D">
            <w:pPr>
              <w:jc w:val="center"/>
            </w:pPr>
            <w:r w:rsidRPr="00243795">
              <w:t xml:space="preserve">-0.05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D575CF" w14:textId="4D032197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0.09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5296E733" w14:textId="3DCD94CF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-0.01</w:t>
            </w:r>
          </w:p>
        </w:tc>
      </w:tr>
      <w:tr w:rsidR="0060428D" w:rsidRPr="00243795" w14:paraId="7DAF7B9B" w14:textId="1DA3497D" w:rsidTr="00243795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80092B0" w14:textId="77777777" w:rsidR="0060428D" w:rsidRPr="00243795" w:rsidRDefault="0060428D" w:rsidP="0060428D">
            <w:r w:rsidRPr="00243795">
              <w:t>Disease duration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50E7A" w14:textId="6C7D5156" w:rsidR="0060428D" w:rsidRPr="00243795" w:rsidRDefault="0060428D" w:rsidP="0060428D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691B9D" w14:textId="1EF0C794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9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D425F2" w14:textId="4DC9FADA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551FD6" w14:textId="3A371315" w:rsidR="0060428D" w:rsidRPr="00243795" w:rsidRDefault="0060428D" w:rsidP="0060428D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B351BA" w14:textId="0C2C6E1B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21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C470280" w14:textId="34D4132B" w:rsidR="0060428D" w:rsidRPr="00243795" w:rsidRDefault="0060428D" w:rsidP="00243795">
            <w:pPr>
              <w:rPr>
                <w:lang w:eastAsia="zh-TW"/>
              </w:rPr>
            </w:pPr>
            <w:r w:rsidRPr="00243795">
              <w:t>0.29</w:t>
            </w:r>
          </w:p>
        </w:tc>
      </w:tr>
    </w:tbl>
    <w:p w14:paraId="5025D967" w14:textId="7A4C202A" w:rsidR="001960A4" w:rsidRPr="00E635FE" w:rsidRDefault="001960A4" w:rsidP="001960A4">
      <w:pPr>
        <w:rPr>
          <w:b/>
        </w:rPr>
      </w:pPr>
      <w:r w:rsidRPr="00E635FE">
        <w:rPr>
          <w:i/>
        </w:rPr>
        <w:t xml:space="preserve">Note. </w:t>
      </w:r>
      <w:r w:rsidRPr="00E635FE">
        <w:t>Ref. = reference group for comparison; TAU=treatment as usual group; INT= intervention group;</w:t>
      </w:r>
      <w:r w:rsidRPr="00E635FE">
        <w:rPr>
          <w:lang w:eastAsia="zh-TW"/>
        </w:rPr>
        <w:t xml:space="preserve"> </w:t>
      </w:r>
      <w:r w:rsidRPr="00E635FE">
        <w:t>PCS= Physical Component Summary</w:t>
      </w:r>
      <w:r w:rsidRPr="00E635FE">
        <w:rPr>
          <w:lang w:eastAsia="zh-TW"/>
        </w:rPr>
        <w:t xml:space="preserve"> in the Short Form-12</w:t>
      </w:r>
      <w:r w:rsidRPr="00E635FE">
        <w:t>; MCS= Mental Component Summary</w:t>
      </w:r>
      <w:r w:rsidRPr="00E635FE">
        <w:rPr>
          <w:lang w:eastAsia="zh-TW"/>
        </w:rPr>
        <w:t xml:space="preserve"> in the Short Form-12</w:t>
      </w:r>
      <w:r w:rsidRPr="00E635FE">
        <w:t xml:space="preserve">. </w:t>
      </w:r>
      <w:proofErr w:type="gramStart"/>
      <w:r>
        <w:t>*</w:t>
      </w:r>
      <w:r w:rsidRPr="00E635FE">
        <w:rPr>
          <w:i/>
        </w:rPr>
        <w:t xml:space="preserve">p </w:t>
      </w:r>
      <w:r w:rsidRPr="00E635FE">
        <w:t>values &lt; 0.0</w:t>
      </w:r>
      <w:r>
        <w:t>01</w:t>
      </w:r>
      <w:r w:rsidRPr="00E635FE">
        <w:t>.</w:t>
      </w:r>
      <w:proofErr w:type="gramEnd"/>
      <w:r w:rsidRPr="00E635FE">
        <w:t xml:space="preserve"> </w:t>
      </w:r>
    </w:p>
    <w:p w14:paraId="57121411" w14:textId="77777777" w:rsidR="001960A4" w:rsidRPr="00E635FE" w:rsidRDefault="001960A4" w:rsidP="001960A4">
      <w:pPr>
        <w:spacing w:line="480" w:lineRule="auto"/>
        <w:rPr>
          <w:b/>
        </w:rPr>
        <w:sectPr w:rsidR="001960A4" w:rsidRPr="00E635FE" w:rsidSect="00C37509">
          <w:footerReference w:type="default" r:id="rId10"/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45B6C752" w14:textId="03A01EE1" w:rsidR="002F3B33" w:rsidRPr="00E635FE" w:rsidRDefault="00C35D23" w:rsidP="00414B0A">
      <w:pPr>
        <w:snapToGrid w:val="0"/>
      </w:pPr>
      <w:r>
        <w:rPr>
          <w:b/>
        </w:rPr>
        <w:lastRenderedPageBreak/>
        <w:t>Supplementary Table</w:t>
      </w:r>
      <w:r w:rsidR="001960A4">
        <w:rPr>
          <w:b/>
        </w:rPr>
        <w:t xml:space="preserve"> </w:t>
      </w:r>
      <w:r>
        <w:rPr>
          <w:b/>
        </w:rPr>
        <w:t>S</w:t>
      </w:r>
      <w:r w:rsidR="001960A4">
        <w:rPr>
          <w:b/>
        </w:rPr>
        <w:t>3</w:t>
      </w:r>
      <w:r w:rsidR="002F3B33" w:rsidRPr="00E635FE">
        <w:rPr>
          <w:b/>
          <w:lang w:eastAsia="zh-TW"/>
        </w:rPr>
        <w:t xml:space="preserve"> </w:t>
      </w:r>
      <w:r w:rsidR="002F3B33" w:rsidRPr="00E635FE">
        <w:rPr>
          <w:i/>
          <w:lang w:eastAsia="zh-TW"/>
        </w:rPr>
        <w:t>L</w:t>
      </w:r>
      <w:r w:rsidR="002F3B33" w:rsidRPr="00E635FE">
        <w:rPr>
          <w:i/>
        </w:rPr>
        <w:t xml:space="preserve">inear </w:t>
      </w:r>
      <w:r w:rsidR="002F3B33" w:rsidRPr="00E635FE">
        <w:rPr>
          <w:i/>
          <w:lang w:eastAsia="zh-TW"/>
        </w:rPr>
        <w:t>mixed effects</w:t>
      </w:r>
      <w:r w:rsidR="002F3B33" w:rsidRPr="00E635FE">
        <w:rPr>
          <w:i/>
        </w:rPr>
        <w:t xml:space="preserve"> models </w:t>
      </w:r>
      <w:r w:rsidR="002F3B33" w:rsidRPr="00E635FE">
        <w:rPr>
          <w:i/>
          <w:lang w:eastAsia="zh-TW"/>
        </w:rPr>
        <w:t xml:space="preserve">that </w:t>
      </w:r>
      <w:r w:rsidR="002F3B33" w:rsidRPr="00E635FE">
        <w:rPr>
          <w:i/>
        </w:rPr>
        <w:t>predict</w:t>
      </w:r>
      <w:r w:rsidR="002F3B33" w:rsidRPr="00E635FE">
        <w:rPr>
          <w:i/>
          <w:lang w:eastAsia="zh-TW"/>
        </w:rPr>
        <w:t>ed</w:t>
      </w:r>
      <w:r w:rsidR="002F3B33" w:rsidRPr="00E635FE">
        <w:rPr>
          <w:i/>
        </w:rPr>
        <w:t xml:space="preserve"> </w:t>
      </w:r>
      <w:r w:rsidR="001960A4">
        <w:rPr>
          <w:i/>
        </w:rPr>
        <w:t>b</w:t>
      </w:r>
      <w:r w:rsidR="001960A4" w:rsidRPr="001960A4">
        <w:rPr>
          <w:i/>
        </w:rPr>
        <w:t xml:space="preserve">eliefs about </w:t>
      </w:r>
      <w:r w:rsidR="001960A4">
        <w:rPr>
          <w:i/>
        </w:rPr>
        <w:t>m</w:t>
      </w:r>
      <w:r w:rsidR="001960A4" w:rsidRPr="001960A4">
        <w:rPr>
          <w:i/>
        </w:rPr>
        <w:t>edicines</w:t>
      </w:r>
      <w:r w:rsidR="00381506" w:rsidRPr="00E635FE">
        <w:rPr>
          <w:i/>
          <w:lang w:eastAsia="zh-TW"/>
        </w:rPr>
        <w:t xml:space="preserve"> controlling for age, sex, </w:t>
      </w:r>
      <w:r w:rsidR="000C1AA9" w:rsidRPr="00E635FE">
        <w:rPr>
          <w:i/>
          <w:lang w:eastAsia="zh-TW"/>
        </w:rPr>
        <w:t>disease-modifying anti-rheumatic drugs used</w:t>
      </w:r>
      <w:r w:rsidR="00381506" w:rsidRPr="00E635FE">
        <w:rPr>
          <w:i/>
          <w:lang w:eastAsia="zh-TW"/>
        </w:rPr>
        <w:t>, body mass index, marital status, years of education, depression, anxiety, and disease duration</w:t>
      </w:r>
      <w:r w:rsidR="00F42414" w:rsidRPr="00E635FE">
        <w:rPr>
          <w:i/>
        </w:rPr>
        <w:t xml:space="preserve"> </w:t>
      </w:r>
      <w:r w:rsidR="002F3B33" w:rsidRPr="00E635FE">
        <w:rPr>
          <w:i/>
        </w:rPr>
        <w:t xml:space="preserve"> </w:t>
      </w:r>
    </w:p>
    <w:tbl>
      <w:tblPr>
        <w:tblStyle w:val="TableGrid"/>
        <w:tblW w:w="0" w:type="auto"/>
        <w:tblInd w:w="-1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051"/>
        <w:gridCol w:w="1134"/>
        <w:gridCol w:w="992"/>
        <w:gridCol w:w="1134"/>
        <w:gridCol w:w="1134"/>
        <w:gridCol w:w="1134"/>
      </w:tblGrid>
      <w:tr w:rsidR="001960A4" w:rsidRPr="00243795" w14:paraId="5F23E836" w14:textId="77777777" w:rsidTr="00243795"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100961E5" w14:textId="77777777" w:rsidR="001960A4" w:rsidRPr="00243795" w:rsidRDefault="001960A4" w:rsidP="00C37509">
            <w:r w:rsidRPr="00243795">
              <w:t xml:space="preserve">Variable 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D3E25" w14:textId="77777777" w:rsidR="001960A4" w:rsidRPr="00243795" w:rsidRDefault="001960A4" w:rsidP="00C37509">
            <w:pPr>
              <w:jc w:val="center"/>
            </w:pPr>
            <w:r w:rsidRPr="00243795">
              <w:t>BMQ-Necessity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45F4DF" w14:textId="77777777" w:rsidR="001960A4" w:rsidRPr="00243795" w:rsidRDefault="001960A4" w:rsidP="004E0E46">
            <w:pPr>
              <w:jc w:val="center"/>
            </w:pPr>
            <w:r w:rsidRPr="00243795">
              <w:t>BMQ-Concerns</w:t>
            </w:r>
          </w:p>
        </w:tc>
      </w:tr>
      <w:tr w:rsidR="001960A4" w:rsidRPr="00243795" w14:paraId="3487C79A" w14:textId="77777777" w:rsidTr="00243795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F90369B" w14:textId="77777777" w:rsidR="001960A4" w:rsidRPr="00243795" w:rsidRDefault="001960A4" w:rsidP="00C37509"/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BD417" w14:textId="2B6160A5" w:rsidR="001960A4" w:rsidRPr="00243795" w:rsidRDefault="001960A4" w:rsidP="0060428D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452E4" w14:textId="2C30E7A1" w:rsidR="001960A4" w:rsidRPr="00243795" w:rsidRDefault="0068318F" w:rsidP="00C37509">
            <w:pPr>
              <w:jc w:val="center"/>
            </w:pPr>
            <w:r w:rsidRPr="00243795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CDB2E" w14:textId="51C5694A" w:rsidR="001960A4" w:rsidRPr="00243795" w:rsidRDefault="001960A4" w:rsidP="0060428D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715232" w14:textId="6B32DA03" w:rsidR="001960A4" w:rsidRPr="00243795" w:rsidRDefault="0068318F" w:rsidP="00C37509">
            <w:pPr>
              <w:jc w:val="center"/>
            </w:pPr>
            <w:r w:rsidRPr="00243795">
              <w:t>95% CI</w:t>
            </w:r>
          </w:p>
        </w:tc>
      </w:tr>
      <w:tr w:rsidR="0060428D" w:rsidRPr="00243795" w14:paraId="66C6D346" w14:textId="476F8F37" w:rsidTr="0024379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013317" w14:textId="77777777" w:rsidR="0060428D" w:rsidRPr="00243795" w:rsidRDefault="0060428D" w:rsidP="00C37509">
            <w:r w:rsidRPr="00243795">
              <w:t>Group (Ref: TAU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1D285" w14:textId="7250E252" w:rsidR="0060428D" w:rsidRPr="00243795" w:rsidRDefault="0060428D" w:rsidP="0060428D">
            <w:pPr>
              <w:jc w:val="center"/>
              <w:rPr>
                <w:rtl/>
              </w:rPr>
            </w:pPr>
            <w:r w:rsidRPr="00243795">
              <w:t xml:space="preserve">0.1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617FF" w14:textId="5ACBCB53" w:rsidR="0060428D" w:rsidRPr="00243795" w:rsidRDefault="0060428D" w:rsidP="00243795">
            <w:pPr>
              <w:jc w:val="right"/>
              <w:rPr>
                <w:rtl/>
              </w:rPr>
            </w:pPr>
            <w:r w:rsidRPr="00243795">
              <w:t>-1.10</w:t>
            </w:r>
            <w:r w:rsidR="00243795">
              <w:t>,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0986B" w14:textId="6DF8C8F2" w:rsidR="0060428D" w:rsidRPr="00243795" w:rsidRDefault="0060428D" w:rsidP="00243795">
            <w:pPr>
              <w:rPr>
                <w:rtl/>
              </w:rPr>
            </w:pPr>
            <w:r w:rsidRPr="00243795"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3901E" w14:textId="1D652370" w:rsidR="0060428D" w:rsidRPr="00243795" w:rsidRDefault="0060428D" w:rsidP="0060428D">
            <w:pPr>
              <w:jc w:val="center"/>
              <w:rPr>
                <w:rtl/>
              </w:rPr>
            </w:pPr>
            <w:r w:rsidRPr="00243795">
              <w:t xml:space="preserve">-0.0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C99C0" w14:textId="6BD89748" w:rsidR="0060428D" w:rsidRPr="00243795" w:rsidRDefault="0060428D" w:rsidP="00243795">
            <w:pPr>
              <w:jc w:val="right"/>
              <w:rPr>
                <w:rtl/>
              </w:rPr>
            </w:pPr>
            <w:r w:rsidRPr="00243795">
              <w:t>-1.22</w:t>
            </w:r>
            <w:r w:rsidR="00243795"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1DD614A3" w14:textId="151B46AE" w:rsidR="0060428D" w:rsidRPr="00243795" w:rsidRDefault="0060428D" w:rsidP="00243795">
            <w:pPr>
              <w:rPr>
                <w:rtl/>
              </w:rPr>
            </w:pPr>
            <w:r w:rsidRPr="00243795">
              <w:t>1.10</w:t>
            </w:r>
          </w:p>
        </w:tc>
      </w:tr>
      <w:tr w:rsidR="0060428D" w:rsidRPr="00243795" w14:paraId="1FB6ABDA" w14:textId="65866E29" w:rsidTr="00243795">
        <w:trPr>
          <w:trHeight w:val="88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74A4054F" w14:textId="77777777" w:rsidR="0060428D" w:rsidRPr="00243795" w:rsidRDefault="0060428D" w:rsidP="00C37509">
            <w:r w:rsidRPr="00243795">
              <w:t xml:space="preserve">Time (Ref: baseline) 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536CA295" w14:textId="77777777" w:rsidR="0060428D" w:rsidRPr="00243795" w:rsidRDefault="0060428D" w:rsidP="00C3750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A603C7" w14:textId="77777777" w:rsidR="0060428D" w:rsidRPr="00243795" w:rsidRDefault="0060428D" w:rsidP="00243795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119ABB9" w14:textId="77777777" w:rsidR="0060428D" w:rsidRPr="00243795" w:rsidRDefault="0060428D" w:rsidP="00243795"/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0EB8E02" w14:textId="65783F1A" w:rsidR="0060428D" w:rsidRPr="00243795" w:rsidRDefault="0060428D" w:rsidP="00C37509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B3BCB8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13D0B0F" w14:textId="77777777" w:rsidR="0060428D" w:rsidRPr="00243795" w:rsidRDefault="0060428D" w:rsidP="00243795"/>
        </w:tc>
      </w:tr>
      <w:tr w:rsidR="0060428D" w:rsidRPr="00243795" w14:paraId="694E5F19" w14:textId="5156792C" w:rsidTr="00243795">
        <w:trPr>
          <w:trHeight w:val="250"/>
        </w:trPr>
        <w:tc>
          <w:tcPr>
            <w:tcW w:w="0" w:type="auto"/>
            <w:tcBorders>
              <w:right w:val="nil"/>
            </w:tcBorders>
            <w:vAlign w:val="center"/>
          </w:tcPr>
          <w:p w14:paraId="3DEB8B3C" w14:textId="77777777" w:rsidR="0060428D" w:rsidRPr="00243795" w:rsidRDefault="0060428D" w:rsidP="00C37509">
            <w:r w:rsidRPr="00243795">
              <w:rPr>
                <w:rtl/>
              </w:rPr>
              <w:t>3</w:t>
            </w:r>
            <w:r w:rsidRPr="00243795">
              <w:t xml:space="preserve"> months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04949C0" w14:textId="24075ADA" w:rsidR="0060428D" w:rsidRPr="00243795" w:rsidRDefault="0060428D" w:rsidP="0060428D">
            <w:pPr>
              <w:jc w:val="center"/>
            </w:pPr>
            <w:r w:rsidRPr="00243795">
              <w:rPr>
                <w:lang w:bidi="fa-IR"/>
              </w:rPr>
              <w:t>0.2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9F1321" w14:textId="5744101C" w:rsidR="0060428D" w:rsidRPr="00243795" w:rsidRDefault="0060428D" w:rsidP="00243795">
            <w:pPr>
              <w:jc w:val="right"/>
            </w:pPr>
            <w:r w:rsidRPr="00243795">
              <w:t>-0.62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52C4D5" w14:textId="03C7BDCB" w:rsidR="0060428D" w:rsidRPr="00243795" w:rsidRDefault="0060428D" w:rsidP="00243795">
            <w:r w:rsidRPr="00243795">
              <w:t>1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ADC4A8" w14:textId="4C0D3436" w:rsidR="0060428D" w:rsidRPr="00243795" w:rsidRDefault="0060428D" w:rsidP="0060428D">
            <w:pPr>
              <w:jc w:val="center"/>
            </w:pPr>
            <w:r w:rsidRPr="00243795">
              <w:t xml:space="preserve">-0.8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5E61E8" w14:textId="6F309F49" w:rsidR="0060428D" w:rsidRPr="00243795" w:rsidRDefault="0060428D" w:rsidP="00243795">
            <w:pPr>
              <w:jc w:val="right"/>
            </w:pPr>
            <w:r w:rsidRPr="00243795">
              <w:t>-1.78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7D735CA1" w14:textId="275D4542" w:rsidR="0060428D" w:rsidRPr="00243795" w:rsidRDefault="0060428D" w:rsidP="00243795">
            <w:r w:rsidRPr="00243795">
              <w:t>0.14</w:t>
            </w:r>
          </w:p>
        </w:tc>
      </w:tr>
      <w:tr w:rsidR="0060428D" w:rsidRPr="00243795" w14:paraId="4BA5CDEC" w14:textId="40CB8F12" w:rsidTr="00243795">
        <w:trPr>
          <w:trHeight w:val="150"/>
        </w:trPr>
        <w:tc>
          <w:tcPr>
            <w:tcW w:w="0" w:type="auto"/>
            <w:tcBorders>
              <w:right w:val="nil"/>
            </w:tcBorders>
            <w:vAlign w:val="center"/>
          </w:tcPr>
          <w:p w14:paraId="7EA342CE" w14:textId="77777777" w:rsidR="0060428D" w:rsidRPr="00243795" w:rsidRDefault="0060428D" w:rsidP="00C37509">
            <w:r w:rsidRPr="00243795">
              <w:rPr>
                <w:rtl/>
              </w:rPr>
              <w:t>6</w:t>
            </w:r>
            <w:r w:rsidRPr="00243795">
              <w:t xml:space="preserve"> months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846DB49" w14:textId="493528CC" w:rsidR="0060428D" w:rsidRPr="00243795" w:rsidRDefault="0060428D" w:rsidP="0060428D">
            <w:pPr>
              <w:jc w:val="center"/>
            </w:pPr>
            <w:r w:rsidRPr="00243795">
              <w:rPr>
                <w:rtl/>
                <w:lang w:bidi="fa-IR"/>
              </w:rPr>
              <w:t>0.25</w:t>
            </w:r>
            <w:r w:rsidRPr="00243795">
              <w:rPr>
                <w:lang w:bidi="fa-IR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576280" w14:textId="692ADDA8" w:rsidR="0060428D" w:rsidRPr="00243795" w:rsidRDefault="0060428D" w:rsidP="00243795">
            <w:pPr>
              <w:jc w:val="right"/>
            </w:pPr>
            <w:r w:rsidRPr="00243795">
              <w:t>-0.63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8C898B" w14:textId="51AA84E5" w:rsidR="0060428D" w:rsidRPr="00243795" w:rsidRDefault="0060428D" w:rsidP="00243795">
            <w:r w:rsidRPr="00243795">
              <w:t>1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6AA052" w14:textId="3198E21F" w:rsidR="0060428D" w:rsidRPr="00243795" w:rsidRDefault="0060428D" w:rsidP="0060428D">
            <w:pPr>
              <w:jc w:val="center"/>
            </w:pPr>
            <w:r w:rsidRPr="00243795">
              <w:t xml:space="preserve">-1.2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9518C6" w14:textId="375BB692" w:rsidR="0060428D" w:rsidRPr="00243795" w:rsidRDefault="0060428D" w:rsidP="00243795">
            <w:pPr>
              <w:jc w:val="right"/>
            </w:pPr>
            <w:r w:rsidRPr="00243795">
              <w:t>-2.24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5C3C6DD8" w14:textId="1194DA82" w:rsidR="0060428D" w:rsidRPr="00243795" w:rsidRDefault="0060428D" w:rsidP="00243795">
            <w:r w:rsidRPr="00243795">
              <w:t>-0.24</w:t>
            </w:r>
          </w:p>
        </w:tc>
      </w:tr>
      <w:tr w:rsidR="0060428D" w:rsidRPr="00243795" w14:paraId="07296341" w14:textId="2EFF7C8C" w:rsidTr="00243795">
        <w:tc>
          <w:tcPr>
            <w:tcW w:w="0" w:type="auto"/>
            <w:tcBorders>
              <w:right w:val="nil"/>
            </w:tcBorders>
            <w:vAlign w:val="center"/>
          </w:tcPr>
          <w:p w14:paraId="32D9A9C2" w14:textId="77777777" w:rsidR="0060428D" w:rsidRPr="00243795" w:rsidRDefault="0060428D" w:rsidP="00C37509">
            <w:proofErr w:type="spellStart"/>
            <w:r w:rsidRPr="00243795">
              <w:t>Group×time</w:t>
            </w:r>
            <w:proofErr w:type="spellEnd"/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35234D7" w14:textId="77777777" w:rsidR="0060428D" w:rsidRPr="00243795" w:rsidRDefault="0060428D" w:rsidP="00C37509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C2133D" w14:textId="77777777" w:rsidR="0060428D" w:rsidRPr="00243795" w:rsidRDefault="0060428D" w:rsidP="00243795">
            <w:pPr>
              <w:jc w:val="right"/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7E1A6A5" w14:textId="77777777" w:rsidR="0060428D" w:rsidRPr="00243795" w:rsidRDefault="0060428D" w:rsidP="00243795"/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690405" w14:textId="686AE50A" w:rsidR="0060428D" w:rsidRPr="00243795" w:rsidRDefault="0060428D" w:rsidP="00C37509">
            <w:pPr>
              <w:jc w:val="center"/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CC0D23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left w:val="nil"/>
            </w:tcBorders>
          </w:tcPr>
          <w:p w14:paraId="1A59D29D" w14:textId="77777777" w:rsidR="0060428D" w:rsidRPr="00243795" w:rsidRDefault="0060428D" w:rsidP="00243795"/>
        </w:tc>
      </w:tr>
      <w:tr w:rsidR="0060428D" w:rsidRPr="00243795" w14:paraId="274C94D2" w14:textId="48976898" w:rsidTr="00243795">
        <w:tc>
          <w:tcPr>
            <w:tcW w:w="0" w:type="auto"/>
            <w:tcBorders>
              <w:right w:val="nil"/>
            </w:tcBorders>
            <w:vAlign w:val="center"/>
          </w:tcPr>
          <w:p w14:paraId="59D16BC2" w14:textId="77777777" w:rsidR="0060428D" w:rsidRPr="00243795" w:rsidRDefault="0060428D" w:rsidP="00C37509">
            <w:r w:rsidRPr="00243795">
              <w:t>INT vs. TAU at 3 months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21FE5B1" w14:textId="176AFE84" w:rsidR="0060428D" w:rsidRPr="00243795" w:rsidRDefault="0060428D" w:rsidP="0060428D">
            <w:pPr>
              <w:jc w:val="center"/>
            </w:pPr>
            <w:r w:rsidRPr="00243795">
              <w:t xml:space="preserve">2.97*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BB8694" w14:textId="2C866DEB" w:rsidR="0060428D" w:rsidRPr="00243795" w:rsidRDefault="0060428D" w:rsidP="00243795">
            <w:pPr>
              <w:jc w:val="right"/>
            </w:pPr>
            <w:r w:rsidRPr="00243795">
              <w:t>1.74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B31824" w14:textId="7C4F6BE6" w:rsidR="0060428D" w:rsidRPr="00243795" w:rsidRDefault="0060428D" w:rsidP="00243795">
            <w:r w:rsidRPr="00243795">
              <w:t>4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2695FC" w14:textId="74326E42" w:rsidR="0060428D" w:rsidRPr="00243795" w:rsidRDefault="0060428D" w:rsidP="0060428D">
            <w:pPr>
              <w:jc w:val="center"/>
            </w:pPr>
            <w:r w:rsidRPr="00243795">
              <w:t xml:space="preserve">-5.10*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54C38F" w14:textId="5477CD0A" w:rsidR="0060428D" w:rsidRPr="00243795" w:rsidRDefault="0060428D" w:rsidP="00243795">
            <w:pPr>
              <w:jc w:val="right"/>
            </w:pPr>
            <w:r w:rsidRPr="00243795">
              <w:t>-6.45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739467EE" w14:textId="13FF5C44" w:rsidR="0060428D" w:rsidRPr="00243795" w:rsidRDefault="0060428D" w:rsidP="00243795">
            <w:r w:rsidRPr="00243795">
              <w:t>-3.75</w:t>
            </w:r>
          </w:p>
        </w:tc>
      </w:tr>
      <w:tr w:rsidR="0060428D" w:rsidRPr="00243795" w14:paraId="71FCCBCA" w14:textId="5768A07F" w:rsidTr="00243795">
        <w:tc>
          <w:tcPr>
            <w:tcW w:w="0" w:type="auto"/>
            <w:tcBorders>
              <w:right w:val="nil"/>
            </w:tcBorders>
            <w:vAlign w:val="center"/>
          </w:tcPr>
          <w:p w14:paraId="3FF6098A" w14:textId="77777777" w:rsidR="0060428D" w:rsidRPr="00243795" w:rsidRDefault="0060428D" w:rsidP="00C37509">
            <w:r w:rsidRPr="00243795">
              <w:t>INT vs. TAU at 6 months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CD8D763" w14:textId="7EB2D0B6" w:rsidR="0060428D" w:rsidRPr="00243795" w:rsidRDefault="0060428D" w:rsidP="0060428D">
            <w:pPr>
              <w:jc w:val="center"/>
            </w:pPr>
            <w:r w:rsidRPr="00243795">
              <w:t xml:space="preserve">3.10*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CBCC28" w14:textId="3C339BD3" w:rsidR="0060428D" w:rsidRPr="00243795" w:rsidRDefault="0060428D" w:rsidP="00243795">
            <w:pPr>
              <w:jc w:val="right"/>
            </w:pPr>
            <w:r w:rsidRPr="00243795">
              <w:t>1.81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9235E7" w14:textId="186C223A" w:rsidR="0060428D" w:rsidRPr="00243795" w:rsidRDefault="0060428D" w:rsidP="00243795">
            <w:r w:rsidRPr="00243795">
              <w:t>4.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63D02D" w14:textId="4DBCC127" w:rsidR="0060428D" w:rsidRPr="00243795" w:rsidRDefault="0060428D" w:rsidP="0060428D">
            <w:pPr>
              <w:jc w:val="center"/>
            </w:pPr>
            <w:r w:rsidRPr="00243795">
              <w:t xml:space="preserve">-5.59*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3650A5" w14:textId="1301D5D9" w:rsidR="0060428D" w:rsidRPr="00243795" w:rsidRDefault="0060428D" w:rsidP="00243795">
            <w:pPr>
              <w:jc w:val="right"/>
            </w:pPr>
            <w:r w:rsidRPr="00243795">
              <w:t>-6.96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63E20FC3" w14:textId="383D1426" w:rsidR="0060428D" w:rsidRPr="00243795" w:rsidRDefault="0060428D" w:rsidP="00243795">
            <w:r w:rsidRPr="00243795">
              <w:t>-4.22</w:t>
            </w:r>
          </w:p>
        </w:tc>
      </w:tr>
      <w:tr w:rsidR="0060428D" w:rsidRPr="00243795" w14:paraId="47AFB990" w14:textId="18BDE221" w:rsidTr="00243795">
        <w:tc>
          <w:tcPr>
            <w:tcW w:w="0" w:type="auto"/>
            <w:tcBorders>
              <w:right w:val="nil"/>
            </w:tcBorders>
            <w:vAlign w:val="center"/>
          </w:tcPr>
          <w:p w14:paraId="0A22EC50" w14:textId="77777777" w:rsidR="0060428D" w:rsidRPr="00243795" w:rsidRDefault="0060428D" w:rsidP="00C37509">
            <w:r w:rsidRPr="00243795">
              <w:t>Age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8D06A23" w14:textId="2CFDD040" w:rsidR="0060428D" w:rsidRPr="00243795" w:rsidRDefault="0060428D" w:rsidP="0060428D">
            <w:pPr>
              <w:jc w:val="center"/>
            </w:pPr>
            <w:r w:rsidRPr="00243795">
              <w:rPr>
                <w:rtl/>
              </w:rPr>
              <w:t xml:space="preserve">0.08 </w:t>
            </w:r>
            <w:r w:rsidRPr="00243795"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84BFF1" w14:textId="22EDC41F" w:rsidR="0060428D" w:rsidRPr="00243795" w:rsidRDefault="0060428D" w:rsidP="00243795">
            <w:pPr>
              <w:jc w:val="right"/>
            </w:pPr>
            <w:r w:rsidRPr="00243795">
              <w:t>-0.04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DAF0E1" w14:textId="7FB9E747" w:rsidR="0060428D" w:rsidRPr="00243795" w:rsidRDefault="0060428D" w:rsidP="00243795">
            <w:r w:rsidRPr="00243795">
              <w:t>0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C46ADF" w14:textId="5D4AD3A7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44E3A0" w14:textId="487597CF" w:rsidR="0060428D" w:rsidRPr="00243795" w:rsidRDefault="0060428D" w:rsidP="00243795">
            <w:pPr>
              <w:jc w:val="right"/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4798C648" w14:textId="5C53E916" w:rsidR="0060428D" w:rsidRPr="00243795" w:rsidRDefault="0060428D" w:rsidP="00243795">
            <w:r w:rsidRPr="00243795">
              <w:t>0.06</w:t>
            </w:r>
          </w:p>
        </w:tc>
      </w:tr>
      <w:tr w:rsidR="0060428D" w:rsidRPr="00243795" w14:paraId="207AF134" w14:textId="689C62A8" w:rsidTr="00243795">
        <w:tc>
          <w:tcPr>
            <w:tcW w:w="0" w:type="auto"/>
            <w:tcBorders>
              <w:right w:val="nil"/>
            </w:tcBorders>
            <w:vAlign w:val="center"/>
          </w:tcPr>
          <w:p w14:paraId="3B6EAB78" w14:textId="77777777" w:rsidR="0060428D" w:rsidRPr="00243795" w:rsidRDefault="0060428D" w:rsidP="00C37509">
            <w:r w:rsidRPr="00243795">
              <w:t>Sex (Ref: females)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FB4F27D" w14:textId="202B03F0" w:rsidR="0060428D" w:rsidRPr="00243795" w:rsidRDefault="0060428D" w:rsidP="0060428D">
            <w:pPr>
              <w:jc w:val="center"/>
            </w:pPr>
            <w:r w:rsidRPr="00243795">
              <w:t xml:space="preserve">0.2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C75B5B" w14:textId="1689A445" w:rsidR="0060428D" w:rsidRPr="00243795" w:rsidRDefault="0060428D" w:rsidP="00243795">
            <w:pPr>
              <w:jc w:val="right"/>
            </w:pPr>
            <w:r w:rsidRPr="00243795">
              <w:t>-1.39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26ACCC8" w14:textId="546E95F9" w:rsidR="0060428D" w:rsidRPr="00243795" w:rsidRDefault="0060428D" w:rsidP="00243795">
            <w:r w:rsidRPr="00243795">
              <w:t>1.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08A9DF" w14:textId="1AA68962" w:rsidR="0060428D" w:rsidRPr="00243795" w:rsidRDefault="0060428D" w:rsidP="0060428D">
            <w:pPr>
              <w:jc w:val="center"/>
            </w:pPr>
            <w:r w:rsidRPr="00243795">
              <w:t xml:space="preserve">-0.36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699493" w14:textId="624DBFF5" w:rsidR="0060428D" w:rsidRPr="00243795" w:rsidRDefault="0060428D" w:rsidP="00243795">
            <w:pPr>
              <w:jc w:val="right"/>
            </w:pPr>
            <w:r w:rsidRPr="00243795">
              <w:t>-1.65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5281B8EC" w14:textId="2165D167" w:rsidR="0060428D" w:rsidRPr="00243795" w:rsidRDefault="0060428D" w:rsidP="00243795">
            <w:r w:rsidRPr="00243795">
              <w:t>0.93</w:t>
            </w:r>
          </w:p>
        </w:tc>
      </w:tr>
      <w:tr w:rsidR="0060428D" w:rsidRPr="00243795" w14:paraId="20E248A8" w14:textId="30506C4B" w:rsidTr="00243795">
        <w:tc>
          <w:tcPr>
            <w:tcW w:w="0" w:type="auto"/>
            <w:tcBorders>
              <w:right w:val="nil"/>
            </w:tcBorders>
            <w:vAlign w:val="center"/>
          </w:tcPr>
          <w:p w14:paraId="2784085F" w14:textId="77777777" w:rsidR="0060428D" w:rsidRPr="00243795" w:rsidRDefault="0060428D" w:rsidP="00C37509">
            <w:r w:rsidRPr="00243795">
              <w:rPr>
                <w:iCs/>
              </w:rPr>
              <w:t>DMARDs used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0F41EBFF" w14:textId="2D42DC1D" w:rsidR="0060428D" w:rsidRPr="00243795" w:rsidRDefault="0060428D" w:rsidP="0060428D">
            <w:pPr>
              <w:jc w:val="center"/>
            </w:pPr>
            <w:r w:rsidRPr="00243795">
              <w:t xml:space="preserve">0.28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07540D" w14:textId="396F97B9" w:rsidR="0060428D" w:rsidRPr="00243795" w:rsidRDefault="0060428D" w:rsidP="00243795">
            <w:pPr>
              <w:jc w:val="right"/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CE4241" w14:textId="0C18E97A" w:rsidR="0060428D" w:rsidRPr="00243795" w:rsidRDefault="0060428D" w:rsidP="00243795">
            <w:r w:rsidRPr="00243795">
              <w:t>0.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305C54" w14:textId="01F134AB" w:rsidR="0060428D" w:rsidRPr="00243795" w:rsidRDefault="0060428D" w:rsidP="0060428D">
            <w:pPr>
              <w:jc w:val="center"/>
            </w:pPr>
            <w:r w:rsidRPr="00243795">
              <w:t xml:space="preserve">0.16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52C1AE" w14:textId="5BC9F916" w:rsidR="0060428D" w:rsidRPr="00243795" w:rsidRDefault="0060428D" w:rsidP="00243795">
            <w:pPr>
              <w:jc w:val="right"/>
            </w:pPr>
            <w:r w:rsidRPr="00243795">
              <w:t>-0.06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1857497F" w14:textId="75163155" w:rsidR="0060428D" w:rsidRPr="00243795" w:rsidRDefault="0060428D" w:rsidP="00243795">
            <w:r w:rsidRPr="00243795">
              <w:t>0.38</w:t>
            </w:r>
          </w:p>
        </w:tc>
      </w:tr>
      <w:tr w:rsidR="0060428D" w:rsidRPr="00243795" w14:paraId="7A3F0C69" w14:textId="630A9458" w:rsidTr="00243795">
        <w:tc>
          <w:tcPr>
            <w:tcW w:w="0" w:type="auto"/>
            <w:tcBorders>
              <w:right w:val="nil"/>
            </w:tcBorders>
            <w:vAlign w:val="center"/>
          </w:tcPr>
          <w:p w14:paraId="240A2B20" w14:textId="77777777" w:rsidR="0060428D" w:rsidRPr="00243795" w:rsidRDefault="0060428D" w:rsidP="00C37509">
            <w:r w:rsidRPr="00243795">
              <w:t>Body mass index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5253927" w14:textId="79031AC6" w:rsidR="0060428D" w:rsidRPr="00243795" w:rsidRDefault="0060428D" w:rsidP="0060428D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0E4E6E" w14:textId="091C77F1" w:rsidR="0060428D" w:rsidRPr="00243795" w:rsidRDefault="0060428D" w:rsidP="00243795">
            <w:pPr>
              <w:jc w:val="right"/>
            </w:pPr>
            <w:r w:rsidRPr="00243795">
              <w:t>-0.14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693576" w14:textId="4BBDC733" w:rsidR="0060428D" w:rsidRPr="00243795" w:rsidRDefault="0060428D" w:rsidP="00243795">
            <w:r w:rsidRPr="00243795">
              <w:t>0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E3B3D1" w14:textId="1D7E4337" w:rsidR="0060428D" w:rsidRPr="00243795" w:rsidRDefault="0060428D" w:rsidP="0060428D">
            <w:pPr>
              <w:jc w:val="center"/>
            </w:pPr>
            <w:r w:rsidRPr="00243795">
              <w:t xml:space="preserve">-0.0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763B76" w14:textId="6E65AE16" w:rsidR="0060428D" w:rsidRPr="00243795" w:rsidRDefault="0060428D" w:rsidP="00243795">
            <w:pPr>
              <w:jc w:val="right"/>
            </w:pPr>
            <w:r w:rsidRPr="00243795">
              <w:t>-0.16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27E9F1A0" w14:textId="26616A2C" w:rsidR="0060428D" w:rsidRPr="00243795" w:rsidRDefault="0060428D" w:rsidP="00243795">
            <w:r w:rsidRPr="00243795">
              <w:t>0.12</w:t>
            </w:r>
          </w:p>
        </w:tc>
      </w:tr>
      <w:tr w:rsidR="0060428D" w:rsidRPr="00243795" w14:paraId="226D1F7C" w14:textId="24966EEC" w:rsidTr="00243795">
        <w:tc>
          <w:tcPr>
            <w:tcW w:w="0" w:type="auto"/>
            <w:tcBorders>
              <w:right w:val="nil"/>
            </w:tcBorders>
            <w:vAlign w:val="center"/>
          </w:tcPr>
          <w:p w14:paraId="5FCC1413" w14:textId="77777777" w:rsidR="0060428D" w:rsidRPr="00243795" w:rsidRDefault="0060428D" w:rsidP="0083039E">
            <w:r w:rsidRPr="00243795">
              <w:t xml:space="preserve">Marital status (Ref: single) 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32B0787" w14:textId="5BF29BCE" w:rsidR="0060428D" w:rsidRPr="00243795" w:rsidRDefault="0060428D" w:rsidP="00243795">
            <w:pPr>
              <w:jc w:val="center"/>
            </w:pPr>
            <w:r w:rsidRPr="00243795">
              <w:t>0.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CC8BBB" w14:textId="243202F6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1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02FAE3" w14:textId="0A99FC66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193591" w14:textId="0FE54637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28AABC" w14:textId="4DD46DD0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4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3A2A1B4B" w14:textId="746DDD9A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8</w:t>
            </w:r>
          </w:p>
        </w:tc>
      </w:tr>
      <w:tr w:rsidR="0060428D" w:rsidRPr="00243795" w14:paraId="466A1B44" w14:textId="6998BED0" w:rsidTr="00243795">
        <w:tc>
          <w:tcPr>
            <w:tcW w:w="0" w:type="auto"/>
            <w:tcBorders>
              <w:right w:val="nil"/>
            </w:tcBorders>
            <w:vAlign w:val="center"/>
          </w:tcPr>
          <w:p w14:paraId="4F5DA3B9" w14:textId="77777777" w:rsidR="0060428D" w:rsidRPr="00243795" w:rsidRDefault="0060428D" w:rsidP="0083039E">
            <w:r w:rsidRPr="00243795">
              <w:t xml:space="preserve">Years of education 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65EDB94" w14:textId="0550123E" w:rsidR="0060428D" w:rsidRPr="00243795" w:rsidRDefault="0060428D" w:rsidP="00243795">
            <w:pPr>
              <w:jc w:val="center"/>
            </w:pPr>
            <w:r w:rsidRPr="00243795">
              <w:t>0.0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1AA1C6" w14:textId="2DA869DD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1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EF00FE6" w14:textId="23A36431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BCD6B5" w14:textId="69C35D0E" w:rsidR="0060428D" w:rsidRPr="00243795" w:rsidRDefault="0060428D" w:rsidP="0060428D">
            <w:pPr>
              <w:jc w:val="center"/>
            </w:pPr>
            <w:r w:rsidRPr="00243795">
              <w:t xml:space="preserve">-0.04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85DD48" w14:textId="6985AD16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0.08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23DD161E" w14:textId="3A5531B5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0.00</w:t>
            </w:r>
          </w:p>
        </w:tc>
      </w:tr>
      <w:tr w:rsidR="0060428D" w:rsidRPr="00243795" w14:paraId="4CBC593C" w14:textId="3D8086FB" w:rsidTr="00243795">
        <w:tc>
          <w:tcPr>
            <w:tcW w:w="0" w:type="auto"/>
            <w:tcBorders>
              <w:right w:val="nil"/>
            </w:tcBorders>
            <w:vAlign w:val="center"/>
          </w:tcPr>
          <w:p w14:paraId="6FA4E53A" w14:textId="77777777" w:rsidR="0060428D" w:rsidRPr="00243795" w:rsidRDefault="0060428D" w:rsidP="0083039E">
            <w:r w:rsidRPr="00243795">
              <w:t xml:space="preserve">Depression 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23FAE6FF" w14:textId="21A11F60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7C811A" w14:textId="30F21C9A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07EFA9" w14:textId="22F99A26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71B2B1" w14:textId="06D5E151" w:rsidR="0060428D" w:rsidRPr="00243795" w:rsidRDefault="0060428D" w:rsidP="0060428D">
            <w:pPr>
              <w:jc w:val="center"/>
            </w:pPr>
            <w:r w:rsidRPr="00243795">
              <w:t xml:space="preserve">0.03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E0E7AB" w14:textId="484E0DBE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0.01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06C72B65" w14:textId="26344379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0.05</w:t>
            </w:r>
          </w:p>
        </w:tc>
      </w:tr>
      <w:tr w:rsidR="0060428D" w:rsidRPr="00243795" w14:paraId="58FACA0F" w14:textId="1CF1DA9C" w:rsidTr="00243795">
        <w:tc>
          <w:tcPr>
            <w:tcW w:w="0" w:type="auto"/>
            <w:tcBorders>
              <w:right w:val="nil"/>
            </w:tcBorders>
            <w:vAlign w:val="center"/>
          </w:tcPr>
          <w:p w14:paraId="70B820B8" w14:textId="77777777" w:rsidR="0060428D" w:rsidRPr="00243795" w:rsidRDefault="0060428D" w:rsidP="0083039E">
            <w:pPr>
              <w:rPr>
                <w:rtl/>
                <w:lang w:bidi="fa-IR"/>
              </w:rPr>
            </w:pPr>
            <w:r w:rsidRPr="00243795">
              <w:t xml:space="preserve">Anxiety 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2CC2F73" w14:textId="3D3D7094" w:rsidR="0060428D" w:rsidRPr="00243795" w:rsidRDefault="0060428D" w:rsidP="0060428D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452B50" w14:textId="53400734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1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0C56A7" w14:textId="50A67D5A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9B826A" w14:textId="5631A43C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E6FAFE" w14:textId="75720950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8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</w:tcBorders>
          </w:tcPr>
          <w:p w14:paraId="055C52F7" w14:textId="1EA17FA1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2</w:t>
            </w:r>
          </w:p>
        </w:tc>
      </w:tr>
      <w:tr w:rsidR="0060428D" w:rsidRPr="00243795" w14:paraId="3324DE4A" w14:textId="476F7F30" w:rsidTr="00243795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82697D6" w14:textId="77777777" w:rsidR="0060428D" w:rsidRPr="00243795" w:rsidRDefault="0060428D" w:rsidP="00414B0A">
            <w:r w:rsidRPr="00243795">
              <w:t>Disease duration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BC647" w14:textId="7914BB46" w:rsidR="0060428D" w:rsidRPr="00243795" w:rsidRDefault="0060428D" w:rsidP="0060428D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2129451" w14:textId="5A6125C3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5</w:t>
            </w:r>
            <w:r w:rsidR="00243795">
              <w:t>,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3386BC5" w14:textId="5B77E7F3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0D173" w14:textId="49767A66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000371" w14:textId="32DC335B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B6F1C72" w14:textId="7C1FFD99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4</w:t>
            </w:r>
          </w:p>
        </w:tc>
      </w:tr>
    </w:tbl>
    <w:p w14:paraId="3FA039ED" w14:textId="1B7D92B0" w:rsidR="001960A4" w:rsidRDefault="002F3B33" w:rsidP="00FE7638">
      <w:pPr>
        <w:sectPr w:rsidR="001960A4" w:rsidSect="00FE763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635FE">
        <w:rPr>
          <w:i/>
        </w:rPr>
        <w:t xml:space="preserve">Note. </w:t>
      </w:r>
      <w:r w:rsidRPr="00E635FE">
        <w:t xml:space="preserve">Ref. = reference group for comparison; TAU=treatment as usual group; </w:t>
      </w:r>
      <w:r w:rsidR="004E0E46" w:rsidRPr="00E635FE">
        <w:t>INT</w:t>
      </w:r>
      <w:r w:rsidRPr="00E635FE">
        <w:t xml:space="preserve">= intervention group; </w:t>
      </w:r>
      <w:r w:rsidR="00D96403" w:rsidRPr="00E635FE">
        <w:rPr>
          <w:lang w:eastAsia="zh-TW"/>
        </w:rPr>
        <w:t>BMQ</w:t>
      </w:r>
      <w:r w:rsidR="00832292" w:rsidRPr="00E635FE">
        <w:rPr>
          <w:lang w:eastAsia="zh-TW"/>
        </w:rPr>
        <w:t>=</w:t>
      </w:r>
      <w:r w:rsidR="00D96403" w:rsidRPr="00E635FE">
        <w:t>Beliefs about Medicines Questionnaire</w:t>
      </w:r>
      <w:r w:rsidR="00832292" w:rsidRPr="00E635FE">
        <w:rPr>
          <w:iCs/>
        </w:rPr>
        <w:t xml:space="preserve"> specific</w:t>
      </w:r>
      <w:r w:rsidRPr="00E635FE">
        <w:t>.</w:t>
      </w:r>
      <w:r w:rsidR="000F28F8" w:rsidRPr="00E635FE">
        <w:t xml:space="preserve"> </w:t>
      </w:r>
      <w:proofErr w:type="gramStart"/>
      <w:r w:rsidR="001960A4">
        <w:t>*</w:t>
      </w:r>
      <w:r w:rsidRPr="00E635FE">
        <w:rPr>
          <w:i/>
        </w:rPr>
        <w:t xml:space="preserve">p </w:t>
      </w:r>
      <w:r w:rsidRPr="00E635FE">
        <w:t>values &lt; 0.0</w:t>
      </w:r>
      <w:r w:rsidR="001960A4">
        <w:t>01</w:t>
      </w:r>
      <w:r w:rsidR="000F28F8" w:rsidRPr="00E635FE">
        <w:t>.</w:t>
      </w:r>
      <w:proofErr w:type="gramEnd"/>
    </w:p>
    <w:p w14:paraId="00DB0CB9" w14:textId="4ED2EA12" w:rsidR="001960A4" w:rsidRPr="00E635FE" w:rsidRDefault="001960A4" w:rsidP="001960A4">
      <w:pPr>
        <w:snapToGrid w:val="0"/>
      </w:pPr>
      <w:r>
        <w:rPr>
          <w:b/>
        </w:rPr>
        <w:lastRenderedPageBreak/>
        <w:t>Supplementary Table S4</w:t>
      </w:r>
      <w:r w:rsidRPr="00E635FE">
        <w:rPr>
          <w:b/>
          <w:lang w:eastAsia="zh-TW"/>
        </w:rPr>
        <w:t xml:space="preserve"> </w:t>
      </w:r>
      <w:r w:rsidRPr="00E635FE">
        <w:rPr>
          <w:i/>
          <w:lang w:eastAsia="zh-TW"/>
        </w:rPr>
        <w:t>L</w:t>
      </w:r>
      <w:r w:rsidRPr="00E635FE">
        <w:rPr>
          <w:i/>
        </w:rPr>
        <w:t xml:space="preserve">inear </w:t>
      </w:r>
      <w:r w:rsidRPr="00E635FE">
        <w:rPr>
          <w:i/>
          <w:lang w:eastAsia="zh-TW"/>
        </w:rPr>
        <w:t>mixed effects</w:t>
      </w:r>
      <w:r w:rsidRPr="00E635FE">
        <w:rPr>
          <w:i/>
        </w:rPr>
        <w:t xml:space="preserve"> models </w:t>
      </w:r>
      <w:r w:rsidRPr="00E635FE">
        <w:rPr>
          <w:i/>
          <w:lang w:eastAsia="zh-TW"/>
        </w:rPr>
        <w:t xml:space="preserve">that </w:t>
      </w:r>
      <w:r w:rsidRPr="00E635FE">
        <w:rPr>
          <w:i/>
        </w:rPr>
        <w:t>predict</w:t>
      </w:r>
      <w:r w:rsidRPr="00E635FE">
        <w:rPr>
          <w:i/>
          <w:lang w:eastAsia="zh-TW"/>
        </w:rPr>
        <w:t>ed</w:t>
      </w:r>
      <w:r w:rsidRPr="00E635FE">
        <w:rPr>
          <w:i/>
        </w:rPr>
        <w:t xml:space="preserve"> </w:t>
      </w:r>
      <w:r>
        <w:rPr>
          <w:i/>
        </w:rPr>
        <w:t>intention and self-efficacy</w:t>
      </w:r>
      <w:r w:rsidRPr="00E635FE">
        <w:rPr>
          <w:i/>
          <w:lang w:eastAsia="zh-TW"/>
        </w:rPr>
        <w:t xml:space="preserve"> controlling for age, sex, disease-modifying anti-rheumatic drugs used, body mass index, marital status, years of education, depression, anxiety, and disease duration</w:t>
      </w:r>
      <w:r w:rsidRPr="00E635FE">
        <w:rPr>
          <w:i/>
        </w:rPr>
        <w:t xml:space="preserve">  </w:t>
      </w:r>
    </w:p>
    <w:tbl>
      <w:tblPr>
        <w:tblStyle w:val="TableGrid"/>
        <w:tblW w:w="0" w:type="auto"/>
        <w:tblInd w:w="-1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193"/>
        <w:gridCol w:w="992"/>
        <w:gridCol w:w="1134"/>
        <w:gridCol w:w="1276"/>
        <w:gridCol w:w="992"/>
        <w:gridCol w:w="1134"/>
      </w:tblGrid>
      <w:tr w:rsidR="001960A4" w:rsidRPr="00243795" w14:paraId="580673D0" w14:textId="77777777" w:rsidTr="00243795">
        <w:tc>
          <w:tcPr>
            <w:tcW w:w="0" w:type="auto"/>
            <w:vAlign w:val="center"/>
          </w:tcPr>
          <w:p w14:paraId="6E83BD97" w14:textId="77777777" w:rsidR="001960A4" w:rsidRPr="00243795" w:rsidRDefault="001960A4" w:rsidP="0060428D">
            <w:r w:rsidRPr="00243795">
              <w:t xml:space="preserve">Variable </w:t>
            </w:r>
          </w:p>
        </w:tc>
        <w:tc>
          <w:tcPr>
            <w:tcW w:w="3319" w:type="dxa"/>
            <w:gridSpan w:val="3"/>
            <w:tcBorders>
              <w:bottom w:val="single" w:sz="4" w:space="0" w:color="auto"/>
            </w:tcBorders>
            <w:vAlign w:val="center"/>
          </w:tcPr>
          <w:p w14:paraId="29622D18" w14:textId="77777777" w:rsidR="001960A4" w:rsidRPr="00243795" w:rsidRDefault="001960A4" w:rsidP="0060428D">
            <w:pPr>
              <w:jc w:val="center"/>
            </w:pPr>
            <w:r w:rsidRPr="00243795">
              <w:t>Intention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3668BF1F" w14:textId="77777777" w:rsidR="001960A4" w:rsidRPr="00243795" w:rsidRDefault="001960A4" w:rsidP="0060428D">
            <w:pPr>
              <w:jc w:val="center"/>
            </w:pPr>
            <w:r w:rsidRPr="00243795">
              <w:t>Self-efficacy</w:t>
            </w:r>
          </w:p>
        </w:tc>
      </w:tr>
      <w:tr w:rsidR="001960A4" w:rsidRPr="00243795" w14:paraId="5DB028EF" w14:textId="77777777" w:rsidTr="0024379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95CFC7" w14:textId="77777777" w:rsidR="001960A4" w:rsidRPr="00243795" w:rsidRDefault="001960A4" w:rsidP="0060428D"/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19726" w14:textId="759454A6" w:rsidR="001960A4" w:rsidRPr="00243795" w:rsidRDefault="001960A4" w:rsidP="0060428D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07541" w14:textId="18E28CB8" w:rsidR="001960A4" w:rsidRPr="00243795" w:rsidRDefault="0068318F" w:rsidP="0060428D">
            <w:pPr>
              <w:jc w:val="center"/>
            </w:pPr>
            <w:r w:rsidRPr="00243795"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F2065" w14:textId="4A60D35A" w:rsidR="001960A4" w:rsidRPr="00243795" w:rsidRDefault="001960A4" w:rsidP="00243795">
            <w:pPr>
              <w:jc w:val="center"/>
            </w:pPr>
            <w:r w:rsidRPr="00243795">
              <w:t>Β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9E1B" w14:textId="463D2A69" w:rsidR="001960A4" w:rsidRPr="00243795" w:rsidRDefault="0068318F" w:rsidP="0060428D">
            <w:pPr>
              <w:jc w:val="center"/>
            </w:pPr>
            <w:r w:rsidRPr="00243795">
              <w:t>95% CI</w:t>
            </w:r>
          </w:p>
        </w:tc>
      </w:tr>
      <w:tr w:rsidR="0060428D" w:rsidRPr="00243795" w14:paraId="728097AF" w14:textId="11E57CA4" w:rsidTr="0024379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1F4DA3" w14:textId="77777777" w:rsidR="0060428D" w:rsidRPr="00243795" w:rsidRDefault="0060428D" w:rsidP="0060428D">
            <w:r w:rsidRPr="00243795">
              <w:t>Group (Ref: TAU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CCAB5" w14:textId="5680670E" w:rsidR="0060428D" w:rsidRPr="00243795" w:rsidRDefault="0060428D" w:rsidP="0060428D">
            <w:pPr>
              <w:jc w:val="center"/>
            </w:pPr>
            <w:r w:rsidRPr="00243795">
              <w:rPr>
                <w:rtl/>
              </w:rPr>
              <w:t xml:space="preserve">0.0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95274" w14:textId="7F98FF8E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4</w:t>
            </w:r>
            <w:r w:rsidR="00243795"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ED998" w14:textId="6F815003" w:rsidR="0060428D" w:rsidRPr="00243795" w:rsidRDefault="0060428D" w:rsidP="00243795">
            <w:pPr>
              <w:rPr>
                <w:lang w:eastAsia="zh-TW"/>
              </w:rPr>
            </w:pPr>
            <w:r w:rsidRPr="00243795">
              <w:t>0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CF7AB" w14:textId="14C3CDC6" w:rsidR="0060428D" w:rsidRPr="00243795" w:rsidRDefault="0060428D" w:rsidP="0060428D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6388E" w14:textId="47C9840E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21</w:t>
            </w:r>
            <w:r w:rsidR="00243795"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BEB5D3F" w14:textId="38640DEF" w:rsidR="0060428D" w:rsidRPr="00243795" w:rsidRDefault="0060428D" w:rsidP="00243795">
            <w:pPr>
              <w:rPr>
                <w:lang w:eastAsia="zh-TW"/>
              </w:rPr>
            </w:pPr>
            <w:r w:rsidRPr="00243795">
              <w:t>0.23</w:t>
            </w:r>
          </w:p>
        </w:tc>
      </w:tr>
      <w:tr w:rsidR="0060428D" w:rsidRPr="00243795" w14:paraId="2E20D3CE" w14:textId="3D541622" w:rsidTr="00243795">
        <w:trPr>
          <w:trHeight w:val="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4815E6" w14:textId="77777777" w:rsidR="0060428D" w:rsidRPr="00243795" w:rsidRDefault="0060428D" w:rsidP="0060428D">
            <w:r w:rsidRPr="00243795">
              <w:t xml:space="preserve">Time (Ref: baseline)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40D4" w14:textId="77777777" w:rsidR="0060428D" w:rsidRPr="00243795" w:rsidRDefault="0060428D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90200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BEF89" w14:textId="77777777" w:rsidR="0060428D" w:rsidRPr="00243795" w:rsidRDefault="0060428D" w:rsidP="00243795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6C93" w14:textId="40B4FE48" w:rsidR="0060428D" w:rsidRPr="00243795" w:rsidRDefault="0060428D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8348C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DE1E9D2" w14:textId="77777777" w:rsidR="0060428D" w:rsidRPr="00243795" w:rsidRDefault="0060428D" w:rsidP="00243795"/>
        </w:tc>
      </w:tr>
      <w:tr w:rsidR="0060428D" w:rsidRPr="00243795" w14:paraId="2D4668A2" w14:textId="5C451752" w:rsidTr="00243795">
        <w:trPr>
          <w:trHeight w:val="25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C6A442D" w14:textId="77777777" w:rsidR="0060428D" w:rsidRPr="00243795" w:rsidRDefault="0060428D" w:rsidP="0060428D">
            <w:r w:rsidRPr="00243795">
              <w:rPr>
                <w:rtl/>
              </w:rPr>
              <w:t>3</w:t>
            </w:r>
            <w:r w:rsidRPr="00243795">
              <w:t xml:space="preserve"> month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8960" w14:textId="16FE5C94" w:rsidR="0060428D" w:rsidRPr="00243795" w:rsidRDefault="0060428D" w:rsidP="0060428D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AE159" w14:textId="2B90DEF3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9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69D94" w14:textId="1EC4F28A" w:rsidR="0060428D" w:rsidRPr="00243795" w:rsidRDefault="0060428D" w:rsidP="00243795">
            <w:pPr>
              <w:rPr>
                <w:lang w:eastAsia="zh-TW"/>
              </w:rPr>
            </w:pPr>
            <w:r w:rsidRPr="00243795"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D306" w14:textId="36B9ED50" w:rsidR="0060428D" w:rsidRPr="00243795" w:rsidRDefault="0060428D" w:rsidP="0060428D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34FCA" w14:textId="18DBE461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5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19C7FE6" w14:textId="087CED5F" w:rsidR="0060428D" w:rsidRPr="00243795" w:rsidRDefault="0060428D" w:rsidP="00243795">
            <w:pPr>
              <w:rPr>
                <w:lang w:eastAsia="zh-TW"/>
              </w:rPr>
            </w:pPr>
            <w:r w:rsidRPr="00243795">
              <w:t>0.33</w:t>
            </w:r>
          </w:p>
        </w:tc>
      </w:tr>
      <w:tr w:rsidR="0060428D" w:rsidRPr="00243795" w14:paraId="57818DCE" w14:textId="6976BD55" w:rsidTr="00243795">
        <w:trPr>
          <w:trHeight w:val="15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28D344" w14:textId="77777777" w:rsidR="0060428D" w:rsidRPr="00243795" w:rsidRDefault="0060428D" w:rsidP="0060428D">
            <w:r w:rsidRPr="00243795">
              <w:rPr>
                <w:rtl/>
              </w:rPr>
              <w:t>6</w:t>
            </w:r>
            <w:r w:rsidRPr="00243795">
              <w:t xml:space="preserve"> month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8BC7" w14:textId="37326119" w:rsidR="0060428D" w:rsidRPr="00243795" w:rsidRDefault="0060428D" w:rsidP="0060428D">
            <w:pPr>
              <w:jc w:val="center"/>
            </w:pPr>
            <w:r w:rsidRPr="00243795"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D316D" w14:textId="6FC5ED8F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6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34E75" w14:textId="083E4E1D" w:rsidR="0060428D" w:rsidRPr="00243795" w:rsidRDefault="0060428D" w:rsidP="00243795">
            <w:pPr>
              <w:rPr>
                <w:lang w:eastAsia="zh-TW"/>
              </w:rPr>
            </w:pPr>
            <w:r w:rsidRPr="00243795"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FE2A" w14:textId="15D1DB60" w:rsidR="0060428D" w:rsidRPr="00243795" w:rsidRDefault="0060428D" w:rsidP="0060428D">
            <w:pPr>
              <w:jc w:val="center"/>
            </w:pPr>
            <w:r w:rsidRPr="00243795"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C4363" w14:textId="46D5282B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9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B4A627D" w14:textId="2984FA9B" w:rsidR="0060428D" w:rsidRPr="00243795" w:rsidRDefault="0060428D" w:rsidP="00243795">
            <w:pPr>
              <w:rPr>
                <w:lang w:eastAsia="zh-TW"/>
              </w:rPr>
            </w:pPr>
            <w:r w:rsidRPr="00243795">
              <w:t>0.35</w:t>
            </w:r>
          </w:p>
        </w:tc>
      </w:tr>
      <w:tr w:rsidR="0060428D" w:rsidRPr="00243795" w14:paraId="76B3C2E3" w14:textId="184D56F1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29FE1E" w14:textId="77777777" w:rsidR="0060428D" w:rsidRPr="00243795" w:rsidRDefault="0060428D" w:rsidP="0060428D">
            <w:proofErr w:type="spellStart"/>
            <w:r w:rsidRPr="00243795">
              <w:t>Group×tim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20A3" w14:textId="77777777" w:rsidR="0060428D" w:rsidRPr="00243795" w:rsidRDefault="0060428D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DCBC8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437D9" w14:textId="77777777" w:rsidR="0060428D" w:rsidRPr="00243795" w:rsidRDefault="0060428D" w:rsidP="00243795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84D6" w14:textId="205CA575" w:rsidR="0060428D" w:rsidRPr="00243795" w:rsidRDefault="0060428D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7BCAA" w14:textId="77777777" w:rsidR="0060428D" w:rsidRPr="00243795" w:rsidRDefault="0060428D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0D08E1" w14:textId="77777777" w:rsidR="0060428D" w:rsidRPr="00243795" w:rsidRDefault="0060428D" w:rsidP="00243795"/>
        </w:tc>
      </w:tr>
      <w:tr w:rsidR="0060428D" w:rsidRPr="00243795" w14:paraId="2CCD7585" w14:textId="6F7C9428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486916" w14:textId="77777777" w:rsidR="0060428D" w:rsidRPr="00243795" w:rsidRDefault="0060428D" w:rsidP="0060428D">
            <w:r w:rsidRPr="00243795">
              <w:t>INT vs. TAU at 3 month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5FA1" w14:textId="22C3D2ED" w:rsidR="0060428D" w:rsidRPr="00243795" w:rsidRDefault="0060428D" w:rsidP="0060428D">
            <w:pPr>
              <w:jc w:val="center"/>
            </w:pPr>
            <w:r w:rsidRPr="00243795"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76D5F" w14:textId="17378CA0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0.16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F3328" w14:textId="24456AB8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983D" w14:textId="2ED9A607" w:rsidR="0060428D" w:rsidRPr="00243795" w:rsidRDefault="0060428D" w:rsidP="0060428D">
            <w:pPr>
              <w:jc w:val="center"/>
            </w:pPr>
            <w:r w:rsidRPr="00243795">
              <w:t xml:space="preserve">1.24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C194D" w14:textId="7A72C5AC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0.93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94CA344" w14:textId="19014C74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1.55</w:t>
            </w:r>
          </w:p>
        </w:tc>
      </w:tr>
      <w:tr w:rsidR="0060428D" w:rsidRPr="00243795" w14:paraId="7956AF98" w14:textId="7F115FB6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222D48" w14:textId="77777777" w:rsidR="0060428D" w:rsidRPr="00243795" w:rsidRDefault="0060428D" w:rsidP="0060428D">
            <w:r w:rsidRPr="00243795">
              <w:t>INT vs. TAU at 6 month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3FBC" w14:textId="4D7F9594" w:rsidR="0060428D" w:rsidRPr="00243795" w:rsidRDefault="0060428D" w:rsidP="0060428D">
            <w:pPr>
              <w:jc w:val="center"/>
            </w:pPr>
            <w:r w:rsidRPr="00243795">
              <w:t xml:space="preserve">0.53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9C3E6" w14:textId="491A8B66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0.31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97F13" w14:textId="44D20D16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15A9" w14:textId="6EC31E33" w:rsidR="0060428D" w:rsidRPr="00243795" w:rsidRDefault="0060428D" w:rsidP="0060428D">
            <w:pPr>
              <w:jc w:val="center"/>
              <w:rPr>
                <w:rtl/>
                <w:lang w:bidi="fa-IR"/>
              </w:rPr>
            </w:pPr>
            <w:r w:rsidRPr="00243795">
              <w:t xml:space="preserve">1.39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4DCB3" w14:textId="20163F56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1.04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91CEA3" w14:textId="37288DE2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1.74</w:t>
            </w:r>
          </w:p>
        </w:tc>
      </w:tr>
      <w:tr w:rsidR="0060428D" w:rsidRPr="00243795" w14:paraId="080B986D" w14:textId="28441C47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9B5986" w14:textId="77777777" w:rsidR="0060428D" w:rsidRPr="00243795" w:rsidRDefault="0060428D" w:rsidP="0060428D">
            <w:r w:rsidRPr="00243795">
              <w:t>Ag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AF7C" w14:textId="329A338C" w:rsidR="0060428D" w:rsidRPr="00243795" w:rsidRDefault="0060428D" w:rsidP="0060428D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FDDD8" w14:textId="1A62A784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3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3C6D7" w14:textId="27606848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9157" w14:textId="4E6A8B8E" w:rsidR="0060428D" w:rsidRPr="00243795" w:rsidRDefault="0060428D" w:rsidP="0060428D">
            <w:pPr>
              <w:jc w:val="center"/>
            </w:pPr>
            <w:r w:rsidRPr="00243795"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AA9B2" w14:textId="108896A5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7FD9C4B" w14:textId="5957C0D9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</w:tr>
      <w:tr w:rsidR="0060428D" w:rsidRPr="00243795" w14:paraId="56521D7C" w14:textId="32C672A3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E3548E" w14:textId="77777777" w:rsidR="0060428D" w:rsidRPr="00243795" w:rsidRDefault="0060428D" w:rsidP="0060428D">
            <w:r w:rsidRPr="00243795">
              <w:t>Sex (Ref: females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1B44" w14:textId="60B84119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606BA" w14:textId="55C1362A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6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62D77" w14:textId="2307D7BC" w:rsidR="0060428D" w:rsidRPr="00243795" w:rsidRDefault="0060428D" w:rsidP="00243795">
            <w:pPr>
              <w:rPr>
                <w:lang w:eastAsia="zh-TW"/>
              </w:rPr>
            </w:pPr>
            <w:r w:rsidRPr="00243795"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CD30" w14:textId="6878982E" w:rsidR="0060428D" w:rsidRPr="00243795" w:rsidRDefault="0060428D" w:rsidP="0060428D">
            <w:pPr>
              <w:jc w:val="center"/>
            </w:pPr>
            <w:r w:rsidRPr="00243795"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86615" w14:textId="6307E798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21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2289D94" w14:textId="64C2C396" w:rsidR="0060428D" w:rsidRPr="00243795" w:rsidRDefault="0060428D" w:rsidP="00243795">
            <w:pPr>
              <w:rPr>
                <w:lang w:eastAsia="zh-TW"/>
              </w:rPr>
            </w:pPr>
            <w:r w:rsidRPr="00243795">
              <w:t>0.69</w:t>
            </w:r>
          </w:p>
        </w:tc>
      </w:tr>
      <w:tr w:rsidR="0060428D" w:rsidRPr="00243795" w14:paraId="76EF9145" w14:textId="5B2A0F98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41FC9C" w14:textId="77777777" w:rsidR="0060428D" w:rsidRPr="00243795" w:rsidRDefault="0060428D" w:rsidP="0060428D">
            <w:r w:rsidRPr="00243795">
              <w:rPr>
                <w:iCs/>
              </w:rPr>
              <w:t>DMARDs use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9D44" w14:textId="17A6419D" w:rsidR="0060428D" w:rsidRPr="00243795" w:rsidRDefault="0060428D" w:rsidP="0060428D">
            <w:pPr>
              <w:jc w:val="center"/>
            </w:pPr>
            <w:r w:rsidRPr="00243795"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6F726" w14:textId="7047C079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1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614BD" w14:textId="41A0C5D4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1E2F" w14:textId="7573157E" w:rsidR="0060428D" w:rsidRPr="00243795" w:rsidRDefault="0060428D" w:rsidP="0060428D">
            <w:pPr>
              <w:jc w:val="center"/>
            </w:pPr>
            <w:r w:rsidRPr="00243795"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6BF72" w14:textId="414CA024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7A52297" w14:textId="1C290C72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</w:tr>
      <w:tr w:rsidR="0060428D" w:rsidRPr="00243795" w14:paraId="74354851" w14:textId="2A9B3EBE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A50398" w14:textId="77777777" w:rsidR="0060428D" w:rsidRPr="00243795" w:rsidRDefault="0060428D" w:rsidP="0060428D">
            <w:r w:rsidRPr="00243795">
              <w:t>Body mass inde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3AB9" w14:textId="602FDC3B" w:rsidR="0060428D" w:rsidRPr="00243795" w:rsidRDefault="0060428D" w:rsidP="0060428D">
            <w:pPr>
              <w:jc w:val="center"/>
            </w:pPr>
            <w:r w:rsidRPr="00243795"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6C198" w14:textId="0BAFCC49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7858A" w14:textId="4F31E2D5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D4B0" w14:textId="5B0C7B7B" w:rsidR="0060428D" w:rsidRPr="00243795" w:rsidRDefault="0060428D" w:rsidP="0060428D">
            <w:pPr>
              <w:jc w:val="center"/>
              <w:rPr>
                <w:rtl/>
                <w:lang w:bidi="fa-IR"/>
              </w:rPr>
            </w:pPr>
            <w:r w:rsidRPr="00243795"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53024" w14:textId="33A84A76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0C2CBAD" w14:textId="4195B02B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3</w:t>
            </w:r>
          </w:p>
        </w:tc>
      </w:tr>
      <w:tr w:rsidR="0060428D" w:rsidRPr="00243795" w14:paraId="11FD5323" w14:textId="742F6FF5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B243F57" w14:textId="77777777" w:rsidR="0060428D" w:rsidRPr="00243795" w:rsidRDefault="0060428D" w:rsidP="0060428D">
            <w:r w:rsidRPr="00243795">
              <w:t xml:space="preserve">Marital status (Ref: single)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0FA4" w14:textId="2720A61E" w:rsidR="0060428D" w:rsidRPr="00243795" w:rsidRDefault="0060428D" w:rsidP="0060428D">
            <w:pPr>
              <w:jc w:val="center"/>
            </w:pPr>
            <w:r w:rsidRPr="00243795"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7CE6F" w14:textId="723CB667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C69E6" w14:textId="3EE3414B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5994" w14:textId="166177F8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47A20" w14:textId="5A3D7259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AE6FAEB" w14:textId="207D66BF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4</w:t>
            </w:r>
          </w:p>
        </w:tc>
      </w:tr>
      <w:tr w:rsidR="0060428D" w:rsidRPr="00243795" w14:paraId="634908D1" w14:textId="6AE8DA86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6B300B" w14:textId="77777777" w:rsidR="0060428D" w:rsidRPr="00243795" w:rsidRDefault="0060428D" w:rsidP="0060428D">
            <w:r w:rsidRPr="00243795">
              <w:t xml:space="preserve">Years of education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F9D6" w14:textId="2A9188D8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E3D25" w14:textId="1E2E7BDD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4CC9C" w14:textId="2BDC4AB8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62F8" w14:textId="08EA0F81" w:rsidR="0060428D" w:rsidRPr="00243795" w:rsidRDefault="0060428D" w:rsidP="0060428D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DBC94" w14:textId="0258A63D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5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2143AD3" w14:textId="500DE2B1" w:rsidR="0060428D" w:rsidRPr="00243795" w:rsidRDefault="0060428D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</w:tr>
      <w:tr w:rsidR="0060428D" w:rsidRPr="00243795" w14:paraId="78550507" w14:textId="73EC74BA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E42261" w14:textId="77777777" w:rsidR="0060428D" w:rsidRPr="00243795" w:rsidRDefault="0060428D" w:rsidP="0060428D">
            <w:r w:rsidRPr="00243795">
              <w:t xml:space="preserve">Depression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2837" w14:textId="2C3B85EF" w:rsidR="0060428D" w:rsidRPr="00243795" w:rsidRDefault="0060428D" w:rsidP="0060428D">
            <w:pPr>
              <w:jc w:val="center"/>
            </w:pPr>
            <w:r w:rsidRPr="00243795">
              <w:t xml:space="preserve">-0.20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A9482" w14:textId="78529D15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0.22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D69B0" w14:textId="3EA201D6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007E" w14:textId="34443019" w:rsidR="0060428D" w:rsidRPr="00243795" w:rsidRDefault="0060428D" w:rsidP="0060428D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F9D43" w14:textId="1DEE26D6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06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146E9B2" w14:textId="0B9F6EE3" w:rsidR="0060428D" w:rsidRPr="00243795" w:rsidRDefault="0060428D" w:rsidP="00243795">
            <w:pPr>
              <w:rPr>
                <w:lang w:eastAsia="zh-TW"/>
              </w:rPr>
            </w:pPr>
            <w:r w:rsidRPr="00243795">
              <w:t>0.10</w:t>
            </w:r>
          </w:p>
        </w:tc>
      </w:tr>
      <w:tr w:rsidR="0060428D" w:rsidRPr="00243795" w14:paraId="53506B66" w14:textId="3511BF3D" w:rsidTr="0024379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AECCCF" w14:textId="77777777" w:rsidR="0060428D" w:rsidRPr="00243795" w:rsidRDefault="0060428D" w:rsidP="0060428D">
            <w:pPr>
              <w:rPr>
                <w:rtl/>
                <w:lang w:bidi="fa-IR"/>
              </w:rPr>
            </w:pPr>
            <w:r w:rsidRPr="00243795">
              <w:t xml:space="preserve">Anxiety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036F" w14:textId="028DF5E6" w:rsidR="0060428D" w:rsidRPr="00243795" w:rsidRDefault="0060428D" w:rsidP="0060428D">
            <w:pPr>
              <w:jc w:val="center"/>
            </w:pPr>
            <w:r w:rsidRPr="00243795">
              <w:t xml:space="preserve">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4EA778" w14:textId="146119A1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0.05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86872" w14:textId="2C9C89EC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80E3" w14:textId="36F6021A" w:rsidR="0060428D" w:rsidRPr="00243795" w:rsidRDefault="0060428D" w:rsidP="0060428D">
            <w:pPr>
              <w:jc w:val="center"/>
            </w:pPr>
            <w:r w:rsidRPr="00243795"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C3339" w14:textId="5454ADD2" w:rsidR="0060428D" w:rsidRPr="00243795" w:rsidRDefault="0060428D" w:rsidP="00243795">
            <w:pPr>
              <w:jc w:val="right"/>
              <w:rPr>
                <w:b/>
                <w:lang w:eastAsia="zh-TW"/>
              </w:rPr>
            </w:pPr>
            <w:r w:rsidRPr="00243795">
              <w:t>-0.09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4E253D1" w14:textId="539C66DB" w:rsidR="0060428D" w:rsidRPr="00243795" w:rsidRDefault="0060428D" w:rsidP="00243795">
            <w:pPr>
              <w:rPr>
                <w:b/>
                <w:lang w:eastAsia="zh-TW"/>
              </w:rPr>
            </w:pPr>
            <w:r w:rsidRPr="00243795">
              <w:t>-0.01</w:t>
            </w:r>
          </w:p>
        </w:tc>
      </w:tr>
      <w:tr w:rsidR="0060428D" w:rsidRPr="00243795" w14:paraId="27D19F2F" w14:textId="38242C5D" w:rsidTr="0024379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35184C" w14:textId="77777777" w:rsidR="0060428D" w:rsidRPr="00243795" w:rsidRDefault="0060428D" w:rsidP="0060428D">
            <w:r w:rsidRPr="00243795">
              <w:t>Disease dur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90709" w14:textId="1B1F2464" w:rsidR="0060428D" w:rsidRPr="00243795" w:rsidRDefault="0060428D" w:rsidP="0060428D">
            <w:pPr>
              <w:jc w:val="center"/>
            </w:pPr>
            <w:r w:rsidRPr="00243795"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FB5CB" w14:textId="6C20F7A6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20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0A0D4" w14:textId="71847497" w:rsidR="0060428D" w:rsidRPr="00243795" w:rsidRDefault="0060428D" w:rsidP="00243795">
            <w:pPr>
              <w:rPr>
                <w:lang w:eastAsia="zh-TW"/>
              </w:rPr>
            </w:pPr>
            <w:r w:rsidRPr="00243795"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DF832" w14:textId="16BB832D" w:rsidR="0060428D" w:rsidRPr="00243795" w:rsidRDefault="0060428D" w:rsidP="0060428D">
            <w:pPr>
              <w:jc w:val="center"/>
            </w:pPr>
            <w:r w:rsidRPr="00243795">
              <w:t xml:space="preserve">-0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792FE" w14:textId="4F9D261B" w:rsidR="0060428D" w:rsidRPr="00243795" w:rsidRDefault="0060428D" w:rsidP="00243795">
            <w:pPr>
              <w:jc w:val="right"/>
              <w:rPr>
                <w:lang w:eastAsia="zh-TW"/>
              </w:rPr>
            </w:pPr>
            <w:r w:rsidRPr="00243795">
              <w:t>-0.56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5EC6B643" w14:textId="7AC1BD9E" w:rsidR="0060428D" w:rsidRPr="00243795" w:rsidRDefault="0060428D" w:rsidP="00243795">
            <w:pPr>
              <w:rPr>
                <w:lang w:eastAsia="zh-TW"/>
              </w:rPr>
            </w:pPr>
            <w:r w:rsidRPr="00243795">
              <w:t>0.34</w:t>
            </w:r>
          </w:p>
        </w:tc>
      </w:tr>
    </w:tbl>
    <w:p w14:paraId="2FD48C1E" w14:textId="0563B22E" w:rsidR="001960A4" w:rsidRPr="00E635FE" w:rsidRDefault="001960A4" w:rsidP="001960A4">
      <w:pPr>
        <w:rPr>
          <w:lang w:eastAsia="zh-TW"/>
        </w:rPr>
      </w:pPr>
      <w:r w:rsidRPr="00E635FE">
        <w:rPr>
          <w:i/>
        </w:rPr>
        <w:t xml:space="preserve">Note. </w:t>
      </w:r>
      <w:r w:rsidRPr="00E635FE">
        <w:t>Ref. = reference group for comparison; TAU=treatment as usual group; INT</w:t>
      </w:r>
      <w:r>
        <w:t>= intervention group</w:t>
      </w:r>
      <w:r w:rsidRPr="00E635FE">
        <w:t xml:space="preserve">. </w:t>
      </w:r>
      <w:proofErr w:type="gramStart"/>
      <w:r>
        <w:t>*</w:t>
      </w:r>
      <w:r w:rsidRPr="00E635FE">
        <w:rPr>
          <w:i/>
        </w:rPr>
        <w:t xml:space="preserve">p </w:t>
      </w:r>
      <w:r w:rsidRPr="00E635FE">
        <w:t>values &lt; 0.0</w:t>
      </w:r>
      <w:r>
        <w:t>01</w:t>
      </w:r>
      <w:r w:rsidRPr="00E635FE">
        <w:t>.</w:t>
      </w:r>
      <w:proofErr w:type="gramEnd"/>
    </w:p>
    <w:p w14:paraId="6D4EB029" w14:textId="77777777" w:rsidR="001960A4" w:rsidRDefault="001960A4" w:rsidP="00FE7638">
      <w:pPr>
        <w:rPr>
          <w:lang w:eastAsia="zh-TW"/>
        </w:rPr>
        <w:sectPr w:rsidR="001960A4" w:rsidSect="00FE763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C917F1" w14:textId="45970CDE" w:rsidR="001960A4" w:rsidRPr="00E635FE" w:rsidRDefault="001960A4" w:rsidP="001960A4">
      <w:pPr>
        <w:snapToGrid w:val="0"/>
      </w:pPr>
      <w:r>
        <w:rPr>
          <w:b/>
        </w:rPr>
        <w:lastRenderedPageBreak/>
        <w:t>Supplementary Table S5</w:t>
      </w:r>
      <w:r w:rsidRPr="00E635FE">
        <w:rPr>
          <w:b/>
          <w:lang w:eastAsia="zh-TW"/>
        </w:rPr>
        <w:t xml:space="preserve"> </w:t>
      </w:r>
      <w:r w:rsidRPr="00E635FE">
        <w:rPr>
          <w:i/>
          <w:lang w:eastAsia="zh-TW"/>
        </w:rPr>
        <w:t>L</w:t>
      </w:r>
      <w:r w:rsidRPr="00E635FE">
        <w:rPr>
          <w:i/>
        </w:rPr>
        <w:t xml:space="preserve">inear </w:t>
      </w:r>
      <w:r w:rsidRPr="00E635FE">
        <w:rPr>
          <w:i/>
          <w:lang w:eastAsia="zh-TW"/>
        </w:rPr>
        <w:t>mixed effects</w:t>
      </w:r>
      <w:r w:rsidRPr="00E635FE">
        <w:rPr>
          <w:i/>
        </w:rPr>
        <w:t xml:space="preserve"> models </w:t>
      </w:r>
      <w:r w:rsidRPr="00E635FE">
        <w:rPr>
          <w:i/>
          <w:lang w:eastAsia="zh-TW"/>
        </w:rPr>
        <w:t xml:space="preserve">that </w:t>
      </w:r>
      <w:r w:rsidRPr="00E635FE">
        <w:rPr>
          <w:i/>
        </w:rPr>
        <w:t>predict</w:t>
      </w:r>
      <w:r w:rsidRPr="00E635FE">
        <w:rPr>
          <w:i/>
          <w:lang w:eastAsia="zh-TW"/>
        </w:rPr>
        <w:t>ed</w:t>
      </w:r>
      <w:r w:rsidRPr="00E635FE">
        <w:rPr>
          <w:i/>
        </w:rPr>
        <w:t xml:space="preserve"> </w:t>
      </w:r>
      <w:r>
        <w:rPr>
          <w:i/>
        </w:rPr>
        <w:t>action and coping planning</w:t>
      </w:r>
      <w:r w:rsidRPr="00E635FE">
        <w:rPr>
          <w:i/>
          <w:lang w:eastAsia="zh-TW"/>
        </w:rPr>
        <w:t xml:space="preserve"> controlling for age, sex, disease-modifying anti-rheumatic drugs used, body mass index, marital status, years of education, depression, anxiety, and disease duration</w:t>
      </w:r>
      <w:r w:rsidRPr="00E635FE">
        <w:rPr>
          <w:i/>
        </w:rPr>
        <w:t xml:space="preserve">  </w:t>
      </w:r>
    </w:p>
    <w:tbl>
      <w:tblPr>
        <w:tblStyle w:val="TableGrid"/>
        <w:tblW w:w="0" w:type="auto"/>
        <w:tblInd w:w="-1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051"/>
        <w:gridCol w:w="992"/>
        <w:gridCol w:w="1134"/>
        <w:gridCol w:w="1134"/>
        <w:gridCol w:w="1134"/>
        <w:gridCol w:w="1276"/>
      </w:tblGrid>
      <w:tr w:rsidR="001960A4" w:rsidRPr="00243795" w14:paraId="2FD39599" w14:textId="77777777" w:rsidTr="00243795">
        <w:tc>
          <w:tcPr>
            <w:tcW w:w="0" w:type="auto"/>
            <w:vAlign w:val="center"/>
          </w:tcPr>
          <w:p w14:paraId="03A86CEB" w14:textId="77777777" w:rsidR="001960A4" w:rsidRPr="00243795" w:rsidRDefault="001960A4" w:rsidP="0060428D">
            <w:r w:rsidRPr="00243795">
              <w:t xml:space="preserve">Variable </w:t>
            </w:r>
          </w:p>
        </w:tc>
        <w:tc>
          <w:tcPr>
            <w:tcW w:w="3177" w:type="dxa"/>
            <w:gridSpan w:val="3"/>
            <w:tcBorders>
              <w:bottom w:val="single" w:sz="4" w:space="0" w:color="auto"/>
            </w:tcBorders>
            <w:vAlign w:val="center"/>
          </w:tcPr>
          <w:p w14:paraId="64B307D4" w14:textId="77777777" w:rsidR="001960A4" w:rsidRPr="00243795" w:rsidRDefault="001960A4" w:rsidP="0060428D">
            <w:pPr>
              <w:jc w:val="center"/>
            </w:pPr>
            <w:r w:rsidRPr="00243795">
              <w:t xml:space="preserve">Action planning 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vAlign w:val="center"/>
          </w:tcPr>
          <w:p w14:paraId="43404D98" w14:textId="77777777" w:rsidR="001960A4" w:rsidRPr="00243795" w:rsidRDefault="001960A4" w:rsidP="0060428D">
            <w:pPr>
              <w:jc w:val="center"/>
            </w:pPr>
            <w:r w:rsidRPr="00243795">
              <w:t>Coping planning</w:t>
            </w:r>
          </w:p>
        </w:tc>
      </w:tr>
      <w:tr w:rsidR="001960A4" w:rsidRPr="00243795" w14:paraId="67B95190" w14:textId="77777777" w:rsidTr="0024379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1EE293" w14:textId="77777777" w:rsidR="001960A4" w:rsidRPr="00243795" w:rsidRDefault="001960A4" w:rsidP="0060428D"/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1A454" w14:textId="497E4A9F" w:rsidR="001960A4" w:rsidRPr="00243795" w:rsidRDefault="001960A4" w:rsidP="00A35E56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04A8" w14:textId="3390E77F" w:rsidR="001960A4" w:rsidRPr="00243795" w:rsidRDefault="0068318F" w:rsidP="0060428D">
            <w:pPr>
              <w:jc w:val="center"/>
            </w:pPr>
            <w:r w:rsidRPr="00243795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6838" w14:textId="463D9ADC" w:rsidR="001960A4" w:rsidRPr="00243795" w:rsidRDefault="001960A4" w:rsidP="00243795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7CEE2" w14:textId="590DB572" w:rsidR="001960A4" w:rsidRPr="00243795" w:rsidRDefault="0068318F" w:rsidP="0060428D">
            <w:pPr>
              <w:jc w:val="center"/>
            </w:pPr>
            <w:r w:rsidRPr="00243795">
              <w:t>95% CI</w:t>
            </w:r>
          </w:p>
        </w:tc>
      </w:tr>
      <w:tr w:rsidR="00A35E56" w:rsidRPr="00243795" w14:paraId="0815764C" w14:textId="1B53D13F" w:rsidTr="0024379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7AE0D8" w14:textId="77777777" w:rsidR="00A35E56" w:rsidRPr="00243795" w:rsidRDefault="00A35E56" w:rsidP="0060428D">
            <w:r w:rsidRPr="00243795">
              <w:t>Group (Ref: TAU)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vAlign w:val="center"/>
          </w:tcPr>
          <w:p w14:paraId="176832DA" w14:textId="0D019766" w:rsidR="00A35E56" w:rsidRPr="00243795" w:rsidRDefault="00A35E56" w:rsidP="00A35E56">
            <w:pPr>
              <w:jc w:val="center"/>
            </w:pPr>
            <w:r w:rsidRPr="00243795">
              <w:t xml:space="preserve">0.07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13739F4D" w14:textId="446AB6F3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22</w:t>
            </w:r>
            <w:r w:rsidR="00243795"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07882337" w14:textId="6F541E36" w:rsidR="00A35E56" w:rsidRPr="00243795" w:rsidRDefault="00A35E56" w:rsidP="00243795">
            <w:pPr>
              <w:rPr>
                <w:lang w:eastAsia="zh-TW"/>
              </w:rPr>
            </w:pPr>
            <w:r w:rsidRPr="00243795"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5B31919" w14:textId="3ADC9B04" w:rsidR="00A35E56" w:rsidRPr="00243795" w:rsidRDefault="00A35E56" w:rsidP="00A35E56">
            <w:pPr>
              <w:jc w:val="center"/>
              <w:rPr>
                <w:lang w:bidi="fa-IR"/>
              </w:rPr>
            </w:pPr>
            <w:r w:rsidRPr="00243795">
              <w:rPr>
                <w:rtl/>
                <w:lang w:bidi="fa-IR"/>
              </w:rPr>
              <w:t xml:space="preserve">0.10 </w:t>
            </w:r>
            <w:r w:rsidRPr="00243795">
              <w:rPr>
                <w:lang w:bidi="fa-IR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52D6C2E6" w14:textId="3EA0E955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5</w:t>
            </w:r>
            <w:r w:rsidR="00243795">
              <w:t>,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798F20A5" w14:textId="5EDBB4EC" w:rsidR="00A35E56" w:rsidRPr="00243795" w:rsidRDefault="00A35E56" w:rsidP="00243795">
            <w:pPr>
              <w:rPr>
                <w:lang w:eastAsia="zh-TW"/>
              </w:rPr>
            </w:pPr>
            <w:r w:rsidRPr="00243795">
              <w:t>0.35</w:t>
            </w:r>
          </w:p>
        </w:tc>
      </w:tr>
      <w:tr w:rsidR="00A35E56" w:rsidRPr="00243795" w14:paraId="7FBD7E8A" w14:textId="16B4C14E" w:rsidTr="00243795">
        <w:trPr>
          <w:trHeight w:val="88"/>
        </w:trPr>
        <w:tc>
          <w:tcPr>
            <w:tcW w:w="0" w:type="auto"/>
            <w:tcBorders>
              <w:top w:val="nil"/>
            </w:tcBorders>
            <w:vAlign w:val="center"/>
          </w:tcPr>
          <w:p w14:paraId="3A67EF8B" w14:textId="77777777" w:rsidR="00A35E56" w:rsidRPr="00243795" w:rsidRDefault="00A35E56" w:rsidP="0060428D">
            <w:r w:rsidRPr="00243795">
              <w:t xml:space="preserve">Time (Ref: baseline) 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 w14:paraId="4D4EF53D" w14:textId="77777777" w:rsidR="00A35E56" w:rsidRPr="00243795" w:rsidRDefault="00A35E56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922F867" w14:textId="77777777" w:rsidR="00A35E56" w:rsidRPr="00243795" w:rsidRDefault="00A35E56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E90040F" w14:textId="77777777" w:rsidR="00A35E56" w:rsidRPr="00243795" w:rsidRDefault="00A35E56" w:rsidP="00243795"/>
        </w:tc>
        <w:tc>
          <w:tcPr>
            <w:tcW w:w="1134" w:type="dxa"/>
            <w:tcBorders>
              <w:top w:val="nil"/>
            </w:tcBorders>
            <w:vAlign w:val="center"/>
          </w:tcPr>
          <w:p w14:paraId="7DA0800D" w14:textId="6A3356A6" w:rsidR="00A35E56" w:rsidRPr="00243795" w:rsidRDefault="00A35E56" w:rsidP="0060428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15D5D80" w14:textId="77777777" w:rsidR="00A35E56" w:rsidRPr="00243795" w:rsidRDefault="00A35E56" w:rsidP="00243795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F688515" w14:textId="77777777" w:rsidR="00A35E56" w:rsidRPr="00243795" w:rsidRDefault="00A35E56" w:rsidP="00243795"/>
        </w:tc>
      </w:tr>
      <w:tr w:rsidR="00A35E56" w:rsidRPr="00243795" w14:paraId="486450E6" w14:textId="7BDBBB1A" w:rsidTr="00243795">
        <w:trPr>
          <w:trHeight w:val="250"/>
        </w:trPr>
        <w:tc>
          <w:tcPr>
            <w:tcW w:w="0" w:type="auto"/>
            <w:vAlign w:val="center"/>
          </w:tcPr>
          <w:p w14:paraId="23AC6820" w14:textId="77777777" w:rsidR="00A35E56" w:rsidRPr="00243795" w:rsidRDefault="00A35E56" w:rsidP="0060428D">
            <w:r w:rsidRPr="00243795">
              <w:rPr>
                <w:rtl/>
              </w:rPr>
              <w:t>3</w:t>
            </w:r>
            <w:r w:rsidRPr="00243795">
              <w:t xml:space="preserve"> months</w:t>
            </w:r>
          </w:p>
        </w:tc>
        <w:tc>
          <w:tcPr>
            <w:tcW w:w="1051" w:type="dxa"/>
            <w:vAlign w:val="center"/>
          </w:tcPr>
          <w:p w14:paraId="580B4415" w14:textId="1119CB2C" w:rsidR="00A35E56" w:rsidRPr="00243795" w:rsidRDefault="00A35E56" w:rsidP="00A35E56">
            <w:pPr>
              <w:jc w:val="center"/>
            </w:pPr>
            <w:r w:rsidRPr="00243795">
              <w:t xml:space="preserve">0.06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33FB843" w14:textId="4CF957A0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21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A9CAC6B" w14:textId="75F02FCC" w:rsidR="00A35E56" w:rsidRPr="00243795" w:rsidRDefault="00A35E56" w:rsidP="00243795">
            <w:pPr>
              <w:rPr>
                <w:lang w:eastAsia="zh-TW"/>
              </w:rPr>
            </w:pPr>
            <w:r w:rsidRPr="00243795">
              <w:t>0.33</w:t>
            </w:r>
          </w:p>
        </w:tc>
        <w:tc>
          <w:tcPr>
            <w:tcW w:w="1134" w:type="dxa"/>
            <w:vAlign w:val="center"/>
          </w:tcPr>
          <w:p w14:paraId="7E8CCBFC" w14:textId="3C33CEF5" w:rsidR="00A35E56" w:rsidRPr="00243795" w:rsidRDefault="00A35E56" w:rsidP="00A35E56">
            <w:pPr>
              <w:jc w:val="center"/>
            </w:pPr>
            <w:r w:rsidRPr="00243795">
              <w:t xml:space="preserve">0.07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A7A8717" w14:textId="3E2427B6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5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7A5CF41" w14:textId="230EF035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9</w:t>
            </w:r>
          </w:p>
        </w:tc>
      </w:tr>
      <w:tr w:rsidR="00A35E56" w:rsidRPr="00243795" w14:paraId="69E5019F" w14:textId="02BDC0CB" w:rsidTr="00243795">
        <w:trPr>
          <w:trHeight w:val="150"/>
        </w:trPr>
        <w:tc>
          <w:tcPr>
            <w:tcW w:w="0" w:type="auto"/>
            <w:vAlign w:val="center"/>
          </w:tcPr>
          <w:p w14:paraId="4B80703B" w14:textId="77777777" w:rsidR="00A35E56" w:rsidRPr="00243795" w:rsidRDefault="00A35E56" w:rsidP="0060428D">
            <w:r w:rsidRPr="00243795">
              <w:rPr>
                <w:rtl/>
              </w:rPr>
              <w:t>6</w:t>
            </w:r>
            <w:r w:rsidRPr="00243795">
              <w:t xml:space="preserve"> months</w:t>
            </w:r>
          </w:p>
        </w:tc>
        <w:tc>
          <w:tcPr>
            <w:tcW w:w="1051" w:type="dxa"/>
            <w:vAlign w:val="center"/>
          </w:tcPr>
          <w:p w14:paraId="39B90120" w14:textId="2594036B" w:rsidR="00A35E56" w:rsidRPr="00243795" w:rsidRDefault="00A35E56" w:rsidP="00A35E56">
            <w:pPr>
              <w:jc w:val="center"/>
            </w:pPr>
            <w:r w:rsidRPr="00243795">
              <w:t xml:space="preserve">0.11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96CF37B" w14:textId="14A37CAE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20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4609D1C" w14:textId="6E8D637B" w:rsidR="00A35E56" w:rsidRPr="00243795" w:rsidRDefault="00A35E56" w:rsidP="00243795">
            <w:pPr>
              <w:rPr>
                <w:lang w:eastAsia="zh-TW"/>
              </w:rPr>
            </w:pPr>
            <w:r w:rsidRPr="00243795">
              <w:t>0.42</w:t>
            </w:r>
          </w:p>
        </w:tc>
        <w:tc>
          <w:tcPr>
            <w:tcW w:w="1134" w:type="dxa"/>
            <w:vAlign w:val="center"/>
          </w:tcPr>
          <w:p w14:paraId="33C57AC5" w14:textId="2A975310" w:rsidR="00A35E56" w:rsidRPr="00243795" w:rsidRDefault="00A35E56" w:rsidP="00A35E56">
            <w:pPr>
              <w:jc w:val="center"/>
            </w:pPr>
            <w:r w:rsidRPr="00243795">
              <w:t xml:space="preserve">0.1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A039D2D" w14:textId="0C14560D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1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499E43E" w14:textId="23437512" w:rsidR="00A35E56" w:rsidRPr="00243795" w:rsidRDefault="00A35E56" w:rsidP="00243795">
            <w:pPr>
              <w:rPr>
                <w:lang w:eastAsia="zh-TW"/>
              </w:rPr>
            </w:pPr>
            <w:r w:rsidRPr="00243795">
              <w:t>0.39</w:t>
            </w:r>
          </w:p>
        </w:tc>
      </w:tr>
      <w:tr w:rsidR="00A35E56" w:rsidRPr="00243795" w14:paraId="6E6CE890" w14:textId="78C329D4" w:rsidTr="00243795">
        <w:tc>
          <w:tcPr>
            <w:tcW w:w="0" w:type="auto"/>
            <w:vAlign w:val="center"/>
          </w:tcPr>
          <w:p w14:paraId="117C1192" w14:textId="77777777" w:rsidR="00A35E56" w:rsidRPr="00243795" w:rsidRDefault="00A35E56" w:rsidP="0060428D">
            <w:proofErr w:type="spellStart"/>
            <w:r w:rsidRPr="00243795">
              <w:t>Group×time</w:t>
            </w:r>
            <w:proofErr w:type="spellEnd"/>
          </w:p>
        </w:tc>
        <w:tc>
          <w:tcPr>
            <w:tcW w:w="1051" w:type="dxa"/>
            <w:vAlign w:val="center"/>
          </w:tcPr>
          <w:p w14:paraId="16F23A16" w14:textId="77777777" w:rsidR="00A35E56" w:rsidRPr="00243795" w:rsidRDefault="00A35E56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5AB2792" w14:textId="77777777" w:rsidR="00A35E56" w:rsidRPr="00243795" w:rsidRDefault="00A35E56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FED969E" w14:textId="77777777" w:rsidR="00A35E56" w:rsidRPr="00243795" w:rsidRDefault="00A35E56" w:rsidP="00243795"/>
        </w:tc>
        <w:tc>
          <w:tcPr>
            <w:tcW w:w="1134" w:type="dxa"/>
            <w:vAlign w:val="center"/>
          </w:tcPr>
          <w:p w14:paraId="7219F41D" w14:textId="035F091F" w:rsidR="00A35E56" w:rsidRPr="00243795" w:rsidRDefault="00A35E56" w:rsidP="0060428D">
            <w:pPr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B6E1D6" w14:textId="77777777" w:rsidR="00A35E56" w:rsidRPr="00243795" w:rsidRDefault="00A35E56" w:rsidP="00243795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228954F" w14:textId="77777777" w:rsidR="00A35E56" w:rsidRPr="00243795" w:rsidRDefault="00A35E56" w:rsidP="00243795"/>
        </w:tc>
      </w:tr>
      <w:tr w:rsidR="00A35E56" w:rsidRPr="00243795" w14:paraId="3805F636" w14:textId="6FEC1027" w:rsidTr="00243795">
        <w:tc>
          <w:tcPr>
            <w:tcW w:w="0" w:type="auto"/>
            <w:vAlign w:val="center"/>
          </w:tcPr>
          <w:p w14:paraId="6322CF40" w14:textId="77777777" w:rsidR="00A35E56" w:rsidRPr="00243795" w:rsidRDefault="00A35E56" w:rsidP="0060428D">
            <w:r w:rsidRPr="00243795">
              <w:t>INT vs. TAU at 3 months</w:t>
            </w:r>
          </w:p>
        </w:tc>
        <w:tc>
          <w:tcPr>
            <w:tcW w:w="1051" w:type="dxa"/>
            <w:vAlign w:val="center"/>
          </w:tcPr>
          <w:p w14:paraId="3EC600FB" w14:textId="3A53EEB2" w:rsidR="00A35E56" w:rsidRPr="00243795" w:rsidRDefault="00A35E56" w:rsidP="00A35E56">
            <w:pPr>
              <w:jc w:val="center"/>
            </w:pPr>
            <w:r w:rsidRPr="00243795">
              <w:t xml:space="preserve">2.34*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D207EF7" w14:textId="5EF2D3BC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1.91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34F8867" w14:textId="2C9FE049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2.77</w:t>
            </w:r>
          </w:p>
        </w:tc>
        <w:tc>
          <w:tcPr>
            <w:tcW w:w="1134" w:type="dxa"/>
            <w:vAlign w:val="center"/>
          </w:tcPr>
          <w:p w14:paraId="72B3A524" w14:textId="0A5A6049" w:rsidR="00A35E56" w:rsidRPr="00243795" w:rsidRDefault="00A35E56" w:rsidP="00A35E56">
            <w:pPr>
              <w:jc w:val="center"/>
            </w:pPr>
            <w:r w:rsidRPr="00243795">
              <w:t xml:space="preserve">1.90*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D346FE" w14:textId="0335D78A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1.53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E3493FD" w14:textId="00FED7AE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2.27</w:t>
            </w:r>
          </w:p>
        </w:tc>
      </w:tr>
      <w:tr w:rsidR="00A35E56" w:rsidRPr="00243795" w14:paraId="7264EAE9" w14:textId="195039A5" w:rsidTr="00243795">
        <w:tc>
          <w:tcPr>
            <w:tcW w:w="0" w:type="auto"/>
            <w:vAlign w:val="center"/>
          </w:tcPr>
          <w:p w14:paraId="57C3403F" w14:textId="77777777" w:rsidR="00A35E56" w:rsidRPr="00243795" w:rsidRDefault="00A35E56" w:rsidP="0060428D">
            <w:r w:rsidRPr="00243795">
              <w:t>INT vs. TAU at 6 months</w:t>
            </w:r>
          </w:p>
        </w:tc>
        <w:tc>
          <w:tcPr>
            <w:tcW w:w="1051" w:type="dxa"/>
            <w:vAlign w:val="center"/>
          </w:tcPr>
          <w:p w14:paraId="1F25744C" w14:textId="40F8FFCD" w:rsidR="00A35E56" w:rsidRPr="00243795" w:rsidRDefault="00A35E56" w:rsidP="00A35E56">
            <w:pPr>
              <w:jc w:val="center"/>
            </w:pPr>
            <w:r w:rsidRPr="00243795">
              <w:t xml:space="preserve">2.66*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AEB5C93" w14:textId="24B1B9CD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2.2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0BDC591" w14:textId="28942BC8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3.05</w:t>
            </w:r>
          </w:p>
        </w:tc>
        <w:tc>
          <w:tcPr>
            <w:tcW w:w="1134" w:type="dxa"/>
            <w:vAlign w:val="center"/>
          </w:tcPr>
          <w:p w14:paraId="324B72DB" w14:textId="70D04849" w:rsidR="00A35E56" w:rsidRPr="00243795" w:rsidRDefault="00A35E56" w:rsidP="00A35E56">
            <w:pPr>
              <w:jc w:val="center"/>
            </w:pPr>
            <w:r w:rsidRPr="00243795">
              <w:t xml:space="preserve">2.32*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382145A" w14:textId="439A800E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1.97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5C02C4F" w14:textId="110B1C40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2.67</w:t>
            </w:r>
          </w:p>
        </w:tc>
      </w:tr>
      <w:tr w:rsidR="00A35E56" w:rsidRPr="00243795" w14:paraId="05831E21" w14:textId="1DF6E5B7" w:rsidTr="00243795">
        <w:tc>
          <w:tcPr>
            <w:tcW w:w="0" w:type="auto"/>
            <w:vAlign w:val="center"/>
          </w:tcPr>
          <w:p w14:paraId="2494E80E" w14:textId="77777777" w:rsidR="00A35E56" w:rsidRPr="00243795" w:rsidRDefault="00A35E56" w:rsidP="0060428D">
            <w:r w:rsidRPr="00243795">
              <w:t>Age</w:t>
            </w:r>
          </w:p>
        </w:tc>
        <w:tc>
          <w:tcPr>
            <w:tcW w:w="1051" w:type="dxa"/>
            <w:vAlign w:val="center"/>
          </w:tcPr>
          <w:p w14:paraId="39F39A01" w14:textId="2B7A2CD9" w:rsidR="00A35E56" w:rsidRPr="00243795" w:rsidRDefault="00A35E56" w:rsidP="00A35E56">
            <w:pPr>
              <w:jc w:val="center"/>
            </w:pPr>
            <w:r w:rsidRPr="00243795">
              <w:t xml:space="preserve">-0.01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167F6EC" w14:textId="5131B388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A8C46FB" w14:textId="2898D633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5</w:t>
            </w:r>
          </w:p>
        </w:tc>
        <w:tc>
          <w:tcPr>
            <w:tcW w:w="1134" w:type="dxa"/>
            <w:vAlign w:val="center"/>
          </w:tcPr>
          <w:p w14:paraId="1C789E6B" w14:textId="482C9155" w:rsidR="00A35E56" w:rsidRPr="00243795" w:rsidRDefault="00A35E56" w:rsidP="00A35E56">
            <w:pPr>
              <w:jc w:val="center"/>
            </w:pPr>
            <w:r w:rsidRPr="00243795">
              <w:t xml:space="preserve">-0.0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A622AD0" w14:textId="192F7866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2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3D76916" w14:textId="3AD36D0B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4</w:t>
            </w:r>
          </w:p>
        </w:tc>
      </w:tr>
      <w:tr w:rsidR="00A35E56" w:rsidRPr="00243795" w14:paraId="6AB91991" w14:textId="774BFBB1" w:rsidTr="00243795">
        <w:tc>
          <w:tcPr>
            <w:tcW w:w="0" w:type="auto"/>
            <w:vAlign w:val="center"/>
          </w:tcPr>
          <w:p w14:paraId="122780D4" w14:textId="77777777" w:rsidR="00A35E56" w:rsidRPr="00243795" w:rsidRDefault="00A35E56" w:rsidP="0060428D">
            <w:r w:rsidRPr="00243795">
              <w:t>Sex (Ref: females)</w:t>
            </w:r>
          </w:p>
        </w:tc>
        <w:tc>
          <w:tcPr>
            <w:tcW w:w="1051" w:type="dxa"/>
            <w:vAlign w:val="center"/>
          </w:tcPr>
          <w:p w14:paraId="57E6287D" w14:textId="09173E5A" w:rsidR="00A35E56" w:rsidRPr="00243795" w:rsidRDefault="00A35E56" w:rsidP="00A35E56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3AC2BE6" w14:textId="7AC13BE0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2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08E99FD" w14:textId="5AEE62F3" w:rsidR="00A35E56" w:rsidRPr="00243795" w:rsidRDefault="00A35E56" w:rsidP="00243795">
            <w:pPr>
              <w:rPr>
                <w:lang w:eastAsia="zh-TW"/>
              </w:rPr>
            </w:pPr>
            <w:r w:rsidRPr="00243795">
              <w:t>0.31</w:t>
            </w:r>
          </w:p>
        </w:tc>
        <w:tc>
          <w:tcPr>
            <w:tcW w:w="1134" w:type="dxa"/>
            <w:vAlign w:val="center"/>
          </w:tcPr>
          <w:p w14:paraId="6F1CE8AC" w14:textId="017213A2" w:rsidR="00A35E56" w:rsidRPr="00243795" w:rsidRDefault="00A35E56" w:rsidP="00A35E56">
            <w:pPr>
              <w:jc w:val="center"/>
            </w:pPr>
            <w:r w:rsidRPr="00243795">
              <w:t xml:space="preserve">-0.11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1711AF" w14:textId="4D2AAD55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40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903B1E8" w14:textId="31B6108D" w:rsidR="00A35E56" w:rsidRPr="00243795" w:rsidRDefault="00A35E56" w:rsidP="00243795">
            <w:pPr>
              <w:rPr>
                <w:lang w:eastAsia="zh-TW"/>
              </w:rPr>
            </w:pPr>
            <w:r w:rsidRPr="00243795">
              <w:t>0.18</w:t>
            </w:r>
          </w:p>
        </w:tc>
      </w:tr>
      <w:tr w:rsidR="00A35E56" w:rsidRPr="00243795" w14:paraId="7FA51865" w14:textId="7138054A" w:rsidTr="00243795">
        <w:tc>
          <w:tcPr>
            <w:tcW w:w="0" w:type="auto"/>
            <w:vAlign w:val="center"/>
          </w:tcPr>
          <w:p w14:paraId="5A16C084" w14:textId="77777777" w:rsidR="00A35E56" w:rsidRPr="00243795" w:rsidRDefault="00A35E56" w:rsidP="0060428D">
            <w:r w:rsidRPr="00243795">
              <w:rPr>
                <w:iCs/>
              </w:rPr>
              <w:t>DMARDs used</w:t>
            </w:r>
          </w:p>
        </w:tc>
        <w:tc>
          <w:tcPr>
            <w:tcW w:w="1051" w:type="dxa"/>
            <w:vAlign w:val="center"/>
          </w:tcPr>
          <w:p w14:paraId="7017B014" w14:textId="5BBFBB0A" w:rsidR="00A35E56" w:rsidRPr="00243795" w:rsidRDefault="00A35E56" w:rsidP="00A35E56">
            <w:pPr>
              <w:jc w:val="center"/>
            </w:pPr>
            <w:r w:rsidRPr="00243795">
              <w:t xml:space="preserve">-0.07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CADADD" w14:textId="6222E78D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AD7BBD2" w14:textId="50C731B6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3</w:t>
            </w:r>
          </w:p>
        </w:tc>
        <w:tc>
          <w:tcPr>
            <w:tcW w:w="1134" w:type="dxa"/>
            <w:vAlign w:val="center"/>
          </w:tcPr>
          <w:p w14:paraId="1C3B23D5" w14:textId="1067CBC0" w:rsidR="00A35E56" w:rsidRPr="00243795" w:rsidRDefault="00A35E56" w:rsidP="00A35E56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-0.03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DA6A2A" w14:textId="79486C45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9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D2FCD6A" w14:textId="633838CF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3</w:t>
            </w:r>
          </w:p>
        </w:tc>
      </w:tr>
      <w:tr w:rsidR="00A35E56" w:rsidRPr="00243795" w14:paraId="1BF2FA84" w14:textId="6E85C60C" w:rsidTr="00243795">
        <w:tc>
          <w:tcPr>
            <w:tcW w:w="0" w:type="auto"/>
            <w:vAlign w:val="center"/>
          </w:tcPr>
          <w:p w14:paraId="7BA5C490" w14:textId="77777777" w:rsidR="00A35E56" w:rsidRPr="00243795" w:rsidRDefault="00A35E56" w:rsidP="0060428D">
            <w:r w:rsidRPr="00243795">
              <w:t>Body mass index</w:t>
            </w:r>
          </w:p>
        </w:tc>
        <w:tc>
          <w:tcPr>
            <w:tcW w:w="1051" w:type="dxa"/>
            <w:vAlign w:val="center"/>
          </w:tcPr>
          <w:p w14:paraId="3E39BB8B" w14:textId="65775F40" w:rsidR="00A35E56" w:rsidRPr="00243795" w:rsidRDefault="00A35E56" w:rsidP="00A35E56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7DC8835" w14:textId="7019EAB4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41826E" w14:textId="7A164BF9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  <w:tc>
          <w:tcPr>
            <w:tcW w:w="1134" w:type="dxa"/>
            <w:vAlign w:val="center"/>
          </w:tcPr>
          <w:p w14:paraId="72622262" w14:textId="79004A6E" w:rsidR="00A35E56" w:rsidRPr="00243795" w:rsidRDefault="00A35E56" w:rsidP="00A35E56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CDEE3B" w14:textId="6A6E7D76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D0B9E51" w14:textId="32E10F44" w:rsidR="00A35E56" w:rsidRPr="00243795" w:rsidRDefault="00A35E56" w:rsidP="00243795">
            <w:pPr>
              <w:rPr>
                <w:lang w:eastAsia="zh-TW"/>
              </w:rPr>
            </w:pPr>
            <w:r w:rsidRPr="00243795">
              <w:t>0.10</w:t>
            </w:r>
          </w:p>
        </w:tc>
      </w:tr>
      <w:tr w:rsidR="00A35E56" w:rsidRPr="00243795" w14:paraId="6F1F509F" w14:textId="1D80E497" w:rsidTr="00243795">
        <w:tc>
          <w:tcPr>
            <w:tcW w:w="0" w:type="auto"/>
            <w:vAlign w:val="center"/>
          </w:tcPr>
          <w:p w14:paraId="5381676E" w14:textId="77777777" w:rsidR="00A35E56" w:rsidRPr="00243795" w:rsidRDefault="00A35E56" w:rsidP="0060428D">
            <w:r w:rsidRPr="00243795">
              <w:t xml:space="preserve">Marital status (Ref: single) </w:t>
            </w:r>
          </w:p>
        </w:tc>
        <w:tc>
          <w:tcPr>
            <w:tcW w:w="1051" w:type="dxa"/>
            <w:vAlign w:val="center"/>
          </w:tcPr>
          <w:p w14:paraId="39629C5B" w14:textId="2F8DF451" w:rsidR="00A35E56" w:rsidRPr="00243795" w:rsidRDefault="00A35E56" w:rsidP="00A35E56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7151C16" w14:textId="2D4DFD78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62EFA41" w14:textId="37221B1D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9</w:t>
            </w:r>
          </w:p>
        </w:tc>
        <w:tc>
          <w:tcPr>
            <w:tcW w:w="1134" w:type="dxa"/>
            <w:vAlign w:val="center"/>
          </w:tcPr>
          <w:p w14:paraId="1FE34758" w14:textId="1B3466D2" w:rsidR="00A35E56" w:rsidRPr="00243795" w:rsidRDefault="00A35E56" w:rsidP="00A35E56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D34BC27" w14:textId="2BD01560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8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4CE4613" w14:textId="25A7FE81" w:rsidR="00A35E56" w:rsidRPr="00243795" w:rsidRDefault="00A35E56" w:rsidP="00243795">
            <w:pPr>
              <w:rPr>
                <w:lang w:eastAsia="zh-TW"/>
              </w:rPr>
            </w:pPr>
            <w:r w:rsidRPr="00243795">
              <w:t>0.16</w:t>
            </w:r>
          </w:p>
        </w:tc>
      </w:tr>
      <w:tr w:rsidR="00A35E56" w:rsidRPr="00243795" w14:paraId="2261DC10" w14:textId="2E7DE0C1" w:rsidTr="00243795">
        <w:tc>
          <w:tcPr>
            <w:tcW w:w="0" w:type="auto"/>
            <w:vAlign w:val="center"/>
          </w:tcPr>
          <w:p w14:paraId="1F64E504" w14:textId="77777777" w:rsidR="00A35E56" w:rsidRPr="00243795" w:rsidRDefault="00A35E56" w:rsidP="0060428D">
            <w:r w:rsidRPr="00243795">
              <w:t xml:space="preserve">Years of education </w:t>
            </w:r>
          </w:p>
        </w:tc>
        <w:tc>
          <w:tcPr>
            <w:tcW w:w="1051" w:type="dxa"/>
            <w:vAlign w:val="center"/>
          </w:tcPr>
          <w:p w14:paraId="3BFE409B" w14:textId="73E287A3" w:rsidR="00A35E56" w:rsidRPr="00243795" w:rsidRDefault="00A35E56" w:rsidP="00A35E56">
            <w:pPr>
              <w:jc w:val="center"/>
            </w:pPr>
            <w:r w:rsidRPr="00243795">
              <w:t xml:space="preserve">0.03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4015499" w14:textId="2401A4A9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1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3511DC6" w14:textId="1B0F2AF4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  <w:tc>
          <w:tcPr>
            <w:tcW w:w="1134" w:type="dxa"/>
            <w:vAlign w:val="center"/>
          </w:tcPr>
          <w:p w14:paraId="621746B3" w14:textId="445943F5" w:rsidR="00A35E56" w:rsidRPr="00243795" w:rsidRDefault="00A35E56" w:rsidP="00A35E56">
            <w:pPr>
              <w:jc w:val="center"/>
            </w:pPr>
            <w:r w:rsidRPr="00243795">
              <w:t xml:space="preserve">0.02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200280E" w14:textId="68D0C0DD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0.00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E242787" w14:textId="52199D1A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0.04</w:t>
            </w:r>
          </w:p>
        </w:tc>
      </w:tr>
      <w:tr w:rsidR="00A35E56" w:rsidRPr="00243795" w14:paraId="784EE694" w14:textId="50EDC4EE" w:rsidTr="00243795">
        <w:tc>
          <w:tcPr>
            <w:tcW w:w="0" w:type="auto"/>
            <w:vAlign w:val="center"/>
          </w:tcPr>
          <w:p w14:paraId="1F44231D" w14:textId="77777777" w:rsidR="00A35E56" w:rsidRPr="00243795" w:rsidRDefault="00A35E56" w:rsidP="0060428D">
            <w:r w:rsidRPr="00243795">
              <w:t xml:space="preserve">Depression </w:t>
            </w:r>
          </w:p>
        </w:tc>
        <w:tc>
          <w:tcPr>
            <w:tcW w:w="1051" w:type="dxa"/>
            <w:vAlign w:val="center"/>
          </w:tcPr>
          <w:p w14:paraId="40DEBF06" w14:textId="547A6B9A" w:rsidR="00A35E56" w:rsidRPr="00243795" w:rsidRDefault="00A35E56" w:rsidP="00A35E56">
            <w:pPr>
              <w:jc w:val="center"/>
            </w:pPr>
            <w:r w:rsidRPr="00243795">
              <w:t xml:space="preserve">-0.01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C5314A2" w14:textId="6E16A67B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3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9B82583" w14:textId="15E73CD2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1</w:t>
            </w:r>
          </w:p>
        </w:tc>
        <w:tc>
          <w:tcPr>
            <w:tcW w:w="1134" w:type="dxa"/>
            <w:vAlign w:val="center"/>
          </w:tcPr>
          <w:p w14:paraId="5A4B6151" w14:textId="2F90D44A" w:rsidR="00A35E56" w:rsidRPr="00243795" w:rsidRDefault="00A35E56" w:rsidP="00A35E56">
            <w:pPr>
              <w:jc w:val="center"/>
            </w:pPr>
            <w:r w:rsidRPr="00243795">
              <w:t xml:space="preserve">-0.0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E151CC" w14:textId="2B83D8F2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CA8C064" w14:textId="6FDF9AEE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2</w:t>
            </w:r>
          </w:p>
        </w:tc>
      </w:tr>
      <w:tr w:rsidR="00A35E56" w:rsidRPr="00243795" w14:paraId="19B0CECC" w14:textId="1B1A9656" w:rsidTr="00243795">
        <w:tc>
          <w:tcPr>
            <w:tcW w:w="0" w:type="auto"/>
            <w:vAlign w:val="center"/>
          </w:tcPr>
          <w:p w14:paraId="05F0A964" w14:textId="77777777" w:rsidR="00A35E56" w:rsidRPr="00243795" w:rsidRDefault="00A35E56" w:rsidP="0060428D">
            <w:pPr>
              <w:rPr>
                <w:rtl/>
                <w:lang w:bidi="fa-IR"/>
              </w:rPr>
            </w:pPr>
            <w:r w:rsidRPr="00243795">
              <w:t xml:space="preserve">Anxiety </w:t>
            </w:r>
          </w:p>
        </w:tc>
        <w:tc>
          <w:tcPr>
            <w:tcW w:w="1051" w:type="dxa"/>
            <w:vAlign w:val="center"/>
          </w:tcPr>
          <w:p w14:paraId="6DC26F92" w14:textId="777EE8A8" w:rsidR="00A35E56" w:rsidRPr="00243795" w:rsidRDefault="00A35E56" w:rsidP="00A35E56">
            <w:pPr>
              <w:jc w:val="center"/>
            </w:pPr>
            <w:r w:rsidRPr="00243795">
              <w:t xml:space="preserve">-0.03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3F1EA9" w14:textId="75FDBAA3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1E8FD8E" w14:textId="362A0F1C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1</w:t>
            </w:r>
          </w:p>
        </w:tc>
        <w:tc>
          <w:tcPr>
            <w:tcW w:w="1134" w:type="dxa"/>
            <w:vAlign w:val="center"/>
          </w:tcPr>
          <w:p w14:paraId="2B882585" w14:textId="622CDCE5" w:rsidR="00A35E56" w:rsidRPr="00243795" w:rsidRDefault="00A35E56" w:rsidP="00A35E56">
            <w:pPr>
              <w:jc w:val="center"/>
            </w:pPr>
            <w:r w:rsidRPr="00243795">
              <w:t xml:space="preserve">-0.04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11416EA" w14:textId="7C267CA6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8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60626B3" w14:textId="025E2508" w:rsidR="00A35E56" w:rsidRPr="00243795" w:rsidRDefault="00A35E56" w:rsidP="00243795">
            <w:pPr>
              <w:rPr>
                <w:lang w:eastAsia="zh-TW"/>
              </w:rPr>
            </w:pPr>
            <w:r w:rsidRPr="00243795">
              <w:t>0.10</w:t>
            </w:r>
          </w:p>
        </w:tc>
      </w:tr>
      <w:tr w:rsidR="00A35E56" w:rsidRPr="00243795" w14:paraId="45824151" w14:textId="7522FCE4" w:rsidTr="00243795">
        <w:tc>
          <w:tcPr>
            <w:tcW w:w="0" w:type="auto"/>
            <w:vAlign w:val="center"/>
          </w:tcPr>
          <w:p w14:paraId="2EFA1691" w14:textId="77777777" w:rsidR="00A35E56" w:rsidRPr="00243795" w:rsidRDefault="00A35E56" w:rsidP="0060428D">
            <w:r w:rsidRPr="00243795">
              <w:t>Disease duration</w:t>
            </w:r>
          </w:p>
        </w:tc>
        <w:tc>
          <w:tcPr>
            <w:tcW w:w="1051" w:type="dxa"/>
            <w:vAlign w:val="center"/>
          </w:tcPr>
          <w:p w14:paraId="020A5912" w14:textId="5AB05C95" w:rsidR="00A35E56" w:rsidRPr="00243795" w:rsidRDefault="00A35E56" w:rsidP="00A35E56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207B1F2" w14:textId="21EDE618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6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22BF2E6" w14:textId="3B3F5D5C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4</w:t>
            </w:r>
          </w:p>
        </w:tc>
        <w:tc>
          <w:tcPr>
            <w:tcW w:w="1134" w:type="dxa"/>
            <w:vAlign w:val="center"/>
          </w:tcPr>
          <w:p w14:paraId="5C4289C6" w14:textId="6E231801" w:rsidR="00A35E56" w:rsidRPr="00243795" w:rsidRDefault="00A35E56" w:rsidP="00A35E56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FAC613E" w14:textId="6B88EA1B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5</w:t>
            </w:r>
            <w:r w:rsidR="00243795">
              <w:t>,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5A4CB348" w14:textId="77711D4F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</w:tr>
    </w:tbl>
    <w:p w14:paraId="311093D2" w14:textId="0EF2A6BF" w:rsidR="001960A4" w:rsidRPr="00E635FE" w:rsidRDefault="001960A4" w:rsidP="001960A4">
      <w:pPr>
        <w:rPr>
          <w:lang w:eastAsia="zh-TW"/>
        </w:rPr>
      </w:pPr>
      <w:r w:rsidRPr="00E635FE">
        <w:rPr>
          <w:i/>
        </w:rPr>
        <w:t xml:space="preserve">Note. </w:t>
      </w:r>
      <w:r w:rsidRPr="00E635FE">
        <w:t xml:space="preserve">Ref. = reference group for comparison; TAU=treatment as usual group; INT= intervention group. </w:t>
      </w:r>
      <w:r>
        <w:t xml:space="preserve">* </w:t>
      </w:r>
      <w:proofErr w:type="gramStart"/>
      <w:r w:rsidRPr="00E635FE">
        <w:rPr>
          <w:i/>
        </w:rPr>
        <w:t>p</w:t>
      </w:r>
      <w:proofErr w:type="gramEnd"/>
      <w:r w:rsidRPr="00E635FE">
        <w:rPr>
          <w:i/>
        </w:rPr>
        <w:t xml:space="preserve"> </w:t>
      </w:r>
      <w:r w:rsidRPr="00E635FE">
        <w:t>values &lt; 0.0</w:t>
      </w:r>
      <w:r>
        <w:t>01</w:t>
      </w:r>
      <w:r w:rsidRPr="00E635FE">
        <w:t>.</w:t>
      </w:r>
    </w:p>
    <w:p w14:paraId="7ED64DAA" w14:textId="77777777" w:rsidR="001960A4" w:rsidRDefault="001960A4" w:rsidP="00FE7638">
      <w:pPr>
        <w:rPr>
          <w:lang w:eastAsia="zh-TW"/>
        </w:rPr>
        <w:sectPr w:rsidR="001960A4" w:rsidSect="00FE763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6E6D7D" w14:textId="6DF8A912" w:rsidR="001960A4" w:rsidRPr="00E635FE" w:rsidRDefault="001960A4" w:rsidP="001960A4">
      <w:pPr>
        <w:snapToGrid w:val="0"/>
      </w:pPr>
      <w:r>
        <w:rPr>
          <w:b/>
        </w:rPr>
        <w:lastRenderedPageBreak/>
        <w:t>Supplementary Table S6</w:t>
      </w:r>
      <w:r w:rsidRPr="00E635FE">
        <w:rPr>
          <w:b/>
          <w:lang w:eastAsia="zh-TW"/>
        </w:rPr>
        <w:t xml:space="preserve"> </w:t>
      </w:r>
      <w:r w:rsidRPr="00E635FE">
        <w:rPr>
          <w:i/>
          <w:lang w:eastAsia="zh-TW"/>
        </w:rPr>
        <w:t>L</w:t>
      </w:r>
      <w:r w:rsidRPr="00E635FE">
        <w:rPr>
          <w:i/>
        </w:rPr>
        <w:t xml:space="preserve">inear </w:t>
      </w:r>
      <w:r w:rsidRPr="00E635FE">
        <w:rPr>
          <w:i/>
          <w:lang w:eastAsia="zh-TW"/>
        </w:rPr>
        <w:t>mixed effects</w:t>
      </w:r>
      <w:r w:rsidRPr="00E635FE">
        <w:rPr>
          <w:i/>
        </w:rPr>
        <w:t xml:space="preserve"> models </w:t>
      </w:r>
      <w:r w:rsidRPr="00E635FE">
        <w:rPr>
          <w:i/>
          <w:lang w:eastAsia="zh-TW"/>
        </w:rPr>
        <w:t xml:space="preserve">that </w:t>
      </w:r>
      <w:r w:rsidRPr="00E635FE">
        <w:rPr>
          <w:i/>
        </w:rPr>
        <w:t>predict</w:t>
      </w:r>
      <w:r w:rsidRPr="00E635FE">
        <w:rPr>
          <w:i/>
          <w:lang w:eastAsia="zh-TW"/>
        </w:rPr>
        <w:t>ed</w:t>
      </w:r>
      <w:r w:rsidRPr="00E635FE">
        <w:rPr>
          <w:i/>
        </w:rPr>
        <w:t xml:space="preserve"> </w:t>
      </w:r>
      <w:r>
        <w:rPr>
          <w:i/>
        </w:rPr>
        <w:t>self-monitoring and behavioral automaticity</w:t>
      </w:r>
      <w:r w:rsidRPr="00E635FE">
        <w:rPr>
          <w:i/>
          <w:lang w:eastAsia="zh-TW"/>
        </w:rPr>
        <w:t xml:space="preserve"> controlling for age, sex, disease-modifying anti-rheumatic drugs used, body mass index, marital status, years of education, depression, anxiety, and disease duration</w:t>
      </w:r>
      <w:r w:rsidRPr="00E635FE">
        <w:rPr>
          <w:i/>
        </w:rPr>
        <w:t xml:space="preserve">  </w:t>
      </w:r>
    </w:p>
    <w:tbl>
      <w:tblPr>
        <w:tblStyle w:val="TableGrid"/>
        <w:tblW w:w="0" w:type="auto"/>
        <w:tblInd w:w="-1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051"/>
        <w:gridCol w:w="992"/>
        <w:gridCol w:w="1134"/>
        <w:gridCol w:w="993"/>
        <w:gridCol w:w="1134"/>
        <w:gridCol w:w="1275"/>
      </w:tblGrid>
      <w:tr w:rsidR="001960A4" w:rsidRPr="00243795" w14:paraId="4F2E8EE6" w14:textId="77777777" w:rsidTr="00243795">
        <w:tc>
          <w:tcPr>
            <w:tcW w:w="0" w:type="auto"/>
            <w:vAlign w:val="center"/>
          </w:tcPr>
          <w:p w14:paraId="6D6B427A" w14:textId="77777777" w:rsidR="001960A4" w:rsidRPr="00243795" w:rsidRDefault="001960A4" w:rsidP="0060428D">
            <w:r w:rsidRPr="00243795">
              <w:t xml:space="preserve">Variable 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041D08" w14:textId="77777777" w:rsidR="001960A4" w:rsidRPr="00243795" w:rsidRDefault="001960A4" w:rsidP="0060428D">
            <w:pPr>
              <w:jc w:val="center"/>
            </w:pPr>
            <w:r w:rsidRPr="00243795">
              <w:t>Self-monitoring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DA8508" w14:textId="77777777" w:rsidR="001960A4" w:rsidRPr="00243795" w:rsidRDefault="001960A4" w:rsidP="0060428D">
            <w:pPr>
              <w:jc w:val="center"/>
            </w:pPr>
            <w:r w:rsidRPr="00243795">
              <w:t>SRBAI</w:t>
            </w:r>
          </w:p>
        </w:tc>
      </w:tr>
      <w:tr w:rsidR="001960A4" w:rsidRPr="00243795" w14:paraId="14C45EB7" w14:textId="77777777" w:rsidTr="0024379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2CE54C" w14:textId="77777777" w:rsidR="001960A4" w:rsidRPr="00243795" w:rsidRDefault="001960A4" w:rsidP="0060428D"/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C5E0F5" w14:textId="36F445C5" w:rsidR="001960A4" w:rsidRPr="00243795" w:rsidRDefault="001960A4" w:rsidP="0068318F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3D2DF" w14:textId="7DF6CD19" w:rsidR="001960A4" w:rsidRPr="00243795" w:rsidRDefault="0068318F" w:rsidP="0060428D">
            <w:pPr>
              <w:jc w:val="center"/>
            </w:pPr>
            <w:r w:rsidRPr="00243795"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D93DE" w14:textId="1AF7FEBC" w:rsidR="001960A4" w:rsidRPr="00243795" w:rsidRDefault="001960A4" w:rsidP="0068318F">
            <w:pPr>
              <w:jc w:val="center"/>
            </w:pPr>
            <w:r w:rsidRPr="00243795">
              <w:t xml:space="preserve">Β 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AEAA34" w14:textId="00272D80" w:rsidR="001960A4" w:rsidRPr="00243795" w:rsidRDefault="0068318F" w:rsidP="0060428D">
            <w:pPr>
              <w:jc w:val="center"/>
            </w:pPr>
            <w:r w:rsidRPr="00243795">
              <w:t>95% CI</w:t>
            </w:r>
          </w:p>
        </w:tc>
      </w:tr>
      <w:tr w:rsidR="00A35E56" w:rsidRPr="00243795" w14:paraId="6260BB66" w14:textId="78AFDD78" w:rsidTr="0024379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725371" w14:textId="77777777" w:rsidR="00A35E56" w:rsidRPr="00243795" w:rsidRDefault="00A35E56" w:rsidP="0060428D">
            <w:r w:rsidRPr="00243795">
              <w:t>Group (Ref: TAU)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DC650D" w14:textId="7A092CE3" w:rsidR="00A35E56" w:rsidRPr="00243795" w:rsidRDefault="00A35E56" w:rsidP="0068318F">
            <w:pPr>
              <w:jc w:val="center"/>
            </w:pPr>
            <w:r w:rsidRPr="00243795">
              <w:t xml:space="preserve">0.1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D70E7" w14:textId="5F42E126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3</w:t>
            </w:r>
            <w:r w:rsidR="00243795">
              <w:t>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F4975" w14:textId="01D6870E" w:rsidR="00A35E56" w:rsidRPr="00243795" w:rsidRDefault="00A35E56" w:rsidP="00243795">
            <w:pPr>
              <w:rPr>
                <w:lang w:eastAsia="zh-TW"/>
              </w:rPr>
            </w:pPr>
            <w:r w:rsidRPr="00243795">
              <w:t>0.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11058" w14:textId="6E903982" w:rsidR="00A35E56" w:rsidRPr="00243795" w:rsidRDefault="00A35E56" w:rsidP="0068318F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CC790" w14:textId="20251554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4</w:t>
            </w:r>
            <w:r w:rsidR="00243795">
              <w:t>,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0DD04147" w14:textId="1B3D243E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2</w:t>
            </w:r>
          </w:p>
        </w:tc>
      </w:tr>
      <w:tr w:rsidR="00A35E56" w:rsidRPr="00243795" w14:paraId="16A3ECAB" w14:textId="5D934430" w:rsidTr="00243795">
        <w:trPr>
          <w:trHeight w:val="88"/>
        </w:trPr>
        <w:tc>
          <w:tcPr>
            <w:tcW w:w="0" w:type="auto"/>
            <w:tcBorders>
              <w:top w:val="nil"/>
            </w:tcBorders>
            <w:vAlign w:val="center"/>
          </w:tcPr>
          <w:p w14:paraId="34021AF6" w14:textId="77777777" w:rsidR="00A35E56" w:rsidRPr="00243795" w:rsidRDefault="00A35E56" w:rsidP="0060428D">
            <w:r w:rsidRPr="00243795">
              <w:t xml:space="preserve">Time (Ref: baseline) </w:t>
            </w:r>
          </w:p>
        </w:tc>
        <w:tc>
          <w:tcPr>
            <w:tcW w:w="1051" w:type="dxa"/>
            <w:tcBorders>
              <w:top w:val="nil"/>
              <w:right w:val="nil"/>
            </w:tcBorders>
            <w:vAlign w:val="center"/>
          </w:tcPr>
          <w:p w14:paraId="69DA6395" w14:textId="77777777" w:rsidR="00A35E56" w:rsidRPr="00243795" w:rsidRDefault="00A35E56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B33E0" w14:textId="77777777" w:rsidR="00A35E56" w:rsidRPr="00243795" w:rsidRDefault="00A35E56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CB09E" w14:textId="77777777" w:rsidR="00A35E56" w:rsidRPr="00243795" w:rsidRDefault="00A35E56" w:rsidP="00243795"/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6721607" w14:textId="02787427" w:rsidR="00A35E56" w:rsidRPr="00243795" w:rsidRDefault="00A35E56" w:rsidP="0060428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3FBE9" w14:textId="77777777" w:rsidR="00A35E56" w:rsidRPr="00243795" w:rsidRDefault="00A35E56" w:rsidP="00243795">
            <w:pPr>
              <w:jc w:val="righ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5ABD155" w14:textId="77777777" w:rsidR="00A35E56" w:rsidRPr="00243795" w:rsidRDefault="00A35E56" w:rsidP="00243795"/>
        </w:tc>
      </w:tr>
      <w:tr w:rsidR="00A35E56" w:rsidRPr="00243795" w14:paraId="3E437E5F" w14:textId="22A77A64" w:rsidTr="00243795">
        <w:trPr>
          <w:trHeight w:val="250"/>
        </w:trPr>
        <w:tc>
          <w:tcPr>
            <w:tcW w:w="0" w:type="auto"/>
            <w:vAlign w:val="center"/>
          </w:tcPr>
          <w:p w14:paraId="29BB197D" w14:textId="77777777" w:rsidR="00A35E56" w:rsidRPr="00243795" w:rsidRDefault="00A35E56" w:rsidP="0060428D">
            <w:r w:rsidRPr="00243795">
              <w:rPr>
                <w:rtl/>
              </w:rPr>
              <w:t>3</w:t>
            </w:r>
            <w:r w:rsidRPr="00243795">
              <w:t xml:space="preserve"> months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67C52F0A" w14:textId="4D0BF2CE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AA7CE2" w14:textId="23C4621F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26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F47A5" w14:textId="2CA38F79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185B34F" w14:textId="4AE384A7" w:rsidR="00A35E56" w:rsidRPr="00243795" w:rsidRDefault="0068318F" w:rsidP="0068318F">
            <w:pPr>
              <w:jc w:val="center"/>
              <w:rPr>
                <w:bCs/>
              </w:rPr>
            </w:pPr>
            <w:r w:rsidRPr="00243795">
              <w:rPr>
                <w:bCs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CA2EE" w14:textId="49AFF688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1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E0F22C7" w14:textId="18563B8C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1</w:t>
            </w:r>
          </w:p>
        </w:tc>
      </w:tr>
      <w:tr w:rsidR="00A35E56" w:rsidRPr="00243795" w14:paraId="7DD26AAD" w14:textId="4CA15171" w:rsidTr="00243795">
        <w:trPr>
          <w:trHeight w:val="150"/>
        </w:trPr>
        <w:tc>
          <w:tcPr>
            <w:tcW w:w="0" w:type="auto"/>
            <w:vAlign w:val="center"/>
          </w:tcPr>
          <w:p w14:paraId="3E53CA5E" w14:textId="77777777" w:rsidR="00A35E56" w:rsidRPr="00243795" w:rsidRDefault="00A35E56" w:rsidP="0060428D">
            <w:r w:rsidRPr="00243795">
              <w:rPr>
                <w:rtl/>
              </w:rPr>
              <w:t>6</w:t>
            </w:r>
            <w:r w:rsidRPr="00243795">
              <w:t xml:space="preserve"> months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5B631FE5" w14:textId="5E6EB81A" w:rsidR="00A35E56" w:rsidRPr="00243795" w:rsidRDefault="00A35E56" w:rsidP="0068318F">
            <w:pPr>
              <w:jc w:val="center"/>
            </w:pPr>
            <w:r w:rsidRPr="00243795"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B7155" w14:textId="3FF507A5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4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98708" w14:textId="0A7C5301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BC774E4" w14:textId="1564D735" w:rsidR="00A35E56" w:rsidRPr="00243795" w:rsidRDefault="00A35E56" w:rsidP="0068318F">
            <w:pPr>
              <w:jc w:val="center"/>
              <w:rPr>
                <w:bCs/>
              </w:rPr>
            </w:pPr>
            <w:r w:rsidRPr="00243795">
              <w:rPr>
                <w:bCs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C0C57" w14:textId="7E919007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3BE299A" w14:textId="3FBDE5CE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6</w:t>
            </w:r>
          </w:p>
        </w:tc>
      </w:tr>
      <w:tr w:rsidR="00A35E56" w:rsidRPr="00243795" w14:paraId="249463B6" w14:textId="077C6C6E" w:rsidTr="00243795">
        <w:tc>
          <w:tcPr>
            <w:tcW w:w="0" w:type="auto"/>
            <w:vAlign w:val="center"/>
          </w:tcPr>
          <w:p w14:paraId="0C535F78" w14:textId="77777777" w:rsidR="00A35E56" w:rsidRPr="00243795" w:rsidRDefault="00A35E56" w:rsidP="0060428D">
            <w:proofErr w:type="spellStart"/>
            <w:r w:rsidRPr="00243795">
              <w:t>Group×time</w:t>
            </w:r>
            <w:proofErr w:type="spellEnd"/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042F54BF" w14:textId="77777777" w:rsidR="00A35E56" w:rsidRPr="00243795" w:rsidRDefault="00A35E56" w:rsidP="0060428D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2DBF6" w14:textId="77777777" w:rsidR="00A35E56" w:rsidRPr="00243795" w:rsidRDefault="00A35E56" w:rsidP="00243795">
            <w:pPr>
              <w:jc w:val="righ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1964E" w14:textId="77777777" w:rsidR="00A35E56" w:rsidRPr="00243795" w:rsidRDefault="00A35E56" w:rsidP="00243795"/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4D252B" w14:textId="3A446F60" w:rsidR="00A35E56" w:rsidRPr="00243795" w:rsidRDefault="00A35E56" w:rsidP="0060428D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789F5" w14:textId="77777777" w:rsidR="00A35E56" w:rsidRPr="00243795" w:rsidRDefault="00A35E56" w:rsidP="00243795">
            <w:pPr>
              <w:jc w:val="righ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B58722E" w14:textId="77777777" w:rsidR="00A35E56" w:rsidRPr="00243795" w:rsidRDefault="00A35E56" w:rsidP="00243795"/>
        </w:tc>
      </w:tr>
      <w:tr w:rsidR="00A35E56" w:rsidRPr="00243795" w14:paraId="411F016D" w14:textId="77313145" w:rsidTr="00243795">
        <w:tc>
          <w:tcPr>
            <w:tcW w:w="0" w:type="auto"/>
            <w:vAlign w:val="center"/>
          </w:tcPr>
          <w:p w14:paraId="6BC1F037" w14:textId="77777777" w:rsidR="00A35E56" w:rsidRPr="00243795" w:rsidRDefault="00A35E56" w:rsidP="0060428D">
            <w:r w:rsidRPr="00243795">
              <w:t>INT vs. TAU at 3 months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70F716DF" w14:textId="5899B388" w:rsidR="00A35E56" w:rsidRPr="00243795" w:rsidRDefault="00A35E56" w:rsidP="0068318F">
            <w:pPr>
              <w:jc w:val="center"/>
            </w:pPr>
            <w:r w:rsidRPr="00243795">
              <w:t xml:space="preserve">1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356578" w14:textId="36330A40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1.32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3CEB6" w14:textId="48932E0B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2.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5827B31" w14:textId="58A0CC3E" w:rsidR="00A35E56" w:rsidRPr="00243795" w:rsidRDefault="00A35E56" w:rsidP="0068318F">
            <w:pPr>
              <w:jc w:val="center"/>
            </w:pPr>
            <w:r w:rsidRPr="00243795">
              <w:t xml:space="preserve">0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CF565" w14:textId="314F4778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0.18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53C1416" w14:textId="0DDEE1EA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0.66</w:t>
            </w:r>
          </w:p>
        </w:tc>
      </w:tr>
      <w:tr w:rsidR="00A35E56" w:rsidRPr="00243795" w14:paraId="32CEA0FD" w14:textId="6CEA9875" w:rsidTr="00243795">
        <w:tc>
          <w:tcPr>
            <w:tcW w:w="0" w:type="auto"/>
            <w:vAlign w:val="center"/>
          </w:tcPr>
          <w:p w14:paraId="5D86955A" w14:textId="77777777" w:rsidR="00A35E56" w:rsidRPr="00243795" w:rsidRDefault="00A35E56" w:rsidP="0060428D">
            <w:r w:rsidRPr="00243795">
              <w:t>INT vs. TAU at 6 months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60429F21" w14:textId="1B894C70" w:rsidR="00A35E56" w:rsidRPr="00243795" w:rsidRDefault="00A35E56" w:rsidP="0068318F">
            <w:pPr>
              <w:jc w:val="center"/>
            </w:pPr>
            <w:r w:rsidRPr="00243795">
              <w:rPr>
                <w:lang w:bidi="fa-IR"/>
              </w:rPr>
              <w:t xml:space="preserve">1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F98DD" w14:textId="5F1D13C3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1.64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A1162" w14:textId="0FE0E11C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2.3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AF85B5B" w14:textId="2BC84502" w:rsidR="00A35E56" w:rsidRPr="00243795" w:rsidRDefault="00A35E56" w:rsidP="0068318F">
            <w:pPr>
              <w:jc w:val="center"/>
            </w:pPr>
            <w:r w:rsidRPr="00243795"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5A2AE" w14:textId="497581DD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0.28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EE7C486" w14:textId="63063433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0.72</w:t>
            </w:r>
          </w:p>
        </w:tc>
      </w:tr>
      <w:tr w:rsidR="00A35E56" w:rsidRPr="00243795" w14:paraId="4A6D323B" w14:textId="6B1FED00" w:rsidTr="00243795">
        <w:tc>
          <w:tcPr>
            <w:tcW w:w="0" w:type="auto"/>
            <w:vAlign w:val="center"/>
          </w:tcPr>
          <w:p w14:paraId="3C02D118" w14:textId="77777777" w:rsidR="00A35E56" w:rsidRPr="00243795" w:rsidRDefault="00A35E56" w:rsidP="0060428D">
            <w:r w:rsidRPr="00243795">
              <w:t>Age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43CD0F30" w14:textId="7D462AF8" w:rsidR="00A35E56" w:rsidRPr="00243795" w:rsidRDefault="00A35E56" w:rsidP="0068318F">
            <w:pPr>
              <w:jc w:val="center"/>
            </w:pPr>
            <w:r w:rsidRPr="00243795"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C6F38" w14:textId="798C09DC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3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A3642" w14:textId="52C30022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9D37576" w14:textId="3D0C3970" w:rsidR="00A35E56" w:rsidRPr="00243795" w:rsidRDefault="00A35E56" w:rsidP="0068318F">
            <w:pPr>
              <w:jc w:val="center"/>
            </w:pPr>
            <w:r w:rsidRPr="00243795"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DF99A" w14:textId="3C03C8C3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6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2D4092B" w14:textId="1D133B5B" w:rsidR="00A35E56" w:rsidRPr="00243795" w:rsidRDefault="00A35E56" w:rsidP="00243795">
            <w:pPr>
              <w:rPr>
                <w:lang w:eastAsia="zh-TW"/>
              </w:rPr>
            </w:pPr>
            <w:r w:rsidRPr="00243795">
              <w:t>0.14</w:t>
            </w:r>
          </w:p>
        </w:tc>
      </w:tr>
      <w:tr w:rsidR="00A35E56" w:rsidRPr="00243795" w14:paraId="16904BF4" w14:textId="54B66389" w:rsidTr="00243795">
        <w:tc>
          <w:tcPr>
            <w:tcW w:w="0" w:type="auto"/>
            <w:vAlign w:val="center"/>
          </w:tcPr>
          <w:p w14:paraId="5A2CDE7F" w14:textId="77777777" w:rsidR="00A35E56" w:rsidRPr="00243795" w:rsidRDefault="00A35E56" w:rsidP="0060428D">
            <w:r w:rsidRPr="00243795">
              <w:t>Sex (Ref: females)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4418FE9F" w14:textId="07EB5479" w:rsidR="00A35E56" w:rsidRPr="00243795" w:rsidRDefault="00A35E56" w:rsidP="0068318F">
            <w:pPr>
              <w:jc w:val="center"/>
            </w:pPr>
            <w:r w:rsidRPr="00243795">
              <w:t xml:space="preserve">-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CE72B" w14:textId="0C633DF4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40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40367" w14:textId="0FEA4D95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46D0216" w14:textId="1904641E" w:rsidR="00A35E56" w:rsidRPr="00243795" w:rsidRDefault="00A35E56" w:rsidP="0068318F">
            <w:pPr>
              <w:jc w:val="center"/>
            </w:pPr>
            <w:r w:rsidRPr="00243795"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5D8EF" w14:textId="7839B3A2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3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415602C" w14:textId="6BAB4F36" w:rsidR="00A35E56" w:rsidRPr="00243795" w:rsidRDefault="00A35E56" w:rsidP="00243795">
            <w:pPr>
              <w:rPr>
                <w:lang w:eastAsia="zh-TW"/>
              </w:rPr>
            </w:pPr>
            <w:r w:rsidRPr="00243795">
              <w:t>0.31</w:t>
            </w:r>
          </w:p>
        </w:tc>
      </w:tr>
      <w:tr w:rsidR="00A35E56" w:rsidRPr="00243795" w14:paraId="5A6C85CE" w14:textId="5A24AD12" w:rsidTr="00243795">
        <w:tc>
          <w:tcPr>
            <w:tcW w:w="0" w:type="auto"/>
            <w:vAlign w:val="center"/>
          </w:tcPr>
          <w:p w14:paraId="38BE7E2C" w14:textId="77777777" w:rsidR="00A35E56" w:rsidRPr="00243795" w:rsidRDefault="00A35E56" w:rsidP="0060428D">
            <w:r w:rsidRPr="00243795">
              <w:rPr>
                <w:iCs/>
              </w:rPr>
              <w:t>DMARDs used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781E13E8" w14:textId="6A145A7B" w:rsidR="00A35E56" w:rsidRPr="00243795" w:rsidRDefault="00A35E56" w:rsidP="0068318F">
            <w:pPr>
              <w:jc w:val="center"/>
            </w:pPr>
            <w:r w:rsidRPr="00243795"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EAE08" w14:textId="564C64E0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3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B0BA0" w14:textId="19AB09F8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3974166" w14:textId="588191FD" w:rsidR="00A35E56" w:rsidRPr="00243795" w:rsidRDefault="00A35E56" w:rsidP="0068318F">
            <w:pPr>
              <w:jc w:val="center"/>
            </w:pPr>
            <w:r w:rsidRPr="00243795"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4AD64" w14:textId="58AD430A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C1066A7" w14:textId="01E96788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9</w:t>
            </w:r>
          </w:p>
        </w:tc>
      </w:tr>
      <w:tr w:rsidR="00A35E56" w:rsidRPr="00243795" w14:paraId="5F21767F" w14:textId="2AB57D37" w:rsidTr="00243795">
        <w:tc>
          <w:tcPr>
            <w:tcW w:w="0" w:type="auto"/>
            <w:vAlign w:val="center"/>
          </w:tcPr>
          <w:p w14:paraId="10561DAF" w14:textId="77777777" w:rsidR="00A35E56" w:rsidRPr="00243795" w:rsidRDefault="00A35E56" w:rsidP="0060428D">
            <w:r w:rsidRPr="00243795">
              <w:t>Body mass index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4E8A3FD1" w14:textId="29E00730" w:rsidR="00A35E56" w:rsidRPr="00243795" w:rsidRDefault="00A35E56" w:rsidP="0068318F">
            <w:pPr>
              <w:jc w:val="center"/>
            </w:pPr>
            <w:r w:rsidRPr="00243795">
              <w:rPr>
                <w:lang w:bidi="fa-IR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F20E6" w14:textId="4BC6B7CC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BD169" w14:textId="0B38BBF5" w:rsidR="00A35E56" w:rsidRPr="00243795" w:rsidRDefault="00A35E56" w:rsidP="00243795">
            <w:pPr>
              <w:rPr>
                <w:lang w:eastAsia="zh-TW"/>
              </w:rPr>
            </w:pPr>
            <w:r w:rsidRPr="00243795">
              <w:t>0.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75DE794" w14:textId="7DCA6E7F" w:rsidR="00A35E56" w:rsidRPr="00243795" w:rsidRDefault="00A35E56" w:rsidP="0068318F">
            <w:pPr>
              <w:jc w:val="center"/>
              <w:rPr>
                <w:rtl/>
                <w:lang w:bidi="fa-IR"/>
              </w:rPr>
            </w:pPr>
            <w:r w:rsidRPr="00243795">
              <w:rPr>
                <w:lang w:bidi="fa-IR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9F24D" w14:textId="09F1B3C6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F918159" w14:textId="07138E53" w:rsidR="00A35E56" w:rsidRPr="00243795" w:rsidRDefault="00A35E56" w:rsidP="00243795">
            <w:pPr>
              <w:rPr>
                <w:lang w:eastAsia="zh-TW"/>
              </w:rPr>
            </w:pPr>
            <w:r w:rsidRPr="00243795">
              <w:t>0.18</w:t>
            </w:r>
          </w:p>
        </w:tc>
      </w:tr>
      <w:tr w:rsidR="00A35E56" w:rsidRPr="00243795" w14:paraId="197B75E8" w14:textId="7D3243C3" w:rsidTr="00243795">
        <w:tc>
          <w:tcPr>
            <w:tcW w:w="0" w:type="auto"/>
            <w:vAlign w:val="center"/>
          </w:tcPr>
          <w:p w14:paraId="21CBD003" w14:textId="77777777" w:rsidR="00A35E56" w:rsidRPr="00243795" w:rsidRDefault="00A35E56" w:rsidP="0060428D">
            <w:r w:rsidRPr="00243795">
              <w:t xml:space="preserve">Marital status (Ref: single) 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3608D1C1" w14:textId="12808280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3B14F" w14:textId="2185DF75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2162B" w14:textId="0B3A14E6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A95CF29" w14:textId="59FE0B4D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918DC" w14:textId="188A5DF1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2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C5E7DD7" w14:textId="215B0820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</w:tr>
      <w:tr w:rsidR="00A35E56" w:rsidRPr="00243795" w14:paraId="3BE6F37B" w14:textId="3C17E0EC" w:rsidTr="00243795">
        <w:tc>
          <w:tcPr>
            <w:tcW w:w="0" w:type="auto"/>
            <w:vAlign w:val="center"/>
          </w:tcPr>
          <w:p w14:paraId="306711C9" w14:textId="77777777" w:rsidR="00A35E56" w:rsidRPr="00243795" w:rsidRDefault="00A35E56" w:rsidP="0060428D">
            <w:r w:rsidRPr="00243795">
              <w:t xml:space="preserve">Years of education 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303B0CD5" w14:textId="671B159B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8160D" w14:textId="27DA56E2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5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E325C" w14:textId="1915B5E6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822E64A" w14:textId="02046AE8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95822" w14:textId="0F42A412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1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B1CA3C9" w14:textId="67D7D468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3</w:t>
            </w:r>
          </w:p>
        </w:tc>
      </w:tr>
      <w:tr w:rsidR="00A35E56" w:rsidRPr="00243795" w14:paraId="01A57D9C" w14:textId="4B77261F" w:rsidTr="00243795">
        <w:tc>
          <w:tcPr>
            <w:tcW w:w="0" w:type="auto"/>
            <w:vAlign w:val="center"/>
          </w:tcPr>
          <w:p w14:paraId="26179B70" w14:textId="77777777" w:rsidR="00A35E56" w:rsidRPr="00243795" w:rsidRDefault="00A35E56" w:rsidP="0060428D">
            <w:r w:rsidRPr="00243795">
              <w:t xml:space="preserve">Depression 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6A46F7AD" w14:textId="1518C27D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8910C" w14:textId="7E43EB99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7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43133" w14:textId="42A5B964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B015419" w14:textId="7E860943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-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41BA5" w14:textId="0A9CFEE4" w:rsidR="00A35E56" w:rsidRPr="00243795" w:rsidRDefault="00A35E56" w:rsidP="00243795">
            <w:pPr>
              <w:jc w:val="right"/>
              <w:rPr>
                <w:b/>
                <w:lang w:eastAsia="zh-TW"/>
              </w:rPr>
            </w:pPr>
            <w:r w:rsidRPr="00243795">
              <w:t>-0.04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4FE5605" w14:textId="3C61C49A" w:rsidR="00A35E56" w:rsidRPr="00243795" w:rsidRDefault="00A35E56" w:rsidP="00243795">
            <w:pPr>
              <w:rPr>
                <w:b/>
                <w:lang w:eastAsia="zh-TW"/>
              </w:rPr>
            </w:pPr>
            <w:r w:rsidRPr="00243795">
              <w:t>0.00</w:t>
            </w:r>
          </w:p>
        </w:tc>
      </w:tr>
      <w:tr w:rsidR="00A35E56" w:rsidRPr="00243795" w14:paraId="33D59028" w14:textId="56A067D0" w:rsidTr="00243795">
        <w:tc>
          <w:tcPr>
            <w:tcW w:w="0" w:type="auto"/>
            <w:vAlign w:val="center"/>
          </w:tcPr>
          <w:p w14:paraId="44D07608" w14:textId="77777777" w:rsidR="00A35E56" w:rsidRPr="00243795" w:rsidRDefault="00A35E56" w:rsidP="0060428D">
            <w:pPr>
              <w:rPr>
                <w:rtl/>
                <w:lang w:bidi="fa-IR"/>
              </w:rPr>
            </w:pPr>
            <w:r w:rsidRPr="00243795">
              <w:t xml:space="preserve">Anxiety 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5F919479" w14:textId="71E9ED74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9DF6A" w14:textId="0EB24213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05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B7FDF" w14:textId="4D30E511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FCD036" w14:textId="771E5E61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-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C4DE8" w14:textId="43EB14B8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0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2BB6C0E" w14:textId="1E4D3429" w:rsidR="00A35E56" w:rsidRPr="00243795" w:rsidRDefault="00A35E56" w:rsidP="00243795">
            <w:pPr>
              <w:rPr>
                <w:lang w:eastAsia="zh-TW"/>
              </w:rPr>
            </w:pPr>
            <w:r w:rsidRPr="00243795">
              <w:t>0.06</w:t>
            </w:r>
          </w:p>
        </w:tc>
      </w:tr>
      <w:tr w:rsidR="00A35E56" w:rsidRPr="00243795" w14:paraId="355DA4A1" w14:textId="11457FDD" w:rsidTr="00243795">
        <w:tc>
          <w:tcPr>
            <w:tcW w:w="0" w:type="auto"/>
            <w:vAlign w:val="center"/>
          </w:tcPr>
          <w:p w14:paraId="230814F7" w14:textId="77777777" w:rsidR="00A35E56" w:rsidRPr="00243795" w:rsidRDefault="00A35E56" w:rsidP="0060428D">
            <w:r w:rsidRPr="00243795">
              <w:t>Disease duration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7EA90160" w14:textId="36477640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B3CA" w14:textId="679D7F2F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41</w:t>
            </w:r>
            <w:r w:rsidR="00243795"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1FB03" w14:textId="4694D944" w:rsidR="00A35E56" w:rsidRPr="00243795" w:rsidRDefault="00A35E56" w:rsidP="00243795">
            <w:pPr>
              <w:rPr>
                <w:lang w:eastAsia="zh-TW"/>
              </w:rPr>
            </w:pPr>
            <w:r w:rsidRPr="00243795">
              <w:t>0.7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A4C2638" w14:textId="63179690" w:rsidR="00A35E56" w:rsidRPr="00243795" w:rsidRDefault="00A35E56" w:rsidP="0068318F">
            <w:pPr>
              <w:jc w:val="center"/>
              <w:rPr>
                <w:lang w:bidi="fa-IR"/>
              </w:rPr>
            </w:pPr>
            <w:r w:rsidRPr="00243795">
              <w:rPr>
                <w:lang w:bidi="fa-IR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2A61" w14:textId="2C86B0E9" w:rsidR="00A35E56" w:rsidRPr="00243795" w:rsidRDefault="00A35E56" w:rsidP="00243795">
            <w:pPr>
              <w:jc w:val="right"/>
              <w:rPr>
                <w:lang w:eastAsia="zh-TW"/>
              </w:rPr>
            </w:pPr>
            <w:r w:rsidRPr="00243795">
              <w:t>-0.14</w:t>
            </w:r>
            <w:r w:rsidR="00243795">
              <w:t>,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2470938" w14:textId="55164263" w:rsidR="00A35E56" w:rsidRPr="00243795" w:rsidRDefault="00A35E56" w:rsidP="00243795">
            <w:pPr>
              <w:rPr>
                <w:lang w:eastAsia="zh-TW"/>
              </w:rPr>
            </w:pPr>
            <w:r w:rsidRPr="00243795">
              <w:t>0.22</w:t>
            </w:r>
          </w:p>
        </w:tc>
      </w:tr>
    </w:tbl>
    <w:p w14:paraId="4B234BA0" w14:textId="66F81EA9" w:rsidR="007D340F" w:rsidRPr="001960A4" w:rsidRDefault="001960A4" w:rsidP="00FE7638">
      <w:pPr>
        <w:rPr>
          <w:lang w:eastAsia="zh-TW"/>
        </w:rPr>
      </w:pPr>
      <w:r w:rsidRPr="00E635FE">
        <w:rPr>
          <w:i/>
        </w:rPr>
        <w:t xml:space="preserve">Note. </w:t>
      </w:r>
      <w:r w:rsidRPr="00E635FE">
        <w:t xml:space="preserve">Ref. = reference group for comparison; TAU=treatment as usual group; INT= intervention group; </w:t>
      </w:r>
      <w:r w:rsidRPr="00E635FE">
        <w:rPr>
          <w:lang w:eastAsia="zh-TW"/>
        </w:rPr>
        <w:t>SRBAI</w:t>
      </w:r>
      <w:r w:rsidRPr="00E635FE">
        <w:t xml:space="preserve">=Self-report Behavioral Automaticity Index. </w:t>
      </w:r>
      <w:r>
        <w:t xml:space="preserve">* </w:t>
      </w:r>
      <w:proofErr w:type="gramStart"/>
      <w:r w:rsidRPr="00E635FE">
        <w:rPr>
          <w:i/>
        </w:rPr>
        <w:t>p</w:t>
      </w:r>
      <w:proofErr w:type="gramEnd"/>
      <w:r w:rsidRPr="00E635FE">
        <w:rPr>
          <w:i/>
        </w:rPr>
        <w:t xml:space="preserve"> </w:t>
      </w:r>
      <w:r w:rsidRPr="00E635FE">
        <w:t>values &lt; 0.0</w:t>
      </w:r>
      <w:r>
        <w:t>01</w:t>
      </w:r>
      <w:r w:rsidRPr="00E635FE">
        <w:t>.</w:t>
      </w:r>
    </w:p>
    <w:sectPr w:rsidR="007D340F" w:rsidRPr="001960A4" w:rsidSect="00FE76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48F1AA" w16cid:durableId="221668B6"/>
  <w16cid:commentId w16cid:paraId="33A7A018" w16cid:durableId="221668BB"/>
  <w16cid:commentId w16cid:paraId="2FD5C11C" w16cid:durableId="221668BE"/>
  <w16cid:commentId w16cid:paraId="6A38027E" w16cid:durableId="221668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EE19AE" w14:textId="77777777" w:rsidR="0068318F" w:rsidRDefault="0068318F" w:rsidP="00D05774">
      <w:r>
        <w:separator/>
      </w:r>
    </w:p>
  </w:endnote>
  <w:endnote w:type="continuationSeparator" w:id="0">
    <w:p w14:paraId="26C9595B" w14:textId="77777777" w:rsidR="0068318F" w:rsidRDefault="0068318F" w:rsidP="00D05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8540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08FFDC" w14:textId="1B18D8E9" w:rsidR="0068318F" w:rsidRDefault="006831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0B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4C7F7A" w14:textId="77777777" w:rsidR="0068318F" w:rsidRDefault="006831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4673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6C762" w14:textId="77777777" w:rsidR="0068318F" w:rsidRDefault="006831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0C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1C0645" w14:textId="77777777" w:rsidR="0068318F" w:rsidRDefault="006831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1B369" w14:textId="77777777" w:rsidR="0068318F" w:rsidRDefault="0068318F" w:rsidP="00D05774">
      <w:r>
        <w:separator/>
      </w:r>
    </w:p>
  </w:footnote>
  <w:footnote w:type="continuationSeparator" w:id="0">
    <w:p w14:paraId="7BF6CD1D" w14:textId="77777777" w:rsidR="0068318F" w:rsidRDefault="0068318F" w:rsidP="00D05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880F5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696887"/>
    <w:multiLevelType w:val="multilevel"/>
    <w:tmpl w:val="B7F0F5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3BB4C18"/>
    <w:multiLevelType w:val="hybridMultilevel"/>
    <w:tmpl w:val="A874DD74"/>
    <w:lvl w:ilvl="0" w:tplc="F57427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C9977A3"/>
    <w:multiLevelType w:val="hybridMultilevel"/>
    <w:tmpl w:val="D58CF1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A306B05"/>
    <w:multiLevelType w:val="hybridMultilevel"/>
    <w:tmpl w:val="EA16FF20"/>
    <w:lvl w:ilvl="0" w:tplc="59DCA55A">
      <w:start w:val="1"/>
      <w:numFmt w:val="decimal"/>
      <w:lvlText w:val="%1."/>
      <w:lvlJc w:val="left"/>
      <w:pPr>
        <w:ind w:left="2160" w:hanging="14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C2400D"/>
    <w:multiLevelType w:val="hybridMultilevel"/>
    <w:tmpl w:val="7480E43A"/>
    <w:lvl w:ilvl="0" w:tplc="05F852A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54F0AE0"/>
    <w:multiLevelType w:val="hybridMultilevel"/>
    <w:tmpl w:val="FBB26D50"/>
    <w:lvl w:ilvl="0" w:tplc="F02EAE9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CF0F0B"/>
    <w:multiLevelType w:val="hybridMultilevel"/>
    <w:tmpl w:val="BE58E7F0"/>
    <w:lvl w:ilvl="0" w:tplc="788AA5C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bCs w:val="0"/>
        <w:i w:val="0"/>
        <w:iCs w:val="0"/>
        <w:color w:val="auto"/>
        <w:sz w:val="20"/>
        <w:szCs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854808"/>
    <w:multiLevelType w:val="hybridMultilevel"/>
    <w:tmpl w:val="3C38AA96"/>
    <w:lvl w:ilvl="0" w:tplc="59DCA55A">
      <w:start w:val="1"/>
      <w:numFmt w:val="decimal"/>
      <w:lvlText w:val="%1."/>
      <w:lvlJc w:val="left"/>
      <w:pPr>
        <w:ind w:left="2160" w:hanging="14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132E3C"/>
    <w:multiLevelType w:val="hybridMultilevel"/>
    <w:tmpl w:val="E1F65230"/>
    <w:lvl w:ilvl="0" w:tplc="59DCA55A">
      <w:start w:val="1"/>
      <w:numFmt w:val="decimal"/>
      <w:lvlText w:val="%1."/>
      <w:lvlJc w:val="left"/>
      <w:pPr>
        <w:ind w:left="2160" w:hanging="14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CFE2444"/>
    <w:multiLevelType w:val="multilevel"/>
    <w:tmpl w:val="6C40616E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DA05455"/>
    <w:multiLevelType w:val="multilevel"/>
    <w:tmpl w:val="1F4E41A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519048FA"/>
    <w:multiLevelType w:val="hybridMultilevel"/>
    <w:tmpl w:val="A8EAA1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6F220C3"/>
    <w:multiLevelType w:val="hybridMultilevel"/>
    <w:tmpl w:val="89A6400E"/>
    <w:lvl w:ilvl="0" w:tplc="1B68BF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0F82363"/>
    <w:multiLevelType w:val="hybridMultilevel"/>
    <w:tmpl w:val="9C10990A"/>
    <w:lvl w:ilvl="0" w:tplc="BF603A5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091EB7"/>
    <w:multiLevelType w:val="hybridMultilevel"/>
    <w:tmpl w:val="33828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79505149"/>
    <w:multiLevelType w:val="hybridMultilevel"/>
    <w:tmpl w:val="6C4061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A210810"/>
    <w:multiLevelType w:val="hybridMultilevel"/>
    <w:tmpl w:val="1932143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7AE73A53"/>
    <w:multiLevelType w:val="hybridMultilevel"/>
    <w:tmpl w:val="56B6ECB0"/>
    <w:lvl w:ilvl="0" w:tplc="CD8AC7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4"/>
  </w:num>
  <w:num w:numId="4">
    <w:abstractNumId w:val="13"/>
  </w:num>
  <w:num w:numId="5">
    <w:abstractNumId w:val="5"/>
  </w:num>
  <w:num w:numId="6">
    <w:abstractNumId w:val="1"/>
  </w:num>
  <w:num w:numId="7">
    <w:abstractNumId w:val="0"/>
  </w:num>
  <w:num w:numId="8">
    <w:abstractNumId w:val="11"/>
  </w:num>
  <w:num w:numId="9">
    <w:abstractNumId w:val="16"/>
  </w:num>
  <w:num w:numId="1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</w:num>
  <w:num w:numId="12">
    <w:abstractNumId w:val="15"/>
  </w:num>
  <w:num w:numId="13">
    <w:abstractNumId w:val="3"/>
  </w:num>
  <w:num w:numId="14">
    <w:abstractNumId w:val="12"/>
  </w:num>
  <w:num w:numId="15">
    <w:abstractNumId w:val="6"/>
  </w:num>
  <w:num w:numId="16">
    <w:abstractNumId w:val="14"/>
  </w:num>
  <w:num w:numId="17">
    <w:abstractNumId w:val="18"/>
  </w:num>
  <w:num w:numId="18">
    <w:abstractNumId w:val="17"/>
  </w:num>
  <w:num w:numId="19">
    <w:abstractNumId w:val="7"/>
  </w:num>
  <w:num w:numId="20">
    <w:abstractNumId w:val="2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wMDYyMDKztDA1NjJV0lEKTi0uzszPAykwrAUAGmxdz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Pakpour et al.enl&lt;/item&gt;&lt;/Libraries&gt;&lt;/ENLibraries&gt;"/>
  </w:docVars>
  <w:rsids>
    <w:rsidRoot w:val="005121DF"/>
    <w:rsid w:val="00000587"/>
    <w:rsid w:val="00000AEE"/>
    <w:rsid w:val="00000B4B"/>
    <w:rsid w:val="00000BFB"/>
    <w:rsid w:val="00000EBC"/>
    <w:rsid w:val="00001508"/>
    <w:rsid w:val="000030DA"/>
    <w:rsid w:val="00003281"/>
    <w:rsid w:val="00003D71"/>
    <w:rsid w:val="000046B8"/>
    <w:rsid w:val="00005D7E"/>
    <w:rsid w:val="0000640C"/>
    <w:rsid w:val="00006D88"/>
    <w:rsid w:val="000077C8"/>
    <w:rsid w:val="000102D9"/>
    <w:rsid w:val="0001217B"/>
    <w:rsid w:val="00012CEB"/>
    <w:rsid w:val="00013C55"/>
    <w:rsid w:val="00014797"/>
    <w:rsid w:val="000149BC"/>
    <w:rsid w:val="000166B6"/>
    <w:rsid w:val="00016DC2"/>
    <w:rsid w:val="00017544"/>
    <w:rsid w:val="0001760E"/>
    <w:rsid w:val="00017698"/>
    <w:rsid w:val="00017F4E"/>
    <w:rsid w:val="00022A1A"/>
    <w:rsid w:val="00024C38"/>
    <w:rsid w:val="00026CAC"/>
    <w:rsid w:val="00027246"/>
    <w:rsid w:val="00027784"/>
    <w:rsid w:val="00027917"/>
    <w:rsid w:val="00030B1B"/>
    <w:rsid w:val="00030F36"/>
    <w:rsid w:val="000332BB"/>
    <w:rsid w:val="000349E9"/>
    <w:rsid w:val="00034AA9"/>
    <w:rsid w:val="0003508C"/>
    <w:rsid w:val="0003582B"/>
    <w:rsid w:val="0003615A"/>
    <w:rsid w:val="00036651"/>
    <w:rsid w:val="000369B0"/>
    <w:rsid w:val="00037657"/>
    <w:rsid w:val="000376B9"/>
    <w:rsid w:val="00040037"/>
    <w:rsid w:val="00040FBB"/>
    <w:rsid w:val="00041A9B"/>
    <w:rsid w:val="0004446A"/>
    <w:rsid w:val="00044DF6"/>
    <w:rsid w:val="0004573A"/>
    <w:rsid w:val="000457EA"/>
    <w:rsid w:val="00045E17"/>
    <w:rsid w:val="00045FE5"/>
    <w:rsid w:val="00046B29"/>
    <w:rsid w:val="00046FD3"/>
    <w:rsid w:val="0005168E"/>
    <w:rsid w:val="000525D4"/>
    <w:rsid w:val="000545EE"/>
    <w:rsid w:val="00054AE8"/>
    <w:rsid w:val="000553DE"/>
    <w:rsid w:val="000564C9"/>
    <w:rsid w:val="00056AB1"/>
    <w:rsid w:val="00056AF1"/>
    <w:rsid w:val="00057E63"/>
    <w:rsid w:val="00060489"/>
    <w:rsid w:val="00060C61"/>
    <w:rsid w:val="00061000"/>
    <w:rsid w:val="000621F5"/>
    <w:rsid w:val="00063B99"/>
    <w:rsid w:val="00065A3C"/>
    <w:rsid w:val="0007022D"/>
    <w:rsid w:val="000708B0"/>
    <w:rsid w:val="0007232C"/>
    <w:rsid w:val="0007234E"/>
    <w:rsid w:val="00073BCF"/>
    <w:rsid w:val="00074162"/>
    <w:rsid w:val="00074AE1"/>
    <w:rsid w:val="00075350"/>
    <w:rsid w:val="00075DC6"/>
    <w:rsid w:val="00076BB4"/>
    <w:rsid w:val="000774F4"/>
    <w:rsid w:val="0007794A"/>
    <w:rsid w:val="000805CB"/>
    <w:rsid w:val="00081B79"/>
    <w:rsid w:val="00082244"/>
    <w:rsid w:val="00084739"/>
    <w:rsid w:val="00084893"/>
    <w:rsid w:val="00084CE1"/>
    <w:rsid w:val="0008502C"/>
    <w:rsid w:val="000857AB"/>
    <w:rsid w:val="00085D81"/>
    <w:rsid w:val="000862A5"/>
    <w:rsid w:val="000862DC"/>
    <w:rsid w:val="00087461"/>
    <w:rsid w:val="000876E9"/>
    <w:rsid w:val="00087E6E"/>
    <w:rsid w:val="0009347A"/>
    <w:rsid w:val="00094CD1"/>
    <w:rsid w:val="00094DA5"/>
    <w:rsid w:val="000A1218"/>
    <w:rsid w:val="000A2A20"/>
    <w:rsid w:val="000A40C7"/>
    <w:rsid w:val="000A4CF2"/>
    <w:rsid w:val="000A4DDD"/>
    <w:rsid w:val="000A6034"/>
    <w:rsid w:val="000A6693"/>
    <w:rsid w:val="000A6C15"/>
    <w:rsid w:val="000B0483"/>
    <w:rsid w:val="000B06CD"/>
    <w:rsid w:val="000B081C"/>
    <w:rsid w:val="000B12E5"/>
    <w:rsid w:val="000B1CEE"/>
    <w:rsid w:val="000B1D77"/>
    <w:rsid w:val="000B1E02"/>
    <w:rsid w:val="000B27CD"/>
    <w:rsid w:val="000B31E1"/>
    <w:rsid w:val="000B445F"/>
    <w:rsid w:val="000B4836"/>
    <w:rsid w:val="000B4D89"/>
    <w:rsid w:val="000B590F"/>
    <w:rsid w:val="000B638C"/>
    <w:rsid w:val="000B760D"/>
    <w:rsid w:val="000B7E5A"/>
    <w:rsid w:val="000C0E43"/>
    <w:rsid w:val="000C186D"/>
    <w:rsid w:val="000C1AA9"/>
    <w:rsid w:val="000C1C49"/>
    <w:rsid w:val="000C3A1C"/>
    <w:rsid w:val="000C3A6E"/>
    <w:rsid w:val="000C40B4"/>
    <w:rsid w:val="000C4BEE"/>
    <w:rsid w:val="000C4DDE"/>
    <w:rsid w:val="000C5852"/>
    <w:rsid w:val="000C6820"/>
    <w:rsid w:val="000C6A0E"/>
    <w:rsid w:val="000C74CB"/>
    <w:rsid w:val="000D0968"/>
    <w:rsid w:val="000D1007"/>
    <w:rsid w:val="000D1479"/>
    <w:rsid w:val="000D1E71"/>
    <w:rsid w:val="000D2353"/>
    <w:rsid w:val="000D39C2"/>
    <w:rsid w:val="000D3B9F"/>
    <w:rsid w:val="000D425F"/>
    <w:rsid w:val="000D4452"/>
    <w:rsid w:val="000D4A7E"/>
    <w:rsid w:val="000E0482"/>
    <w:rsid w:val="000E05AC"/>
    <w:rsid w:val="000E1A22"/>
    <w:rsid w:val="000E2318"/>
    <w:rsid w:val="000E25C0"/>
    <w:rsid w:val="000E2C03"/>
    <w:rsid w:val="000E38D5"/>
    <w:rsid w:val="000E3C27"/>
    <w:rsid w:val="000E3DB1"/>
    <w:rsid w:val="000E4827"/>
    <w:rsid w:val="000E645B"/>
    <w:rsid w:val="000E6939"/>
    <w:rsid w:val="000E71B8"/>
    <w:rsid w:val="000E7AAE"/>
    <w:rsid w:val="000F07D9"/>
    <w:rsid w:val="000F1C6D"/>
    <w:rsid w:val="000F28F8"/>
    <w:rsid w:val="000F3C74"/>
    <w:rsid w:val="000F3EE0"/>
    <w:rsid w:val="000F41D6"/>
    <w:rsid w:val="000F4217"/>
    <w:rsid w:val="000F791E"/>
    <w:rsid w:val="000F7B7B"/>
    <w:rsid w:val="00100DC6"/>
    <w:rsid w:val="00101ECC"/>
    <w:rsid w:val="001020D6"/>
    <w:rsid w:val="00102FE6"/>
    <w:rsid w:val="00103584"/>
    <w:rsid w:val="00104833"/>
    <w:rsid w:val="00105D2C"/>
    <w:rsid w:val="001072A2"/>
    <w:rsid w:val="001103FF"/>
    <w:rsid w:val="00110DEA"/>
    <w:rsid w:val="001115E1"/>
    <w:rsid w:val="00111A2E"/>
    <w:rsid w:val="00111CBC"/>
    <w:rsid w:val="0011229E"/>
    <w:rsid w:val="00112467"/>
    <w:rsid w:val="0011292D"/>
    <w:rsid w:val="00112AC1"/>
    <w:rsid w:val="00112F34"/>
    <w:rsid w:val="00112FD4"/>
    <w:rsid w:val="001142DF"/>
    <w:rsid w:val="00115C89"/>
    <w:rsid w:val="00115DDF"/>
    <w:rsid w:val="001171E9"/>
    <w:rsid w:val="001179E3"/>
    <w:rsid w:val="00120C98"/>
    <w:rsid w:val="00121DF2"/>
    <w:rsid w:val="001235F1"/>
    <w:rsid w:val="00123AF9"/>
    <w:rsid w:val="00124207"/>
    <w:rsid w:val="00125A51"/>
    <w:rsid w:val="00125A59"/>
    <w:rsid w:val="00125B96"/>
    <w:rsid w:val="00125F39"/>
    <w:rsid w:val="00126689"/>
    <w:rsid w:val="00127B5A"/>
    <w:rsid w:val="00130F74"/>
    <w:rsid w:val="0013104C"/>
    <w:rsid w:val="00135050"/>
    <w:rsid w:val="0013588C"/>
    <w:rsid w:val="00136F0E"/>
    <w:rsid w:val="00137037"/>
    <w:rsid w:val="001371BB"/>
    <w:rsid w:val="00137CE8"/>
    <w:rsid w:val="00137E67"/>
    <w:rsid w:val="00142798"/>
    <w:rsid w:val="00143D39"/>
    <w:rsid w:val="001441A0"/>
    <w:rsid w:val="001456C0"/>
    <w:rsid w:val="00146273"/>
    <w:rsid w:val="001467C5"/>
    <w:rsid w:val="00147727"/>
    <w:rsid w:val="001502ED"/>
    <w:rsid w:val="001504BD"/>
    <w:rsid w:val="00153CFE"/>
    <w:rsid w:val="00153EB6"/>
    <w:rsid w:val="00154D31"/>
    <w:rsid w:val="00154F76"/>
    <w:rsid w:val="00155D0A"/>
    <w:rsid w:val="001565FE"/>
    <w:rsid w:val="00157430"/>
    <w:rsid w:val="001578CC"/>
    <w:rsid w:val="00157EE0"/>
    <w:rsid w:val="00160273"/>
    <w:rsid w:val="001603FD"/>
    <w:rsid w:val="001604FA"/>
    <w:rsid w:val="00161041"/>
    <w:rsid w:val="00161315"/>
    <w:rsid w:val="00162563"/>
    <w:rsid w:val="001637FF"/>
    <w:rsid w:val="001648A6"/>
    <w:rsid w:val="00164AB4"/>
    <w:rsid w:val="00164AC5"/>
    <w:rsid w:val="00164D9C"/>
    <w:rsid w:val="00165004"/>
    <w:rsid w:val="00165E8A"/>
    <w:rsid w:val="001661DC"/>
    <w:rsid w:val="001664C5"/>
    <w:rsid w:val="00167840"/>
    <w:rsid w:val="00167BD1"/>
    <w:rsid w:val="00170C2A"/>
    <w:rsid w:val="00171C16"/>
    <w:rsid w:val="00171CF6"/>
    <w:rsid w:val="0017203B"/>
    <w:rsid w:val="00172430"/>
    <w:rsid w:val="00172A8E"/>
    <w:rsid w:val="00172E9B"/>
    <w:rsid w:val="001745A7"/>
    <w:rsid w:val="00176F8E"/>
    <w:rsid w:val="00177678"/>
    <w:rsid w:val="00181433"/>
    <w:rsid w:val="00182EF2"/>
    <w:rsid w:val="00183309"/>
    <w:rsid w:val="00183436"/>
    <w:rsid w:val="00184068"/>
    <w:rsid w:val="00186393"/>
    <w:rsid w:val="0018702D"/>
    <w:rsid w:val="00187037"/>
    <w:rsid w:val="00191766"/>
    <w:rsid w:val="00191E11"/>
    <w:rsid w:val="00191F86"/>
    <w:rsid w:val="00192930"/>
    <w:rsid w:val="00192E6F"/>
    <w:rsid w:val="001936C3"/>
    <w:rsid w:val="00194787"/>
    <w:rsid w:val="00195434"/>
    <w:rsid w:val="001960A4"/>
    <w:rsid w:val="0019615D"/>
    <w:rsid w:val="00196D75"/>
    <w:rsid w:val="00196E46"/>
    <w:rsid w:val="00197621"/>
    <w:rsid w:val="001A0584"/>
    <w:rsid w:val="001A1835"/>
    <w:rsid w:val="001A1D7B"/>
    <w:rsid w:val="001A2551"/>
    <w:rsid w:val="001A2C06"/>
    <w:rsid w:val="001A4192"/>
    <w:rsid w:val="001A4BDB"/>
    <w:rsid w:val="001A4C81"/>
    <w:rsid w:val="001A4F87"/>
    <w:rsid w:val="001A607C"/>
    <w:rsid w:val="001A678F"/>
    <w:rsid w:val="001A6CA2"/>
    <w:rsid w:val="001B00C7"/>
    <w:rsid w:val="001B1358"/>
    <w:rsid w:val="001B1D7D"/>
    <w:rsid w:val="001B1E88"/>
    <w:rsid w:val="001B2621"/>
    <w:rsid w:val="001B2F76"/>
    <w:rsid w:val="001B3A33"/>
    <w:rsid w:val="001B44FF"/>
    <w:rsid w:val="001B45CA"/>
    <w:rsid w:val="001B4C83"/>
    <w:rsid w:val="001B51A4"/>
    <w:rsid w:val="001B51C8"/>
    <w:rsid w:val="001B65A1"/>
    <w:rsid w:val="001C0089"/>
    <w:rsid w:val="001C0A59"/>
    <w:rsid w:val="001C225C"/>
    <w:rsid w:val="001C23BE"/>
    <w:rsid w:val="001C2C05"/>
    <w:rsid w:val="001C382D"/>
    <w:rsid w:val="001C3B7D"/>
    <w:rsid w:val="001C4525"/>
    <w:rsid w:val="001C5619"/>
    <w:rsid w:val="001C5FC1"/>
    <w:rsid w:val="001C66D3"/>
    <w:rsid w:val="001C733B"/>
    <w:rsid w:val="001C764B"/>
    <w:rsid w:val="001D0227"/>
    <w:rsid w:val="001D1F48"/>
    <w:rsid w:val="001D22AD"/>
    <w:rsid w:val="001D2583"/>
    <w:rsid w:val="001D3968"/>
    <w:rsid w:val="001D55FA"/>
    <w:rsid w:val="001E0F8C"/>
    <w:rsid w:val="001E1F1B"/>
    <w:rsid w:val="001E22E9"/>
    <w:rsid w:val="001E33B1"/>
    <w:rsid w:val="001E3565"/>
    <w:rsid w:val="001E3B8C"/>
    <w:rsid w:val="001E3BAB"/>
    <w:rsid w:val="001E44F1"/>
    <w:rsid w:val="001E5458"/>
    <w:rsid w:val="001E59C7"/>
    <w:rsid w:val="001E5E83"/>
    <w:rsid w:val="001E697E"/>
    <w:rsid w:val="001E6AB9"/>
    <w:rsid w:val="001E729E"/>
    <w:rsid w:val="001E75A2"/>
    <w:rsid w:val="001E75B6"/>
    <w:rsid w:val="001E7E36"/>
    <w:rsid w:val="001F1410"/>
    <w:rsid w:val="001F1582"/>
    <w:rsid w:val="001F1CE9"/>
    <w:rsid w:val="001F2002"/>
    <w:rsid w:val="001F398E"/>
    <w:rsid w:val="001F3B5D"/>
    <w:rsid w:val="001F422C"/>
    <w:rsid w:val="001F65BA"/>
    <w:rsid w:val="001F677E"/>
    <w:rsid w:val="001F6A43"/>
    <w:rsid w:val="001F73AD"/>
    <w:rsid w:val="001F7E73"/>
    <w:rsid w:val="001F7FB8"/>
    <w:rsid w:val="002006AE"/>
    <w:rsid w:val="00200FFC"/>
    <w:rsid w:val="00202671"/>
    <w:rsid w:val="00202B0C"/>
    <w:rsid w:val="00202FF9"/>
    <w:rsid w:val="0020461C"/>
    <w:rsid w:val="00207384"/>
    <w:rsid w:val="00207CAC"/>
    <w:rsid w:val="00210090"/>
    <w:rsid w:val="0021041F"/>
    <w:rsid w:val="002114FE"/>
    <w:rsid w:val="002117BD"/>
    <w:rsid w:val="00212033"/>
    <w:rsid w:val="00212136"/>
    <w:rsid w:val="002124B9"/>
    <w:rsid w:val="00212763"/>
    <w:rsid w:val="00212A08"/>
    <w:rsid w:val="00214421"/>
    <w:rsid w:val="00214A75"/>
    <w:rsid w:val="0021509C"/>
    <w:rsid w:val="00215767"/>
    <w:rsid w:val="00216436"/>
    <w:rsid w:val="00216A67"/>
    <w:rsid w:val="002179C7"/>
    <w:rsid w:val="00217A14"/>
    <w:rsid w:val="00220132"/>
    <w:rsid w:val="00220889"/>
    <w:rsid w:val="00220E09"/>
    <w:rsid w:val="002214C1"/>
    <w:rsid w:val="00221608"/>
    <w:rsid w:val="00221D0C"/>
    <w:rsid w:val="00221D0E"/>
    <w:rsid w:val="00222271"/>
    <w:rsid w:val="002233A2"/>
    <w:rsid w:val="00224193"/>
    <w:rsid w:val="002251DB"/>
    <w:rsid w:val="00226CCD"/>
    <w:rsid w:val="00226D3A"/>
    <w:rsid w:val="00226E40"/>
    <w:rsid w:val="00227C1C"/>
    <w:rsid w:val="0023191A"/>
    <w:rsid w:val="00231CF1"/>
    <w:rsid w:val="0023219D"/>
    <w:rsid w:val="00233E34"/>
    <w:rsid w:val="00234028"/>
    <w:rsid w:val="002361B4"/>
    <w:rsid w:val="002415A1"/>
    <w:rsid w:val="00241A4E"/>
    <w:rsid w:val="00241DE1"/>
    <w:rsid w:val="00243795"/>
    <w:rsid w:val="00244E41"/>
    <w:rsid w:val="002452CD"/>
    <w:rsid w:val="00245663"/>
    <w:rsid w:val="002459CF"/>
    <w:rsid w:val="00245EF4"/>
    <w:rsid w:val="00246ED9"/>
    <w:rsid w:val="00247381"/>
    <w:rsid w:val="00247492"/>
    <w:rsid w:val="00247587"/>
    <w:rsid w:val="00247617"/>
    <w:rsid w:val="00247C45"/>
    <w:rsid w:val="00247C57"/>
    <w:rsid w:val="00250A99"/>
    <w:rsid w:val="00250C82"/>
    <w:rsid w:val="00252A27"/>
    <w:rsid w:val="0025341A"/>
    <w:rsid w:val="002539FE"/>
    <w:rsid w:val="00254443"/>
    <w:rsid w:val="00256362"/>
    <w:rsid w:val="002565F0"/>
    <w:rsid w:val="00256A9F"/>
    <w:rsid w:val="0026052F"/>
    <w:rsid w:val="002608A1"/>
    <w:rsid w:val="00261284"/>
    <w:rsid w:val="0026140C"/>
    <w:rsid w:val="00261F68"/>
    <w:rsid w:val="00262197"/>
    <w:rsid w:val="00262351"/>
    <w:rsid w:val="00262B01"/>
    <w:rsid w:val="00262BB1"/>
    <w:rsid w:val="00262D6C"/>
    <w:rsid w:val="00263D8C"/>
    <w:rsid w:val="0026419A"/>
    <w:rsid w:val="00264B42"/>
    <w:rsid w:val="00264E7E"/>
    <w:rsid w:val="0026534C"/>
    <w:rsid w:val="0026716E"/>
    <w:rsid w:val="00267432"/>
    <w:rsid w:val="002701D7"/>
    <w:rsid w:val="002709B1"/>
    <w:rsid w:val="00270A30"/>
    <w:rsid w:val="002710B1"/>
    <w:rsid w:val="00272700"/>
    <w:rsid w:val="002729E8"/>
    <w:rsid w:val="00273077"/>
    <w:rsid w:val="00273556"/>
    <w:rsid w:val="00273645"/>
    <w:rsid w:val="00274DF4"/>
    <w:rsid w:val="00275647"/>
    <w:rsid w:val="0027576C"/>
    <w:rsid w:val="002758E7"/>
    <w:rsid w:val="00275E75"/>
    <w:rsid w:val="00276367"/>
    <w:rsid w:val="0028080C"/>
    <w:rsid w:val="00280A4B"/>
    <w:rsid w:val="0028258A"/>
    <w:rsid w:val="0028269A"/>
    <w:rsid w:val="002834D2"/>
    <w:rsid w:val="002835AA"/>
    <w:rsid w:val="00283C09"/>
    <w:rsid w:val="002844BF"/>
    <w:rsid w:val="00286ADF"/>
    <w:rsid w:val="002908EF"/>
    <w:rsid w:val="00292010"/>
    <w:rsid w:val="0029239B"/>
    <w:rsid w:val="002935C5"/>
    <w:rsid w:val="0029393B"/>
    <w:rsid w:val="00294367"/>
    <w:rsid w:val="00294805"/>
    <w:rsid w:val="00294BA2"/>
    <w:rsid w:val="00295B92"/>
    <w:rsid w:val="00296D06"/>
    <w:rsid w:val="00296F83"/>
    <w:rsid w:val="002A01F7"/>
    <w:rsid w:val="002A0271"/>
    <w:rsid w:val="002A03D8"/>
    <w:rsid w:val="002A176D"/>
    <w:rsid w:val="002A2063"/>
    <w:rsid w:val="002A2F97"/>
    <w:rsid w:val="002A49DB"/>
    <w:rsid w:val="002A50AC"/>
    <w:rsid w:val="002A6529"/>
    <w:rsid w:val="002B0CC6"/>
    <w:rsid w:val="002B0E90"/>
    <w:rsid w:val="002B1006"/>
    <w:rsid w:val="002B166F"/>
    <w:rsid w:val="002B20CB"/>
    <w:rsid w:val="002B2400"/>
    <w:rsid w:val="002B3178"/>
    <w:rsid w:val="002B3649"/>
    <w:rsid w:val="002B580F"/>
    <w:rsid w:val="002B6B34"/>
    <w:rsid w:val="002B6B8C"/>
    <w:rsid w:val="002B79CC"/>
    <w:rsid w:val="002B79D5"/>
    <w:rsid w:val="002B7AF9"/>
    <w:rsid w:val="002B7EFB"/>
    <w:rsid w:val="002C08D3"/>
    <w:rsid w:val="002C205F"/>
    <w:rsid w:val="002C311B"/>
    <w:rsid w:val="002C318F"/>
    <w:rsid w:val="002C355D"/>
    <w:rsid w:val="002C398C"/>
    <w:rsid w:val="002C41C3"/>
    <w:rsid w:val="002C44F8"/>
    <w:rsid w:val="002C5498"/>
    <w:rsid w:val="002C568F"/>
    <w:rsid w:val="002C5C41"/>
    <w:rsid w:val="002C7754"/>
    <w:rsid w:val="002C794C"/>
    <w:rsid w:val="002D126B"/>
    <w:rsid w:val="002D14C4"/>
    <w:rsid w:val="002D27AC"/>
    <w:rsid w:val="002D39C1"/>
    <w:rsid w:val="002D3E20"/>
    <w:rsid w:val="002D40F0"/>
    <w:rsid w:val="002D48DF"/>
    <w:rsid w:val="002D5958"/>
    <w:rsid w:val="002D68B0"/>
    <w:rsid w:val="002E0396"/>
    <w:rsid w:val="002E0A1F"/>
    <w:rsid w:val="002E0ABA"/>
    <w:rsid w:val="002E1356"/>
    <w:rsid w:val="002E138A"/>
    <w:rsid w:val="002E5D72"/>
    <w:rsid w:val="002E5FCD"/>
    <w:rsid w:val="002E6058"/>
    <w:rsid w:val="002F17C9"/>
    <w:rsid w:val="002F29B4"/>
    <w:rsid w:val="002F2C65"/>
    <w:rsid w:val="002F3034"/>
    <w:rsid w:val="002F3B33"/>
    <w:rsid w:val="002F3B5A"/>
    <w:rsid w:val="002F5109"/>
    <w:rsid w:val="002F58DA"/>
    <w:rsid w:val="002F59AB"/>
    <w:rsid w:val="002F60C9"/>
    <w:rsid w:val="002F6317"/>
    <w:rsid w:val="002F63A8"/>
    <w:rsid w:val="002F7141"/>
    <w:rsid w:val="002F7B5C"/>
    <w:rsid w:val="002F7CC6"/>
    <w:rsid w:val="00300202"/>
    <w:rsid w:val="00300A93"/>
    <w:rsid w:val="0030105C"/>
    <w:rsid w:val="0030194A"/>
    <w:rsid w:val="00301FBA"/>
    <w:rsid w:val="00302FED"/>
    <w:rsid w:val="0030324C"/>
    <w:rsid w:val="00303982"/>
    <w:rsid w:val="003042F5"/>
    <w:rsid w:val="00304D7D"/>
    <w:rsid w:val="00305124"/>
    <w:rsid w:val="003055DD"/>
    <w:rsid w:val="00306E2E"/>
    <w:rsid w:val="00306EE2"/>
    <w:rsid w:val="00307531"/>
    <w:rsid w:val="00310ACB"/>
    <w:rsid w:val="003128D5"/>
    <w:rsid w:val="00313506"/>
    <w:rsid w:val="00313C43"/>
    <w:rsid w:val="00313D75"/>
    <w:rsid w:val="00317063"/>
    <w:rsid w:val="00320242"/>
    <w:rsid w:val="0032084B"/>
    <w:rsid w:val="003209C6"/>
    <w:rsid w:val="00320AAF"/>
    <w:rsid w:val="00320D8A"/>
    <w:rsid w:val="00320F9F"/>
    <w:rsid w:val="003217C5"/>
    <w:rsid w:val="003218BC"/>
    <w:rsid w:val="003234AF"/>
    <w:rsid w:val="003264A0"/>
    <w:rsid w:val="00327F9C"/>
    <w:rsid w:val="003316A6"/>
    <w:rsid w:val="003319A5"/>
    <w:rsid w:val="003323E9"/>
    <w:rsid w:val="00332F10"/>
    <w:rsid w:val="00333072"/>
    <w:rsid w:val="00334119"/>
    <w:rsid w:val="003342A2"/>
    <w:rsid w:val="00334984"/>
    <w:rsid w:val="00334C6B"/>
    <w:rsid w:val="00334CD7"/>
    <w:rsid w:val="003358C4"/>
    <w:rsid w:val="00336366"/>
    <w:rsid w:val="003364D1"/>
    <w:rsid w:val="0033706E"/>
    <w:rsid w:val="00337378"/>
    <w:rsid w:val="0034253B"/>
    <w:rsid w:val="00342551"/>
    <w:rsid w:val="00342ACE"/>
    <w:rsid w:val="00342E03"/>
    <w:rsid w:val="0034535D"/>
    <w:rsid w:val="00345901"/>
    <w:rsid w:val="003459AE"/>
    <w:rsid w:val="0034639F"/>
    <w:rsid w:val="0034661A"/>
    <w:rsid w:val="00346E1D"/>
    <w:rsid w:val="003507CD"/>
    <w:rsid w:val="00350C7F"/>
    <w:rsid w:val="003512A3"/>
    <w:rsid w:val="00351989"/>
    <w:rsid w:val="00351FF6"/>
    <w:rsid w:val="00352FA4"/>
    <w:rsid w:val="00355332"/>
    <w:rsid w:val="00355523"/>
    <w:rsid w:val="003556AC"/>
    <w:rsid w:val="00355A6D"/>
    <w:rsid w:val="00355EAC"/>
    <w:rsid w:val="00356BFD"/>
    <w:rsid w:val="0035715C"/>
    <w:rsid w:val="003615CB"/>
    <w:rsid w:val="00361A37"/>
    <w:rsid w:val="00361DDA"/>
    <w:rsid w:val="00362A06"/>
    <w:rsid w:val="00362FAE"/>
    <w:rsid w:val="0036301E"/>
    <w:rsid w:val="0036354D"/>
    <w:rsid w:val="00364D0A"/>
    <w:rsid w:val="00366377"/>
    <w:rsid w:val="003664A6"/>
    <w:rsid w:val="00366A6C"/>
    <w:rsid w:val="00366C01"/>
    <w:rsid w:val="00366ECE"/>
    <w:rsid w:val="00367259"/>
    <w:rsid w:val="0037056E"/>
    <w:rsid w:val="0037059C"/>
    <w:rsid w:val="00370B0E"/>
    <w:rsid w:val="00370BB6"/>
    <w:rsid w:val="00371F10"/>
    <w:rsid w:val="0037253F"/>
    <w:rsid w:val="00372F93"/>
    <w:rsid w:val="00374C50"/>
    <w:rsid w:val="00374E8D"/>
    <w:rsid w:val="00375930"/>
    <w:rsid w:val="00376E8E"/>
    <w:rsid w:val="003776C3"/>
    <w:rsid w:val="003776CF"/>
    <w:rsid w:val="003807D8"/>
    <w:rsid w:val="00381506"/>
    <w:rsid w:val="00381A36"/>
    <w:rsid w:val="00381E1E"/>
    <w:rsid w:val="00381E3F"/>
    <w:rsid w:val="00382717"/>
    <w:rsid w:val="00383375"/>
    <w:rsid w:val="003836FE"/>
    <w:rsid w:val="00384AE4"/>
    <w:rsid w:val="00384BF3"/>
    <w:rsid w:val="0038517B"/>
    <w:rsid w:val="0038561B"/>
    <w:rsid w:val="003867C5"/>
    <w:rsid w:val="003879EE"/>
    <w:rsid w:val="00390D37"/>
    <w:rsid w:val="003913F8"/>
    <w:rsid w:val="00391943"/>
    <w:rsid w:val="0039269D"/>
    <w:rsid w:val="00394110"/>
    <w:rsid w:val="003946C4"/>
    <w:rsid w:val="003949BC"/>
    <w:rsid w:val="00394EA2"/>
    <w:rsid w:val="00395A0B"/>
    <w:rsid w:val="00395AE4"/>
    <w:rsid w:val="00396B40"/>
    <w:rsid w:val="00396F8E"/>
    <w:rsid w:val="0039740C"/>
    <w:rsid w:val="00397D7F"/>
    <w:rsid w:val="00397E5A"/>
    <w:rsid w:val="00397EC6"/>
    <w:rsid w:val="00397F46"/>
    <w:rsid w:val="003A105E"/>
    <w:rsid w:val="003A13B5"/>
    <w:rsid w:val="003A1575"/>
    <w:rsid w:val="003A1BDF"/>
    <w:rsid w:val="003A324F"/>
    <w:rsid w:val="003A578E"/>
    <w:rsid w:val="003A64CE"/>
    <w:rsid w:val="003A663D"/>
    <w:rsid w:val="003A69B7"/>
    <w:rsid w:val="003A7760"/>
    <w:rsid w:val="003B00DE"/>
    <w:rsid w:val="003B0345"/>
    <w:rsid w:val="003B0BEB"/>
    <w:rsid w:val="003B1E35"/>
    <w:rsid w:val="003B1EF8"/>
    <w:rsid w:val="003B1FB5"/>
    <w:rsid w:val="003B2834"/>
    <w:rsid w:val="003B2FC5"/>
    <w:rsid w:val="003B300F"/>
    <w:rsid w:val="003B3018"/>
    <w:rsid w:val="003B308B"/>
    <w:rsid w:val="003B74BB"/>
    <w:rsid w:val="003B7A47"/>
    <w:rsid w:val="003C0102"/>
    <w:rsid w:val="003C0EB6"/>
    <w:rsid w:val="003C2CAF"/>
    <w:rsid w:val="003C363E"/>
    <w:rsid w:val="003C3A8B"/>
    <w:rsid w:val="003C4064"/>
    <w:rsid w:val="003C42C3"/>
    <w:rsid w:val="003C4405"/>
    <w:rsid w:val="003C4B17"/>
    <w:rsid w:val="003C50FA"/>
    <w:rsid w:val="003C5358"/>
    <w:rsid w:val="003C594D"/>
    <w:rsid w:val="003C62E8"/>
    <w:rsid w:val="003C6774"/>
    <w:rsid w:val="003C6E47"/>
    <w:rsid w:val="003D1697"/>
    <w:rsid w:val="003D1D22"/>
    <w:rsid w:val="003D1E71"/>
    <w:rsid w:val="003D2351"/>
    <w:rsid w:val="003D2D2C"/>
    <w:rsid w:val="003D45C8"/>
    <w:rsid w:val="003D5778"/>
    <w:rsid w:val="003D5AE6"/>
    <w:rsid w:val="003D5FC4"/>
    <w:rsid w:val="003E0DAE"/>
    <w:rsid w:val="003E0FC4"/>
    <w:rsid w:val="003E19AF"/>
    <w:rsid w:val="003E1B01"/>
    <w:rsid w:val="003E2C62"/>
    <w:rsid w:val="003E2DE5"/>
    <w:rsid w:val="003E3E9C"/>
    <w:rsid w:val="003E439C"/>
    <w:rsid w:val="003E586B"/>
    <w:rsid w:val="003E5B55"/>
    <w:rsid w:val="003E6090"/>
    <w:rsid w:val="003E6187"/>
    <w:rsid w:val="003E7FF9"/>
    <w:rsid w:val="003F033B"/>
    <w:rsid w:val="003F046B"/>
    <w:rsid w:val="003F1783"/>
    <w:rsid w:val="003F1D24"/>
    <w:rsid w:val="003F246E"/>
    <w:rsid w:val="003F3C58"/>
    <w:rsid w:val="003F5820"/>
    <w:rsid w:val="003F5E66"/>
    <w:rsid w:val="003F5FF8"/>
    <w:rsid w:val="003F64FC"/>
    <w:rsid w:val="004020A3"/>
    <w:rsid w:val="0040213A"/>
    <w:rsid w:val="00402484"/>
    <w:rsid w:val="004029E8"/>
    <w:rsid w:val="00402DC5"/>
    <w:rsid w:val="00404060"/>
    <w:rsid w:val="00404B9D"/>
    <w:rsid w:val="00404C74"/>
    <w:rsid w:val="004078DA"/>
    <w:rsid w:val="00407D2C"/>
    <w:rsid w:val="00407E97"/>
    <w:rsid w:val="004103A0"/>
    <w:rsid w:val="00411257"/>
    <w:rsid w:val="004113CF"/>
    <w:rsid w:val="004133D9"/>
    <w:rsid w:val="0041353F"/>
    <w:rsid w:val="00413E0B"/>
    <w:rsid w:val="00414B0A"/>
    <w:rsid w:val="00414E5D"/>
    <w:rsid w:val="0041502B"/>
    <w:rsid w:val="00415C20"/>
    <w:rsid w:val="004162F5"/>
    <w:rsid w:val="0041783B"/>
    <w:rsid w:val="00417DD6"/>
    <w:rsid w:val="00420356"/>
    <w:rsid w:val="00420ACA"/>
    <w:rsid w:val="00421517"/>
    <w:rsid w:val="00421E26"/>
    <w:rsid w:val="004232BB"/>
    <w:rsid w:val="00423A0A"/>
    <w:rsid w:val="004258C8"/>
    <w:rsid w:val="00425D20"/>
    <w:rsid w:val="00426508"/>
    <w:rsid w:val="0042712A"/>
    <w:rsid w:val="00427AF6"/>
    <w:rsid w:val="00427B9F"/>
    <w:rsid w:val="004305D1"/>
    <w:rsid w:val="00430FAE"/>
    <w:rsid w:val="00431225"/>
    <w:rsid w:val="00431496"/>
    <w:rsid w:val="00431512"/>
    <w:rsid w:val="00431AC3"/>
    <w:rsid w:val="0043309F"/>
    <w:rsid w:val="00433A62"/>
    <w:rsid w:val="004348B5"/>
    <w:rsid w:val="004366FF"/>
    <w:rsid w:val="0043693D"/>
    <w:rsid w:val="00437060"/>
    <w:rsid w:val="00437BC3"/>
    <w:rsid w:val="00437D61"/>
    <w:rsid w:val="00440303"/>
    <w:rsid w:val="004405E0"/>
    <w:rsid w:val="00441B7B"/>
    <w:rsid w:val="00441D04"/>
    <w:rsid w:val="00441E96"/>
    <w:rsid w:val="00443DDB"/>
    <w:rsid w:val="00444DBB"/>
    <w:rsid w:val="00444F52"/>
    <w:rsid w:val="00445B50"/>
    <w:rsid w:val="00446538"/>
    <w:rsid w:val="00446C0B"/>
    <w:rsid w:val="00447A07"/>
    <w:rsid w:val="00450A81"/>
    <w:rsid w:val="00451094"/>
    <w:rsid w:val="004512C6"/>
    <w:rsid w:val="00451726"/>
    <w:rsid w:val="00451C75"/>
    <w:rsid w:val="00452D3C"/>
    <w:rsid w:val="004535D7"/>
    <w:rsid w:val="004537D6"/>
    <w:rsid w:val="00454498"/>
    <w:rsid w:val="00454B14"/>
    <w:rsid w:val="00454D9C"/>
    <w:rsid w:val="00454E0E"/>
    <w:rsid w:val="00454EC1"/>
    <w:rsid w:val="004554AD"/>
    <w:rsid w:val="004567DF"/>
    <w:rsid w:val="00457659"/>
    <w:rsid w:val="004577C0"/>
    <w:rsid w:val="00460729"/>
    <w:rsid w:val="00460C69"/>
    <w:rsid w:val="004618C7"/>
    <w:rsid w:val="00463268"/>
    <w:rsid w:val="00464479"/>
    <w:rsid w:val="0046498F"/>
    <w:rsid w:val="00464C08"/>
    <w:rsid w:val="00465203"/>
    <w:rsid w:val="00465C96"/>
    <w:rsid w:val="00466003"/>
    <w:rsid w:val="004664B7"/>
    <w:rsid w:val="004667AD"/>
    <w:rsid w:val="00466D07"/>
    <w:rsid w:val="004673AC"/>
    <w:rsid w:val="0046744C"/>
    <w:rsid w:val="00467E93"/>
    <w:rsid w:val="00470274"/>
    <w:rsid w:val="00470BBB"/>
    <w:rsid w:val="00470C9F"/>
    <w:rsid w:val="00470FB1"/>
    <w:rsid w:val="004713DE"/>
    <w:rsid w:val="00471EC5"/>
    <w:rsid w:val="0047227F"/>
    <w:rsid w:val="004727C8"/>
    <w:rsid w:val="00472F79"/>
    <w:rsid w:val="00473A9E"/>
    <w:rsid w:val="004748B8"/>
    <w:rsid w:val="00474D1B"/>
    <w:rsid w:val="00475617"/>
    <w:rsid w:val="00475BA0"/>
    <w:rsid w:val="00476834"/>
    <w:rsid w:val="004771F4"/>
    <w:rsid w:val="0047759A"/>
    <w:rsid w:val="00480487"/>
    <w:rsid w:val="004809BE"/>
    <w:rsid w:val="00480D27"/>
    <w:rsid w:val="00481A7E"/>
    <w:rsid w:val="00482632"/>
    <w:rsid w:val="0048263F"/>
    <w:rsid w:val="00483C1A"/>
    <w:rsid w:val="00484229"/>
    <w:rsid w:val="00490284"/>
    <w:rsid w:val="0049077C"/>
    <w:rsid w:val="004942A6"/>
    <w:rsid w:val="004942A8"/>
    <w:rsid w:val="00496160"/>
    <w:rsid w:val="00497AAF"/>
    <w:rsid w:val="004A024B"/>
    <w:rsid w:val="004A067B"/>
    <w:rsid w:val="004A10EE"/>
    <w:rsid w:val="004A1503"/>
    <w:rsid w:val="004A2321"/>
    <w:rsid w:val="004A2534"/>
    <w:rsid w:val="004A3A2F"/>
    <w:rsid w:val="004A3D3F"/>
    <w:rsid w:val="004A4D40"/>
    <w:rsid w:val="004A6328"/>
    <w:rsid w:val="004B0BFA"/>
    <w:rsid w:val="004B1413"/>
    <w:rsid w:val="004B14F3"/>
    <w:rsid w:val="004B1FA0"/>
    <w:rsid w:val="004B2192"/>
    <w:rsid w:val="004B2657"/>
    <w:rsid w:val="004B2BAD"/>
    <w:rsid w:val="004B363D"/>
    <w:rsid w:val="004B4647"/>
    <w:rsid w:val="004B51C9"/>
    <w:rsid w:val="004B787E"/>
    <w:rsid w:val="004C01BC"/>
    <w:rsid w:val="004C0696"/>
    <w:rsid w:val="004C0A56"/>
    <w:rsid w:val="004C154E"/>
    <w:rsid w:val="004C191F"/>
    <w:rsid w:val="004C1C7C"/>
    <w:rsid w:val="004C2D26"/>
    <w:rsid w:val="004C334C"/>
    <w:rsid w:val="004C731C"/>
    <w:rsid w:val="004C76C4"/>
    <w:rsid w:val="004D06AD"/>
    <w:rsid w:val="004D2269"/>
    <w:rsid w:val="004D2F4F"/>
    <w:rsid w:val="004D31BB"/>
    <w:rsid w:val="004D33BD"/>
    <w:rsid w:val="004D3656"/>
    <w:rsid w:val="004D3766"/>
    <w:rsid w:val="004D3AC6"/>
    <w:rsid w:val="004D4344"/>
    <w:rsid w:val="004D47E6"/>
    <w:rsid w:val="004D48B8"/>
    <w:rsid w:val="004D4E17"/>
    <w:rsid w:val="004D50C6"/>
    <w:rsid w:val="004D780C"/>
    <w:rsid w:val="004D7C55"/>
    <w:rsid w:val="004D7E4D"/>
    <w:rsid w:val="004E0E46"/>
    <w:rsid w:val="004E22E7"/>
    <w:rsid w:val="004E3AB0"/>
    <w:rsid w:val="004F0FF2"/>
    <w:rsid w:val="004F23D6"/>
    <w:rsid w:val="004F2587"/>
    <w:rsid w:val="004F262B"/>
    <w:rsid w:val="004F2DCA"/>
    <w:rsid w:val="004F4B66"/>
    <w:rsid w:val="004F4DDE"/>
    <w:rsid w:val="004F56D3"/>
    <w:rsid w:val="004F5743"/>
    <w:rsid w:val="004F5B73"/>
    <w:rsid w:val="004F6E58"/>
    <w:rsid w:val="004F6FE7"/>
    <w:rsid w:val="004F7971"/>
    <w:rsid w:val="0050058D"/>
    <w:rsid w:val="005010A9"/>
    <w:rsid w:val="00502EDC"/>
    <w:rsid w:val="00503FE1"/>
    <w:rsid w:val="005043F2"/>
    <w:rsid w:val="00505721"/>
    <w:rsid w:val="00510067"/>
    <w:rsid w:val="00510547"/>
    <w:rsid w:val="00511C4A"/>
    <w:rsid w:val="005121DF"/>
    <w:rsid w:val="0051278A"/>
    <w:rsid w:val="00512D99"/>
    <w:rsid w:val="00513424"/>
    <w:rsid w:val="00514889"/>
    <w:rsid w:val="00515BBE"/>
    <w:rsid w:val="00516FC1"/>
    <w:rsid w:val="00517075"/>
    <w:rsid w:val="005179D8"/>
    <w:rsid w:val="00517A9B"/>
    <w:rsid w:val="005216F1"/>
    <w:rsid w:val="00521FA5"/>
    <w:rsid w:val="00522DC7"/>
    <w:rsid w:val="00523847"/>
    <w:rsid w:val="00523970"/>
    <w:rsid w:val="00524217"/>
    <w:rsid w:val="00524546"/>
    <w:rsid w:val="005254EE"/>
    <w:rsid w:val="00526188"/>
    <w:rsid w:val="00526846"/>
    <w:rsid w:val="005270C7"/>
    <w:rsid w:val="00527CFC"/>
    <w:rsid w:val="00527F96"/>
    <w:rsid w:val="00530CFB"/>
    <w:rsid w:val="00531126"/>
    <w:rsid w:val="0053334B"/>
    <w:rsid w:val="00534639"/>
    <w:rsid w:val="0053508A"/>
    <w:rsid w:val="00535249"/>
    <w:rsid w:val="00535BDA"/>
    <w:rsid w:val="00536081"/>
    <w:rsid w:val="00536CDE"/>
    <w:rsid w:val="00537157"/>
    <w:rsid w:val="005374B9"/>
    <w:rsid w:val="00537572"/>
    <w:rsid w:val="005378AD"/>
    <w:rsid w:val="00537F52"/>
    <w:rsid w:val="00540993"/>
    <w:rsid w:val="005409F5"/>
    <w:rsid w:val="00540BE9"/>
    <w:rsid w:val="00541B00"/>
    <w:rsid w:val="00541CB1"/>
    <w:rsid w:val="00542464"/>
    <w:rsid w:val="005432E1"/>
    <w:rsid w:val="00544CA1"/>
    <w:rsid w:val="005455EC"/>
    <w:rsid w:val="00545921"/>
    <w:rsid w:val="00546071"/>
    <w:rsid w:val="005464F5"/>
    <w:rsid w:val="0054742B"/>
    <w:rsid w:val="00547728"/>
    <w:rsid w:val="00547D05"/>
    <w:rsid w:val="005501A3"/>
    <w:rsid w:val="00551DFB"/>
    <w:rsid w:val="005528F8"/>
    <w:rsid w:val="00552D0F"/>
    <w:rsid w:val="00554C46"/>
    <w:rsid w:val="0055525B"/>
    <w:rsid w:val="005552A5"/>
    <w:rsid w:val="005556BC"/>
    <w:rsid w:val="005557B7"/>
    <w:rsid w:val="00555DC7"/>
    <w:rsid w:val="005571E2"/>
    <w:rsid w:val="005606D3"/>
    <w:rsid w:val="00560858"/>
    <w:rsid w:val="00561633"/>
    <w:rsid w:val="00561A47"/>
    <w:rsid w:val="00563511"/>
    <w:rsid w:val="005644E5"/>
    <w:rsid w:val="005654FD"/>
    <w:rsid w:val="00565561"/>
    <w:rsid w:val="00565E72"/>
    <w:rsid w:val="005667E5"/>
    <w:rsid w:val="00566FB8"/>
    <w:rsid w:val="00570EA8"/>
    <w:rsid w:val="005711CE"/>
    <w:rsid w:val="005724C9"/>
    <w:rsid w:val="0057422F"/>
    <w:rsid w:val="00574422"/>
    <w:rsid w:val="00574E4F"/>
    <w:rsid w:val="0057528B"/>
    <w:rsid w:val="0057698C"/>
    <w:rsid w:val="00581F34"/>
    <w:rsid w:val="00585186"/>
    <w:rsid w:val="00587E00"/>
    <w:rsid w:val="00587EFC"/>
    <w:rsid w:val="005910A3"/>
    <w:rsid w:val="00591554"/>
    <w:rsid w:val="005921E6"/>
    <w:rsid w:val="00592F08"/>
    <w:rsid w:val="005935A5"/>
    <w:rsid w:val="00593A4D"/>
    <w:rsid w:val="00594E98"/>
    <w:rsid w:val="0059560E"/>
    <w:rsid w:val="00596540"/>
    <w:rsid w:val="00596990"/>
    <w:rsid w:val="005A0416"/>
    <w:rsid w:val="005A0417"/>
    <w:rsid w:val="005A065E"/>
    <w:rsid w:val="005A09A4"/>
    <w:rsid w:val="005A0B99"/>
    <w:rsid w:val="005A2204"/>
    <w:rsid w:val="005A4562"/>
    <w:rsid w:val="005A603B"/>
    <w:rsid w:val="005A667E"/>
    <w:rsid w:val="005A6787"/>
    <w:rsid w:val="005A7B2A"/>
    <w:rsid w:val="005B02DB"/>
    <w:rsid w:val="005B0B44"/>
    <w:rsid w:val="005B14CA"/>
    <w:rsid w:val="005B1556"/>
    <w:rsid w:val="005B1902"/>
    <w:rsid w:val="005B226B"/>
    <w:rsid w:val="005B28E7"/>
    <w:rsid w:val="005B4102"/>
    <w:rsid w:val="005B4B2C"/>
    <w:rsid w:val="005B4FC9"/>
    <w:rsid w:val="005B55FA"/>
    <w:rsid w:val="005B6A78"/>
    <w:rsid w:val="005B780F"/>
    <w:rsid w:val="005B78E7"/>
    <w:rsid w:val="005B7F51"/>
    <w:rsid w:val="005C081F"/>
    <w:rsid w:val="005C1410"/>
    <w:rsid w:val="005C1C5B"/>
    <w:rsid w:val="005C2DBE"/>
    <w:rsid w:val="005C2EE5"/>
    <w:rsid w:val="005C4AF9"/>
    <w:rsid w:val="005C4F3D"/>
    <w:rsid w:val="005C51F0"/>
    <w:rsid w:val="005C61C9"/>
    <w:rsid w:val="005C6EFD"/>
    <w:rsid w:val="005D054B"/>
    <w:rsid w:val="005D1778"/>
    <w:rsid w:val="005D2E76"/>
    <w:rsid w:val="005D4065"/>
    <w:rsid w:val="005D485E"/>
    <w:rsid w:val="005D48C3"/>
    <w:rsid w:val="005D5C86"/>
    <w:rsid w:val="005D5E60"/>
    <w:rsid w:val="005D6F13"/>
    <w:rsid w:val="005D6FB9"/>
    <w:rsid w:val="005E04AA"/>
    <w:rsid w:val="005E1A00"/>
    <w:rsid w:val="005E26B0"/>
    <w:rsid w:val="005E2888"/>
    <w:rsid w:val="005E2AAB"/>
    <w:rsid w:val="005E3A70"/>
    <w:rsid w:val="005E3A9E"/>
    <w:rsid w:val="005E3FDC"/>
    <w:rsid w:val="005E44FA"/>
    <w:rsid w:val="005E471B"/>
    <w:rsid w:val="005E49AF"/>
    <w:rsid w:val="005E7E9F"/>
    <w:rsid w:val="005F06B9"/>
    <w:rsid w:val="005F318F"/>
    <w:rsid w:val="005F363F"/>
    <w:rsid w:val="005F43A7"/>
    <w:rsid w:val="005F463E"/>
    <w:rsid w:val="005F52E4"/>
    <w:rsid w:val="005F5360"/>
    <w:rsid w:val="005F6425"/>
    <w:rsid w:val="005F6B14"/>
    <w:rsid w:val="00600808"/>
    <w:rsid w:val="00602337"/>
    <w:rsid w:val="00602392"/>
    <w:rsid w:val="006024D7"/>
    <w:rsid w:val="00602995"/>
    <w:rsid w:val="00602A79"/>
    <w:rsid w:val="00602DBE"/>
    <w:rsid w:val="00603A90"/>
    <w:rsid w:val="0060400E"/>
    <w:rsid w:val="0060428D"/>
    <w:rsid w:val="0060485D"/>
    <w:rsid w:val="006054EF"/>
    <w:rsid w:val="00605AF1"/>
    <w:rsid w:val="006061D0"/>
    <w:rsid w:val="00606CFA"/>
    <w:rsid w:val="00610370"/>
    <w:rsid w:val="00610B7A"/>
    <w:rsid w:val="00611DA1"/>
    <w:rsid w:val="006127BD"/>
    <w:rsid w:val="0061363B"/>
    <w:rsid w:val="00614B9A"/>
    <w:rsid w:val="00614DC5"/>
    <w:rsid w:val="00615B4D"/>
    <w:rsid w:val="00616010"/>
    <w:rsid w:val="006164C8"/>
    <w:rsid w:val="0061676A"/>
    <w:rsid w:val="00616DB0"/>
    <w:rsid w:val="00617ACD"/>
    <w:rsid w:val="00622EA5"/>
    <w:rsid w:val="00623C78"/>
    <w:rsid w:val="006246E1"/>
    <w:rsid w:val="00624CA0"/>
    <w:rsid w:val="00625053"/>
    <w:rsid w:val="00626787"/>
    <w:rsid w:val="00626F67"/>
    <w:rsid w:val="00631094"/>
    <w:rsid w:val="00632E77"/>
    <w:rsid w:val="006330D8"/>
    <w:rsid w:val="00633BF1"/>
    <w:rsid w:val="00633E90"/>
    <w:rsid w:val="00634A1F"/>
    <w:rsid w:val="006351B7"/>
    <w:rsid w:val="00635402"/>
    <w:rsid w:val="0063730A"/>
    <w:rsid w:val="00637AE6"/>
    <w:rsid w:val="00640057"/>
    <w:rsid w:val="006400F6"/>
    <w:rsid w:val="00641D94"/>
    <w:rsid w:val="00642BDD"/>
    <w:rsid w:val="00646C16"/>
    <w:rsid w:val="00647179"/>
    <w:rsid w:val="00647762"/>
    <w:rsid w:val="006504B4"/>
    <w:rsid w:val="006508A0"/>
    <w:rsid w:val="00650F8F"/>
    <w:rsid w:val="00651357"/>
    <w:rsid w:val="00651737"/>
    <w:rsid w:val="00652F43"/>
    <w:rsid w:val="00652F6D"/>
    <w:rsid w:val="00653993"/>
    <w:rsid w:val="00653D95"/>
    <w:rsid w:val="00656893"/>
    <w:rsid w:val="006573D4"/>
    <w:rsid w:val="00657CC4"/>
    <w:rsid w:val="00660D29"/>
    <w:rsid w:val="00661AD5"/>
    <w:rsid w:val="006629AD"/>
    <w:rsid w:val="006629BF"/>
    <w:rsid w:val="00662D15"/>
    <w:rsid w:val="00662FEE"/>
    <w:rsid w:val="00663B2D"/>
    <w:rsid w:val="006644F3"/>
    <w:rsid w:val="00664C95"/>
    <w:rsid w:val="00665B14"/>
    <w:rsid w:val="00665C85"/>
    <w:rsid w:val="00667F2C"/>
    <w:rsid w:val="00670130"/>
    <w:rsid w:val="00670E47"/>
    <w:rsid w:val="00671A53"/>
    <w:rsid w:val="00671AAC"/>
    <w:rsid w:val="00672007"/>
    <w:rsid w:val="00672562"/>
    <w:rsid w:val="00672F52"/>
    <w:rsid w:val="006735AD"/>
    <w:rsid w:val="00674180"/>
    <w:rsid w:val="006744F8"/>
    <w:rsid w:val="00674C90"/>
    <w:rsid w:val="00675003"/>
    <w:rsid w:val="00675222"/>
    <w:rsid w:val="00676037"/>
    <w:rsid w:val="00676136"/>
    <w:rsid w:val="00680F16"/>
    <w:rsid w:val="00681755"/>
    <w:rsid w:val="00681ECE"/>
    <w:rsid w:val="0068318F"/>
    <w:rsid w:val="00683734"/>
    <w:rsid w:val="00683866"/>
    <w:rsid w:val="00683CBB"/>
    <w:rsid w:val="00684EA6"/>
    <w:rsid w:val="006916EB"/>
    <w:rsid w:val="00691AC1"/>
    <w:rsid w:val="00691B7D"/>
    <w:rsid w:val="006920A1"/>
    <w:rsid w:val="00692335"/>
    <w:rsid w:val="006923F7"/>
    <w:rsid w:val="00692937"/>
    <w:rsid w:val="00692B78"/>
    <w:rsid w:val="00693465"/>
    <w:rsid w:val="006936EA"/>
    <w:rsid w:val="0069386F"/>
    <w:rsid w:val="00693AA2"/>
    <w:rsid w:val="00694EDB"/>
    <w:rsid w:val="0069677B"/>
    <w:rsid w:val="0069720F"/>
    <w:rsid w:val="006A0D08"/>
    <w:rsid w:val="006A1AF0"/>
    <w:rsid w:val="006A3498"/>
    <w:rsid w:val="006A418F"/>
    <w:rsid w:val="006A41CE"/>
    <w:rsid w:val="006A46E9"/>
    <w:rsid w:val="006A47E2"/>
    <w:rsid w:val="006A48AD"/>
    <w:rsid w:val="006A49AE"/>
    <w:rsid w:val="006A4A96"/>
    <w:rsid w:val="006A51E4"/>
    <w:rsid w:val="006A5701"/>
    <w:rsid w:val="006A5B78"/>
    <w:rsid w:val="006A5C0F"/>
    <w:rsid w:val="006A6830"/>
    <w:rsid w:val="006A7890"/>
    <w:rsid w:val="006B0A92"/>
    <w:rsid w:val="006B1362"/>
    <w:rsid w:val="006B2650"/>
    <w:rsid w:val="006B2816"/>
    <w:rsid w:val="006B2BE4"/>
    <w:rsid w:val="006B2F0A"/>
    <w:rsid w:val="006B362F"/>
    <w:rsid w:val="006B3BF9"/>
    <w:rsid w:val="006B46B2"/>
    <w:rsid w:val="006B4DA2"/>
    <w:rsid w:val="006B53E5"/>
    <w:rsid w:val="006B6D89"/>
    <w:rsid w:val="006B6F69"/>
    <w:rsid w:val="006B766C"/>
    <w:rsid w:val="006C0050"/>
    <w:rsid w:val="006C047F"/>
    <w:rsid w:val="006C19DC"/>
    <w:rsid w:val="006C1E35"/>
    <w:rsid w:val="006C2C0F"/>
    <w:rsid w:val="006C2C45"/>
    <w:rsid w:val="006C4546"/>
    <w:rsid w:val="006C45C6"/>
    <w:rsid w:val="006C48EE"/>
    <w:rsid w:val="006C5270"/>
    <w:rsid w:val="006C54CF"/>
    <w:rsid w:val="006C790A"/>
    <w:rsid w:val="006C7FE3"/>
    <w:rsid w:val="006D1D66"/>
    <w:rsid w:val="006D32C4"/>
    <w:rsid w:val="006D405E"/>
    <w:rsid w:val="006D452E"/>
    <w:rsid w:val="006D5BB4"/>
    <w:rsid w:val="006D5DB9"/>
    <w:rsid w:val="006D787F"/>
    <w:rsid w:val="006E0020"/>
    <w:rsid w:val="006E005F"/>
    <w:rsid w:val="006E068B"/>
    <w:rsid w:val="006E0B93"/>
    <w:rsid w:val="006E11EF"/>
    <w:rsid w:val="006E133B"/>
    <w:rsid w:val="006E1424"/>
    <w:rsid w:val="006E1483"/>
    <w:rsid w:val="006E19FF"/>
    <w:rsid w:val="006E20E5"/>
    <w:rsid w:val="006E24B4"/>
    <w:rsid w:val="006E2E3B"/>
    <w:rsid w:val="006E329C"/>
    <w:rsid w:val="006E398C"/>
    <w:rsid w:val="006E3A2C"/>
    <w:rsid w:val="006E4FFF"/>
    <w:rsid w:val="006E523A"/>
    <w:rsid w:val="006E5F0D"/>
    <w:rsid w:val="006E6999"/>
    <w:rsid w:val="006E6A81"/>
    <w:rsid w:val="006E6C20"/>
    <w:rsid w:val="006E6CC0"/>
    <w:rsid w:val="006E6E2C"/>
    <w:rsid w:val="006E71E0"/>
    <w:rsid w:val="006E7519"/>
    <w:rsid w:val="006E75D4"/>
    <w:rsid w:val="006F0191"/>
    <w:rsid w:val="006F0273"/>
    <w:rsid w:val="006F121B"/>
    <w:rsid w:val="006F1629"/>
    <w:rsid w:val="006F17D8"/>
    <w:rsid w:val="006F2B0D"/>
    <w:rsid w:val="006F2EBB"/>
    <w:rsid w:val="006F31F5"/>
    <w:rsid w:val="006F32AF"/>
    <w:rsid w:val="006F5011"/>
    <w:rsid w:val="006F5050"/>
    <w:rsid w:val="006F543D"/>
    <w:rsid w:val="006F5B24"/>
    <w:rsid w:val="006F7BAE"/>
    <w:rsid w:val="00700175"/>
    <w:rsid w:val="00700780"/>
    <w:rsid w:val="00701634"/>
    <w:rsid w:val="0070270B"/>
    <w:rsid w:val="007038E4"/>
    <w:rsid w:val="00704014"/>
    <w:rsid w:val="00704336"/>
    <w:rsid w:val="0070442A"/>
    <w:rsid w:val="00704E21"/>
    <w:rsid w:val="0070509E"/>
    <w:rsid w:val="00706562"/>
    <w:rsid w:val="00707AF9"/>
    <w:rsid w:val="00710997"/>
    <w:rsid w:val="007133AE"/>
    <w:rsid w:val="00714045"/>
    <w:rsid w:val="007156E1"/>
    <w:rsid w:val="007177CD"/>
    <w:rsid w:val="00720F62"/>
    <w:rsid w:val="0072143C"/>
    <w:rsid w:val="00721557"/>
    <w:rsid w:val="00722108"/>
    <w:rsid w:val="00722974"/>
    <w:rsid w:val="00723417"/>
    <w:rsid w:val="007234F4"/>
    <w:rsid w:val="00723B7A"/>
    <w:rsid w:val="00724E59"/>
    <w:rsid w:val="00724FC8"/>
    <w:rsid w:val="00725B50"/>
    <w:rsid w:val="007276C9"/>
    <w:rsid w:val="00730556"/>
    <w:rsid w:val="007310B1"/>
    <w:rsid w:val="00731B81"/>
    <w:rsid w:val="0073229E"/>
    <w:rsid w:val="00732B36"/>
    <w:rsid w:val="00733590"/>
    <w:rsid w:val="00733AE0"/>
    <w:rsid w:val="00733DF4"/>
    <w:rsid w:val="00733EF8"/>
    <w:rsid w:val="00734107"/>
    <w:rsid w:val="00734932"/>
    <w:rsid w:val="00735148"/>
    <w:rsid w:val="007351FC"/>
    <w:rsid w:val="007352C4"/>
    <w:rsid w:val="00735412"/>
    <w:rsid w:val="00736281"/>
    <w:rsid w:val="007369AE"/>
    <w:rsid w:val="007374A8"/>
    <w:rsid w:val="00741B98"/>
    <w:rsid w:val="007425AB"/>
    <w:rsid w:val="0074333E"/>
    <w:rsid w:val="0074386A"/>
    <w:rsid w:val="00743D7D"/>
    <w:rsid w:val="007443D5"/>
    <w:rsid w:val="00744CA6"/>
    <w:rsid w:val="00744D98"/>
    <w:rsid w:val="00746A78"/>
    <w:rsid w:val="0074714F"/>
    <w:rsid w:val="00747CE0"/>
    <w:rsid w:val="007512F6"/>
    <w:rsid w:val="00751475"/>
    <w:rsid w:val="007524F6"/>
    <w:rsid w:val="00752E13"/>
    <w:rsid w:val="007545F3"/>
    <w:rsid w:val="00755024"/>
    <w:rsid w:val="00755290"/>
    <w:rsid w:val="007553CC"/>
    <w:rsid w:val="00755401"/>
    <w:rsid w:val="007557EC"/>
    <w:rsid w:val="00756282"/>
    <w:rsid w:val="00756287"/>
    <w:rsid w:val="007578A3"/>
    <w:rsid w:val="00757B75"/>
    <w:rsid w:val="00757CD4"/>
    <w:rsid w:val="00757E71"/>
    <w:rsid w:val="0076064C"/>
    <w:rsid w:val="00760CCB"/>
    <w:rsid w:val="00761307"/>
    <w:rsid w:val="00761C7B"/>
    <w:rsid w:val="0076290E"/>
    <w:rsid w:val="00762BE6"/>
    <w:rsid w:val="00763AF0"/>
    <w:rsid w:val="00763F85"/>
    <w:rsid w:val="007641FF"/>
    <w:rsid w:val="00766BA4"/>
    <w:rsid w:val="00767203"/>
    <w:rsid w:val="007710E4"/>
    <w:rsid w:val="00771DD7"/>
    <w:rsid w:val="00772581"/>
    <w:rsid w:val="0077279B"/>
    <w:rsid w:val="007727AA"/>
    <w:rsid w:val="00772F9C"/>
    <w:rsid w:val="00773774"/>
    <w:rsid w:val="0077377F"/>
    <w:rsid w:val="00773B67"/>
    <w:rsid w:val="00773DEB"/>
    <w:rsid w:val="007745CD"/>
    <w:rsid w:val="00775F6D"/>
    <w:rsid w:val="00776B81"/>
    <w:rsid w:val="00777611"/>
    <w:rsid w:val="00777A62"/>
    <w:rsid w:val="00777CB8"/>
    <w:rsid w:val="00777E8A"/>
    <w:rsid w:val="00780242"/>
    <w:rsid w:val="0078173A"/>
    <w:rsid w:val="00781D53"/>
    <w:rsid w:val="007825EA"/>
    <w:rsid w:val="00782E20"/>
    <w:rsid w:val="00783060"/>
    <w:rsid w:val="00783368"/>
    <w:rsid w:val="00784900"/>
    <w:rsid w:val="0078573F"/>
    <w:rsid w:val="00785BA9"/>
    <w:rsid w:val="00786637"/>
    <w:rsid w:val="00786D8D"/>
    <w:rsid w:val="0078799B"/>
    <w:rsid w:val="007918C8"/>
    <w:rsid w:val="00794081"/>
    <w:rsid w:val="00794855"/>
    <w:rsid w:val="00794A3F"/>
    <w:rsid w:val="00795E2C"/>
    <w:rsid w:val="00796624"/>
    <w:rsid w:val="00796756"/>
    <w:rsid w:val="00797785"/>
    <w:rsid w:val="00797E05"/>
    <w:rsid w:val="007A04C2"/>
    <w:rsid w:val="007A1040"/>
    <w:rsid w:val="007A2123"/>
    <w:rsid w:val="007A333C"/>
    <w:rsid w:val="007A3746"/>
    <w:rsid w:val="007A38BF"/>
    <w:rsid w:val="007A3A6B"/>
    <w:rsid w:val="007A47F9"/>
    <w:rsid w:val="007A4DCC"/>
    <w:rsid w:val="007B006B"/>
    <w:rsid w:val="007B152E"/>
    <w:rsid w:val="007B2D34"/>
    <w:rsid w:val="007B3DFB"/>
    <w:rsid w:val="007B52A6"/>
    <w:rsid w:val="007B5665"/>
    <w:rsid w:val="007B5840"/>
    <w:rsid w:val="007B5F61"/>
    <w:rsid w:val="007B5FB9"/>
    <w:rsid w:val="007B753D"/>
    <w:rsid w:val="007B7F2E"/>
    <w:rsid w:val="007C34B5"/>
    <w:rsid w:val="007C3963"/>
    <w:rsid w:val="007C3B8B"/>
    <w:rsid w:val="007C4CB2"/>
    <w:rsid w:val="007C4EA7"/>
    <w:rsid w:val="007C5546"/>
    <w:rsid w:val="007C5968"/>
    <w:rsid w:val="007C7FE1"/>
    <w:rsid w:val="007D0177"/>
    <w:rsid w:val="007D1C4C"/>
    <w:rsid w:val="007D1D9F"/>
    <w:rsid w:val="007D20D0"/>
    <w:rsid w:val="007D2337"/>
    <w:rsid w:val="007D2A74"/>
    <w:rsid w:val="007D340F"/>
    <w:rsid w:val="007D495D"/>
    <w:rsid w:val="007D5342"/>
    <w:rsid w:val="007D56FC"/>
    <w:rsid w:val="007D6176"/>
    <w:rsid w:val="007D625C"/>
    <w:rsid w:val="007D65F2"/>
    <w:rsid w:val="007D667B"/>
    <w:rsid w:val="007D7281"/>
    <w:rsid w:val="007E1074"/>
    <w:rsid w:val="007E182E"/>
    <w:rsid w:val="007E19F7"/>
    <w:rsid w:val="007E262B"/>
    <w:rsid w:val="007E286A"/>
    <w:rsid w:val="007E3696"/>
    <w:rsid w:val="007E38CA"/>
    <w:rsid w:val="007E4261"/>
    <w:rsid w:val="007E4A10"/>
    <w:rsid w:val="007E7327"/>
    <w:rsid w:val="007E7532"/>
    <w:rsid w:val="007E772A"/>
    <w:rsid w:val="007E78DC"/>
    <w:rsid w:val="007F01DD"/>
    <w:rsid w:val="007F0B09"/>
    <w:rsid w:val="007F0CAF"/>
    <w:rsid w:val="007F0F24"/>
    <w:rsid w:val="007F20FE"/>
    <w:rsid w:val="007F2E5E"/>
    <w:rsid w:val="007F35D2"/>
    <w:rsid w:val="007F463B"/>
    <w:rsid w:val="007F4B8C"/>
    <w:rsid w:val="007F4FB4"/>
    <w:rsid w:val="007F5A54"/>
    <w:rsid w:val="007F75A1"/>
    <w:rsid w:val="007F77B0"/>
    <w:rsid w:val="007F7FAF"/>
    <w:rsid w:val="008048D3"/>
    <w:rsid w:val="00805061"/>
    <w:rsid w:val="00806B83"/>
    <w:rsid w:val="00806DC7"/>
    <w:rsid w:val="00806E1D"/>
    <w:rsid w:val="00807A2B"/>
    <w:rsid w:val="008101AA"/>
    <w:rsid w:val="00810961"/>
    <w:rsid w:val="00811170"/>
    <w:rsid w:val="00811BD1"/>
    <w:rsid w:val="00812021"/>
    <w:rsid w:val="00813EB0"/>
    <w:rsid w:val="00813F5D"/>
    <w:rsid w:val="00814094"/>
    <w:rsid w:val="008148A0"/>
    <w:rsid w:val="0081500F"/>
    <w:rsid w:val="00815074"/>
    <w:rsid w:val="0081565A"/>
    <w:rsid w:val="00815F78"/>
    <w:rsid w:val="00816139"/>
    <w:rsid w:val="00816846"/>
    <w:rsid w:val="00816ACA"/>
    <w:rsid w:val="00820327"/>
    <w:rsid w:val="0082036E"/>
    <w:rsid w:val="00820D59"/>
    <w:rsid w:val="00821C27"/>
    <w:rsid w:val="0082210E"/>
    <w:rsid w:val="0082340D"/>
    <w:rsid w:val="008238D2"/>
    <w:rsid w:val="0082466B"/>
    <w:rsid w:val="00824789"/>
    <w:rsid w:val="00824B75"/>
    <w:rsid w:val="00824BDF"/>
    <w:rsid w:val="00824FC4"/>
    <w:rsid w:val="00826DF0"/>
    <w:rsid w:val="008273F5"/>
    <w:rsid w:val="0082761C"/>
    <w:rsid w:val="0083039E"/>
    <w:rsid w:val="00830657"/>
    <w:rsid w:val="0083067A"/>
    <w:rsid w:val="00830C59"/>
    <w:rsid w:val="00831E9F"/>
    <w:rsid w:val="00832292"/>
    <w:rsid w:val="0083262A"/>
    <w:rsid w:val="008331E8"/>
    <w:rsid w:val="00833FB3"/>
    <w:rsid w:val="008363F5"/>
    <w:rsid w:val="0083770F"/>
    <w:rsid w:val="00837831"/>
    <w:rsid w:val="00840717"/>
    <w:rsid w:val="00840DFA"/>
    <w:rsid w:val="00840FB9"/>
    <w:rsid w:val="00841022"/>
    <w:rsid w:val="008419E8"/>
    <w:rsid w:val="00841D1F"/>
    <w:rsid w:val="00842259"/>
    <w:rsid w:val="00842275"/>
    <w:rsid w:val="008437A9"/>
    <w:rsid w:val="0084464B"/>
    <w:rsid w:val="00845633"/>
    <w:rsid w:val="00845D72"/>
    <w:rsid w:val="00846FD4"/>
    <w:rsid w:val="00847107"/>
    <w:rsid w:val="00850094"/>
    <w:rsid w:val="008501ED"/>
    <w:rsid w:val="00851D1E"/>
    <w:rsid w:val="00851DB2"/>
    <w:rsid w:val="00852C31"/>
    <w:rsid w:val="0085334F"/>
    <w:rsid w:val="00853F26"/>
    <w:rsid w:val="008564F7"/>
    <w:rsid w:val="00856A6A"/>
    <w:rsid w:val="00860104"/>
    <w:rsid w:val="00861630"/>
    <w:rsid w:val="008618FF"/>
    <w:rsid w:val="00861BE3"/>
    <w:rsid w:val="00861C49"/>
    <w:rsid w:val="00862879"/>
    <w:rsid w:val="00863355"/>
    <w:rsid w:val="008633D8"/>
    <w:rsid w:val="008651BE"/>
    <w:rsid w:val="008652B3"/>
    <w:rsid w:val="00866D00"/>
    <w:rsid w:val="00870F0E"/>
    <w:rsid w:val="0087150E"/>
    <w:rsid w:val="0087195B"/>
    <w:rsid w:val="00871DB9"/>
    <w:rsid w:val="008728BC"/>
    <w:rsid w:val="008732ED"/>
    <w:rsid w:val="00873DDF"/>
    <w:rsid w:val="0087437D"/>
    <w:rsid w:val="00874399"/>
    <w:rsid w:val="00874E2C"/>
    <w:rsid w:val="008756F8"/>
    <w:rsid w:val="0087660F"/>
    <w:rsid w:val="00877478"/>
    <w:rsid w:val="00877685"/>
    <w:rsid w:val="008804EA"/>
    <w:rsid w:val="00880A44"/>
    <w:rsid w:val="0088142E"/>
    <w:rsid w:val="00881756"/>
    <w:rsid w:val="0088290C"/>
    <w:rsid w:val="00882B32"/>
    <w:rsid w:val="00882F66"/>
    <w:rsid w:val="0088375F"/>
    <w:rsid w:val="008838A4"/>
    <w:rsid w:val="0088400C"/>
    <w:rsid w:val="008847E9"/>
    <w:rsid w:val="00884D68"/>
    <w:rsid w:val="00886343"/>
    <w:rsid w:val="00886DAF"/>
    <w:rsid w:val="00887A55"/>
    <w:rsid w:val="00887F7C"/>
    <w:rsid w:val="00890C1F"/>
    <w:rsid w:val="00891631"/>
    <w:rsid w:val="00891C47"/>
    <w:rsid w:val="00892F4B"/>
    <w:rsid w:val="008930BE"/>
    <w:rsid w:val="00893143"/>
    <w:rsid w:val="0089408B"/>
    <w:rsid w:val="00894931"/>
    <w:rsid w:val="008952DE"/>
    <w:rsid w:val="00896ACC"/>
    <w:rsid w:val="00896B81"/>
    <w:rsid w:val="008972F0"/>
    <w:rsid w:val="00897BE0"/>
    <w:rsid w:val="008A060E"/>
    <w:rsid w:val="008A0EB2"/>
    <w:rsid w:val="008A139D"/>
    <w:rsid w:val="008A1C89"/>
    <w:rsid w:val="008A3B5D"/>
    <w:rsid w:val="008A49F7"/>
    <w:rsid w:val="008A4BF8"/>
    <w:rsid w:val="008A5018"/>
    <w:rsid w:val="008A57D0"/>
    <w:rsid w:val="008A5D3F"/>
    <w:rsid w:val="008A61D2"/>
    <w:rsid w:val="008A638C"/>
    <w:rsid w:val="008A681A"/>
    <w:rsid w:val="008A6CD6"/>
    <w:rsid w:val="008A6EDF"/>
    <w:rsid w:val="008A6F5F"/>
    <w:rsid w:val="008B0E42"/>
    <w:rsid w:val="008B12B9"/>
    <w:rsid w:val="008B1867"/>
    <w:rsid w:val="008B21E7"/>
    <w:rsid w:val="008B2352"/>
    <w:rsid w:val="008B238F"/>
    <w:rsid w:val="008B6001"/>
    <w:rsid w:val="008B6268"/>
    <w:rsid w:val="008B69BF"/>
    <w:rsid w:val="008B6EFA"/>
    <w:rsid w:val="008B7199"/>
    <w:rsid w:val="008B7FE5"/>
    <w:rsid w:val="008C0D41"/>
    <w:rsid w:val="008C15B1"/>
    <w:rsid w:val="008C28C8"/>
    <w:rsid w:val="008C30F0"/>
    <w:rsid w:val="008C3699"/>
    <w:rsid w:val="008C3F23"/>
    <w:rsid w:val="008C4712"/>
    <w:rsid w:val="008C58F7"/>
    <w:rsid w:val="008C7E4D"/>
    <w:rsid w:val="008D09A0"/>
    <w:rsid w:val="008D1642"/>
    <w:rsid w:val="008D2867"/>
    <w:rsid w:val="008D2AFC"/>
    <w:rsid w:val="008D2ED0"/>
    <w:rsid w:val="008D2FA8"/>
    <w:rsid w:val="008D31B3"/>
    <w:rsid w:val="008D33C1"/>
    <w:rsid w:val="008D4295"/>
    <w:rsid w:val="008D4317"/>
    <w:rsid w:val="008D4A80"/>
    <w:rsid w:val="008D5933"/>
    <w:rsid w:val="008D5F7F"/>
    <w:rsid w:val="008D77DC"/>
    <w:rsid w:val="008E08B9"/>
    <w:rsid w:val="008E15C3"/>
    <w:rsid w:val="008E1862"/>
    <w:rsid w:val="008E18F8"/>
    <w:rsid w:val="008E1D6D"/>
    <w:rsid w:val="008E2736"/>
    <w:rsid w:val="008E2CF9"/>
    <w:rsid w:val="008E4C0A"/>
    <w:rsid w:val="008E4D69"/>
    <w:rsid w:val="008E6DFB"/>
    <w:rsid w:val="008E6F6A"/>
    <w:rsid w:val="008F0834"/>
    <w:rsid w:val="008F0ECD"/>
    <w:rsid w:val="008F17CE"/>
    <w:rsid w:val="008F1848"/>
    <w:rsid w:val="008F35BF"/>
    <w:rsid w:val="008F457D"/>
    <w:rsid w:val="008F465B"/>
    <w:rsid w:val="008F470B"/>
    <w:rsid w:val="008F5913"/>
    <w:rsid w:val="008F5A46"/>
    <w:rsid w:val="008F5DAA"/>
    <w:rsid w:val="008F6F70"/>
    <w:rsid w:val="008F72D5"/>
    <w:rsid w:val="008F7633"/>
    <w:rsid w:val="00900442"/>
    <w:rsid w:val="009007C6"/>
    <w:rsid w:val="00900EFD"/>
    <w:rsid w:val="0090150E"/>
    <w:rsid w:val="00902268"/>
    <w:rsid w:val="00902401"/>
    <w:rsid w:val="00902CCB"/>
    <w:rsid w:val="00902E29"/>
    <w:rsid w:val="00902FC4"/>
    <w:rsid w:val="0090334D"/>
    <w:rsid w:val="009043C5"/>
    <w:rsid w:val="0090550E"/>
    <w:rsid w:val="00905666"/>
    <w:rsid w:val="00905ACF"/>
    <w:rsid w:val="009068E7"/>
    <w:rsid w:val="0090700A"/>
    <w:rsid w:val="009072BB"/>
    <w:rsid w:val="00907865"/>
    <w:rsid w:val="0091010D"/>
    <w:rsid w:val="00910516"/>
    <w:rsid w:val="00910761"/>
    <w:rsid w:val="009115FB"/>
    <w:rsid w:val="009117D6"/>
    <w:rsid w:val="00911FAB"/>
    <w:rsid w:val="00912E23"/>
    <w:rsid w:val="0091348D"/>
    <w:rsid w:val="009138DD"/>
    <w:rsid w:val="00913CB9"/>
    <w:rsid w:val="0091502F"/>
    <w:rsid w:val="00915262"/>
    <w:rsid w:val="009161B9"/>
    <w:rsid w:val="009164DB"/>
    <w:rsid w:val="00916580"/>
    <w:rsid w:val="00917125"/>
    <w:rsid w:val="009202B1"/>
    <w:rsid w:val="00920D00"/>
    <w:rsid w:val="00920E9E"/>
    <w:rsid w:val="009221B6"/>
    <w:rsid w:val="009223B3"/>
    <w:rsid w:val="009226A8"/>
    <w:rsid w:val="00923302"/>
    <w:rsid w:val="00923ED9"/>
    <w:rsid w:val="00924BA1"/>
    <w:rsid w:val="009250ED"/>
    <w:rsid w:val="0092768D"/>
    <w:rsid w:val="00927B59"/>
    <w:rsid w:val="0093012F"/>
    <w:rsid w:val="0093078B"/>
    <w:rsid w:val="00930CE2"/>
    <w:rsid w:val="00930D5A"/>
    <w:rsid w:val="00931112"/>
    <w:rsid w:val="00932499"/>
    <w:rsid w:val="00933114"/>
    <w:rsid w:val="00934E50"/>
    <w:rsid w:val="00935D2D"/>
    <w:rsid w:val="00935D84"/>
    <w:rsid w:val="0094000B"/>
    <w:rsid w:val="00940B14"/>
    <w:rsid w:val="00943F76"/>
    <w:rsid w:val="009448AF"/>
    <w:rsid w:val="0094591B"/>
    <w:rsid w:val="009462FF"/>
    <w:rsid w:val="009463E4"/>
    <w:rsid w:val="009478C0"/>
    <w:rsid w:val="00947D10"/>
    <w:rsid w:val="00951977"/>
    <w:rsid w:val="0095239F"/>
    <w:rsid w:val="009537A6"/>
    <w:rsid w:val="009544B8"/>
    <w:rsid w:val="00954D20"/>
    <w:rsid w:val="00954EDC"/>
    <w:rsid w:val="00955EC7"/>
    <w:rsid w:val="0095745B"/>
    <w:rsid w:val="00960429"/>
    <w:rsid w:val="00961254"/>
    <w:rsid w:val="00961436"/>
    <w:rsid w:val="00961643"/>
    <w:rsid w:val="00961688"/>
    <w:rsid w:val="009617ED"/>
    <w:rsid w:val="00963BE7"/>
    <w:rsid w:val="00963DCA"/>
    <w:rsid w:val="00965BEA"/>
    <w:rsid w:val="009660C5"/>
    <w:rsid w:val="00967781"/>
    <w:rsid w:val="00971692"/>
    <w:rsid w:val="009739BF"/>
    <w:rsid w:val="00973D0D"/>
    <w:rsid w:val="00973F7B"/>
    <w:rsid w:val="009744A7"/>
    <w:rsid w:val="009746A3"/>
    <w:rsid w:val="0097510B"/>
    <w:rsid w:val="009751FA"/>
    <w:rsid w:val="009764F5"/>
    <w:rsid w:val="00976676"/>
    <w:rsid w:val="00976F5C"/>
    <w:rsid w:val="00977A39"/>
    <w:rsid w:val="00977D66"/>
    <w:rsid w:val="009801B8"/>
    <w:rsid w:val="00980B4A"/>
    <w:rsid w:val="00980D60"/>
    <w:rsid w:val="00981C87"/>
    <w:rsid w:val="00981DC6"/>
    <w:rsid w:val="00982FEF"/>
    <w:rsid w:val="00986E8A"/>
    <w:rsid w:val="009871B2"/>
    <w:rsid w:val="009875EF"/>
    <w:rsid w:val="00987D1F"/>
    <w:rsid w:val="00990310"/>
    <w:rsid w:val="00990F1D"/>
    <w:rsid w:val="00992312"/>
    <w:rsid w:val="0099253F"/>
    <w:rsid w:val="00992A07"/>
    <w:rsid w:val="00992C40"/>
    <w:rsid w:val="0099410D"/>
    <w:rsid w:val="00994F73"/>
    <w:rsid w:val="009959D3"/>
    <w:rsid w:val="009968BD"/>
    <w:rsid w:val="00996F36"/>
    <w:rsid w:val="0099711B"/>
    <w:rsid w:val="00997B0F"/>
    <w:rsid w:val="009A057A"/>
    <w:rsid w:val="009A194E"/>
    <w:rsid w:val="009A1C58"/>
    <w:rsid w:val="009A253B"/>
    <w:rsid w:val="009A30FB"/>
    <w:rsid w:val="009A322D"/>
    <w:rsid w:val="009A3C80"/>
    <w:rsid w:val="009A3FD0"/>
    <w:rsid w:val="009A4F87"/>
    <w:rsid w:val="009A51D6"/>
    <w:rsid w:val="009B0343"/>
    <w:rsid w:val="009B04B3"/>
    <w:rsid w:val="009B13F0"/>
    <w:rsid w:val="009B1DC1"/>
    <w:rsid w:val="009B2174"/>
    <w:rsid w:val="009B25FF"/>
    <w:rsid w:val="009B41A9"/>
    <w:rsid w:val="009B462D"/>
    <w:rsid w:val="009B50A2"/>
    <w:rsid w:val="009B5175"/>
    <w:rsid w:val="009B529E"/>
    <w:rsid w:val="009B5AB5"/>
    <w:rsid w:val="009B60BD"/>
    <w:rsid w:val="009B698E"/>
    <w:rsid w:val="009B6E52"/>
    <w:rsid w:val="009C0947"/>
    <w:rsid w:val="009C13D3"/>
    <w:rsid w:val="009C30ED"/>
    <w:rsid w:val="009C3292"/>
    <w:rsid w:val="009C33B2"/>
    <w:rsid w:val="009C3CE3"/>
    <w:rsid w:val="009C432D"/>
    <w:rsid w:val="009C4AF7"/>
    <w:rsid w:val="009C581B"/>
    <w:rsid w:val="009C5B51"/>
    <w:rsid w:val="009C5C98"/>
    <w:rsid w:val="009C643A"/>
    <w:rsid w:val="009C6788"/>
    <w:rsid w:val="009C67E1"/>
    <w:rsid w:val="009C6CA8"/>
    <w:rsid w:val="009C6F19"/>
    <w:rsid w:val="009C70E6"/>
    <w:rsid w:val="009C76A2"/>
    <w:rsid w:val="009D2522"/>
    <w:rsid w:val="009D2F54"/>
    <w:rsid w:val="009D2F98"/>
    <w:rsid w:val="009D3765"/>
    <w:rsid w:val="009D3D9A"/>
    <w:rsid w:val="009D601B"/>
    <w:rsid w:val="009D64E6"/>
    <w:rsid w:val="009D6A84"/>
    <w:rsid w:val="009D7F02"/>
    <w:rsid w:val="009E0E9A"/>
    <w:rsid w:val="009E17BD"/>
    <w:rsid w:val="009E19BB"/>
    <w:rsid w:val="009E2069"/>
    <w:rsid w:val="009E2F2D"/>
    <w:rsid w:val="009E3104"/>
    <w:rsid w:val="009E36F9"/>
    <w:rsid w:val="009E4269"/>
    <w:rsid w:val="009E4AA3"/>
    <w:rsid w:val="009E4B31"/>
    <w:rsid w:val="009E6A64"/>
    <w:rsid w:val="009F0268"/>
    <w:rsid w:val="009F0E06"/>
    <w:rsid w:val="009F2040"/>
    <w:rsid w:val="009F2A22"/>
    <w:rsid w:val="009F4BDD"/>
    <w:rsid w:val="009F5978"/>
    <w:rsid w:val="009F6EDC"/>
    <w:rsid w:val="00A0051C"/>
    <w:rsid w:val="00A005F7"/>
    <w:rsid w:val="00A00931"/>
    <w:rsid w:val="00A02035"/>
    <w:rsid w:val="00A0478D"/>
    <w:rsid w:val="00A059D7"/>
    <w:rsid w:val="00A064A3"/>
    <w:rsid w:val="00A06992"/>
    <w:rsid w:val="00A07212"/>
    <w:rsid w:val="00A0781C"/>
    <w:rsid w:val="00A07A61"/>
    <w:rsid w:val="00A07C91"/>
    <w:rsid w:val="00A07CD5"/>
    <w:rsid w:val="00A10183"/>
    <w:rsid w:val="00A10CD2"/>
    <w:rsid w:val="00A11025"/>
    <w:rsid w:val="00A11C17"/>
    <w:rsid w:val="00A11F4F"/>
    <w:rsid w:val="00A12041"/>
    <w:rsid w:val="00A127AA"/>
    <w:rsid w:val="00A127D4"/>
    <w:rsid w:val="00A12DB7"/>
    <w:rsid w:val="00A13851"/>
    <w:rsid w:val="00A13A30"/>
    <w:rsid w:val="00A156FB"/>
    <w:rsid w:val="00A16D3C"/>
    <w:rsid w:val="00A20925"/>
    <w:rsid w:val="00A22A41"/>
    <w:rsid w:val="00A23010"/>
    <w:rsid w:val="00A2340A"/>
    <w:rsid w:val="00A23E48"/>
    <w:rsid w:val="00A24267"/>
    <w:rsid w:val="00A24654"/>
    <w:rsid w:val="00A247D4"/>
    <w:rsid w:val="00A2539E"/>
    <w:rsid w:val="00A26327"/>
    <w:rsid w:val="00A2667F"/>
    <w:rsid w:val="00A27D4F"/>
    <w:rsid w:val="00A30DEB"/>
    <w:rsid w:val="00A322C6"/>
    <w:rsid w:val="00A32FF8"/>
    <w:rsid w:val="00A33085"/>
    <w:rsid w:val="00A33311"/>
    <w:rsid w:val="00A33614"/>
    <w:rsid w:val="00A33761"/>
    <w:rsid w:val="00A34827"/>
    <w:rsid w:val="00A34864"/>
    <w:rsid w:val="00A34B51"/>
    <w:rsid w:val="00A35E56"/>
    <w:rsid w:val="00A3601B"/>
    <w:rsid w:val="00A3629E"/>
    <w:rsid w:val="00A37031"/>
    <w:rsid w:val="00A40376"/>
    <w:rsid w:val="00A40D88"/>
    <w:rsid w:val="00A40EFC"/>
    <w:rsid w:val="00A4419B"/>
    <w:rsid w:val="00A443C3"/>
    <w:rsid w:val="00A4560D"/>
    <w:rsid w:val="00A459B4"/>
    <w:rsid w:val="00A4641F"/>
    <w:rsid w:val="00A47519"/>
    <w:rsid w:val="00A47D36"/>
    <w:rsid w:val="00A50BF2"/>
    <w:rsid w:val="00A51EEB"/>
    <w:rsid w:val="00A52BBE"/>
    <w:rsid w:val="00A53B1B"/>
    <w:rsid w:val="00A53D48"/>
    <w:rsid w:val="00A551B6"/>
    <w:rsid w:val="00A551C4"/>
    <w:rsid w:val="00A55381"/>
    <w:rsid w:val="00A55B82"/>
    <w:rsid w:val="00A56EFF"/>
    <w:rsid w:val="00A57AE5"/>
    <w:rsid w:val="00A60E1D"/>
    <w:rsid w:val="00A61EEB"/>
    <w:rsid w:val="00A6210C"/>
    <w:rsid w:val="00A63C66"/>
    <w:rsid w:val="00A63F07"/>
    <w:rsid w:val="00A649A4"/>
    <w:rsid w:val="00A64C62"/>
    <w:rsid w:val="00A64D61"/>
    <w:rsid w:val="00A652CB"/>
    <w:rsid w:val="00A65AFB"/>
    <w:rsid w:val="00A66B33"/>
    <w:rsid w:val="00A66B5E"/>
    <w:rsid w:val="00A674DD"/>
    <w:rsid w:val="00A67576"/>
    <w:rsid w:val="00A6771F"/>
    <w:rsid w:val="00A6779E"/>
    <w:rsid w:val="00A705D6"/>
    <w:rsid w:val="00A72A6E"/>
    <w:rsid w:val="00A73511"/>
    <w:rsid w:val="00A73809"/>
    <w:rsid w:val="00A74506"/>
    <w:rsid w:val="00A7530B"/>
    <w:rsid w:val="00A755BD"/>
    <w:rsid w:val="00A76106"/>
    <w:rsid w:val="00A7713E"/>
    <w:rsid w:val="00A77193"/>
    <w:rsid w:val="00A778FA"/>
    <w:rsid w:val="00A77AF5"/>
    <w:rsid w:val="00A8402B"/>
    <w:rsid w:val="00A84D60"/>
    <w:rsid w:val="00A85930"/>
    <w:rsid w:val="00A867C2"/>
    <w:rsid w:val="00A86DA3"/>
    <w:rsid w:val="00A86F2C"/>
    <w:rsid w:val="00A8704E"/>
    <w:rsid w:val="00A875B8"/>
    <w:rsid w:val="00A87D01"/>
    <w:rsid w:val="00A90466"/>
    <w:rsid w:val="00A90C7A"/>
    <w:rsid w:val="00A910D1"/>
    <w:rsid w:val="00A91804"/>
    <w:rsid w:val="00A926BE"/>
    <w:rsid w:val="00A92AD6"/>
    <w:rsid w:val="00A949A3"/>
    <w:rsid w:val="00A94ED1"/>
    <w:rsid w:val="00A9517F"/>
    <w:rsid w:val="00A95565"/>
    <w:rsid w:val="00A95D62"/>
    <w:rsid w:val="00A96DEA"/>
    <w:rsid w:val="00A976EC"/>
    <w:rsid w:val="00A97B73"/>
    <w:rsid w:val="00A97B91"/>
    <w:rsid w:val="00A97BB5"/>
    <w:rsid w:val="00AA08E8"/>
    <w:rsid w:val="00AA25C6"/>
    <w:rsid w:val="00AA31E1"/>
    <w:rsid w:val="00AA3825"/>
    <w:rsid w:val="00AA3C87"/>
    <w:rsid w:val="00AA3FE3"/>
    <w:rsid w:val="00AA40F5"/>
    <w:rsid w:val="00AA5155"/>
    <w:rsid w:val="00AA52D0"/>
    <w:rsid w:val="00AA5AC6"/>
    <w:rsid w:val="00AA6B74"/>
    <w:rsid w:val="00AA6E7F"/>
    <w:rsid w:val="00AA711A"/>
    <w:rsid w:val="00AA7280"/>
    <w:rsid w:val="00AA7400"/>
    <w:rsid w:val="00AA76EE"/>
    <w:rsid w:val="00AA7E3C"/>
    <w:rsid w:val="00AB062B"/>
    <w:rsid w:val="00AB2186"/>
    <w:rsid w:val="00AB2F79"/>
    <w:rsid w:val="00AB3593"/>
    <w:rsid w:val="00AB3FCA"/>
    <w:rsid w:val="00AB4174"/>
    <w:rsid w:val="00AB4691"/>
    <w:rsid w:val="00AB46F6"/>
    <w:rsid w:val="00AB484D"/>
    <w:rsid w:val="00AB5575"/>
    <w:rsid w:val="00AB62EC"/>
    <w:rsid w:val="00AB655B"/>
    <w:rsid w:val="00AC03B2"/>
    <w:rsid w:val="00AC12A0"/>
    <w:rsid w:val="00AC1502"/>
    <w:rsid w:val="00AC170F"/>
    <w:rsid w:val="00AC1C35"/>
    <w:rsid w:val="00AC2686"/>
    <w:rsid w:val="00AC27A9"/>
    <w:rsid w:val="00AC45CA"/>
    <w:rsid w:val="00AC476F"/>
    <w:rsid w:val="00AC5076"/>
    <w:rsid w:val="00AC5714"/>
    <w:rsid w:val="00AC5723"/>
    <w:rsid w:val="00AC7B9D"/>
    <w:rsid w:val="00AC7C64"/>
    <w:rsid w:val="00AD18AE"/>
    <w:rsid w:val="00AD1AF3"/>
    <w:rsid w:val="00AD284C"/>
    <w:rsid w:val="00AD28A2"/>
    <w:rsid w:val="00AD3481"/>
    <w:rsid w:val="00AD34BF"/>
    <w:rsid w:val="00AD42E2"/>
    <w:rsid w:val="00AD4370"/>
    <w:rsid w:val="00AD5522"/>
    <w:rsid w:val="00AD5B67"/>
    <w:rsid w:val="00AD6AEF"/>
    <w:rsid w:val="00AD6BDF"/>
    <w:rsid w:val="00AD6C15"/>
    <w:rsid w:val="00AD72C1"/>
    <w:rsid w:val="00AD7445"/>
    <w:rsid w:val="00AD78FA"/>
    <w:rsid w:val="00AD7DD5"/>
    <w:rsid w:val="00AE0103"/>
    <w:rsid w:val="00AE011E"/>
    <w:rsid w:val="00AE0417"/>
    <w:rsid w:val="00AE06A3"/>
    <w:rsid w:val="00AE0C08"/>
    <w:rsid w:val="00AE167B"/>
    <w:rsid w:val="00AE2058"/>
    <w:rsid w:val="00AE27A4"/>
    <w:rsid w:val="00AE2D7C"/>
    <w:rsid w:val="00AE51AD"/>
    <w:rsid w:val="00AE6B2D"/>
    <w:rsid w:val="00AE6CA6"/>
    <w:rsid w:val="00AF0EBF"/>
    <w:rsid w:val="00AF10F4"/>
    <w:rsid w:val="00AF144C"/>
    <w:rsid w:val="00AF1735"/>
    <w:rsid w:val="00AF1949"/>
    <w:rsid w:val="00AF1FF3"/>
    <w:rsid w:val="00AF3027"/>
    <w:rsid w:val="00AF3D6B"/>
    <w:rsid w:val="00AF5200"/>
    <w:rsid w:val="00AF6D8C"/>
    <w:rsid w:val="00AF77E2"/>
    <w:rsid w:val="00B0015D"/>
    <w:rsid w:val="00B00528"/>
    <w:rsid w:val="00B00D27"/>
    <w:rsid w:val="00B00E91"/>
    <w:rsid w:val="00B018DA"/>
    <w:rsid w:val="00B01A64"/>
    <w:rsid w:val="00B02ECA"/>
    <w:rsid w:val="00B032C1"/>
    <w:rsid w:val="00B0337B"/>
    <w:rsid w:val="00B03BCE"/>
    <w:rsid w:val="00B051E9"/>
    <w:rsid w:val="00B05331"/>
    <w:rsid w:val="00B054B1"/>
    <w:rsid w:val="00B05875"/>
    <w:rsid w:val="00B06025"/>
    <w:rsid w:val="00B06E2F"/>
    <w:rsid w:val="00B10887"/>
    <w:rsid w:val="00B10CED"/>
    <w:rsid w:val="00B10E3F"/>
    <w:rsid w:val="00B1112A"/>
    <w:rsid w:val="00B11711"/>
    <w:rsid w:val="00B118EA"/>
    <w:rsid w:val="00B11AFE"/>
    <w:rsid w:val="00B125C6"/>
    <w:rsid w:val="00B14AA0"/>
    <w:rsid w:val="00B14D9B"/>
    <w:rsid w:val="00B14F77"/>
    <w:rsid w:val="00B1579A"/>
    <w:rsid w:val="00B15C0E"/>
    <w:rsid w:val="00B16B41"/>
    <w:rsid w:val="00B17442"/>
    <w:rsid w:val="00B17A9B"/>
    <w:rsid w:val="00B17E9D"/>
    <w:rsid w:val="00B17FD4"/>
    <w:rsid w:val="00B200F5"/>
    <w:rsid w:val="00B20523"/>
    <w:rsid w:val="00B2066C"/>
    <w:rsid w:val="00B2097F"/>
    <w:rsid w:val="00B21A59"/>
    <w:rsid w:val="00B21D9D"/>
    <w:rsid w:val="00B22E59"/>
    <w:rsid w:val="00B230ED"/>
    <w:rsid w:val="00B23622"/>
    <w:rsid w:val="00B239C9"/>
    <w:rsid w:val="00B23F92"/>
    <w:rsid w:val="00B24755"/>
    <w:rsid w:val="00B24E2D"/>
    <w:rsid w:val="00B256CC"/>
    <w:rsid w:val="00B26944"/>
    <w:rsid w:val="00B30281"/>
    <w:rsid w:val="00B30711"/>
    <w:rsid w:val="00B3071F"/>
    <w:rsid w:val="00B31409"/>
    <w:rsid w:val="00B325F2"/>
    <w:rsid w:val="00B33E45"/>
    <w:rsid w:val="00B3400B"/>
    <w:rsid w:val="00B3409B"/>
    <w:rsid w:val="00B34680"/>
    <w:rsid w:val="00B34DD5"/>
    <w:rsid w:val="00B35097"/>
    <w:rsid w:val="00B3522E"/>
    <w:rsid w:val="00B358AB"/>
    <w:rsid w:val="00B35BBA"/>
    <w:rsid w:val="00B36C16"/>
    <w:rsid w:val="00B37893"/>
    <w:rsid w:val="00B404BF"/>
    <w:rsid w:val="00B404D2"/>
    <w:rsid w:val="00B40547"/>
    <w:rsid w:val="00B405D8"/>
    <w:rsid w:val="00B4082B"/>
    <w:rsid w:val="00B40847"/>
    <w:rsid w:val="00B40E96"/>
    <w:rsid w:val="00B41388"/>
    <w:rsid w:val="00B41F09"/>
    <w:rsid w:val="00B42470"/>
    <w:rsid w:val="00B425DB"/>
    <w:rsid w:val="00B451C6"/>
    <w:rsid w:val="00B454CA"/>
    <w:rsid w:val="00B459FE"/>
    <w:rsid w:val="00B46786"/>
    <w:rsid w:val="00B46E9F"/>
    <w:rsid w:val="00B476E3"/>
    <w:rsid w:val="00B5181F"/>
    <w:rsid w:val="00B51B00"/>
    <w:rsid w:val="00B522D8"/>
    <w:rsid w:val="00B529A4"/>
    <w:rsid w:val="00B54572"/>
    <w:rsid w:val="00B548C3"/>
    <w:rsid w:val="00B5791D"/>
    <w:rsid w:val="00B62B37"/>
    <w:rsid w:val="00B6395F"/>
    <w:rsid w:val="00B64259"/>
    <w:rsid w:val="00B651EC"/>
    <w:rsid w:val="00B655D0"/>
    <w:rsid w:val="00B65DF6"/>
    <w:rsid w:val="00B66334"/>
    <w:rsid w:val="00B66DDA"/>
    <w:rsid w:val="00B6741A"/>
    <w:rsid w:val="00B716AE"/>
    <w:rsid w:val="00B718E9"/>
    <w:rsid w:val="00B72A09"/>
    <w:rsid w:val="00B738E0"/>
    <w:rsid w:val="00B73DE5"/>
    <w:rsid w:val="00B753FF"/>
    <w:rsid w:val="00B76C4C"/>
    <w:rsid w:val="00B76C99"/>
    <w:rsid w:val="00B7713D"/>
    <w:rsid w:val="00B771B6"/>
    <w:rsid w:val="00B8058C"/>
    <w:rsid w:val="00B81333"/>
    <w:rsid w:val="00B81878"/>
    <w:rsid w:val="00B819FC"/>
    <w:rsid w:val="00B821AA"/>
    <w:rsid w:val="00B82B29"/>
    <w:rsid w:val="00B83306"/>
    <w:rsid w:val="00B8341D"/>
    <w:rsid w:val="00B83A98"/>
    <w:rsid w:val="00B8465F"/>
    <w:rsid w:val="00B84DC5"/>
    <w:rsid w:val="00B84F39"/>
    <w:rsid w:val="00B8552C"/>
    <w:rsid w:val="00B85DB5"/>
    <w:rsid w:val="00B87B2E"/>
    <w:rsid w:val="00B92406"/>
    <w:rsid w:val="00B9267E"/>
    <w:rsid w:val="00B927CB"/>
    <w:rsid w:val="00B92DA1"/>
    <w:rsid w:val="00B93B72"/>
    <w:rsid w:val="00B93ECC"/>
    <w:rsid w:val="00B93FC3"/>
    <w:rsid w:val="00B94ACC"/>
    <w:rsid w:val="00B960E5"/>
    <w:rsid w:val="00B966C8"/>
    <w:rsid w:val="00B96E72"/>
    <w:rsid w:val="00B97904"/>
    <w:rsid w:val="00B97A03"/>
    <w:rsid w:val="00B97A0B"/>
    <w:rsid w:val="00BA047B"/>
    <w:rsid w:val="00BA052A"/>
    <w:rsid w:val="00BA0596"/>
    <w:rsid w:val="00BA1405"/>
    <w:rsid w:val="00BA165E"/>
    <w:rsid w:val="00BA3519"/>
    <w:rsid w:val="00BA3582"/>
    <w:rsid w:val="00BA4891"/>
    <w:rsid w:val="00BA7092"/>
    <w:rsid w:val="00BA710E"/>
    <w:rsid w:val="00BA797B"/>
    <w:rsid w:val="00BA7DC5"/>
    <w:rsid w:val="00BB084B"/>
    <w:rsid w:val="00BB0ED0"/>
    <w:rsid w:val="00BB132F"/>
    <w:rsid w:val="00BB188A"/>
    <w:rsid w:val="00BB3A15"/>
    <w:rsid w:val="00BB3CCF"/>
    <w:rsid w:val="00BB3F54"/>
    <w:rsid w:val="00BB45A1"/>
    <w:rsid w:val="00BB5D8E"/>
    <w:rsid w:val="00BB6A90"/>
    <w:rsid w:val="00BC0347"/>
    <w:rsid w:val="00BC08C2"/>
    <w:rsid w:val="00BC2B17"/>
    <w:rsid w:val="00BC2BCC"/>
    <w:rsid w:val="00BC3A40"/>
    <w:rsid w:val="00BC432B"/>
    <w:rsid w:val="00BC50FD"/>
    <w:rsid w:val="00BC5BAD"/>
    <w:rsid w:val="00BC617E"/>
    <w:rsid w:val="00BC66A8"/>
    <w:rsid w:val="00BC703B"/>
    <w:rsid w:val="00BC7EF5"/>
    <w:rsid w:val="00BD04DC"/>
    <w:rsid w:val="00BD0C0D"/>
    <w:rsid w:val="00BD0C39"/>
    <w:rsid w:val="00BD1180"/>
    <w:rsid w:val="00BD179F"/>
    <w:rsid w:val="00BD1D85"/>
    <w:rsid w:val="00BD35B6"/>
    <w:rsid w:val="00BD37F3"/>
    <w:rsid w:val="00BD4E50"/>
    <w:rsid w:val="00BD5367"/>
    <w:rsid w:val="00BD6E96"/>
    <w:rsid w:val="00BD7070"/>
    <w:rsid w:val="00BD7392"/>
    <w:rsid w:val="00BD79F4"/>
    <w:rsid w:val="00BE0B33"/>
    <w:rsid w:val="00BE0DDD"/>
    <w:rsid w:val="00BE189F"/>
    <w:rsid w:val="00BE2CEE"/>
    <w:rsid w:val="00BE3AB0"/>
    <w:rsid w:val="00BE4AD6"/>
    <w:rsid w:val="00BE54F6"/>
    <w:rsid w:val="00BE554A"/>
    <w:rsid w:val="00BE55B7"/>
    <w:rsid w:val="00BE5AD5"/>
    <w:rsid w:val="00BE72A7"/>
    <w:rsid w:val="00BF04EB"/>
    <w:rsid w:val="00BF0AC7"/>
    <w:rsid w:val="00BF276F"/>
    <w:rsid w:val="00BF2E1C"/>
    <w:rsid w:val="00BF5012"/>
    <w:rsid w:val="00BF5255"/>
    <w:rsid w:val="00BF59C3"/>
    <w:rsid w:val="00BF76B9"/>
    <w:rsid w:val="00C01173"/>
    <w:rsid w:val="00C0165D"/>
    <w:rsid w:val="00C0173B"/>
    <w:rsid w:val="00C02A7E"/>
    <w:rsid w:val="00C0413C"/>
    <w:rsid w:val="00C064B8"/>
    <w:rsid w:val="00C06671"/>
    <w:rsid w:val="00C10C83"/>
    <w:rsid w:val="00C11123"/>
    <w:rsid w:val="00C112C0"/>
    <w:rsid w:val="00C1240C"/>
    <w:rsid w:val="00C1326D"/>
    <w:rsid w:val="00C13728"/>
    <w:rsid w:val="00C13B47"/>
    <w:rsid w:val="00C141A9"/>
    <w:rsid w:val="00C14645"/>
    <w:rsid w:val="00C1469D"/>
    <w:rsid w:val="00C14AD5"/>
    <w:rsid w:val="00C15759"/>
    <w:rsid w:val="00C15874"/>
    <w:rsid w:val="00C167AD"/>
    <w:rsid w:val="00C1684C"/>
    <w:rsid w:val="00C16BD4"/>
    <w:rsid w:val="00C17332"/>
    <w:rsid w:val="00C17723"/>
    <w:rsid w:val="00C17FD4"/>
    <w:rsid w:val="00C20D2E"/>
    <w:rsid w:val="00C23834"/>
    <w:rsid w:val="00C23D5F"/>
    <w:rsid w:val="00C23EFC"/>
    <w:rsid w:val="00C24DF5"/>
    <w:rsid w:val="00C26F8F"/>
    <w:rsid w:val="00C2711A"/>
    <w:rsid w:val="00C27906"/>
    <w:rsid w:val="00C30B38"/>
    <w:rsid w:val="00C30EF4"/>
    <w:rsid w:val="00C32F14"/>
    <w:rsid w:val="00C33CED"/>
    <w:rsid w:val="00C33DB1"/>
    <w:rsid w:val="00C34725"/>
    <w:rsid w:val="00C34986"/>
    <w:rsid w:val="00C34C37"/>
    <w:rsid w:val="00C35B50"/>
    <w:rsid w:val="00C35D23"/>
    <w:rsid w:val="00C36EE5"/>
    <w:rsid w:val="00C37447"/>
    <w:rsid w:val="00C37509"/>
    <w:rsid w:val="00C403EE"/>
    <w:rsid w:val="00C40BCB"/>
    <w:rsid w:val="00C41A5A"/>
    <w:rsid w:val="00C424F6"/>
    <w:rsid w:val="00C42EEE"/>
    <w:rsid w:val="00C43ABE"/>
    <w:rsid w:val="00C43C64"/>
    <w:rsid w:val="00C445DC"/>
    <w:rsid w:val="00C44C6E"/>
    <w:rsid w:val="00C45319"/>
    <w:rsid w:val="00C4679E"/>
    <w:rsid w:val="00C46898"/>
    <w:rsid w:val="00C47E82"/>
    <w:rsid w:val="00C50289"/>
    <w:rsid w:val="00C51632"/>
    <w:rsid w:val="00C52FFE"/>
    <w:rsid w:val="00C53148"/>
    <w:rsid w:val="00C5367A"/>
    <w:rsid w:val="00C53F97"/>
    <w:rsid w:val="00C54E20"/>
    <w:rsid w:val="00C57C20"/>
    <w:rsid w:val="00C60753"/>
    <w:rsid w:val="00C60C9A"/>
    <w:rsid w:val="00C60DDC"/>
    <w:rsid w:val="00C62A8F"/>
    <w:rsid w:val="00C63417"/>
    <w:rsid w:val="00C64191"/>
    <w:rsid w:val="00C65569"/>
    <w:rsid w:val="00C66318"/>
    <w:rsid w:val="00C664DA"/>
    <w:rsid w:val="00C66996"/>
    <w:rsid w:val="00C670AD"/>
    <w:rsid w:val="00C7030F"/>
    <w:rsid w:val="00C70626"/>
    <w:rsid w:val="00C71005"/>
    <w:rsid w:val="00C71268"/>
    <w:rsid w:val="00C71571"/>
    <w:rsid w:val="00C719CB"/>
    <w:rsid w:val="00C725AA"/>
    <w:rsid w:val="00C73C70"/>
    <w:rsid w:val="00C751B8"/>
    <w:rsid w:val="00C76D17"/>
    <w:rsid w:val="00C774BD"/>
    <w:rsid w:val="00C808DF"/>
    <w:rsid w:val="00C80AC4"/>
    <w:rsid w:val="00C81BF0"/>
    <w:rsid w:val="00C83032"/>
    <w:rsid w:val="00C8328F"/>
    <w:rsid w:val="00C84012"/>
    <w:rsid w:val="00C8455F"/>
    <w:rsid w:val="00C858A7"/>
    <w:rsid w:val="00C867E4"/>
    <w:rsid w:val="00C8794F"/>
    <w:rsid w:val="00C90365"/>
    <w:rsid w:val="00C918BD"/>
    <w:rsid w:val="00C9334D"/>
    <w:rsid w:val="00C93807"/>
    <w:rsid w:val="00C93F33"/>
    <w:rsid w:val="00C94FDD"/>
    <w:rsid w:val="00C9544A"/>
    <w:rsid w:val="00C96B70"/>
    <w:rsid w:val="00C97952"/>
    <w:rsid w:val="00C97FF8"/>
    <w:rsid w:val="00CA1102"/>
    <w:rsid w:val="00CA17E0"/>
    <w:rsid w:val="00CA1CD0"/>
    <w:rsid w:val="00CA34F7"/>
    <w:rsid w:val="00CA353D"/>
    <w:rsid w:val="00CA4089"/>
    <w:rsid w:val="00CA5100"/>
    <w:rsid w:val="00CA5102"/>
    <w:rsid w:val="00CA58C3"/>
    <w:rsid w:val="00CA6206"/>
    <w:rsid w:val="00CA629E"/>
    <w:rsid w:val="00CA7565"/>
    <w:rsid w:val="00CA7968"/>
    <w:rsid w:val="00CB04C6"/>
    <w:rsid w:val="00CB1D74"/>
    <w:rsid w:val="00CB3376"/>
    <w:rsid w:val="00CB47CB"/>
    <w:rsid w:val="00CB578F"/>
    <w:rsid w:val="00CB5A27"/>
    <w:rsid w:val="00CB5E5C"/>
    <w:rsid w:val="00CB5EB3"/>
    <w:rsid w:val="00CB63F2"/>
    <w:rsid w:val="00CB6506"/>
    <w:rsid w:val="00CB6980"/>
    <w:rsid w:val="00CB7D4D"/>
    <w:rsid w:val="00CC0916"/>
    <w:rsid w:val="00CC105A"/>
    <w:rsid w:val="00CC23B3"/>
    <w:rsid w:val="00CC39EB"/>
    <w:rsid w:val="00CC449D"/>
    <w:rsid w:val="00CC4564"/>
    <w:rsid w:val="00CC6740"/>
    <w:rsid w:val="00CC69D4"/>
    <w:rsid w:val="00CC6D61"/>
    <w:rsid w:val="00CD02FA"/>
    <w:rsid w:val="00CD0969"/>
    <w:rsid w:val="00CD116A"/>
    <w:rsid w:val="00CD167C"/>
    <w:rsid w:val="00CD1C23"/>
    <w:rsid w:val="00CD233C"/>
    <w:rsid w:val="00CD32A5"/>
    <w:rsid w:val="00CD3973"/>
    <w:rsid w:val="00CD3BD8"/>
    <w:rsid w:val="00CD409E"/>
    <w:rsid w:val="00CD5B36"/>
    <w:rsid w:val="00CD6D5C"/>
    <w:rsid w:val="00CD7CB6"/>
    <w:rsid w:val="00CD7DBC"/>
    <w:rsid w:val="00CE004C"/>
    <w:rsid w:val="00CE00C6"/>
    <w:rsid w:val="00CE0EFF"/>
    <w:rsid w:val="00CE1373"/>
    <w:rsid w:val="00CE16D3"/>
    <w:rsid w:val="00CE2A3D"/>
    <w:rsid w:val="00CE43FB"/>
    <w:rsid w:val="00CE443C"/>
    <w:rsid w:val="00CE5634"/>
    <w:rsid w:val="00CE60AC"/>
    <w:rsid w:val="00CE7250"/>
    <w:rsid w:val="00CE7C65"/>
    <w:rsid w:val="00CF0CC8"/>
    <w:rsid w:val="00CF1508"/>
    <w:rsid w:val="00CF1D6D"/>
    <w:rsid w:val="00CF29AD"/>
    <w:rsid w:val="00CF422F"/>
    <w:rsid w:val="00CF42C7"/>
    <w:rsid w:val="00CF4753"/>
    <w:rsid w:val="00CF5307"/>
    <w:rsid w:val="00CF560A"/>
    <w:rsid w:val="00CF6322"/>
    <w:rsid w:val="00D01695"/>
    <w:rsid w:val="00D0249F"/>
    <w:rsid w:val="00D030EB"/>
    <w:rsid w:val="00D0311F"/>
    <w:rsid w:val="00D03C71"/>
    <w:rsid w:val="00D04BE5"/>
    <w:rsid w:val="00D05345"/>
    <w:rsid w:val="00D0546F"/>
    <w:rsid w:val="00D05774"/>
    <w:rsid w:val="00D05D84"/>
    <w:rsid w:val="00D1018D"/>
    <w:rsid w:val="00D105F6"/>
    <w:rsid w:val="00D109F0"/>
    <w:rsid w:val="00D10B4B"/>
    <w:rsid w:val="00D11123"/>
    <w:rsid w:val="00D1137B"/>
    <w:rsid w:val="00D11774"/>
    <w:rsid w:val="00D12245"/>
    <w:rsid w:val="00D13781"/>
    <w:rsid w:val="00D14008"/>
    <w:rsid w:val="00D14F4F"/>
    <w:rsid w:val="00D151F9"/>
    <w:rsid w:val="00D159B4"/>
    <w:rsid w:val="00D15A48"/>
    <w:rsid w:val="00D15E8B"/>
    <w:rsid w:val="00D1642D"/>
    <w:rsid w:val="00D1689D"/>
    <w:rsid w:val="00D17A12"/>
    <w:rsid w:val="00D2145E"/>
    <w:rsid w:val="00D21657"/>
    <w:rsid w:val="00D218CC"/>
    <w:rsid w:val="00D21D44"/>
    <w:rsid w:val="00D22699"/>
    <w:rsid w:val="00D24A20"/>
    <w:rsid w:val="00D25BE1"/>
    <w:rsid w:val="00D2766E"/>
    <w:rsid w:val="00D302F1"/>
    <w:rsid w:val="00D31E03"/>
    <w:rsid w:val="00D3253E"/>
    <w:rsid w:val="00D33153"/>
    <w:rsid w:val="00D357EE"/>
    <w:rsid w:val="00D35822"/>
    <w:rsid w:val="00D35E52"/>
    <w:rsid w:val="00D35E54"/>
    <w:rsid w:val="00D360AF"/>
    <w:rsid w:val="00D36CE5"/>
    <w:rsid w:val="00D410C2"/>
    <w:rsid w:val="00D41514"/>
    <w:rsid w:val="00D426FF"/>
    <w:rsid w:val="00D4277F"/>
    <w:rsid w:val="00D432E1"/>
    <w:rsid w:val="00D435F5"/>
    <w:rsid w:val="00D4398E"/>
    <w:rsid w:val="00D43E8C"/>
    <w:rsid w:val="00D4513D"/>
    <w:rsid w:val="00D456C4"/>
    <w:rsid w:val="00D472C0"/>
    <w:rsid w:val="00D47595"/>
    <w:rsid w:val="00D50434"/>
    <w:rsid w:val="00D5349A"/>
    <w:rsid w:val="00D53C63"/>
    <w:rsid w:val="00D5409C"/>
    <w:rsid w:val="00D54106"/>
    <w:rsid w:val="00D57682"/>
    <w:rsid w:val="00D577CA"/>
    <w:rsid w:val="00D57CE8"/>
    <w:rsid w:val="00D603ED"/>
    <w:rsid w:val="00D61203"/>
    <w:rsid w:val="00D646F6"/>
    <w:rsid w:val="00D70B40"/>
    <w:rsid w:val="00D70D3C"/>
    <w:rsid w:val="00D7105E"/>
    <w:rsid w:val="00D71496"/>
    <w:rsid w:val="00D71A9A"/>
    <w:rsid w:val="00D729DC"/>
    <w:rsid w:val="00D72E0A"/>
    <w:rsid w:val="00D730F1"/>
    <w:rsid w:val="00D73ADB"/>
    <w:rsid w:val="00D73C88"/>
    <w:rsid w:val="00D747C4"/>
    <w:rsid w:val="00D7536F"/>
    <w:rsid w:val="00D76243"/>
    <w:rsid w:val="00D841DA"/>
    <w:rsid w:val="00D845F8"/>
    <w:rsid w:val="00D849F4"/>
    <w:rsid w:val="00D858FE"/>
    <w:rsid w:val="00D85A09"/>
    <w:rsid w:val="00D85AF5"/>
    <w:rsid w:val="00D85D71"/>
    <w:rsid w:val="00D8645C"/>
    <w:rsid w:val="00D877C8"/>
    <w:rsid w:val="00D90B45"/>
    <w:rsid w:val="00D92279"/>
    <w:rsid w:val="00D92A02"/>
    <w:rsid w:val="00D936E9"/>
    <w:rsid w:val="00D950F5"/>
    <w:rsid w:val="00D95702"/>
    <w:rsid w:val="00D95B18"/>
    <w:rsid w:val="00D95EB1"/>
    <w:rsid w:val="00D96403"/>
    <w:rsid w:val="00D96A6F"/>
    <w:rsid w:val="00D97258"/>
    <w:rsid w:val="00D9733A"/>
    <w:rsid w:val="00DA00C5"/>
    <w:rsid w:val="00DA0E44"/>
    <w:rsid w:val="00DA23DA"/>
    <w:rsid w:val="00DA2A6C"/>
    <w:rsid w:val="00DA2BF1"/>
    <w:rsid w:val="00DA351D"/>
    <w:rsid w:val="00DA3B76"/>
    <w:rsid w:val="00DA4937"/>
    <w:rsid w:val="00DA4B5D"/>
    <w:rsid w:val="00DA4D2E"/>
    <w:rsid w:val="00DA51A9"/>
    <w:rsid w:val="00DA5B3A"/>
    <w:rsid w:val="00DA6DA4"/>
    <w:rsid w:val="00DA71FA"/>
    <w:rsid w:val="00DA7664"/>
    <w:rsid w:val="00DA7B91"/>
    <w:rsid w:val="00DB03BD"/>
    <w:rsid w:val="00DB0B9D"/>
    <w:rsid w:val="00DB11F0"/>
    <w:rsid w:val="00DB1EEC"/>
    <w:rsid w:val="00DB21B0"/>
    <w:rsid w:val="00DB2737"/>
    <w:rsid w:val="00DB4243"/>
    <w:rsid w:val="00DB47B9"/>
    <w:rsid w:val="00DB4D20"/>
    <w:rsid w:val="00DB4E24"/>
    <w:rsid w:val="00DB50CC"/>
    <w:rsid w:val="00DB53F9"/>
    <w:rsid w:val="00DB6BCF"/>
    <w:rsid w:val="00DB6FED"/>
    <w:rsid w:val="00DB719E"/>
    <w:rsid w:val="00DB7868"/>
    <w:rsid w:val="00DB7B54"/>
    <w:rsid w:val="00DC0927"/>
    <w:rsid w:val="00DC0C3F"/>
    <w:rsid w:val="00DC0EEB"/>
    <w:rsid w:val="00DC140A"/>
    <w:rsid w:val="00DC19C1"/>
    <w:rsid w:val="00DC220F"/>
    <w:rsid w:val="00DC30FD"/>
    <w:rsid w:val="00DC61E3"/>
    <w:rsid w:val="00DC6D94"/>
    <w:rsid w:val="00DC78DE"/>
    <w:rsid w:val="00DD0152"/>
    <w:rsid w:val="00DD0C51"/>
    <w:rsid w:val="00DD132D"/>
    <w:rsid w:val="00DD1651"/>
    <w:rsid w:val="00DD280F"/>
    <w:rsid w:val="00DD3C24"/>
    <w:rsid w:val="00DD4416"/>
    <w:rsid w:val="00DD50C8"/>
    <w:rsid w:val="00DD5632"/>
    <w:rsid w:val="00DD6C11"/>
    <w:rsid w:val="00DD6FBD"/>
    <w:rsid w:val="00DE082E"/>
    <w:rsid w:val="00DE2CD7"/>
    <w:rsid w:val="00DE2D61"/>
    <w:rsid w:val="00DE4B77"/>
    <w:rsid w:val="00DE4FB7"/>
    <w:rsid w:val="00DE6772"/>
    <w:rsid w:val="00DF0473"/>
    <w:rsid w:val="00DF2022"/>
    <w:rsid w:val="00DF5174"/>
    <w:rsid w:val="00DF552A"/>
    <w:rsid w:val="00DF5CD9"/>
    <w:rsid w:val="00DF7B85"/>
    <w:rsid w:val="00DF7E3E"/>
    <w:rsid w:val="00E00E73"/>
    <w:rsid w:val="00E01562"/>
    <w:rsid w:val="00E03400"/>
    <w:rsid w:val="00E0519B"/>
    <w:rsid w:val="00E0526D"/>
    <w:rsid w:val="00E0543C"/>
    <w:rsid w:val="00E10E83"/>
    <w:rsid w:val="00E11BAD"/>
    <w:rsid w:val="00E12A62"/>
    <w:rsid w:val="00E13664"/>
    <w:rsid w:val="00E1436F"/>
    <w:rsid w:val="00E147F3"/>
    <w:rsid w:val="00E14B7A"/>
    <w:rsid w:val="00E1558B"/>
    <w:rsid w:val="00E16D8F"/>
    <w:rsid w:val="00E205C5"/>
    <w:rsid w:val="00E20A98"/>
    <w:rsid w:val="00E20DF1"/>
    <w:rsid w:val="00E2149B"/>
    <w:rsid w:val="00E218E1"/>
    <w:rsid w:val="00E23B54"/>
    <w:rsid w:val="00E23E19"/>
    <w:rsid w:val="00E23FAB"/>
    <w:rsid w:val="00E2467B"/>
    <w:rsid w:val="00E24885"/>
    <w:rsid w:val="00E25D25"/>
    <w:rsid w:val="00E25D53"/>
    <w:rsid w:val="00E26754"/>
    <w:rsid w:val="00E33265"/>
    <w:rsid w:val="00E34E9D"/>
    <w:rsid w:val="00E356C2"/>
    <w:rsid w:val="00E35E62"/>
    <w:rsid w:val="00E406E9"/>
    <w:rsid w:val="00E4179E"/>
    <w:rsid w:val="00E42DE3"/>
    <w:rsid w:val="00E4314B"/>
    <w:rsid w:val="00E4446D"/>
    <w:rsid w:val="00E44A03"/>
    <w:rsid w:val="00E45CEB"/>
    <w:rsid w:val="00E464FE"/>
    <w:rsid w:val="00E4739C"/>
    <w:rsid w:val="00E50300"/>
    <w:rsid w:val="00E514C3"/>
    <w:rsid w:val="00E51EEB"/>
    <w:rsid w:val="00E521B1"/>
    <w:rsid w:val="00E523F9"/>
    <w:rsid w:val="00E52D9D"/>
    <w:rsid w:val="00E530E1"/>
    <w:rsid w:val="00E53EF0"/>
    <w:rsid w:val="00E54907"/>
    <w:rsid w:val="00E54A7D"/>
    <w:rsid w:val="00E54D6C"/>
    <w:rsid w:val="00E55FEA"/>
    <w:rsid w:val="00E56975"/>
    <w:rsid w:val="00E57439"/>
    <w:rsid w:val="00E601A4"/>
    <w:rsid w:val="00E60EFA"/>
    <w:rsid w:val="00E623FE"/>
    <w:rsid w:val="00E635FE"/>
    <w:rsid w:val="00E6387F"/>
    <w:rsid w:val="00E63D5C"/>
    <w:rsid w:val="00E64989"/>
    <w:rsid w:val="00E65339"/>
    <w:rsid w:val="00E65B9D"/>
    <w:rsid w:val="00E65E3B"/>
    <w:rsid w:val="00E6635A"/>
    <w:rsid w:val="00E67C13"/>
    <w:rsid w:val="00E70B25"/>
    <w:rsid w:val="00E70FA5"/>
    <w:rsid w:val="00E718F2"/>
    <w:rsid w:val="00E720D7"/>
    <w:rsid w:val="00E7370B"/>
    <w:rsid w:val="00E74539"/>
    <w:rsid w:val="00E74778"/>
    <w:rsid w:val="00E74E93"/>
    <w:rsid w:val="00E77E3F"/>
    <w:rsid w:val="00E800EA"/>
    <w:rsid w:val="00E81065"/>
    <w:rsid w:val="00E81374"/>
    <w:rsid w:val="00E81836"/>
    <w:rsid w:val="00E819B8"/>
    <w:rsid w:val="00E82C7A"/>
    <w:rsid w:val="00E82EF3"/>
    <w:rsid w:val="00E83B7C"/>
    <w:rsid w:val="00E83D4B"/>
    <w:rsid w:val="00E84C92"/>
    <w:rsid w:val="00E85F27"/>
    <w:rsid w:val="00E87178"/>
    <w:rsid w:val="00E872C3"/>
    <w:rsid w:val="00E87907"/>
    <w:rsid w:val="00E87A10"/>
    <w:rsid w:val="00E91043"/>
    <w:rsid w:val="00E91DC9"/>
    <w:rsid w:val="00E91FF7"/>
    <w:rsid w:val="00E92152"/>
    <w:rsid w:val="00E92497"/>
    <w:rsid w:val="00E925E1"/>
    <w:rsid w:val="00E937E1"/>
    <w:rsid w:val="00E94E88"/>
    <w:rsid w:val="00E96F3B"/>
    <w:rsid w:val="00E971DF"/>
    <w:rsid w:val="00EA0D4F"/>
    <w:rsid w:val="00EA1444"/>
    <w:rsid w:val="00EA1A77"/>
    <w:rsid w:val="00EA20CE"/>
    <w:rsid w:val="00EA2106"/>
    <w:rsid w:val="00EA23C6"/>
    <w:rsid w:val="00EA2F39"/>
    <w:rsid w:val="00EA30B5"/>
    <w:rsid w:val="00EA32B5"/>
    <w:rsid w:val="00EA32C2"/>
    <w:rsid w:val="00EA4027"/>
    <w:rsid w:val="00EA577F"/>
    <w:rsid w:val="00EA57CC"/>
    <w:rsid w:val="00EA6BB3"/>
    <w:rsid w:val="00EB03EF"/>
    <w:rsid w:val="00EB1276"/>
    <w:rsid w:val="00EB1AC2"/>
    <w:rsid w:val="00EB1C29"/>
    <w:rsid w:val="00EB281F"/>
    <w:rsid w:val="00EB289A"/>
    <w:rsid w:val="00EB3363"/>
    <w:rsid w:val="00EB40FA"/>
    <w:rsid w:val="00EB42FD"/>
    <w:rsid w:val="00EB4E91"/>
    <w:rsid w:val="00EB4F3F"/>
    <w:rsid w:val="00EB56DC"/>
    <w:rsid w:val="00EB62CE"/>
    <w:rsid w:val="00EB74B5"/>
    <w:rsid w:val="00EB7F7C"/>
    <w:rsid w:val="00EC0EF1"/>
    <w:rsid w:val="00EC22E7"/>
    <w:rsid w:val="00EC2FE5"/>
    <w:rsid w:val="00EC4185"/>
    <w:rsid w:val="00EC4332"/>
    <w:rsid w:val="00EC4967"/>
    <w:rsid w:val="00EC5262"/>
    <w:rsid w:val="00EC6486"/>
    <w:rsid w:val="00EC6B55"/>
    <w:rsid w:val="00EC7ED9"/>
    <w:rsid w:val="00ED00AE"/>
    <w:rsid w:val="00ED164E"/>
    <w:rsid w:val="00ED28F0"/>
    <w:rsid w:val="00ED2DEC"/>
    <w:rsid w:val="00ED303C"/>
    <w:rsid w:val="00ED30C3"/>
    <w:rsid w:val="00ED3914"/>
    <w:rsid w:val="00ED5559"/>
    <w:rsid w:val="00ED599E"/>
    <w:rsid w:val="00ED69F2"/>
    <w:rsid w:val="00ED6DAD"/>
    <w:rsid w:val="00ED76A1"/>
    <w:rsid w:val="00EE01FB"/>
    <w:rsid w:val="00EE059C"/>
    <w:rsid w:val="00EE1001"/>
    <w:rsid w:val="00EE14BF"/>
    <w:rsid w:val="00EE4190"/>
    <w:rsid w:val="00EE4205"/>
    <w:rsid w:val="00EE4E6B"/>
    <w:rsid w:val="00EE4EE9"/>
    <w:rsid w:val="00EE5A03"/>
    <w:rsid w:val="00EE5FC6"/>
    <w:rsid w:val="00EE6398"/>
    <w:rsid w:val="00EE63D4"/>
    <w:rsid w:val="00EE6734"/>
    <w:rsid w:val="00EE6E93"/>
    <w:rsid w:val="00EE7F67"/>
    <w:rsid w:val="00EF0062"/>
    <w:rsid w:val="00EF01AD"/>
    <w:rsid w:val="00EF07FE"/>
    <w:rsid w:val="00EF1494"/>
    <w:rsid w:val="00EF1E39"/>
    <w:rsid w:val="00EF2027"/>
    <w:rsid w:val="00EF2F00"/>
    <w:rsid w:val="00EF47DC"/>
    <w:rsid w:val="00EF51E3"/>
    <w:rsid w:val="00EF5286"/>
    <w:rsid w:val="00EF72E4"/>
    <w:rsid w:val="00F00FEA"/>
    <w:rsid w:val="00F01C59"/>
    <w:rsid w:val="00F02C81"/>
    <w:rsid w:val="00F032B1"/>
    <w:rsid w:val="00F04943"/>
    <w:rsid w:val="00F05F28"/>
    <w:rsid w:val="00F066A7"/>
    <w:rsid w:val="00F06810"/>
    <w:rsid w:val="00F0732D"/>
    <w:rsid w:val="00F075F0"/>
    <w:rsid w:val="00F07804"/>
    <w:rsid w:val="00F07859"/>
    <w:rsid w:val="00F124A9"/>
    <w:rsid w:val="00F12BC5"/>
    <w:rsid w:val="00F132AB"/>
    <w:rsid w:val="00F14B2F"/>
    <w:rsid w:val="00F158A0"/>
    <w:rsid w:val="00F1621E"/>
    <w:rsid w:val="00F177F6"/>
    <w:rsid w:val="00F17866"/>
    <w:rsid w:val="00F20275"/>
    <w:rsid w:val="00F211E9"/>
    <w:rsid w:val="00F21603"/>
    <w:rsid w:val="00F231D4"/>
    <w:rsid w:val="00F26473"/>
    <w:rsid w:val="00F2670D"/>
    <w:rsid w:val="00F267A3"/>
    <w:rsid w:val="00F26872"/>
    <w:rsid w:val="00F2758F"/>
    <w:rsid w:val="00F27C2D"/>
    <w:rsid w:val="00F32FC7"/>
    <w:rsid w:val="00F3460C"/>
    <w:rsid w:val="00F35088"/>
    <w:rsid w:val="00F3606A"/>
    <w:rsid w:val="00F37998"/>
    <w:rsid w:val="00F40B82"/>
    <w:rsid w:val="00F40F36"/>
    <w:rsid w:val="00F41010"/>
    <w:rsid w:val="00F41FAB"/>
    <w:rsid w:val="00F42414"/>
    <w:rsid w:val="00F42754"/>
    <w:rsid w:val="00F42977"/>
    <w:rsid w:val="00F42B07"/>
    <w:rsid w:val="00F42F14"/>
    <w:rsid w:val="00F43409"/>
    <w:rsid w:val="00F43577"/>
    <w:rsid w:val="00F43A11"/>
    <w:rsid w:val="00F43E92"/>
    <w:rsid w:val="00F445E2"/>
    <w:rsid w:val="00F44B9F"/>
    <w:rsid w:val="00F44CFF"/>
    <w:rsid w:val="00F45700"/>
    <w:rsid w:val="00F457AD"/>
    <w:rsid w:val="00F46440"/>
    <w:rsid w:val="00F46733"/>
    <w:rsid w:val="00F46873"/>
    <w:rsid w:val="00F46BFA"/>
    <w:rsid w:val="00F5055D"/>
    <w:rsid w:val="00F50816"/>
    <w:rsid w:val="00F51150"/>
    <w:rsid w:val="00F513D8"/>
    <w:rsid w:val="00F52F0F"/>
    <w:rsid w:val="00F53511"/>
    <w:rsid w:val="00F53796"/>
    <w:rsid w:val="00F538E9"/>
    <w:rsid w:val="00F54DBF"/>
    <w:rsid w:val="00F55C95"/>
    <w:rsid w:val="00F55ED8"/>
    <w:rsid w:val="00F575FD"/>
    <w:rsid w:val="00F6188F"/>
    <w:rsid w:val="00F61936"/>
    <w:rsid w:val="00F61B1C"/>
    <w:rsid w:val="00F61BE2"/>
    <w:rsid w:val="00F631C5"/>
    <w:rsid w:val="00F64123"/>
    <w:rsid w:val="00F647C3"/>
    <w:rsid w:val="00F65151"/>
    <w:rsid w:val="00F6533A"/>
    <w:rsid w:val="00F66060"/>
    <w:rsid w:val="00F67267"/>
    <w:rsid w:val="00F679BE"/>
    <w:rsid w:val="00F67AA6"/>
    <w:rsid w:val="00F67B8B"/>
    <w:rsid w:val="00F67DFD"/>
    <w:rsid w:val="00F7096F"/>
    <w:rsid w:val="00F71062"/>
    <w:rsid w:val="00F718FE"/>
    <w:rsid w:val="00F719DB"/>
    <w:rsid w:val="00F71D28"/>
    <w:rsid w:val="00F726DD"/>
    <w:rsid w:val="00F72AE1"/>
    <w:rsid w:val="00F748C4"/>
    <w:rsid w:val="00F74929"/>
    <w:rsid w:val="00F75038"/>
    <w:rsid w:val="00F757EF"/>
    <w:rsid w:val="00F76F62"/>
    <w:rsid w:val="00F77116"/>
    <w:rsid w:val="00F77CB2"/>
    <w:rsid w:val="00F80E0F"/>
    <w:rsid w:val="00F8158D"/>
    <w:rsid w:val="00F818C7"/>
    <w:rsid w:val="00F820DD"/>
    <w:rsid w:val="00F8300E"/>
    <w:rsid w:val="00F83137"/>
    <w:rsid w:val="00F85112"/>
    <w:rsid w:val="00F85726"/>
    <w:rsid w:val="00F85C99"/>
    <w:rsid w:val="00F85DD5"/>
    <w:rsid w:val="00F86623"/>
    <w:rsid w:val="00F873D8"/>
    <w:rsid w:val="00F91DD1"/>
    <w:rsid w:val="00F920C2"/>
    <w:rsid w:val="00F92A22"/>
    <w:rsid w:val="00F92CA2"/>
    <w:rsid w:val="00F932A2"/>
    <w:rsid w:val="00F936B8"/>
    <w:rsid w:val="00F941DF"/>
    <w:rsid w:val="00F94CB4"/>
    <w:rsid w:val="00F963E8"/>
    <w:rsid w:val="00F9682F"/>
    <w:rsid w:val="00F97BC7"/>
    <w:rsid w:val="00F97F00"/>
    <w:rsid w:val="00FA14CD"/>
    <w:rsid w:val="00FA2219"/>
    <w:rsid w:val="00FA23AE"/>
    <w:rsid w:val="00FA35B8"/>
    <w:rsid w:val="00FA3CFB"/>
    <w:rsid w:val="00FA40FA"/>
    <w:rsid w:val="00FA5F94"/>
    <w:rsid w:val="00FB0236"/>
    <w:rsid w:val="00FB050D"/>
    <w:rsid w:val="00FB0E9A"/>
    <w:rsid w:val="00FB121F"/>
    <w:rsid w:val="00FB1A17"/>
    <w:rsid w:val="00FB1DAA"/>
    <w:rsid w:val="00FB205B"/>
    <w:rsid w:val="00FB23B1"/>
    <w:rsid w:val="00FB2AEC"/>
    <w:rsid w:val="00FB392F"/>
    <w:rsid w:val="00FB4B92"/>
    <w:rsid w:val="00FB5E4C"/>
    <w:rsid w:val="00FB5EB4"/>
    <w:rsid w:val="00FB6284"/>
    <w:rsid w:val="00FB66BF"/>
    <w:rsid w:val="00FB6F11"/>
    <w:rsid w:val="00FC0014"/>
    <w:rsid w:val="00FC02E6"/>
    <w:rsid w:val="00FC0EF9"/>
    <w:rsid w:val="00FC217C"/>
    <w:rsid w:val="00FC277F"/>
    <w:rsid w:val="00FC2AD8"/>
    <w:rsid w:val="00FC3012"/>
    <w:rsid w:val="00FC48FD"/>
    <w:rsid w:val="00FC561D"/>
    <w:rsid w:val="00FC62EA"/>
    <w:rsid w:val="00FC711A"/>
    <w:rsid w:val="00FD00B8"/>
    <w:rsid w:val="00FD024D"/>
    <w:rsid w:val="00FD040D"/>
    <w:rsid w:val="00FD104E"/>
    <w:rsid w:val="00FD1C84"/>
    <w:rsid w:val="00FD20C4"/>
    <w:rsid w:val="00FD2D0B"/>
    <w:rsid w:val="00FD3890"/>
    <w:rsid w:val="00FD4C2D"/>
    <w:rsid w:val="00FD58A4"/>
    <w:rsid w:val="00FD73F9"/>
    <w:rsid w:val="00FD77B6"/>
    <w:rsid w:val="00FE00E9"/>
    <w:rsid w:val="00FE0CB1"/>
    <w:rsid w:val="00FE0CE7"/>
    <w:rsid w:val="00FE117A"/>
    <w:rsid w:val="00FE2089"/>
    <w:rsid w:val="00FE2316"/>
    <w:rsid w:val="00FE2342"/>
    <w:rsid w:val="00FE2BFA"/>
    <w:rsid w:val="00FE2F20"/>
    <w:rsid w:val="00FE37C7"/>
    <w:rsid w:val="00FE4F6E"/>
    <w:rsid w:val="00FE5006"/>
    <w:rsid w:val="00FE5863"/>
    <w:rsid w:val="00FE69DC"/>
    <w:rsid w:val="00FE7638"/>
    <w:rsid w:val="00FF0763"/>
    <w:rsid w:val="00FF0A5D"/>
    <w:rsid w:val="00FF10F5"/>
    <w:rsid w:val="00FF1E91"/>
    <w:rsid w:val="00FF31C1"/>
    <w:rsid w:val="00FF31D3"/>
    <w:rsid w:val="00FF4DE4"/>
    <w:rsid w:val="00FF6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DD259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43A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2488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E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400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774"/>
    <w:pPr>
      <w:tabs>
        <w:tab w:val="center" w:pos="4680"/>
        <w:tab w:val="right" w:pos="9360"/>
      </w:tabs>
    </w:pPr>
    <w:rPr>
      <w:rFonts w:ascii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05774"/>
  </w:style>
  <w:style w:type="paragraph" w:styleId="Footer">
    <w:name w:val="footer"/>
    <w:basedOn w:val="Normal"/>
    <w:link w:val="FooterChar"/>
    <w:uiPriority w:val="99"/>
    <w:unhideWhenUsed/>
    <w:rsid w:val="00D05774"/>
    <w:pPr>
      <w:tabs>
        <w:tab w:val="center" w:pos="4680"/>
        <w:tab w:val="right" w:pos="9360"/>
      </w:tabs>
    </w:pPr>
    <w:rPr>
      <w:rFonts w:ascii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05774"/>
  </w:style>
  <w:style w:type="character" w:styleId="CommentReference">
    <w:name w:val="annotation reference"/>
    <w:uiPriority w:val="99"/>
    <w:unhideWhenUsed/>
    <w:rsid w:val="00E21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8E1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21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8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18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8E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218E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D20C4"/>
    <w:pPr>
      <w:spacing w:line="276" w:lineRule="auto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FD20C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D20C4"/>
    <w:pPr>
      <w:spacing w:after="200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FD20C4"/>
    <w:rPr>
      <w:rFonts w:ascii="Times New Roman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FD20C4"/>
    <w:rPr>
      <w:color w:val="0000FF"/>
      <w:u w:val="single"/>
    </w:rPr>
  </w:style>
  <w:style w:type="table" w:styleId="TableGrid">
    <w:name w:val="Table Grid"/>
    <w:basedOn w:val="TableNormal"/>
    <w:uiPriority w:val="59"/>
    <w:rsid w:val="005B4FC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5B4FC9"/>
    <w:pPr>
      <w:spacing w:line="480" w:lineRule="auto"/>
      <w:jc w:val="both"/>
    </w:pPr>
    <w:rPr>
      <w:rFonts w:eastAsia="Times New Roman"/>
    </w:rPr>
  </w:style>
  <w:style w:type="character" w:customStyle="1" w:styleId="BodyText2Char">
    <w:name w:val="Body Text 2 Char"/>
    <w:link w:val="BodyText2"/>
    <w:rsid w:val="005B4FC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30281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</w:rPr>
  </w:style>
  <w:style w:type="paragraph" w:styleId="Revision">
    <w:name w:val="Revision"/>
    <w:hidden/>
    <w:uiPriority w:val="99"/>
    <w:semiHidden/>
    <w:rsid w:val="00EC4967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E24885"/>
  </w:style>
  <w:style w:type="character" w:customStyle="1" w:styleId="Heading1Char">
    <w:name w:val="Heading 1 Char"/>
    <w:link w:val="Heading1"/>
    <w:uiPriority w:val="9"/>
    <w:rsid w:val="00E248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400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183309"/>
  </w:style>
  <w:style w:type="character" w:styleId="Emphasis">
    <w:name w:val="Emphasis"/>
    <w:basedOn w:val="DefaultParagraphFont"/>
    <w:uiPriority w:val="20"/>
    <w:qFormat/>
    <w:rsid w:val="0007794A"/>
    <w:rPr>
      <w:i/>
      <w:iCs/>
    </w:rPr>
  </w:style>
  <w:style w:type="character" w:styleId="Strong">
    <w:name w:val="Strong"/>
    <w:basedOn w:val="DefaultParagraphFont"/>
    <w:uiPriority w:val="22"/>
    <w:qFormat/>
    <w:rsid w:val="0007794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6ED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6EDF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2F3B33"/>
    <w:pPr>
      <w:bidi/>
      <w:spacing w:after="200"/>
    </w:pPr>
    <w:rPr>
      <w:rFonts w:ascii="Calibri" w:eastAsia="Calibri" w:hAnsi="Calibri" w:cs="Arial"/>
      <w:b/>
      <w:bCs/>
      <w:color w:val="4F81BD"/>
      <w:sz w:val="18"/>
      <w:szCs w:val="1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E2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-reading-companionreference-citation">
    <w:name w:val="c-reading-companion__reference-citation"/>
    <w:basedOn w:val="Normal"/>
    <w:rsid w:val="0034253B"/>
    <w:pPr>
      <w:spacing w:before="100" w:beforeAutospacing="1" w:after="100" w:afterAutospacing="1"/>
    </w:pPr>
    <w:rPr>
      <w:rFonts w:eastAsia="Times New Roman"/>
    </w:rPr>
  </w:style>
  <w:style w:type="paragraph" w:customStyle="1" w:styleId="Standard1">
    <w:name w:val="Standard1"/>
    <w:rsid w:val="00840FB9"/>
    <w:pPr>
      <w:widowControl w:val="0"/>
      <w:suppressAutoHyphens/>
    </w:pPr>
    <w:rPr>
      <w:rFonts w:ascii="Times New Roman" w:eastAsia="SimSun" w:hAnsi="Times New Roman" w:cs="Times New Roman"/>
      <w:sz w:val="24"/>
      <w:szCs w:val="24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9560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9560E"/>
    <w:rPr>
      <w:rFonts w:ascii="Times New Roman" w:hAnsi="Times New Roman" w:cs="Times New Roman"/>
      <w:sz w:val="24"/>
      <w:szCs w:val="24"/>
    </w:rPr>
  </w:style>
  <w:style w:type="character" w:customStyle="1" w:styleId="slug-doi">
    <w:name w:val="slug-doi"/>
    <w:basedOn w:val="DefaultParagraphFont"/>
    <w:rsid w:val="005956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43A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2488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E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400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774"/>
    <w:pPr>
      <w:tabs>
        <w:tab w:val="center" w:pos="4680"/>
        <w:tab w:val="right" w:pos="9360"/>
      </w:tabs>
    </w:pPr>
    <w:rPr>
      <w:rFonts w:ascii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05774"/>
  </w:style>
  <w:style w:type="paragraph" w:styleId="Footer">
    <w:name w:val="footer"/>
    <w:basedOn w:val="Normal"/>
    <w:link w:val="FooterChar"/>
    <w:uiPriority w:val="99"/>
    <w:unhideWhenUsed/>
    <w:rsid w:val="00D05774"/>
    <w:pPr>
      <w:tabs>
        <w:tab w:val="center" w:pos="4680"/>
        <w:tab w:val="right" w:pos="9360"/>
      </w:tabs>
    </w:pPr>
    <w:rPr>
      <w:rFonts w:ascii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05774"/>
  </w:style>
  <w:style w:type="character" w:styleId="CommentReference">
    <w:name w:val="annotation reference"/>
    <w:uiPriority w:val="99"/>
    <w:unhideWhenUsed/>
    <w:rsid w:val="00E21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8E1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21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8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218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8E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218E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D20C4"/>
    <w:pPr>
      <w:spacing w:line="276" w:lineRule="auto"/>
      <w:jc w:val="center"/>
    </w:pPr>
    <w:rPr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FD20C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D20C4"/>
    <w:pPr>
      <w:spacing w:after="200"/>
    </w:pPr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FD20C4"/>
    <w:rPr>
      <w:rFonts w:ascii="Times New Roman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FD20C4"/>
    <w:rPr>
      <w:color w:val="0000FF"/>
      <w:u w:val="single"/>
    </w:rPr>
  </w:style>
  <w:style w:type="table" w:styleId="TableGrid">
    <w:name w:val="Table Grid"/>
    <w:basedOn w:val="TableNormal"/>
    <w:uiPriority w:val="59"/>
    <w:rsid w:val="005B4FC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5B4FC9"/>
    <w:pPr>
      <w:spacing w:line="480" w:lineRule="auto"/>
      <w:jc w:val="both"/>
    </w:pPr>
    <w:rPr>
      <w:rFonts w:eastAsia="Times New Roman"/>
    </w:rPr>
  </w:style>
  <w:style w:type="character" w:customStyle="1" w:styleId="BodyText2Char">
    <w:name w:val="Body Text 2 Char"/>
    <w:link w:val="BodyText2"/>
    <w:rsid w:val="005B4FC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30281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</w:rPr>
  </w:style>
  <w:style w:type="paragraph" w:styleId="Revision">
    <w:name w:val="Revision"/>
    <w:hidden/>
    <w:uiPriority w:val="99"/>
    <w:semiHidden/>
    <w:rsid w:val="00EC4967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E24885"/>
  </w:style>
  <w:style w:type="character" w:customStyle="1" w:styleId="Heading1Char">
    <w:name w:val="Heading 1 Char"/>
    <w:link w:val="Heading1"/>
    <w:uiPriority w:val="9"/>
    <w:rsid w:val="00E248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400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183309"/>
  </w:style>
  <w:style w:type="character" w:styleId="Emphasis">
    <w:name w:val="Emphasis"/>
    <w:basedOn w:val="DefaultParagraphFont"/>
    <w:uiPriority w:val="20"/>
    <w:qFormat/>
    <w:rsid w:val="0007794A"/>
    <w:rPr>
      <w:i/>
      <w:iCs/>
    </w:rPr>
  </w:style>
  <w:style w:type="character" w:styleId="Strong">
    <w:name w:val="Strong"/>
    <w:basedOn w:val="DefaultParagraphFont"/>
    <w:uiPriority w:val="22"/>
    <w:qFormat/>
    <w:rsid w:val="0007794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6EDF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6EDF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2F3B33"/>
    <w:pPr>
      <w:bidi/>
      <w:spacing w:after="200"/>
    </w:pPr>
    <w:rPr>
      <w:rFonts w:ascii="Calibri" w:eastAsia="Calibri" w:hAnsi="Calibri" w:cs="Arial"/>
      <w:b/>
      <w:bCs/>
      <w:color w:val="4F81BD"/>
      <w:sz w:val="18"/>
      <w:szCs w:val="1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E2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-reading-companionreference-citation">
    <w:name w:val="c-reading-companion__reference-citation"/>
    <w:basedOn w:val="Normal"/>
    <w:rsid w:val="0034253B"/>
    <w:pPr>
      <w:spacing w:before="100" w:beforeAutospacing="1" w:after="100" w:afterAutospacing="1"/>
    </w:pPr>
    <w:rPr>
      <w:rFonts w:eastAsia="Times New Roman"/>
    </w:rPr>
  </w:style>
  <w:style w:type="paragraph" w:customStyle="1" w:styleId="Standard1">
    <w:name w:val="Standard1"/>
    <w:rsid w:val="00840FB9"/>
    <w:pPr>
      <w:widowControl w:val="0"/>
      <w:suppressAutoHyphens/>
    </w:pPr>
    <w:rPr>
      <w:rFonts w:ascii="Times New Roman" w:eastAsia="SimSun" w:hAnsi="Times New Roman" w:cs="Times New Roman"/>
      <w:sz w:val="24"/>
      <w:szCs w:val="24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9560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9560E"/>
    <w:rPr>
      <w:rFonts w:ascii="Times New Roman" w:hAnsi="Times New Roman" w:cs="Times New Roman"/>
      <w:sz w:val="24"/>
      <w:szCs w:val="24"/>
    </w:rPr>
  </w:style>
  <w:style w:type="character" w:customStyle="1" w:styleId="slug-doi">
    <w:name w:val="slug-doi"/>
    <w:basedOn w:val="DefaultParagraphFont"/>
    <w:rsid w:val="00595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8036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3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4636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5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8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92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4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24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0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71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6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0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036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6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B9911D-441D-4A3C-9373-45A02E7A4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.U.M.Sc</Company>
  <LinksUpToDate>false</LinksUpToDate>
  <CharactersWithSpaces>7738</CharactersWithSpaces>
  <SharedDoc>false</SharedDoc>
  <HLinks>
    <vt:vector size="6" baseType="variant">
      <vt:variant>
        <vt:i4>6226010</vt:i4>
      </vt:variant>
      <vt:variant>
        <vt:i4>0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H.P</dc:creator>
  <cp:lastModifiedBy>Lin</cp:lastModifiedBy>
  <cp:revision>9</cp:revision>
  <cp:lastPrinted>2019-08-07T23:09:00Z</cp:lastPrinted>
  <dcterms:created xsi:type="dcterms:W3CDTF">2020-05-11T05:45:00Z</dcterms:created>
  <dcterms:modified xsi:type="dcterms:W3CDTF">2020-05-11T06:53:00Z</dcterms:modified>
</cp:coreProperties>
</file>